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CAD8" w14:textId="77777777" w:rsidR="00F14F73" w:rsidRDefault="00F14F73"/>
    <w:p w14:paraId="44F58DDF" w14:textId="77777777" w:rsidR="00F14F73" w:rsidRDefault="00F14F73"/>
    <w:p w14:paraId="37D24EE2" w14:textId="77777777" w:rsidR="008C6234" w:rsidRDefault="008C6234"/>
    <w:tbl>
      <w:tblPr>
        <w:tblStyle w:val="TableGrid"/>
        <w:tblW w:w="5418" w:type="pct"/>
        <w:tblLook w:val="04A0" w:firstRow="1" w:lastRow="0" w:firstColumn="1" w:lastColumn="0" w:noHBand="0" w:noVBand="1"/>
      </w:tblPr>
      <w:tblGrid>
        <w:gridCol w:w="9781"/>
      </w:tblGrid>
      <w:tr w:rsidR="00890C40" w:rsidRPr="00FD76D3" w14:paraId="4306135F" w14:textId="77777777" w:rsidTr="00B45444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595D7D26" w14:textId="77777777" w:rsidR="00F14F73" w:rsidRPr="00B54B62" w:rsidRDefault="00F14F73" w:rsidP="00F14F73">
            <w:pPr>
              <w:tabs>
                <w:tab w:val="left" w:pos="7751"/>
              </w:tabs>
            </w:pPr>
          </w:p>
          <w:p w14:paraId="7296FB03" w14:textId="77777777" w:rsidR="00F14F73" w:rsidRPr="00432F34" w:rsidRDefault="00F14F73" w:rsidP="00F14F73">
            <w:pPr>
              <w:rPr>
                <w:rFonts w:ascii="Times New Roman" w:hAnsi="Times New Roman"/>
                <w:sz w:val="28"/>
              </w:rPr>
            </w:pPr>
            <w:r w:rsidRPr="003D3F39">
              <w:rPr>
                <w:rFonts w:ascii="Times New Roman" w:hAnsi="Times New Roman"/>
                <w:noProof/>
                <w:color w:val="000000" w:themeColor="text1"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0C6852" wp14:editId="2F0AC976">
                      <wp:simplePos x="0" y="0"/>
                      <wp:positionH relativeFrom="column">
                        <wp:posOffset>1257300</wp:posOffset>
                      </wp:positionH>
                      <wp:positionV relativeFrom="paragraph">
                        <wp:posOffset>58420</wp:posOffset>
                      </wp:positionV>
                      <wp:extent cx="2947670" cy="291122"/>
                      <wp:effectExtent l="0" t="0" r="24130" b="1397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47670" cy="2911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 cmpd="thickThin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9BDFB0" w14:textId="77777777" w:rsidR="00F14F73" w:rsidRDefault="00F14F73" w:rsidP="00F14F73">
                                  <w:pPr>
                                    <w:pStyle w:val="NormalWeb"/>
                                    <w:spacing w:before="0" w:beforeAutospacing="0" w:after="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4CV1 (2016) Main Sample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r w:rsidRPr="009910C7">
                                    <w:rPr>
                                      <w:rFonts w:ascii="Arial" w:eastAsia="Calibri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 = 1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 w:rsidRPr="009910C7">
                                    <w:rPr>
                                      <w:rFonts w:ascii="Arial" w:eastAsia="Calibri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29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80C685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99pt;margin-top:4.6pt;width:232.1pt;height:22.9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" strokeweight="1.75pt">
                      <v:stroke linestyle="thickThin"/>
                      <v:textbox>
                        <w:txbxContent>
                          <w:p w14:paraId="2E9BDFB0" w14:textId="77777777" w:rsidR="00F14F73" w:rsidRDefault="00F14F73" w:rsidP="00F14F73">
                            <w:pPr>
                              <w:pStyle w:val="NormalWeb"/>
                              <w:spacing w:before="0" w:beforeAutospacing="0" w:after="60" w:afterAutospacing="0" w:line="256" w:lineRule="auto"/>
                              <w:jc w:val="center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CV1 (2016) Main Sample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9910C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1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</w:t>
                            </w:r>
                            <w:r w:rsidRPr="009910C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9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528849F" w14:textId="77777777" w:rsidR="00F14F73" w:rsidRPr="003D3F39" w:rsidRDefault="00F14F73" w:rsidP="00F14F73">
            <w:pPr>
              <w:rPr>
                <w:rFonts w:ascii="Times New Roman" w:hAnsi="Times New Roman"/>
                <w:color w:val="000000" w:themeColor="text1"/>
                <w:sz w:val="28"/>
              </w:rPr>
            </w:pP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BDF8C22" wp14:editId="5A0FCD24">
                      <wp:simplePos x="0" y="0"/>
                      <wp:positionH relativeFrom="page">
                        <wp:posOffset>5238750</wp:posOffset>
                      </wp:positionH>
                      <wp:positionV relativeFrom="paragraph">
                        <wp:posOffset>1967865</wp:posOffset>
                      </wp:positionV>
                      <wp:extent cx="1857375" cy="628650"/>
                      <wp:effectExtent l="0" t="0" r="28575" b="19050"/>
                      <wp:wrapSquare wrapText="bothSides"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5737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9D67B0" w14:textId="77777777" w:rsidR="00F14F73" w:rsidRPr="001F7286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Lost to follow-up at 2018 (n=2,804)</w:t>
                                  </w:r>
                                </w:p>
                                <w:p w14:paraId="299FA920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F8C22" id="Text Box 5" o:spid="_x0000_s1027" type="#_x0000_t202" style="position:absolute;margin-left:412.5pt;margin-top:154.95pt;width:146.25pt;height:4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">
                      <v:textbox>
                        <w:txbxContent>
                          <w:p w14:paraId="589D67B0" w14:textId="77777777" w:rsidR="00F14F73" w:rsidRPr="001F7286" w:rsidRDefault="00F14F73" w:rsidP="00F14F73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Lost to follow-up at 2018 (n=2,804)</w:t>
                            </w:r>
                          </w:p>
                          <w:p w14:paraId="299FA920" w14:textId="77777777" w:rsidR="00F14F73" w:rsidRPr="001F7286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</w:p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B3DC149" wp14:editId="7B2CD3E0">
                      <wp:simplePos x="0" y="0"/>
                      <wp:positionH relativeFrom="column">
                        <wp:posOffset>3609975</wp:posOffset>
                      </wp:positionH>
                      <wp:positionV relativeFrom="paragraph">
                        <wp:posOffset>3644265</wp:posOffset>
                      </wp:positionV>
                      <wp:extent cx="702945" cy="0"/>
                      <wp:effectExtent l="0" t="76200" r="20955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29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1990CA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284.25pt;margin-top:286.95pt;width:55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01C927B9" wp14:editId="1D0594B0">
                      <wp:simplePos x="0" y="0"/>
                      <wp:positionH relativeFrom="page">
                        <wp:posOffset>5286375</wp:posOffset>
                      </wp:positionH>
                      <wp:positionV relativeFrom="paragraph">
                        <wp:posOffset>3222625</wp:posOffset>
                      </wp:positionV>
                      <wp:extent cx="1847850" cy="790575"/>
                      <wp:effectExtent l="0" t="0" r="19050" b="28575"/>
                      <wp:wrapSquare wrapText="bothSides"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47850" cy="7905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40D5C8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>Excluded (</w:t>
                                  </w: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n=1,756</w:t>
                                  </w: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>)</w:t>
                                  </w:r>
                                </w:p>
                                <w:p w14:paraId="42561753" w14:textId="77777777" w:rsidR="00F14F73" w:rsidRPr="00A42F9D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A42F9D">
                                    <w:rPr>
                                      <w:rFonts w:cs="Arial"/>
                                    </w:rPr>
                                    <w:t xml:space="preserve">No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n=1,756</w:t>
                                  </w:r>
                                </w:p>
                                <w:p w14:paraId="7BC9916F" w14:textId="77777777" w:rsidR="00F14F73" w:rsidRPr="003D3F39" w:rsidRDefault="00F14F73" w:rsidP="00F14F73">
                                  <w:pPr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927B9" id="Text Box 12" o:spid="_x0000_s1028" type="#_x0000_t202" style="position:absolute;margin-left:416.25pt;margin-top:253.75pt;width:145.5pt;height:62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">
                      <v:textbox>
                        <w:txbxContent>
                          <w:p w14:paraId="3040D5C8" w14:textId="77777777" w:rsidR="00F14F73" w:rsidRPr="001F7286" w:rsidRDefault="00F14F73" w:rsidP="00F14F73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1F7286">
                              <w:rPr>
                                <w:rFonts w:cs="Arial"/>
                                <w:b/>
                              </w:rPr>
                              <w:t>Excluded (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n=1,756</w:t>
                            </w:r>
                            <w:r w:rsidRPr="001F7286">
                              <w:rPr>
                                <w:rFonts w:cs="Arial"/>
                                <w:b/>
                              </w:rPr>
                              <w:t>)</w:t>
                            </w:r>
                          </w:p>
                          <w:p w14:paraId="42561753" w14:textId="77777777" w:rsidR="00F14F73" w:rsidRPr="00A42F9D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  <w:r w:rsidRPr="00A42F9D">
                              <w:rPr>
                                <w:rFonts w:cs="Arial"/>
                              </w:rPr>
                              <w:t xml:space="preserve">No: </w:t>
                            </w:r>
                            <w:r>
                              <w:rPr>
                                <w:rFonts w:cs="Arial"/>
                              </w:rPr>
                              <w:t>n=1,756</w:t>
                            </w:r>
                          </w:p>
                          <w:p w14:paraId="7BC9916F" w14:textId="77777777" w:rsidR="00F14F73" w:rsidRPr="003D3F39" w:rsidRDefault="00F14F73" w:rsidP="00F14F73">
                            <w:pPr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7A25EB6B" wp14:editId="1BC563A8">
                      <wp:simplePos x="0" y="0"/>
                      <wp:positionH relativeFrom="margin">
                        <wp:posOffset>1285875</wp:posOffset>
                      </wp:positionH>
                      <wp:positionV relativeFrom="paragraph">
                        <wp:posOffset>3251200</wp:posOffset>
                      </wp:positionV>
                      <wp:extent cx="2324100" cy="790575"/>
                      <wp:effectExtent l="0" t="0" r="19050" b="28575"/>
                      <wp:wrapSquare wrapText="bothSides"/>
                      <wp:docPr id="1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24100" cy="7905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AEA8EB" w14:textId="77777777" w:rsidR="00F14F73" w:rsidRPr="002D4C0D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D4C0D"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ince you completed the last survey, have you tried to stop smoking?</w:t>
                                  </w:r>
                                </w:p>
                                <w:p w14:paraId="5292FF95" w14:textId="77777777" w:rsidR="00F14F73" w:rsidRPr="00A42F9D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 w:rsidRPr="00A42F9D">
                                    <w:rPr>
                                      <w:rFonts w:cs="Arial"/>
                                    </w:rPr>
                                    <w:t xml:space="preserve">Yes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n=1,315</w:t>
                                  </w:r>
                                </w:p>
                                <w:p w14:paraId="6C63EA84" w14:textId="77777777" w:rsidR="00F14F73" w:rsidRPr="00A42F9D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</w:p>
                                <w:p w14:paraId="5028BFAA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25EB6B" id="Text Box 13" o:spid="_x0000_s1029" type="#_x0000_t202" style="position:absolute;margin-left:101.25pt;margin-top:256pt;width:183pt;height:62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" strokeweight="1.5pt">
                      <v:textbox>
                        <w:txbxContent>
                          <w:p w14:paraId="07AEA8EB" w14:textId="77777777" w:rsidR="00F14F73" w:rsidRPr="002D4C0D" w:rsidRDefault="00F14F73" w:rsidP="00F14F73">
                            <w:pPr>
                              <w:jc w:val="center"/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2D4C0D"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>Since you completed the last survey, have you tried to stop smoking?</w:t>
                            </w:r>
                          </w:p>
                          <w:p w14:paraId="5292FF95" w14:textId="77777777" w:rsidR="00F14F73" w:rsidRPr="00A42F9D" w:rsidRDefault="00F14F73" w:rsidP="00F14F7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 w:rsidRPr="00A42F9D">
                              <w:rPr>
                                <w:rFonts w:cs="Arial"/>
                              </w:rPr>
                              <w:t xml:space="preserve">Yes: </w:t>
                            </w:r>
                            <w:r>
                              <w:rPr>
                                <w:rFonts w:cs="Arial"/>
                              </w:rPr>
                              <w:t>n=1,315</w:t>
                            </w:r>
                          </w:p>
                          <w:p w14:paraId="6C63EA84" w14:textId="77777777" w:rsidR="00F14F73" w:rsidRPr="00A42F9D" w:rsidRDefault="00F14F73" w:rsidP="00F14F7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  <w:p w14:paraId="5028BFAA" w14:textId="77777777" w:rsidR="00F14F73" w:rsidRPr="001F7286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7E8CDA33" wp14:editId="7C9BE33D">
                      <wp:simplePos x="0" y="0"/>
                      <wp:positionH relativeFrom="margin">
                        <wp:posOffset>1295400</wp:posOffset>
                      </wp:positionH>
                      <wp:positionV relativeFrom="paragraph">
                        <wp:posOffset>4651375</wp:posOffset>
                      </wp:positionV>
                      <wp:extent cx="2355215" cy="457200"/>
                      <wp:effectExtent l="0" t="0" r="22860" b="19050"/>
                      <wp:wrapSquare wrapText="bothSides"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55215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73C576" w14:textId="77777777" w:rsidR="00F14F73" w:rsidRPr="00A42F9D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 xml:space="preserve">Study sample: </w:t>
                                  </w:r>
                                  <w:r w:rsidRPr="00891470">
                                    <w:rPr>
                                      <w:rFonts w:cs="Arial"/>
                                      <w:bCs/>
                                    </w:rPr>
                                    <w:t>n=</w:t>
                                  </w:r>
                                  <w:r>
                                    <w:rPr>
                                      <w:rFonts w:cs="Arial"/>
                                      <w:bCs/>
                                    </w:rPr>
                                    <w:t>1,315</w:t>
                                  </w:r>
                                </w:p>
                                <w:p w14:paraId="646AFBE2" w14:textId="77777777" w:rsidR="00F14F73" w:rsidRPr="00A42F9D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CDA33" id="Text Box 14" o:spid="_x0000_s1030" type="#_x0000_t202" style="position:absolute;margin-left:102pt;margin-top:366.25pt;width:185.45pt;height:36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" strokeweight="1.5pt">
                      <v:textbox>
                        <w:txbxContent>
                          <w:p w14:paraId="3073C576" w14:textId="77777777" w:rsidR="00F14F73" w:rsidRPr="00A42F9D" w:rsidRDefault="00F14F73" w:rsidP="00F14F73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 xml:space="preserve">Study sample: </w:t>
                            </w:r>
                            <w:r w:rsidRPr="00891470">
                              <w:rPr>
                                <w:rFonts w:cs="Arial"/>
                                <w:bCs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  <w:bCs/>
                              </w:rPr>
                              <w:t>1,315</w:t>
                            </w:r>
                          </w:p>
                          <w:p w14:paraId="646AFBE2" w14:textId="77777777" w:rsidR="00F14F73" w:rsidRPr="00A42F9D" w:rsidRDefault="00F14F73" w:rsidP="00F14F7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296" distR="114296" simplePos="0" relativeHeight="251668480" behindDoc="0" locked="0" layoutInCell="1" allowOverlap="1" wp14:anchorId="0369A029" wp14:editId="06320842">
                      <wp:simplePos x="0" y="0"/>
                      <wp:positionH relativeFrom="column">
                        <wp:posOffset>2695575</wp:posOffset>
                      </wp:positionH>
                      <wp:positionV relativeFrom="paragraph">
                        <wp:posOffset>4053840</wp:posOffset>
                      </wp:positionV>
                      <wp:extent cx="0" cy="559435"/>
                      <wp:effectExtent l="76200" t="0" r="57150" b="50165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55943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F4F06" id="Straight Arrow Connector 15" o:spid="_x0000_s1026" type="#_x0000_t32" style="position:absolute;margin-left:212.25pt;margin-top:319.2pt;width:0;height:44.05pt;z-index:25166848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" strokecolor="black [3213]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8738AC4" wp14:editId="139F634A">
                      <wp:simplePos x="0" y="0"/>
                      <wp:positionH relativeFrom="column">
                        <wp:posOffset>3642360</wp:posOffset>
                      </wp:positionH>
                      <wp:positionV relativeFrom="paragraph">
                        <wp:posOffset>1038225</wp:posOffset>
                      </wp:positionV>
                      <wp:extent cx="702945" cy="0"/>
                      <wp:effectExtent l="0" t="76200" r="20955" b="952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29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181B5A" id="Straight Arrow Connector 21" o:spid="_x0000_s1026" type="#_x0000_t32" style="position:absolute;margin-left:286.8pt;margin-top:81.75pt;width:55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296" distR="114296" simplePos="0" relativeHeight="251670528" behindDoc="0" locked="0" layoutInCell="1" allowOverlap="1" wp14:anchorId="64B0B871" wp14:editId="6AA0A77B">
                      <wp:simplePos x="0" y="0"/>
                      <wp:positionH relativeFrom="column">
                        <wp:posOffset>2676525</wp:posOffset>
                      </wp:positionH>
                      <wp:positionV relativeFrom="paragraph">
                        <wp:posOffset>2656840</wp:posOffset>
                      </wp:positionV>
                      <wp:extent cx="0" cy="559435"/>
                      <wp:effectExtent l="76200" t="0" r="57150" b="50165"/>
                      <wp:wrapNone/>
                      <wp:docPr id="22" name="Straight Arr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55943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6DE30" id="Straight Arrow Connector 22" o:spid="_x0000_s1026" type="#_x0000_t32" style="position:absolute;margin-left:210.75pt;margin-top:209.2pt;width:0;height:44.05pt;z-index:25167052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" strokecolor="black [3213]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296" distR="114296" simplePos="0" relativeHeight="251672576" behindDoc="0" locked="0" layoutInCell="1" allowOverlap="1" wp14:anchorId="3046111F" wp14:editId="0B0B9A45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1365250</wp:posOffset>
                      </wp:positionV>
                      <wp:extent cx="0" cy="559435"/>
                      <wp:effectExtent l="76200" t="0" r="57150" b="50165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55943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93B21" id="Straight Arrow Connector 23" o:spid="_x0000_s1026" type="#_x0000_t32" style="position:absolute;margin-left:211.5pt;margin-top:107.5pt;width:0;height:44.05pt;z-index:251672576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" strokecolor="black [3213]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72A11E5" wp14:editId="03FD6D50">
                      <wp:simplePos x="0" y="0"/>
                      <wp:positionH relativeFrom="column">
                        <wp:posOffset>1285875</wp:posOffset>
                      </wp:positionH>
                      <wp:positionV relativeFrom="paragraph">
                        <wp:posOffset>603250</wp:posOffset>
                      </wp:positionV>
                      <wp:extent cx="2355215" cy="742950"/>
                      <wp:effectExtent l="0" t="0" r="22860" b="19050"/>
                      <wp:wrapSquare wrapText="bothSides"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55215" cy="742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78BC82" w14:textId="77777777" w:rsidR="00F14F73" w:rsidRPr="001F7286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Daily smokers 10+ cigarettes per day e</w:t>
                                  </w: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 xml:space="preserve">ligible for the </w:t>
                                  </w: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s</w:t>
                                  </w: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>ub-study</w:t>
                                  </w:r>
                                </w:p>
                                <w:p w14:paraId="03E47383" w14:textId="77777777" w:rsidR="00F14F73" w:rsidRPr="001F7286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(</w:t>
                                  </w:r>
                                  <w:r w:rsidRPr="001F7286">
                                    <w:rPr>
                                      <w:rFonts w:cs="Arial"/>
                                    </w:rPr>
                                    <w:t>n</w:t>
                                  </w:r>
                                  <w:r w:rsidRPr="004C5EEC">
                                    <w:rPr>
                                      <w:rFonts w:cs="Arial"/>
                                    </w:rPr>
                                    <w:t>=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5,875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2A11E5" id="_x0000_s1031" type="#_x0000_t202" style="position:absolute;margin-left:101.25pt;margin-top:47.5pt;width:185.45pt;height:58.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" strokeweight="1.75pt">
                      <v:textbox>
                        <w:txbxContent>
                          <w:p w14:paraId="0578BC82" w14:textId="77777777" w:rsidR="00F14F73" w:rsidRPr="001F7286" w:rsidRDefault="00F14F73" w:rsidP="00F14F73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Daily smokers 10+ cigarettes per day e</w:t>
                            </w:r>
                            <w:r w:rsidRPr="001F7286">
                              <w:rPr>
                                <w:rFonts w:cs="Arial"/>
                                <w:b/>
                              </w:rPr>
                              <w:t xml:space="preserve">ligible for the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s</w:t>
                            </w:r>
                            <w:r w:rsidRPr="001F7286">
                              <w:rPr>
                                <w:rFonts w:cs="Arial"/>
                                <w:b/>
                              </w:rPr>
                              <w:t>ub-study</w:t>
                            </w:r>
                          </w:p>
                          <w:p w14:paraId="03E47383" w14:textId="77777777" w:rsidR="00F14F73" w:rsidRPr="001F7286" w:rsidRDefault="00F14F73" w:rsidP="00F14F7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(</w:t>
                            </w:r>
                            <w:r w:rsidRPr="001F7286">
                              <w:rPr>
                                <w:rFonts w:cs="Arial"/>
                              </w:rPr>
                              <w:t>n</w:t>
                            </w:r>
                            <w:r w:rsidRPr="004C5EEC">
                              <w:rPr>
                                <w:rFonts w:cs="Arial"/>
                              </w:rPr>
                              <w:t>=</w:t>
                            </w:r>
                            <w:r>
                              <w:rPr>
                                <w:rFonts w:cs="Arial"/>
                              </w:rPr>
                              <w:t xml:space="preserve"> 5,875</w:t>
                            </w:r>
                            <w:r>
                              <w:rPr>
                                <w:rFonts w:cs="Arial"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C5757DA" wp14:editId="2DD20C1B">
                      <wp:simplePos x="0" y="0"/>
                      <wp:positionH relativeFrom="column">
                        <wp:posOffset>3606165</wp:posOffset>
                      </wp:positionH>
                      <wp:positionV relativeFrom="paragraph">
                        <wp:posOffset>2400300</wp:posOffset>
                      </wp:positionV>
                      <wp:extent cx="702945" cy="0"/>
                      <wp:effectExtent l="0" t="76200" r="20955" b="952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29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4343BF" id="Straight Arrow Connector 25" o:spid="_x0000_s1026" type="#_x0000_t32" style="position:absolute;margin-left:283.95pt;margin-top:189pt;width:55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6E272D57" wp14:editId="70035205">
                      <wp:simplePos x="0" y="0"/>
                      <wp:positionH relativeFrom="column">
                        <wp:posOffset>1295400</wp:posOffset>
                      </wp:positionH>
                      <wp:positionV relativeFrom="paragraph">
                        <wp:posOffset>1993900</wp:posOffset>
                      </wp:positionV>
                      <wp:extent cx="2305050" cy="675640"/>
                      <wp:effectExtent l="0" t="0" r="19050" b="13335"/>
                      <wp:wrapSquare wrapText="bothSides"/>
                      <wp:docPr id="26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5050" cy="67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B412B3" w14:textId="77777777" w:rsidR="00F14F73" w:rsidRPr="000A38DF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Successfully followed up at Wave 2 (2018)</w:t>
                                  </w:r>
                                </w:p>
                                <w:p w14:paraId="3F3E2DBA" w14:textId="77777777" w:rsidR="00F14F73" w:rsidRPr="001F7286" w:rsidRDefault="00F14F73" w:rsidP="00F14F7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</w:rPr>
                                    <w:t xml:space="preserve">Yes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n=3,07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E272D57" id="Text Box 26" o:spid="_x0000_s1032" type="#_x0000_t202" style="position:absolute;margin-left:102pt;margin-top:157pt;width:181.5pt;height:53.2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" strokeweight="1.5pt">
                      <v:textbox style="mso-fit-shape-to-text:t">
                        <w:txbxContent>
                          <w:p w14:paraId="48B412B3" w14:textId="77777777" w:rsidR="00F14F73" w:rsidRPr="000A38DF" w:rsidRDefault="00F14F73" w:rsidP="00F14F73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Successfully followed up at Wave 2 (2018)</w:t>
                            </w:r>
                          </w:p>
                          <w:p w14:paraId="3F3E2DBA" w14:textId="77777777" w:rsidR="00F14F73" w:rsidRPr="001F7286" w:rsidRDefault="00F14F73" w:rsidP="00F14F7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 w:rsidRPr="001F7286">
                              <w:rPr>
                                <w:rFonts w:cs="Arial"/>
                              </w:rPr>
                              <w:t xml:space="preserve">Yes: </w:t>
                            </w:r>
                            <w:r>
                              <w:rPr>
                                <w:rFonts w:cs="Arial"/>
                              </w:rPr>
                              <w:t>n=3,071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0" distB="0" distL="114296" distR="114296" simplePos="0" relativeHeight="251666432" behindDoc="0" locked="0" layoutInCell="1" allowOverlap="1" wp14:anchorId="4A6E8DEA" wp14:editId="0E472CD7">
                      <wp:simplePos x="0" y="0"/>
                      <wp:positionH relativeFrom="column">
                        <wp:posOffset>2704465</wp:posOffset>
                      </wp:positionH>
                      <wp:positionV relativeFrom="paragraph">
                        <wp:posOffset>41275</wp:posOffset>
                      </wp:positionV>
                      <wp:extent cx="0" cy="559435"/>
                      <wp:effectExtent l="76200" t="0" r="57150" b="50165"/>
                      <wp:wrapNone/>
                      <wp:docPr id="27" name="Straight Arrow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55943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BD938C" id="Straight Arrow Connector 27" o:spid="_x0000_s1026" type="#_x0000_t32" style="position:absolute;margin-left:212.95pt;margin-top:3.25pt;width:0;height:44.05pt;z-index:25166643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" strokecolor="black [3213]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  <w:p w14:paraId="1E749C35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7A996BED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32F34">
              <w:rPr>
                <w:rFonts w:ascii="Times New Roman" w:hAnsi="Times New Roman"/>
                <w:noProof/>
                <w:sz w:val="28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B8FFDFC" wp14:editId="3E0F8A22">
                      <wp:simplePos x="0" y="0"/>
                      <wp:positionH relativeFrom="page">
                        <wp:posOffset>5305425</wp:posOffset>
                      </wp:positionH>
                      <wp:positionV relativeFrom="paragraph">
                        <wp:posOffset>103505</wp:posOffset>
                      </wp:positionV>
                      <wp:extent cx="1857375" cy="1016000"/>
                      <wp:effectExtent l="0" t="0" r="28575" b="12700"/>
                      <wp:wrapSquare wrapText="bothSides"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57375" cy="101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431085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>Excluded (</w:t>
                                  </w: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n=6,419</w:t>
                                  </w:r>
                                  <w:r w:rsidRPr="001F7286">
                                    <w:rPr>
                                      <w:rFonts w:cs="Arial"/>
                                      <w:b/>
                                    </w:rPr>
                                    <w:t>)</w:t>
                                  </w:r>
                                </w:p>
                                <w:p w14:paraId="3BDD8533" w14:textId="77777777" w:rsidR="00F14F73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</w:rPr>
                                    <w:t xml:space="preserve">Smoke &lt;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dai</w:t>
                                  </w:r>
                                  <w:r w:rsidRPr="001F7286">
                                    <w:rPr>
                                      <w:rFonts w:cs="Arial"/>
                                    </w:rPr>
                                    <w:t xml:space="preserve">ly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2,602</w:t>
                                  </w:r>
                                </w:p>
                                <w:p w14:paraId="3C4BC8EC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moke daily but &lt;10 cig per day: 2,290</w:t>
                                  </w:r>
                                </w:p>
                                <w:p w14:paraId="4267E5F1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</w:rPr>
                                    <w:t xml:space="preserve">Quit smoking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1,453</w:t>
                                  </w:r>
                                </w:p>
                                <w:p w14:paraId="26ED3115" w14:textId="77777777" w:rsidR="00F14F73" w:rsidRPr="001F7286" w:rsidRDefault="00F14F73" w:rsidP="00F14F73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1F7286">
                                    <w:rPr>
                                      <w:rFonts w:cs="Arial"/>
                                    </w:rPr>
                                    <w:t xml:space="preserve">Non-smoker: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74</w:t>
                                  </w:r>
                                </w:p>
                                <w:p w14:paraId="7480C6FF" w14:textId="77777777" w:rsidR="00F14F73" w:rsidRPr="003D3F39" w:rsidRDefault="00F14F73" w:rsidP="00F14F73">
                                  <w:pPr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8FFDFC" id="Text Box 10" o:spid="_x0000_s1033" type="#_x0000_t202" style="position:absolute;left:0;text-align:left;margin-left:417.75pt;margin-top:8.15pt;width:146.25pt;height:80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">
                      <v:textbox>
                        <w:txbxContent>
                          <w:p w14:paraId="24431085" w14:textId="77777777" w:rsidR="00F14F73" w:rsidRPr="001F7286" w:rsidRDefault="00F14F73" w:rsidP="00F14F73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1F7286">
                              <w:rPr>
                                <w:rFonts w:cs="Arial"/>
                                <w:b/>
                              </w:rPr>
                              <w:t>Excluded (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n=6,419</w:t>
                            </w:r>
                            <w:r w:rsidRPr="001F7286">
                              <w:rPr>
                                <w:rFonts w:cs="Arial"/>
                                <w:b/>
                              </w:rPr>
                              <w:t>)</w:t>
                            </w:r>
                          </w:p>
                          <w:p w14:paraId="3BDD8533" w14:textId="77777777" w:rsidR="00F14F73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  <w:r w:rsidRPr="001F7286">
                              <w:rPr>
                                <w:rFonts w:cs="Arial"/>
                              </w:rPr>
                              <w:t xml:space="preserve">Smoke &lt; </w:t>
                            </w:r>
                            <w:r>
                              <w:rPr>
                                <w:rFonts w:cs="Arial"/>
                              </w:rPr>
                              <w:t>dai</w:t>
                            </w:r>
                            <w:r w:rsidRPr="001F7286">
                              <w:rPr>
                                <w:rFonts w:cs="Arial"/>
                              </w:rPr>
                              <w:t xml:space="preserve">ly: </w:t>
                            </w:r>
                            <w:r>
                              <w:rPr>
                                <w:rFonts w:cs="Arial"/>
                              </w:rPr>
                              <w:t>2,602</w:t>
                            </w:r>
                          </w:p>
                          <w:p w14:paraId="3C4BC8EC" w14:textId="77777777" w:rsidR="00F14F73" w:rsidRPr="001F7286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moke daily but &lt;10 cig per day: 2,290</w:t>
                            </w:r>
                          </w:p>
                          <w:p w14:paraId="4267E5F1" w14:textId="77777777" w:rsidR="00F14F73" w:rsidRPr="001F7286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  <w:r w:rsidRPr="001F7286">
                              <w:rPr>
                                <w:rFonts w:cs="Arial"/>
                              </w:rPr>
                              <w:t xml:space="preserve">Quit smoking: </w:t>
                            </w:r>
                            <w:r>
                              <w:rPr>
                                <w:rFonts w:cs="Arial"/>
                              </w:rPr>
                              <w:t>1,453</w:t>
                            </w:r>
                          </w:p>
                          <w:p w14:paraId="26ED3115" w14:textId="77777777" w:rsidR="00F14F73" w:rsidRPr="001F7286" w:rsidRDefault="00F14F73" w:rsidP="00F14F73">
                            <w:pPr>
                              <w:rPr>
                                <w:rFonts w:cs="Arial"/>
                              </w:rPr>
                            </w:pPr>
                            <w:r w:rsidRPr="001F7286">
                              <w:rPr>
                                <w:rFonts w:cs="Arial"/>
                              </w:rPr>
                              <w:t xml:space="preserve">Non-smoker: </w:t>
                            </w:r>
                            <w:r>
                              <w:rPr>
                                <w:rFonts w:cs="Arial"/>
                              </w:rPr>
                              <w:t>74</w:t>
                            </w:r>
                          </w:p>
                          <w:p w14:paraId="7480C6FF" w14:textId="77777777" w:rsidR="00F14F73" w:rsidRPr="003D3F39" w:rsidRDefault="00F14F73" w:rsidP="00F14F73">
                            <w:pPr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</w:p>
          <w:p w14:paraId="6ACE58A8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092C2516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7D9780CD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38352113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9429F41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3BE47A26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472ECF1C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9CC2DB3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90225A2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426AB07C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2016FD3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C2B9EE8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07C1F66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04CD3BDD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07E3C6A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5E09204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34E5F52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0ABABA6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4E4D77E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3A2BF4F6" w14:textId="77777777" w:rsidR="00F14F73" w:rsidRPr="005D0A4D" w:rsidRDefault="00F14F73" w:rsidP="00F14F73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D2490D">
              <w:rPr>
                <w:rFonts w:asciiTheme="minorHAnsi" w:hAnsiTheme="minorHAnsi" w:cstheme="minorHAnsi"/>
                <w:b/>
                <w:bCs/>
                <w:sz w:val="24"/>
              </w:rPr>
              <w:t>Supplementary Figure S1.</w:t>
            </w:r>
            <w:r w:rsidRPr="005D0A4D">
              <w:rPr>
                <w:rFonts w:asciiTheme="minorHAnsi" w:hAnsiTheme="minorHAnsi" w:cstheme="minorHAnsi"/>
                <w:sz w:val="24"/>
              </w:rPr>
              <w:t xml:space="preserve"> Study Sample Flow Diagram</w:t>
            </w:r>
          </w:p>
          <w:p w14:paraId="43614255" w14:textId="77777777" w:rsidR="00F14F73" w:rsidRDefault="00F14F73" w:rsidP="00F14F73">
            <w:pPr>
              <w:tabs>
                <w:tab w:val="left" w:pos="7751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053A7CDE" w14:textId="77777777" w:rsidR="00F14F73" w:rsidRDefault="00F14F73" w:rsidP="00F14F73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2FD4F6CA" w14:textId="1A28F7D7" w:rsidR="00F14F73" w:rsidRDefault="00F14F73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30B8AE60" w14:textId="3806665A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8915D7D" w14:textId="2BBC7999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7891BFB7" w14:textId="0A74C738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3D0B6D03" w14:textId="7A61D25F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15D06EE4" w14:textId="783AD55A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0417C434" w14:textId="77777777" w:rsidR="008C6234" w:rsidRDefault="008C6234" w:rsidP="00F14F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0C86154C" w14:textId="0EEBC008" w:rsidR="00833507" w:rsidRDefault="00833507" w:rsidP="00BD02BF">
            <w:pPr>
              <w:spacing w:after="120"/>
              <w:rPr>
                <w:rFonts w:ascii="Times New Roman" w:hAnsi="Times New Roman"/>
                <w:sz w:val="22"/>
                <w:szCs w:val="22"/>
              </w:rPr>
            </w:pPr>
          </w:p>
          <w:p w14:paraId="0FCA9503" w14:textId="78685FF8" w:rsidR="00B92833" w:rsidRPr="00C17FF7" w:rsidRDefault="00B92833" w:rsidP="00B9283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upplementary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 Tabl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1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>. Multinomial logistic regression results showing th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bivariate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 associati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f NRT harm perception, NVP</w:t>
            </w:r>
            <w:r w:rsidRPr="00542361">
              <w:rPr>
                <w:rFonts w:asciiTheme="minorHAnsi" w:hAnsiTheme="minorHAnsi" w:cstheme="minorHAnsi"/>
                <w:sz w:val="22"/>
                <w:szCs w:val="22"/>
              </w:rPr>
              <w:t xml:space="preserve"> harm percep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nicotine harm belief at Wave 1 with 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choice of </w:t>
            </w:r>
            <w:r w:rsidR="00973168">
              <w:rPr>
                <w:rFonts w:asciiTheme="minorHAnsi" w:hAnsiTheme="minorHAnsi" w:cstheme="minorHAnsi"/>
                <w:sz w:val="22"/>
                <w:szCs w:val="22"/>
              </w:rPr>
              <w:t xml:space="preserve">nicotine 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>product used as an aid for last quit attemp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t Wave 2</w:t>
            </w:r>
            <w:r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  <w:tbl>
            <w:tblPr>
              <w:tblStyle w:val="TableGrid"/>
              <w:tblW w:w="9209" w:type="dxa"/>
              <w:tblLook w:val="04A0" w:firstRow="1" w:lastRow="0" w:firstColumn="1" w:lastColumn="0" w:noHBand="0" w:noVBand="1"/>
            </w:tblPr>
            <w:tblGrid>
              <w:gridCol w:w="2576"/>
              <w:gridCol w:w="1984"/>
              <w:gridCol w:w="1985"/>
              <w:gridCol w:w="2664"/>
            </w:tblGrid>
            <w:tr w:rsidR="00B92833" w:rsidRPr="00C17FF7" w14:paraId="116062AA" w14:textId="77777777" w:rsidTr="00A50DA9">
              <w:tc>
                <w:tcPr>
                  <w:tcW w:w="2576" w:type="dxa"/>
                </w:tcPr>
                <w:p w14:paraId="69C3537A" w14:textId="77777777" w:rsidR="00B92833" w:rsidRPr="00C17FF7" w:rsidRDefault="00B92833" w:rsidP="00B92833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</w:p>
                <w:p w14:paraId="056662CA" w14:textId="77777777" w:rsidR="00B92833" w:rsidRPr="00C17FF7" w:rsidRDefault="00B92833" w:rsidP="00B92833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1 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Predictors</w:t>
                  </w:r>
                </w:p>
              </w:tc>
              <w:tc>
                <w:tcPr>
                  <w:tcW w:w="1984" w:type="dxa"/>
                </w:tcPr>
                <w:p w14:paraId="43E88F5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2 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NRT use </w:t>
                  </w:r>
                </w:p>
                <w:p w14:paraId="4BCFB9AC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a</w:t>
                  </w:r>
                </w:p>
                <w:p w14:paraId="7B12D6B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 (95% CI</w:t>
                  </w:r>
                  <w:proofErr w:type="gramStart"/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  <w:tc>
                <w:tcPr>
                  <w:tcW w:w="1985" w:type="dxa"/>
                </w:tcPr>
                <w:p w14:paraId="1CC5405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2 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NVP use </w:t>
                  </w:r>
                </w:p>
                <w:p w14:paraId="56432E0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b</w:t>
                  </w:r>
                </w:p>
                <w:p w14:paraId="6A4A11F1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 (95% CI</w:t>
                  </w:r>
                  <w:proofErr w:type="gramStart"/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  <w:tc>
                <w:tcPr>
                  <w:tcW w:w="2664" w:type="dxa"/>
                </w:tcPr>
                <w:p w14:paraId="369F425D" w14:textId="7F606CCA" w:rsidR="00B92833" w:rsidRPr="00C17FF7" w:rsidRDefault="0091628D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2 </w:t>
                  </w:r>
                  <w:r w:rsidR="00B92833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Both </w:t>
                  </w:r>
                  <w:r w:rsidR="00B92833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RT &amp; NVP use</w:t>
                  </w:r>
                </w:p>
                <w:p w14:paraId="16C1AE4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c</w:t>
                  </w:r>
                </w:p>
                <w:p w14:paraId="1F4767A8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 (95% CI</w:t>
                  </w:r>
                  <w:proofErr w:type="gramStart"/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</w:tr>
            <w:tr w:rsidR="00B92833" w:rsidRPr="00C17FF7" w14:paraId="13DB6DA3" w14:textId="77777777" w:rsidTr="00A50DA9">
              <w:tc>
                <w:tcPr>
                  <w:tcW w:w="2576" w:type="dxa"/>
                </w:tcPr>
                <w:p w14:paraId="39B5C3F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RT Relative Harm Perception</w:t>
                  </w:r>
                </w:p>
                <w:p w14:paraId="0D2AA02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uch Less harmful</w:t>
                  </w:r>
                </w:p>
                <w:p w14:paraId="374F13CB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omewhat Less harmful</w:t>
                  </w:r>
                </w:p>
                <w:p w14:paraId="6FB736D9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qual/More harmful</w:t>
                  </w:r>
                </w:p>
                <w:p w14:paraId="62C01672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984" w:type="dxa"/>
                </w:tcPr>
                <w:p w14:paraId="7E29F7BD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B12162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7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5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6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7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4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54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&lt;.001</w:t>
                  </w:r>
                </w:p>
                <w:p w14:paraId="6FE9BAC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6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1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0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75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49</w:t>
                  </w:r>
                </w:p>
                <w:p w14:paraId="74AE41F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5C26C35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4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7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97</w:t>
                  </w:r>
                </w:p>
              </w:tc>
              <w:tc>
                <w:tcPr>
                  <w:tcW w:w="1985" w:type="dxa"/>
                </w:tcPr>
                <w:p w14:paraId="56214D4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69F7B9B" w14:textId="77777777" w:rsidR="00B92833" w:rsidRPr="007F16BE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7F16BE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.11 (1.35, 3.32), .001</w:t>
                  </w:r>
                </w:p>
                <w:p w14:paraId="3F55D415" w14:textId="77777777" w:rsidR="00B92833" w:rsidRPr="007F16BE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7F16BE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79 (1.15, 2.79), .010</w:t>
                  </w:r>
                </w:p>
                <w:p w14:paraId="5AB5FD3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12C14F01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9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5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52</w:t>
                  </w:r>
                </w:p>
              </w:tc>
              <w:tc>
                <w:tcPr>
                  <w:tcW w:w="2664" w:type="dxa"/>
                </w:tcPr>
                <w:p w14:paraId="1D00892C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389B0C1D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3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1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4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3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7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7</w:t>
                  </w:r>
                </w:p>
                <w:p w14:paraId="2F2C980B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2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378</w:t>
                  </w:r>
                </w:p>
                <w:p w14:paraId="5CD199DD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70089224" w14:textId="77777777" w:rsidR="00B92833" w:rsidRPr="00A07255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A07255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38 (0.16, 0.95), .037</w:t>
                  </w:r>
                </w:p>
              </w:tc>
            </w:tr>
            <w:tr w:rsidR="00B92833" w:rsidRPr="00C17FF7" w14:paraId="0C41CA0B" w14:textId="77777777" w:rsidTr="00A50DA9">
              <w:tc>
                <w:tcPr>
                  <w:tcW w:w="2576" w:type="dxa"/>
                </w:tcPr>
                <w:p w14:paraId="6409B1B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VP Relative Harm Perception</w:t>
                  </w:r>
                </w:p>
                <w:p w14:paraId="62F4DAA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uch Less harmful</w:t>
                  </w:r>
                </w:p>
                <w:p w14:paraId="66762D6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omewhat Less harmful</w:t>
                  </w:r>
                </w:p>
                <w:p w14:paraId="5EB9EE9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qual/More harmful</w:t>
                  </w:r>
                </w:p>
                <w:p w14:paraId="1E01F21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984" w:type="dxa"/>
                </w:tcPr>
                <w:p w14:paraId="4BB125C9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6036A28" w14:textId="77777777" w:rsidR="00B92833" w:rsidRPr="005E3105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5E3105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8 (0.42, 1.12), .132</w:t>
                  </w:r>
                </w:p>
                <w:p w14:paraId="2C0C6E14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5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64</w:t>
                  </w:r>
                </w:p>
                <w:p w14:paraId="73E7BE2B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1C776DB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58</w:t>
                  </w:r>
                </w:p>
              </w:tc>
              <w:tc>
                <w:tcPr>
                  <w:tcW w:w="1985" w:type="dxa"/>
                </w:tcPr>
                <w:p w14:paraId="2CB89CC9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163914D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42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1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0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3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6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&lt;.001</w:t>
                  </w:r>
                </w:p>
                <w:p w14:paraId="23CA1F5A" w14:textId="77777777" w:rsidR="00B92833" w:rsidRPr="005B0F68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5B0F68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51 (1.05, 2.19</w:t>
                  </w:r>
                  <w:proofErr w:type="gramStart"/>
                  <w:r w:rsidRPr="005B0F68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), 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 </w:t>
                  </w:r>
                  <w:proofErr w:type="gramEnd"/>
                  <w:r w:rsidRPr="005B0F68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028</w:t>
                  </w:r>
                </w:p>
                <w:p w14:paraId="1C21742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4A718EF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5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3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, 0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8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</w:t>
                  </w:r>
                  <w:proofErr w:type="gramStart"/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.010</w:t>
                  </w:r>
                </w:p>
              </w:tc>
              <w:tc>
                <w:tcPr>
                  <w:tcW w:w="2664" w:type="dxa"/>
                </w:tcPr>
                <w:p w14:paraId="0186D701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CF2EE19" w14:textId="77777777" w:rsidR="00B92833" w:rsidRPr="00D51974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D51974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98 (1.19, 3.30), .009</w:t>
                  </w:r>
                </w:p>
                <w:p w14:paraId="7EA4F96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9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2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37</w:t>
                  </w:r>
                </w:p>
                <w:p w14:paraId="1A01560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404E05D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3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0.1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5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0.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64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2</w:t>
                  </w:r>
                </w:p>
              </w:tc>
            </w:tr>
            <w:tr w:rsidR="00B92833" w:rsidRPr="00C17FF7" w14:paraId="673C4652" w14:textId="77777777" w:rsidTr="00A50DA9">
              <w:tc>
                <w:tcPr>
                  <w:tcW w:w="2576" w:type="dxa"/>
                </w:tcPr>
                <w:p w14:paraId="52F0B46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icotine Harmfulness Belief</w:t>
                  </w:r>
                </w:p>
                <w:p w14:paraId="7746AEC8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Not at all harmful</w:t>
                  </w:r>
                </w:p>
                <w:p w14:paraId="6DAC322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lightly</w:t>
                  </w:r>
                </w:p>
                <w:p w14:paraId="020CF9FB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oderately</w:t>
                  </w:r>
                </w:p>
                <w:p w14:paraId="46DED6B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Very</w:t>
                  </w:r>
                </w:p>
                <w:p w14:paraId="6DE11894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xtremely</w:t>
                  </w:r>
                </w:p>
                <w:p w14:paraId="6F78E9A3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984" w:type="dxa"/>
                </w:tcPr>
                <w:p w14:paraId="0CA8066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50B795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4439B34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9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3, 1.5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77</w:t>
                  </w:r>
                </w:p>
                <w:p w14:paraId="749E7923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5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3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82</w:t>
                  </w:r>
                </w:p>
                <w:p w14:paraId="7E9A1A3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86</w:t>
                  </w:r>
                </w:p>
                <w:p w14:paraId="78EC9C6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7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453</w:t>
                  </w:r>
                </w:p>
                <w:p w14:paraId="2838EEF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5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475</w:t>
                  </w:r>
                </w:p>
              </w:tc>
              <w:tc>
                <w:tcPr>
                  <w:tcW w:w="1985" w:type="dxa"/>
                </w:tcPr>
                <w:p w14:paraId="2B34419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EC4F8C1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3587AEC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2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,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93</w:t>
                  </w:r>
                </w:p>
                <w:p w14:paraId="3147BCCA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34</w:t>
                  </w:r>
                </w:p>
                <w:p w14:paraId="28225E5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1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15</w:t>
                  </w:r>
                </w:p>
                <w:p w14:paraId="4989D19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3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9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401</w:t>
                  </w:r>
                </w:p>
                <w:p w14:paraId="473BAC6F" w14:textId="77777777" w:rsidR="00B92833" w:rsidRPr="00366646" w:rsidRDefault="00B92833" w:rsidP="00B92833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366646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19 (0.04, 0.80), .024</w:t>
                  </w:r>
                </w:p>
              </w:tc>
              <w:tc>
                <w:tcPr>
                  <w:tcW w:w="2664" w:type="dxa"/>
                </w:tcPr>
                <w:p w14:paraId="5752F8D6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52113C5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010020DF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9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3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3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74</w:t>
                  </w:r>
                </w:p>
                <w:p w14:paraId="7CF9B63E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2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4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16</w:t>
                  </w:r>
                </w:p>
                <w:p w14:paraId="12D16150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8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2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5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89</w:t>
                  </w:r>
                </w:p>
                <w:p w14:paraId="058EF197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5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25, 2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599</w:t>
                  </w:r>
                </w:p>
                <w:p w14:paraId="57D6D1D2" w14:textId="77777777" w:rsidR="00B92833" w:rsidRPr="00C17FF7" w:rsidRDefault="00B92833" w:rsidP="00B9283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3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(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5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96</w:t>
                  </w: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20</w:t>
                  </w:r>
                </w:p>
              </w:tc>
            </w:tr>
          </w:tbl>
          <w:p w14:paraId="0C2883F9" w14:textId="77777777" w:rsidR="0064633B" w:rsidRDefault="0064633B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629A40" w14:textId="04069902" w:rsidR="00B92833" w:rsidRDefault="00B92833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 xml:space="preserve">Note: NRT = Nicotine Replacement Therapy, NVP = Nicotine Vaping Products, </w:t>
            </w:r>
          </w:p>
          <w:p w14:paraId="77C43049" w14:textId="77777777" w:rsidR="00B92833" w:rsidRPr="00C17FF7" w:rsidRDefault="00B92833" w:rsidP="00B9283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>RRR = Relative Risk Ratio, CI =Confidence Intervals.</w:t>
            </w:r>
          </w:p>
          <w:p w14:paraId="3C7D52B6" w14:textId="77777777" w:rsidR="00B92833" w:rsidRPr="00C72F32" w:rsidRDefault="00B92833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any use of NRT either exclusively or in combination with other aids but exclude NVP for LQA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2EDAE310" w14:textId="77777777" w:rsidR="00B92833" w:rsidRPr="00C72F32" w:rsidRDefault="00B92833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any use of NVP either exclusively or in combination with other aids but exclude NRT for LQA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1E45B993" w14:textId="77777777" w:rsidR="00B92833" w:rsidRDefault="00B92833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use of both NRT and NVP for LQA either exclusively or in combination with other aids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73ED114B" w14:textId="401CE485" w:rsidR="00B92833" w:rsidRDefault="00B92833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F779A82" w14:textId="1A6F3F0D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8D296B0" w14:textId="01EBA3ED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FC613C" w14:textId="382B2619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615BC1" w14:textId="3409F0AD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62F675" w14:textId="7B95EFFE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24EF77" w14:textId="1E037C61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C7480B" w14:textId="26238751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0B068B" w14:textId="0E06CD5A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00BAC8" w14:textId="550A5044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B610BB" w14:textId="6EAC891B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14D355" w14:textId="75FC4DE6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B4571A7" w14:textId="622612AB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A725D3" w14:textId="4C630B95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C03D9B" w14:textId="00081B0F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202C752" w14:textId="4FA56975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CB9EB9" w14:textId="7994E44A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06D6DA" w14:textId="016D5FA9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BFB908A" w14:textId="5CE4D62C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F94BB2" w14:textId="63D9D337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88BFDF" w14:textId="37358E27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C9B343A" w14:textId="092F688B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CA5D4E" w14:textId="406A7E1C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74CCEA" w14:textId="2BE6178F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2287AA" w14:textId="08BB5FE0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59C30F" w14:textId="699CD024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135610" w14:textId="77777777" w:rsidR="00156674" w:rsidRDefault="00156674" w:rsidP="00B9283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5B50AF6" w14:textId="03B90EF2" w:rsidR="00890C40" w:rsidRPr="00C17FF7" w:rsidRDefault="000F7EB6" w:rsidP="00BD02B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upplementary</w:t>
            </w:r>
            <w:r w:rsidR="00B3082E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8017FF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Tabl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15667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8017FF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. Multinomial logistic regression results showing the association between </w:t>
            </w:r>
            <w:r w:rsidR="00327522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Wave 1 </w:t>
            </w:r>
            <w:r w:rsidR="008017FF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nicotine product harm perception and </w:t>
            </w:r>
            <w:r w:rsidR="0050631A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Wave 2 </w:t>
            </w:r>
            <w:r w:rsidR="008017FF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choice of </w:t>
            </w:r>
            <w:r w:rsidR="00384D60">
              <w:rPr>
                <w:rFonts w:asciiTheme="minorHAnsi" w:hAnsiTheme="minorHAnsi" w:cstheme="minorHAnsi"/>
                <w:sz w:val="22"/>
                <w:szCs w:val="22"/>
              </w:rPr>
              <w:t xml:space="preserve">nicotine </w:t>
            </w:r>
            <w:r w:rsidR="008017FF" w:rsidRPr="00C17FF7">
              <w:rPr>
                <w:rFonts w:asciiTheme="minorHAnsi" w:hAnsiTheme="minorHAnsi" w:cstheme="minorHAnsi"/>
                <w:sz w:val="22"/>
                <w:szCs w:val="22"/>
              </w:rPr>
              <w:t>product used as an aid for last quit attempts</w:t>
            </w:r>
            <w:r w:rsidR="00384D60">
              <w:rPr>
                <w:rFonts w:asciiTheme="minorHAnsi" w:hAnsiTheme="minorHAnsi" w:cstheme="minorHAnsi"/>
                <w:sz w:val="22"/>
                <w:szCs w:val="22"/>
              </w:rPr>
              <w:t xml:space="preserve"> adjusting for covariates</w:t>
            </w:r>
            <w:r w:rsidR="00AF3993" w:rsidRPr="00C17FF7">
              <w:rPr>
                <w:rFonts w:asciiTheme="minorHAnsi" w:hAnsiTheme="minorHAnsi" w:cstheme="minorHAnsi"/>
                <w:sz w:val="22"/>
                <w:szCs w:val="22"/>
              </w:rPr>
              <w:t>: O</w:t>
            </w:r>
            <w:r w:rsidR="00863FDB" w:rsidRPr="00C17FF7">
              <w:rPr>
                <w:rFonts w:asciiTheme="minorHAnsi" w:hAnsiTheme="minorHAnsi" w:cstheme="minorHAnsi"/>
                <w:sz w:val="22"/>
                <w:szCs w:val="22"/>
              </w:rPr>
              <w:t>utcome set o</w:t>
            </w:r>
            <w:r w:rsidR="00AF3993" w:rsidRPr="00C17FF7">
              <w:rPr>
                <w:rFonts w:asciiTheme="minorHAnsi" w:hAnsiTheme="minorHAnsi" w:cstheme="minorHAnsi"/>
                <w:sz w:val="22"/>
                <w:szCs w:val="22"/>
              </w:rPr>
              <w:t xml:space="preserve">ther/no aids as the reference for comparison. </w:t>
            </w:r>
          </w:p>
          <w:tbl>
            <w:tblPr>
              <w:tblStyle w:val="TableGrid"/>
              <w:tblW w:w="9521" w:type="dxa"/>
              <w:tblLook w:val="04A0" w:firstRow="1" w:lastRow="0" w:firstColumn="1" w:lastColumn="0" w:noHBand="0" w:noVBand="1"/>
            </w:tblPr>
            <w:tblGrid>
              <w:gridCol w:w="2576"/>
              <w:gridCol w:w="1134"/>
              <w:gridCol w:w="1984"/>
              <w:gridCol w:w="1985"/>
              <w:gridCol w:w="1842"/>
            </w:tblGrid>
            <w:tr w:rsidR="00925F9A" w:rsidRPr="00C17FF7" w14:paraId="006D84BF" w14:textId="77777777" w:rsidTr="002A588D">
              <w:tc>
                <w:tcPr>
                  <w:tcW w:w="2576" w:type="dxa"/>
                </w:tcPr>
                <w:p w14:paraId="34758498" w14:textId="77777777" w:rsidR="00925F9A" w:rsidRPr="00C17FF7" w:rsidRDefault="00925F9A" w:rsidP="00A70A7B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</w:p>
                <w:p w14:paraId="1B6C8F4A" w14:textId="2A43813A" w:rsidR="00925F9A" w:rsidRPr="00C17FF7" w:rsidRDefault="0016451B" w:rsidP="00A70A7B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1 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Predictors</w:t>
                  </w:r>
                </w:p>
              </w:tc>
              <w:tc>
                <w:tcPr>
                  <w:tcW w:w="1134" w:type="dxa"/>
                </w:tcPr>
                <w:p w14:paraId="4244AC7B" w14:textId="77777777" w:rsidR="00925F9A" w:rsidRDefault="00925F9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</w:p>
                <w:p w14:paraId="7EF7954D" w14:textId="4EB7343D" w:rsidR="00925F9A" w:rsidRPr="00C17FF7" w:rsidRDefault="0068033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 (%)</w:t>
                  </w:r>
                </w:p>
              </w:tc>
              <w:tc>
                <w:tcPr>
                  <w:tcW w:w="1984" w:type="dxa"/>
                </w:tcPr>
                <w:p w14:paraId="5B45B0DD" w14:textId="092D6C34" w:rsidR="00925F9A" w:rsidRPr="00C17FF7" w:rsidRDefault="0016451B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2 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NRT use </w:t>
                  </w:r>
                </w:p>
                <w:p w14:paraId="5E24CF12" w14:textId="772ADAFF" w:rsidR="00925F9A" w:rsidRPr="00C17FF7" w:rsidRDefault="00925F9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="00823FC1"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="00823FC1"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a</w:t>
                  </w:r>
                </w:p>
                <w:p w14:paraId="4528BD48" w14:textId="36C67C7F" w:rsidR="00925F9A" w:rsidRPr="00C17FF7" w:rsidRDefault="0057334C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a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</w:t>
                  </w:r>
                  <w:proofErr w:type="spellEnd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95% CI</w:t>
                  </w:r>
                  <w:proofErr w:type="gramStart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  <w:tc>
                <w:tcPr>
                  <w:tcW w:w="1985" w:type="dxa"/>
                </w:tcPr>
                <w:p w14:paraId="66EC2B2C" w14:textId="1F8C6CF5" w:rsidR="00925F9A" w:rsidRPr="00C17FF7" w:rsidRDefault="0016451B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Wave 2 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NVP use </w:t>
                  </w:r>
                </w:p>
                <w:p w14:paraId="56C8D818" w14:textId="57AA5BE3" w:rsidR="00925F9A" w:rsidRPr="00C17FF7" w:rsidRDefault="00925F9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="00823FC1"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="00823FC1"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b</w:t>
                  </w:r>
                </w:p>
                <w:p w14:paraId="7216FAD1" w14:textId="77A2F59E" w:rsidR="00925F9A" w:rsidRPr="00C17FF7" w:rsidRDefault="0057334C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a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</w:t>
                  </w:r>
                  <w:proofErr w:type="spellEnd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95% CI</w:t>
                  </w:r>
                  <w:proofErr w:type="gramStart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  <w:tc>
                <w:tcPr>
                  <w:tcW w:w="1842" w:type="dxa"/>
                </w:tcPr>
                <w:p w14:paraId="5D08DDB3" w14:textId="40CA7F3B" w:rsidR="00925F9A" w:rsidRPr="00C17FF7" w:rsidRDefault="00925F9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Both </w:t>
                  </w: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RT &amp; NVP use</w:t>
                  </w:r>
                </w:p>
                <w:p w14:paraId="382E1556" w14:textId="72A1315D" w:rsidR="00925F9A" w:rsidRPr="00C17FF7" w:rsidRDefault="00925F9A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vs other/no aids</w:t>
                  </w:r>
                  <w:r w:rsidR="00823FC1" w:rsidRPr="001603A7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  <w:vertAlign w:val="superscript"/>
                    </w:rPr>
                    <w:t xml:space="preserve"> </w:t>
                  </w:r>
                  <w:r w:rsidR="00823FC1" w:rsidRPr="00823FC1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c</w:t>
                  </w:r>
                </w:p>
                <w:p w14:paraId="6C2CA504" w14:textId="41B5944D" w:rsidR="00925F9A" w:rsidRPr="00C17FF7" w:rsidRDefault="0057334C" w:rsidP="00A70A7B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a</w:t>
                  </w:r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RRR</w:t>
                  </w:r>
                  <w:proofErr w:type="spellEnd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(95% CI</w:t>
                  </w:r>
                  <w:proofErr w:type="gramStart"/>
                  <w:r w:rsidR="00925F9A"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)</w:t>
                  </w:r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,   </w:t>
                  </w:r>
                  <w:proofErr w:type="gramEnd"/>
                  <w:r w:rsidR="00925F9A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 xml:space="preserve"> p</w:t>
                  </w:r>
                </w:p>
              </w:tc>
            </w:tr>
            <w:tr w:rsidR="00925F9A" w:rsidRPr="00C17FF7" w14:paraId="45952849" w14:textId="77777777" w:rsidTr="002A588D">
              <w:tc>
                <w:tcPr>
                  <w:tcW w:w="2576" w:type="dxa"/>
                </w:tcPr>
                <w:p w14:paraId="048A418C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RT Relative Harm Perception</w:t>
                  </w:r>
                </w:p>
                <w:p w14:paraId="47014724" w14:textId="0A30E921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uch Less harmful</w:t>
                  </w:r>
                </w:p>
                <w:p w14:paraId="171306A8" w14:textId="4EFC4DE1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omewhat Less harmful</w:t>
                  </w:r>
                </w:p>
                <w:p w14:paraId="4FF315B3" w14:textId="54F60725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qual/More harmful</w:t>
                  </w:r>
                </w:p>
                <w:p w14:paraId="3B94567C" w14:textId="12BE7E20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134" w:type="dxa"/>
                </w:tcPr>
                <w:p w14:paraId="0F397FDA" w14:textId="77777777" w:rsidR="00925F9A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C475320" w14:textId="77777777" w:rsidR="0068033A" w:rsidRDefault="00A45D6C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80 (37)</w:t>
                  </w:r>
                </w:p>
                <w:p w14:paraId="5F2629E4" w14:textId="77777777" w:rsidR="00A24CAC" w:rsidRDefault="00042980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02 (39)</w:t>
                  </w:r>
                </w:p>
                <w:p w14:paraId="63A990F5" w14:textId="77777777" w:rsidR="00042980" w:rsidRDefault="00042980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72 (13)</w:t>
                  </w:r>
                </w:p>
                <w:p w14:paraId="700889D7" w14:textId="2C97F4E8" w:rsidR="00042980" w:rsidRPr="00C17FF7" w:rsidRDefault="00042980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35 (10)</w:t>
                  </w:r>
                </w:p>
              </w:tc>
              <w:tc>
                <w:tcPr>
                  <w:tcW w:w="1984" w:type="dxa"/>
                </w:tcPr>
                <w:p w14:paraId="44C6A073" w14:textId="2E117D81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306279C" w14:textId="30AE5BD0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3.79 (2.16, 6.66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&lt;.001</w:t>
                  </w:r>
                </w:p>
                <w:p w14:paraId="6E2A3840" w14:textId="578DDD2D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98 (1.15, 3.42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14</w:t>
                  </w:r>
                </w:p>
                <w:p w14:paraId="64BCF25F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3FAB21EB" w14:textId="6000418D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8 (0.45, 2.1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55</w:t>
                  </w:r>
                </w:p>
              </w:tc>
              <w:tc>
                <w:tcPr>
                  <w:tcW w:w="1985" w:type="dxa"/>
                </w:tcPr>
                <w:p w14:paraId="2341146E" w14:textId="6C16C3F6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2B9948F" w14:textId="24974DD4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51 (0.88, 2.6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35</w:t>
                  </w:r>
                </w:p>
                <w:p w14:paraId="7484E832" w14:textId="3A5F1D87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47 (0.89, 2.0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32</w:t>
                  </w:r>
                </w:p>
                <w:p w14:paraId="29CCB37C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2D0E767D" w14:textId="5EADC5E2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69 (0.85, 3.3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32</w:t>
                  </w:r>
                </w:p>
              </w:tc>
              <w:tc>
                <w:tcPr>
                  <w:tcW w:w="1842" w:type="dxa"/>
                </w:tcPr>
                <w:p w14:paraId="78A73156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11CB9E3" w14:textId="1019319C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96 (1.03, 3.73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41</w:t>
                  </w:r>
                </w:p>
                <w:p w14:paraId="06141269" w14:textId="5D1BD4EE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6 (0.62, 2.1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45</w:t>
                  </w:r>
                </w:p>
                <w:p w14:paraId="4B12EA8F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7BB7D53E" w14:textId="6A5E7A1D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2 (0.29, 2.2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95</w:t>
                  </w:r>
                </w:p>
              </w:tc>
            </w:tr>
            <w:tr w:rsidR="00925F9A" w:rsidRPr="00C17FF7" w14:paraId="545B6E27" w14:textId="77777777" w:rsidTr="002A588D">
              <w:tc>
                <w:tcPr>
                  <w:tcW w:w="2576" w:type="dxa"/>
                </w:tcPr>
                <w:p w14:paraId="063740D4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VP Relative Harm Perception</w:t>
                  </w:r>
                </w:p>
                <w:p w14:paraId="10BEC35C" w14:textId="252DADB5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uch Less harmful</w:t>
                  </w:r>
                </w:p>
                <w:p w14:paraId="015958B2" w14:textId="74392C44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omewhat Less harmful</w:t>
                  </w:r>
                </w:p>
                <w:p w14:paraId="5BAC67F3" w14:textId="4DFC9848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qual/More harmful</w:t>
                  </w:r>
                </w:p>
                <w:p w14:paraId="001CB378" w14:textId="415C1460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134" w:type="dxa"/>
                </w:tcPr>
                <w:p w14:paraId="2400353E" w14:textId="77777777" w:rsidR="00925F9A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3FBC1B8D" w14:textId="77777777" w:rsidR="00042980" w:rsidRDefault="00D4260F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64 (</w:t>
                  </w:r>
                  <w:r w:rsidR="00817DE6">
                    <w:rPr>
                      <w:rFonts w:asciiTheme="minorHAnsi" w:hAnsiTheme="minorHAnsi" w:cstheme="minorHAnsi"/>
                      <w:sz w:val="18"/>
                      <w:szCs w:val="18"/>
                    </w:rPr>
                    <w:t>20)</w:t>
                  </w:r>
                </w:p>
                <w:p w14:paraId="4B03F903" w14:textId="77777777" w:rsidR="00817DE6" w:rsidRDefault="00817DE6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21 (40)</w:t>
                  </w:r>
                </w:p>
                <w:p w14:paraId="0BFE6BE9" w14:textId="77777777" w:rsidR="00817DE6" w:rsidRDefault="00817DE6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97 (23)</w:t>
                  </w:r>
                </w:p>
                <w:p w14:paraId="60EC5B47" w14:textId="7448AA7A" w:rsidR="00817DE6" w:rsidRPr="00C17FF7" w:rsidRDefault="00817DE6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07 (16)</w:t>
                  </w:r>
                </w:p>
              </w:tc>
              <w:tc>
                <w:tcPr>
                  <w:tcW w:w="1984" w:type="dxa"/>
                </w:tcPr>
                <w:p w14:paraId="681DA788" w14:textId="5415BC79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4B0FB4D" w14:textId="0B17CC37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34 (0.20, 0.60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&lt;.001</w:t>
                  </w:r>
                </w:p>
                <w:p w14:paraId="24A59A9B" w14:textId="73EDC244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9 (0.46, 1.0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087</w:t>
                  </w:r>
                </w:p>
                <w:p w14:paraId="0028F9CA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3F0366D1" w14:textId="7B8BAB13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4 (0.38, 1.07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089</w:t>
                  </w:r>
                </w:p>
              </w:tc>
              <w:tc>
                <w:tcPr>
                  <w:tcW w:w="1985" w:type="dxa"/>
                </w:tcPr>
                <w:p w14:paraId="5EEB12C8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CEA6746" w14:textId="69502015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.11 (1.29, 3.45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3</w:t>
                  </w:r>
                </w:p>
                <w:p w14:paraId="6788B501" w14:textId="71E3D3CF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34 (0.88, 2.0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70</w:t>
                  </w:r>
                </w:p>
                <w:p w14:paraId="0294E522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25270B97" w14:textId="4116DA7A" w:rsidR="00925F9A" w:rsidRPr="00C17FF7" w:rsidRDefault="00925F9A" w:rsidP="00841101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53 (0.29, 0.96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36</w:t>
                  </w:r>
                </w:p>
              </w:tc>
              <w:tc>
                <w:tcPr>
                  <w:tcW w:w="1842" w:type="dxa"/>
                </w:tcPr>
                <w:p w14:paraId="3BB25AF3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457F957" w14:textId="2A373211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9 (0.71, 2.3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403</w:t>
                  </w:r>
                </w:p>
                <w:p w14:paraId="7E054901" w14:textId="023462DD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0 (0.72, 2.0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477</w:t>
                  </w:r>
                </w:p>
                <w:p w14:paraId="2BCEB9BB" w14:textId="77777777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54F6A453" w14:textId="1FC3CC74" w:rsidR="00925F9A" w:rsidRPr="00C17FF7" w:rsidRDefault="00925F9A" w:rsidP="00841101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32 (0.14, 0.75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9</w:t>
                  </w:r>
                </w:p>
              </w:tc>
            </w:tr>
            <w:tr w:rsidR="00925F9A" w:rsidRPr="00C17FF7" w14:paraId="03DE9145" w14:textId="77777777" w:rsidTr="002A588D">
              <w:tc>
                <w:tcPr>
                  <w:tcW w:w="2576" w:type="dxa"/>
                </w:tcPr>
                <w:p w14:paraId="529DAD07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Nicotine Harmfulness Belief</w:t>
                  </w:r>
                </w:p>
                <w:p w14:paraId="0603BDBD" w14:textId="0D5080EA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Not at all harmful</w:t>
                  </w:r>
                </w:p>
                <w:p w14:paraId="5892A71E" w14:textId="39153FFC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Slightly</w:t>
                  </w:r>
                </w:p>
                <w:p w14:paraId="0D22113A" w14:textId="41E6A730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oderately</w:t>
                  </w:r>
                </w:p>
                <w:p w14:paraId="6EFBA40D" w14:textId="2526C671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Very</w:t>
                  </w:r>
                </w:p>
                <w:p w14:paraId="46D17996" w14:textId="675A40E6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xtremely</w:t>
                  </w:r>
                </w:p>
                <w:p w14:paraId="6D325ADD" w14:textId="1E8E9C38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Do not know</w:t>
                  </w:r>
                </w:p>
              </w:tc>
              <w:tc>
                <w:tcPr>
                  <w:tcW w:w="1134" w:type="dxa"/>
                </w:tcPr>
                <w:p w14:paraId="62BD886D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CFC79F0" w14:textId="77777777" w:rsidR="00817DE6" w:rsidRDefault="00817DE6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0 (3)</w:t>
                  </w:r>
                </w:p>
                <w:p w14:paraId="79F09FF0" w14:textId="77777777" w:rsidR="00817DE6" w:rsidRDefault="00817DE6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29 (10)</w:t>
                  </w:r>
                </w:p>
                <w:p w14:paraId="6363EDBA" w14:textId="77777777" w:rsidR="00817DE6" w:rsidRDefault="00817DE6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34 (</w:t>
                  </w:r>
                  <w:r w:rsidR="0025716D">
                    <w:rPr>
                      <w:rFonts w:asciiTheme="minorHAnsi" w:hAnsiTheme="minorHAnsi" w:cstheme="minorHAnsi"/>
                      <w:sz w:val="18"/>
                      <w:szCs w:val="18"/>
                    </w:rPr>
                    <w:t>26)</w:t>
                  </w:r>
                </w:p>
                <w:p w14:paraId="77B28ADF" w14:textId="77777777" w:rsidR="0025716D" w:rsidRDefault="0025716D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36 (34)</w:t>
                  </w:r>
                </w:p>
                <w:p w14:paraId="4E573072" w14:textId="77777777" w:rsidR="0025716D" w:rsidRDefault="0025716D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22 (25)</w:t>
                  </w:r>
                </w:p>
                <w:p w14:paraId="0CF8BC30" w14:textId="48955156" w:rsidR="0025716D" w:rsidRPr="00C17FF7" w:rsidRDefault="0025716D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8 (2)</w:t>
                  </w:r>
                </w:p>
              </w:tc>
              <w:tc>
                <w:tcPr>
                  <w:tcW w:w="1984" w:type="dxa"/>
                </w:tcPr>
                <w:p w14:paraId="3FD4B54A" w14:textId="6987774D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E3BAC07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324361B5" w14:textId="64748E00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3 (0.23, 1.7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379</w:t>
                  </w:r>
                </w:p>
                <w:p w14:paraId="5E083C70" w14:textId="31AA9152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52 (0.20, 1.3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84</w:t>
                  </w:r>
                </w:p>
                <w:p w14:paraId="7D036CCD" w14:textId="7718B1A3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47 (0.18, 1.2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19</w:t>
                  </w:r>
                </w:p>
                <w:p w14:paraId="0771E5B1" w14:textId="2870DEA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4 (0.24, 1.7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373</w:t>
                  </w:r>
                </w:p>
                <w:p w14:paraId="37857C76" w14:textId="4E59385D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7 (0.27, 3.57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69</w:t>
                  </w:r>
                </w:p>
              </w:tc>
              <w:tc>
                <w:tcPr>
                  <w:tcW w:w="1985" w:type="dxa"/>
                </w:tcPr>
                <w:p w14:paraId="17048772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3CCEC52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0792B958" w14:textId="6611BC9C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74 (0.29, 1,9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535</w:t>
                  </w:r>
                </w:p>
                <w:p w14:paraId="22DD173F" w14:textId="6A053B1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0 (0.33, 1.93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17</w:t>
                  </w:r>
                </w:p>
                <w:p w14:paraId="16D1A128" w14:textId="1498522A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78 (0.32, 1.88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578</w:t>
                  </w:r>
                </w:p>
                <w:p w14:paraId="03204A23" w14:textId="2BB7D74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3 (0.34, 2.0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89</w:t>
                  </w:r>
                </w:p>
                <w:p w14:paraId="08C8C296" w14:textId="56532391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36 (0.08, 1.7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03</w:t>
                  </w:r>
                </w:p>
              </w:tc>
              <w:tc>
                <w:tcPr>
                  <w:tcW w:w="1842" w:type="dxa"/>
                </w:tcPr>
                <w:p w14:paraId="388FC2CB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710359C" w14:textId="3869639D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606A2252" w14:textId="4552AF11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3 (0.34, 3.78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41</w:t>
                  </w:r>
                </w:p>
                <w:p w14:paraId="437C7579" w14:textId="186864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2 (0.29, 2.9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85</w:t>
                  </w:r>
                </w:p>
                <w:p w14:paraId="3C3EA6B9" w14:textId="4D17D0C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6 (0.27, 2.7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91</w:t>
                  </w:r>
                </w:p>
                <w:p w14:paraId="79298FF7" w14:textId="295F158F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0 (0.25, 2.6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14</w:t>
                  </w:r>
                </w:p>
                <w:p w14:paraId="3B4FD2A2" w14:textId="07EBDCD8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77 (0.12, 5.1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89</w:t>
                  </w:r>
                </w:p>
              </w:tc>
            </w:tr>
            <w:tr w:rsidR="00925F9A" w:rsidRPr="00C17FF7" w14:paraId="515B1DAD" w14:textId="77777777" w:rsidTr="002A588D">
              <w:tc>
                <w:tcPr>
                  <w:tcW w:w="2576" w:type="dxa"/>
                </w:tcPr>
                <w:p w14:paraId="0C77AB7B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Country</w:t>
                  </w:r>
                </w:p>
                <w:p w14:paraId="65FA55FD" w14:textId="68DA57DF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Canada</w:t>
                  </w:r>
                </w:p>
                <w:p w14:paraId="4FC1AF9D" w14:textId="5B16618C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United States</w:t>
                  </w:r>
                </w:p>
                <w:p w14:paraId="547AF8AB" w14:textId="71FB8EE1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England</w:t>
                  </w:r>
                </w:p>
                <w:p w14:paraId="0CA2A1C6" w14:textId="21CFE22C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Australia</w:t>
                  </w:r>
                </w:p>
              </w:tc>
              <w:tc>
                <w:tcPr>
                  <w:tcW w:w="1134" w:type="dxa"/>
                </w:tcPr>
                <w:p w14:paraId="719D757A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082E88F" w14:textId="77777777" w:rsidR="0025716D" w:rsidRDefault="0025716D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48 (</w:t>
                  </w:r>
                  <w:r w:rsidR="0051524C">
                    <w:rPr>
                      <w:rFonts w:asciiTheme="minorHAnsi" w:hAnsiTheme="minorHAnsi" w:cstheme="minorHAnsi"/>
                      <w:sz w:val="18"/>
                      <w:szCs w:val="18"/>
                    </w:rPr>
                    <w:t>35)</w:t>
                  </w:r>
                </w:p>
                <w:p w14:paraId="09B09DF5" w14:textId="77777777" w:rsidR="0051524C" w:rsidRDefault="0051524C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19 (17)</w:t>
                  </w:r>
                </w:p>
                <w:p w14:paraId="408348B5" w14:textId="77777777" w:rsidR="0051524C" w:rsidRDefault="0051524C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42 (27)</w:t>
                  </w:r>
                </w:p>
                <w:p w14:paraId="277D6F29" w14:textId="355A03CE" w:rsidR="0051524C" w:rsidRPr="00C17FF7" w:rsidRDefault="0051524C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80 (22)</w:t>
                  </w:r>
                </w:p>
              </w:tc>
              <w:tc>
                <w:tcPr>
                  <w:tcW w:w="1984" w:type="dxa"/>
                </w:tcPr>
                <w:p w14:paraId="5624E0C0" w14:textId="0565A52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FCF0BF3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250A6031" w14:textId="2473173A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51 (0.32, 0.82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6</w:t>
                  </w:r>
                </w:p>
                <w:p w14:paraId="1A18F565" w14:textId="49DAADF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61 (0.39, 0.96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33</w:t>
                  </w:r>
                </w:p>
                <w:p w14:paraId="4A8AE301" w14:textId="6CD6EF7E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77 (0.52, 1.1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04</w:t>
                  </w:r>
                </w:p>
              </w:tc>
              <w:tc>
                <w:tcPr>
                  <w:tcW w:w="1985" w:type="dxa"/>
                </w:tcPr>
                <w:p w14:paraId="4D3389DC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D3C975C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2887877B" w14:textId="4648EB3B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1 (0.52, 1.2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349</w:t>
                  </w:r>
                </w:p>
                <w:p w14:paraId="7265321A" w14:textId="735E5040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2.19 (1.50, 3.20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&lt;.001</w:t>
                  </w:r>
                </w:p>
                <w:p w14:paraId="2F400708" w14:textId="5A20B54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54 (0.35, 0.85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7</w:t>
                  </w:r>
                </w:p>
              </w:tc>
              <w:tc>
                <w:tcPr>
                  <w:tcW w:w="1842" w:type="dxa"/>
                </w:tcPr>
                <w:p w14:paraId="00F83F62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A548B7A" w14:textId="33CFACA4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6FFFE2E6" w14:textId="0CE89F0E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47 (0.27, 0.82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8</w:t>
                  </w:r>
                </w:p>
                <w:p w14:paraId="0802EB5B" w14:textId="66F873F1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74 (0.46, 1.2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24</w:t>
                  </w:r>
                </w:p>
                <w:p w14:paraId="739BF36F" w14:textId="147673AB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39 (0.23, 0.67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01</w:t>
                  </w:r>
                </w:p>
              </w:tc>
            </w:tr>
            <w:tr w:rsidR="00925F9A" w:rsidRPr="00C17FF7" w14:paraId="2CD38D62" w14:textId="77777777" w:rsidTr="002A588D">
              <w:tc>
                <w:tcPr>
                  <w:tcW w:w="2576" w:type="dxa"/>
                </w:tcPr>
                <w:p w14:paraId="2F8E4520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Age Group</w:t>
                  </w:r>
                </w:p>
                <w:p w14:paraId="7FFE96D7" w14:textId="34E00E9A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18-24</w:t>
                  </w:r>
                </w:p>
                <w:p w14:paraId="64EDBB7A" w14:textId="2ED0B9D8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25-39</w:t>
                  </w:r>
                </w:p>
                <w:p w14:paraId="0F3E1D73" w14:textId="2A5F69A2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40-54</w:t>
                  </w:r>
                </w:p>
                <w:p w14:paraId="5CFC8E5B" w14:textId="10D92E76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55+</w:t>
                  </w:r>
                </w:p>
              </w:tc>
              <w:tc>
                <w:tcPr>
                  <w:tcW w:w="1134" w:type="dxa"/>
                </w:tcPr>
                <w:p w14:paraId="09FFEB42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FF1831C" w14:textId="77777777" w:rsidR="0051524C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82 (6)</w:t>
                  </w:r>
                </w:p>
                <w:p w14:paraId="733FA892" w14:textId="77777777" w:rsidR="001C163E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36 (18)</w:t>
                  </w:r>
                </w:p>
                <w:p w14:paraId="40A8E54B" w14:textId="77777777" w:rsidR="001C163E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28 (33)</w:t>
                  </w:r>
                </w:p>
                <w:p w14:paraId="10F605FD" w14:textId="4EE74FFA" w:rsidR="001C163E" w:rsidRPr="00C17FF7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43 (42)</w:t>
                  </w:r>
                </w:p>
              </w:tc>
              <w:tc>
                <w:tcPr>
                  <w:tcW w:w="1984" w:type="dxa"/>
                </w:tcPr>
                <w:p w14:paraId="5FEE2122" w14:textId="4B582E53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D79FAA7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5B91C8AF" w14:textId="2D30E564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0 (0.37, 2.19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24</w:t>
                  </w:r>
                </w:p>
                <w:p w14:paraId="02CCD09F" w14:textId="0C119183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80 (0.79, 4.09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63</w:t>
                  </w:r>
                </w:p>
                <w:p w14:paraId="066C1E96" w14:textId="2E14541D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72 (0.52, 1.1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89</w:t>
                  </w:r>
                </w:p>
              </w:tc>
              <w:tc>
                <w:tcPr>
                  <w:tcW w:w="1985" w:type="dxa"/>
                </w:tcPr>
                <w:p w14:paraId="7CDE0428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C52750B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32612819" w14:textId="211B6AC8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4 (0.45, 1.57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595</w:t>
                  </w:r>
                </w:p>
                <w:p w14:paraId="544C1FB9" w14:textId="51E039B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1 (0.50, 1.64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48</w:t>
                  </w:r>
                </w:p>
                <w:p w14:paraId="0769D17B" w14:textId="6F027B53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0.46 (0.25, 0.83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10</w:t>
                  </w:r>
                </w:p>
              </w:tc>
              <w:tc>
                <w:tcPr>
                  <w:tcW w:w="1842" w:type="dxa"/>
                </w:tcPr>
                <w:p w14:paraId="4C4D0E7A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3449D9C5" w14:textId="3DEDC9E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2CD3EA91" w14:textId="2EC08A90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4 (0.50, 2.6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49</w:t>
                  </w:r>
                </w:p>
                <w:p w14:paraId="581BD4D1" w14:textId="148F2E13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8 (0.58, 2.83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540</w:t>
                  </w:r>
                </w:p>
                <w:p w14:paraId="01CF6619" w14:textId="14010FF9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85 (0.38, 1.8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77</w:t>
                  </w:r>
                </w:p>
              </w:tc>
            </w:tr>
            <w:tr w:rsidR="00925F9A" w:rsidRPr="00C17FF7" w14:paraId="0BA66D0B" w14:textId="77777777" w:rsidTr="002A588D">
              <w:tc>
                <w:tcPr>
                  <w:tcW w:w="2576" w:type="dxa"/>
                </w:tcPr>
                <w:p w14:paraId="4AE3B601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Gender</w:t>
                  </w:r>
                </w:p>
                <w:p w14:paraId="1CCA1031" w14:textId="42244C7D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ale</w:t>
                  </w:r>
                </w:p>
                <w:p w14:paraId="0EDBFAC0" w14:textId="5FDD99EA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Female</w:t>
                  </w:r>
                </w:p>
              </w:tc>
              <w:tc>
                <w:tcPr>
                  <w:tcW w:w="1134" w:type="dxa"/>
                </w:tcPr>
                <w:p w14:paraId="1D79C4DD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7771BC33" w14:textId="77777777" w:rsidR="001C163E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06 (47)</w:t>
                  </w:r>
                </w:p>
                <w:p w14:paraId="542CCC95" w14:textId="7EDA5320" w:rsidR="001C163E" w:rsidRPr="00C17FF7" w:rsidRDefault="001C163E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683 (53)</w:t>
                  </w:r>
                </w:p>
              </w:tc>
              <w:tc>
                <w:tcPr>
                  <w:tcW w:w="1984" w:type="dxa"/>
                </w:tcPr>
                <w:p w14:paraId="282F4E26" w14:textId="492CBBC8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39D5DCB3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5C809126" w14:textId="6C5305F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0 (0.87, 1.6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56</w:t>
                  </w:r>
                </w:p>
              </w:tc>
              <w:tc>
                <w:tcPr>
                  <w:tcW w:w="1985" w:type="dxa"/>
                </w:tcPr>
                <w:p w14:paraId="4B4D3BA4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CF5DE70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2F63630D" w14:textId="7BFA7ED8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2 (0.91, 1.6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87</w:t>
                  </w:r>
                </w:p>
              </w:tc>
              <w:tc>
                <w:tcPr>
                  <w:tcW w:w="1842" w:type="dxa"/>
                </w:tcPr>
                <w:p w14:paraId="52B8B171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293D57B" w14:textId="109AFEAE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2845ECA5" w14:textId="37AE1749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59 (1.09, 2.32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17</w:t>
                  </w:r>
                </w:p>
              </w:tc>
            </w:tr>
            <w:tr w:rsidR="00925F9A" w:rsidRPr="00C17FF7" w14:paraId="21167C5D" w14:textId="77777777" w:rsidTr="002A588D">
              <w:tc>
                <w:tcPr>
                  <w:tcW w:w="2576" w:type="dxa"/>
                </w:tcPr>
                <w:p w14:paraId="0AB1FDE7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Education</w:t>
                  </w:r>
                </w:p>
                <w:p w14:paraId="696639E8" w14:textId="1BB23F31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Low</w:t>
                  </w:r>
                </w:p>
                <w:p w14:paraId="11C85735" w14:textId="29404445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oderate</w:t>
                  </w:r>
                </w:p>
                <w:p w14:paraId="4DC646D9" w14:textId="29C0F32D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High</w:t>
                  </w:r>
                </w:p>
              </w:tc>
              <w:tc>
                <w:tcPr>
                  <w:tcW w:w="1134" w:type="dxa"/>
                </w:tcPr>
                <w:p w14:paraId="48B9F4BC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966997E" w14:textId="77777777" w:rsidR="001C163E" w:rsidRDefault="00F0048F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73 (37)</w:t>
                  </w:r>
                </w:p>
                <w:p w14:paraId="6A273369" w14:textId="77777777" w:rsidR="00F0048F" w:rsidRDefault="00F0048F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37 (42)</w:t>
                  </w:r>
                </w:p>
                <w:p w14:paraId="0714E2FF" w14:textId="58A25305" w:rsidR="00F0048F" w:rsidRPr="00C17FF7" w:rsidRDefault="00F0048F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79 (22)</w:t>
                  </w:r>
                </w:p>
              </w:tc>
              <w:tc>
                <w:tcPr>
                  <w:tcW w:w="1984" w:type="dxa"/>
                </w:tcPr>
                <w:p w14:paraId="4A98CE52" w14:textId="4A03991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32FF14F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41495584" w14:textId="0614D20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4 (0.66, 1.34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37</w:t>
                  </w:r>
                </w:p>
                <w:p w14:paraId="35627F6C" w14:textId="5428BA23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4 (0.67, 1.59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71</w:t>
                  </w:r>
                </w:p>
              </w:tc>
              <w:tc>
                <w:tcPr>
                  <w:tcW w:w="1985" w:type="dxa"/>
                </w:tcPr>
                <w:p w14:paraId="1EBF1D3D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24D1802F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142F4872" w14:textId="4EBE8D5C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36 (0.97, 1.9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074</w:t>
                  </w:r>
                </w:p>
                <w:p w14:paraId="74FAE7D2" w14:textId="06DFFE11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0 (0.59, 1.38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39</w:t>
                  </w:r>
                </w:p>
              </w:tc>
              <w:tc>
                <w:tcPr>
                  <w:tcW w:w="1842" w:type="dxa"/>
                </w:tcPr>
                <w:p w14:paraId="26D46C60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234A867" w14:textId="6E281964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4415E0B7" w14:textId="00DD042A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6 (0.69, 1.6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03</w:t>
                  </w:r>
                </w:p>
                <w:p w14:paraId="43A1F14F" w14:textId="0FFA440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4 (0.69, 1.90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05</w:t>
                  </w:r>
                </w:p>
              </w:tc>
            </w:tr>
            <w:tr w:rsidR="00925F9A" w:rsidRPr="00C17FF7" w14:paraId="4D604832" w14:textId="77777777" w:rsidTr="002A588D">
              <w:tc>
                <w:tcPr>
                  <w:tcW w:w="2576" w:type="dxa"/>
                </w:tcPr>
                <w:p w14:paraId="76ADCE21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Income</w:t>
                  </w:r>
                </w:p>
                <w:p w14:paraId="04C9B9BC" w14:textId="7ACAD32E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Low</w:t>
                  </w:r>
                </w:p>
                <w:p w14:paraId="49E70A95" w14:textId="2803D4AD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Moderate</w:t>
                  </w:r>
                </w:p>
                <w:p w14:paraId="3F8DD331" w14:textId="5792772F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High</w:t>
                  </w:r>
                </w:p>
                <w:p w14:paraId="3EEBC934" w14:textId="080C372F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No information</w:t>
                  </w:r>
                </w:p>
              </w:tc>
              <w:tc>
                <w:tcPr>
                  <w:tcW w:w="1134" w:type="dxa"/>
                </w:tcPr>
                <w:p w14:paraId="51FF2240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4CA46A97" w14:textId="77777777" w:rsidR="00F0048F" w:rsidRDefault="00741D19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20 (33)</w:t>
                  </w:r>
                </w:p>
                <w:p w14:paraId="6FDA6EF6" w14:textId="77777777" w:rsidR="00741D19" w:rsidRDefault="00741D19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421 (33)</w:t>
                  </w:r>
                </w:p>
                <w:p w14:paraId="65F8EA77" w14:textId="77777777" w:rsidR="00741D19" w:rsidRDefault="00741D19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377 (29)</w:t>
                  </w:r>
                </w:p>
                <w:p w14:paraId="5D4F775F" w14:textId="6874D821" w:rsidR="00741D19" w:rsidRPr="00C17FF7" w:rsidRDefault="00741D19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71 (</w:t>
                  </w:r>
                  <w:r w:rsidR="00E95F82">
                    <w:rPr>
                      <w:rFonts w:asciiTheme="minorHAnsi" w:hAnsiTheme="minorHAnsi" w:cstheme="minorHAnsi"/>
                      <w:sz w:val="18"/>
                      <w:szCs w:val="18"/>
                    </w:rPr>
                    <w:t>6)</w:t>
                  </w:r>
                </w:p>
              </w:tc>
              <w:tc>
                <w:tcPr>
                  <w:tcW w:w="1984" w:type="dxa"/>
                </w:tcPr>
                <w:p w14:paraId="7692B7E3" w14:textId="0CE23672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75A58429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69CC0D1B" w14:textId="4FDA3079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7 (0.65, 1.4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85</w:t>
                  </w:r>
                </w:p>
                <w:p w14:paraId="541FBA85" w14:textId="28B6DD7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2 (0.67, 1.54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32</w:t>
                  </w:r>
                </w:p>
                <w:p w14:paraId="604367DE" w14:textId="00E9649B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20 (0.61, 2.33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01</w:t>
                  </w:r>
                </w:p>
              </w:tc>
              <w:tc>
                <w:tcPr>
                  <w:tcW w:w="1985" w:type="dxa"/>
                </w:tcPr>
                <w:p w14:paraId="14F48A8A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4739047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6072937C" w14:textId="09221FD9" w:rsidR="00925F9A" w:rsidRPr="00C17FF7" w:rsidRDefault="00925F9A" w:rsidP="008017FF">
                  <w:pPr>
                    <w:pStyle w:val="ListParagraph"/>
                    <w:numPr>
                      <w:ilvl w:val="1"/>
                      <w:numId w:val="3"/>
                    </w:numPr>
                    <w:autoSpaceDE/>
                    <w:autoSpaceDN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(0.70, 1.46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61</w:t>
                  </w:r>
                </w:p>
                <w:p w14:paraId="2690F5E2" w14:textId="54F43B1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6 (0.64, 1.43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31</w:t>
                  </w:r>
                </w:p>
                <w:p w14:paraId="22359FEB" w14:textId="48BD86BC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60 (0.29, 1.2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175</w:t>
                  </w:r>
                </w:p>
              </w:tc>
              <w:tc>
                <w:tcPr>
                  <w:tcW w:w="1842" w:type="dxa"/>
                </w:tcPr>
                <w:p w14:paraId="25057D59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8588F89" w14:textId="050038D2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43CF437D" w14:textId="47D18F9F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6 (0.61, 1.5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861</w:t>
                  </w:r>
                </w:p>
                <w:p w14:paraId="44EEA10D" w14:textId="15D8755B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91 (0.55, 1.48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698</w:t>
                  </w:r>
                </w:p>
                <w:p w14:paraId="21EAE7C7" w14:textId="6D3DA5A5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54 (0.21, 1.4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11</w:t>
                  </w:r>
                </w:p>
              </w:tc>
            </w:tr>
            <w:tr w:rsidR="00925F9A" w:rsidRPr="00C17FF7" w14:paraId="5B92E5E9" w14:textId="77777777" w:rsidTr="002A588D">
              <w:tc>
                <w:tcPr>
                  <w:tcW w:w="2576" w:type="dxa"/>
                </w:tcPr>
                <w:p w14:paraId="01BE8ED8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Ethnicity</w:t>
                  </w:r>
                </w:p>
                <w:p w14:paraId="067A9E6F" w14:textId="095A3C7F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Ethnic majority</w:t>
                  </w:r>
                </w:p>
                <w:p w14:paraId="291CB104" w14:textId="2D440698" w:rsidR="00925F9A" w:rsidRPr="00C17FF7" w:rsidRDefault="00925F9A" w:rsidP="007F17B9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Ethnic minority</w:t>
                  </w:r>
                </w:p>
              </w:tc>
              <w:tc>
                <w:tcPr>
                  <w:tcW w:w="1134" w:type="dxa"/>
                </w:tcPr>
                <w:p w14:paraId="04AA7E1B" w14:textId="77777777" w:rsidR="00925F9A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05386712" w14:textId="77777777" w:rsidR="002A588D" w:rsidRDefault="002A588D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186 (92)</w:t>
                  </w:r>
                </w:p>
                <w:p w14:paraId="1F3D6389" w14:textId="7BFF90AE" w:rsidR="00E37A97" w:rsidRPr="00C17FF7" w:rsidRDefault="00E37A97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03 (8)</w:t>
                  </w:r>
                </w:p>
              </w:tc>
              <w:tc>
                <w:tcPr>
                  <w:tcW w:w="1984" w:type="dxa"/>
                </w:tcPr>
                <w:p w14:paraId="4CBFA2C3" w14:textId="0A19EA4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6ED3E5E5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52277CA0" w14:textId="7CE1E472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2 (0.55, 1.89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58</w:t>
                  </w:r>
                </w:p>
              </w:tc>
              <w:tc>
                <w:tcPr>
                  <w:tcW w:w="1985" w:type="dxa"/>
                </w:tcPr>
                <w:p w14:paraId="4FE4D878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19516556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i/>
                      <w:iCs/>
                      <w:sz w:val="18"/>
                      <w:szCs w:val="18"/>
                    </w:rPr>
                    <w:t>Reference</w:t>
                  </w:r>
                </w:p>
                <w:p w14:paraId="62A963BD" w14:textId="1C85E721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7 (0.62, 1.85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795</w:t>
                  </w:r>
                </w:p>
              </w:tc>
              <w:tc>
                <w:tcPr>
                  <w:tcW w:w="1842" w:type="dxa"/>
                </w:tcPr>
                <w:p w14:paraId="77F2718D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  <w:p w14:paraId="52FDA684" w14:textId="1602A084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Reference</w:t>
                  </w:r>
                </w:p>
                <w:p w14:paraId="028774A6" w14:textId="03B039E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01 (0.51, 2.0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982</w:t>
                  </w:r>
                </w:p>
              </w:tc>
            </w:tr>
            <w:tr w:rsidR="00925F9A" w:rsidRPr="00C17FF7" w14:paraId="510D95E6" w14:textId="77777777" w:rsidTr="002A588D">
              <w:tc>
                <w:tcPr>
                  <w:tcW w:w="2576" w:type="dxa"/>
                </w:tcPr>
                <w:p w14:paraId="2D8AFF73" w14:textId="77777777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Knowledge of Smoking Harms</w:t>
                  </w:r>
                </w:p>
              </w:tc>
              <w:tc>
                <w:tcPr>
                  <w:tcW w:w="1134" w:type="dxa"/>
                </w:tcPr>
                <w:p w14:paraId="1F883496" w14:textId="52F9B781" w:rsidR="00925F9A" w:rsidRPr="00C17FF7" w:rsidRDefault="00F02A28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1289 (100)</w:t>
                  </w:r>
                </w:p>
              </w:tc>
              <w:tc>
                <w:tcPr>
                  <w:tcW w:w="1984" w:type="dxa"/>
                </w:tcPr>
                <w:p w14:paraId="4876B685" w14:textId="73D3CDB9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4 (0.99, 1.32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077</w:t>
                  </w:r>
                </w:p>
              </w:tc>
              <w:tc>
                <w:tcPr>
                  <w:tcW w:w="1985" w:type="dxa"/>
                </w:tcPr>
                <w:p w14:paraId="0D44DAB2" w14:textId="6B4A099E" w:rsidR="00925F9A" w:rsidRPr="00C17FF7" w:rsidRDefault="00925F9A" w:rsidP="008017FF">
                  <w:pP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1.19 (1.02, 1.37)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18"/>
                      <w:szCs w:val="18"/>
                    </w:rPr>
                    <w:t>, .018</w:t>
                  </w:r>
                </w:p>
              </w:tc>
              <w:tc>
                <w:tcPr>
                  <w:tcW w:w="1842" w:type="dxa"/>
                </w:tcPr>
                <w:p w14:paraId="361BF5CA" w14:textId="7F2EB5F6" w:rsidR="00925F9A" w:rsidRPr="00C17FF7" w:rsidRDefault="00925F9A" w:rsidP="008017FF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17FF7">
                    <w:rPr>
                      <w:rFonts w:asciiTheme="minorHAnsi" w:hAnsiTheme="minorHAnsi" w:cstheme="minorHAnsi"/>
                      <w:sz w:val="18"/>
                      <w:szCs w:val="18"/>
                    </w:rPr>
                    <w:t>1.10 (0.92, 1.31)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, .299</w:t>
                  </w:r>
                </w:p>
              </w:tc>
            </w:tr>
          </w:tbl>
          <w:p w14:paraId="21C8EFF3" w14:textId="77777777" w:rsidR="00403DA9" w:rsidRDefault="00403DA9" w:rsidP="008017F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3F0D74" w14:textId="1B0099BF" w:rsidR="008017FF" w:rsidRPr="00C17FF7" w:rsidRDefault="008017FF" w:rsidP="008017F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 xml:space="preserve">Note: NRT = Nicotine Replacement Therapy, NVP = Nicotine Vaping Products, </w:t>
            </w:r>
            <w:proofErr w:type="spellStart"/>
            <w:r w:rsidR="0057334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>RRR</w:t>
            </w:r>
            <w:proofErr w:type="spellEnd"/>
            <w:r w:rsidRPr="00C17FF7">
              <w:rPr>
                <w:rFonts w:asciiTheme="minorHAnsi" w:hAnsiTheme="minorHAnsi" w:cstheme="minorHAnsi"/>
                <w:sz w:val="18"/>
                <w:szCs w:val="18"/>
              </w:rPr>
              <w:t xml:space="preserve"> = </w:t>
            </w:r>
            <w:r w:rsidR="0057334C">
              <w:rPr>
                <w:rFonts w:asciiTheme="minorHAnsi" w:hAnsiTheme="minorHAnsi" w:cstheme="minorHAnsi"/>
                <w:sz w:val="18"/>
                <w:szCs w:val="18"/>
              </w:rPr>
              <w:t xml:space="preserve">adjusted </w:t>
            </w: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>Relative Risk Ratio, CI = Confidence Intervals.</w:t>
            </w:r>
          </w:p>
          <w:p w14:paraId="7CFD3ABB" w14:textId="77777777" w:rsidR="00C72F32" w:rsidRPr="00C72F32" w:rsidRDefault="00C72F32" w:rsidP="00C72F3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any use of NRT either exclusively or in combination with other aids but exclude NVP for LQA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19C312D2" w14:textId="77777777" w:rsidR="00C72F32" w:rsidRPr="00C72F32" w:rsidRDefault="00C72F32" w:rsidP="00C72F3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any use of NVP either exclusively or in combination with other aids but exclude NRT for LQA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6BB5B191" w14:textId="77777777" w:rsidR="00C72F32" w:rsidRPr="00C72F32" w:rsidRDefault="00C72F32" w:rsidP="00C72F3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</w:t>
            </w: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 Multinomial logistic regression model comparing between use of both NRT and NVP for LQA either exclusively or in combination with other aids and no aid/other aids as the </w:t>
            </w:r>
            <w:proofErr w:type="gramStart"/>
            <w:r w:rsidRPr="00C72F32">
              <w:rPr>
                <w:rFonts w:asciiTheme="minorHAnsi" w:hAnsiTheme="minorHAnsi" w:cstheme="minorHAnsi"/>
                <w:sz w:val="18"/>
                <w:szCs w:val="18"/>
              </w:rPr>
              <w:t>reference;</w:t>
            </w:r>
            <w:proofErr w:type="gramEnd"/>
          </w:p>
          <w:p w14:paraId="4E5C3911" w14:textId="5A0E395B" w:rsidR="008017FF" w:rsidRPr="00403DA9" w:rsidRDefault="00C72F32" w:rsidP="00403DA9">
            <w:pPr>
              <w:spacing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C72F32">
              <w:rPr>
                <w:rFonts w:asciiTheme="minorHAnsi" w:hAnsiTheme="minorHAnsi" w:cstheme="minorHAnsi"/>
                <w:sz w:val="18"/>
                <w:szCs w:val="18"/>
              </w:rPr>
              <w:t xml:space="preserve">All models adjusted for the other variable in the table, along with age, gender, income, education, ethnicity, country, knowledge of smoking harms and nicotine harm belief; </w:t>
            </w:r>
          </w:p>
        </w:tc>
      </w:tr>
    </w:tbl>
    <w:p w14:paraId="39D614B8" w14:textId="3CCAD86F" w:rsidR="000072C9" w:rsidRPr="00542361" w:rsidRDefault="000072C9" w:rsidP="000072C9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</w:t>
      </w:r>
      <w:r w:rsidRPr="00542361">
        <w:rPr>
          <w:rFonts w:asciiTheme="minorHAnsi" w:hAnsiTheme="minorHAnsi" w:cstheme="minorHAnsi"/>
          <w:sz w:val="22"/>
          <w:szCs w:val="22"/>
        </w:rPr>
        <w:t xml:space="preserve"> Table </w:t>
      </w:r>
      <w:r>
        <w:rPr>
          <w:rFonts w:asciiTheme="minorHAnsi" w:hAnsiTheme="minorHAnsi" w:cstheme="minorHAnsi"/>
          <w:sz w:val="22"/>
          <w:szCs w:val="22"/>
        </w:rPr>
        <w:t>S3</w:t>
      </w:r>
      <w:r w:rsidRPr="00542361">
        <w:rPr>
          <w:rFonts w:asciiTheme="minorHAnsi" w:hAnsiTheme="minorHAnsi" w:cstheme="minorHAnsi"/>
          <w:sz w:val="22"/>
          <w:szCs w:val="22"/>
        </w:rPr>
        <w:t xml:space="preserve">. Multinomial logistic regression results showing the </w:t>
      </w:r>
      <w:r>
        <w:rPr>
          <w:rFonts w:asciiTheme="minorHAnsi" w:hAnsiTheme="minorHAnsi" w:cstheme="minorHAnsi"/>
          <w:sz w:val="22"/>
          <w:szCs w:val="22"/>
        </w:rPr>
        <w:t xml:space="preserve">bivariate </w:t>
      </w:r>
      <w:r w:rsidRPr="00542361">
        <w:rPr>
          <w:rFonts w:asciiTheme="minorHAnsi" w:hAnsiTheme="minorHAnsi" w:cstheme="minorHAnsi"/>
          <w:sz w:val="22"/>
          <w:szCs w:val="22"/>
        </w:rPr>
        <w:t xml:space="preserve">association </w:t>
      </w:r>
      <w:r>
        <w:rPr>
          <w:rFonts w:asciiTheme="minorHAnsi" w:hAnsiTheme="minorHAnsi" w:cstheme="minorHAnsi"/>
          <w:sz w:val="22"/>
          <w:szCs w:val="22"/>
        </w:rPr>
        <w:t>of NRT harm perception, NVP</w:t>
      </w:r>
      <w:r w:rsidRPr="00542361">
        <w:rPr>
          <w:rFonts w:asciiTheme="minorHAnsi" w:hAnsiTheme="minorHAnsi" w:cstheme="minorHAnsi"/>
          <w:sz w:val="22"/>
          <w:szCs w:val="22"/>
        </w:rPr>
        <w:t xml:space="preserve"> harm perception</w:t>
      </w:r>
      <w:r>
        <w:rPr>
          <w:rFonts w:asciiTheme="minorHAnsi" w:hAnsiTheme="minorHAnsi" w:cstheme="minorHAnsi"/>
          <w:sz w:val="22"/>
          <w:szCs w:val="22"/>
        </w:rPr>
        <w:t xml:space="preserve"> and nicotine harm belief at Wave 1</w:t>
      </w:r>
      <w:r w:rsidRPr="00542361">
        <w:rPr>
          <w:rFonts w:asciiTheme="minorHAnsi" w:hAnsiTheme="minorHAnsi" w:cstheme="minorHAnsi"/>
          <w:sz w:val="22"/>
          <w:szCs w:val="22"/>
        </w:rPr>
        <w:t xml:space="preserve"> </w:t>
      </w:r>
      <w:r w:rsidR="00FF00DE">
        <w:rPr>
          <w:rFonts w:asciiTheme="minorHAnsi" w:hAnsiTheme="minorHAnsi" w:cstheme="minorHAnsi"/>
          <w:sz w:val="22"/>
          <w:szCs w:val="22"/>
        </w:rPr>
        <w:t xml:space="preserve">with </w:t>
      </w:r>
      <w:r w:rsidRPr="00542361">
        <w:rPr>
          <w:rFonts w:asciiTheme="minorHAnsi" w:hAnsiTheme="minorHAnsi" w:cstheme="minorHAnsi"/>
          <w:sz w:val="22"/>
          <w:szCs w:val="22"/>
        </w:rPr>
        <w:t xml:space="preserve">choice of </w:t>
      </w:r>
      <w:r w:rsidR="00FF00DE">
        <w:rPr>
          <w:rFonts w:asciiTheme="minorHAnsi" w:hAnsiTheme="minorHAnsi" w:cstheme="minorHAnsi"/>
          <w:sz w:val="22"/>
          <w:szCs w:val="22"/>
        </w:rPr>
        <w:t>nicotine and non-nicotine</w:t>
      </w:r>
      <w:r w:rsidRPr="00542361">
        <w:rPr>
          <w:rFonts w:asciiTheme="minorHAnsi" w:hAnsiTheme="minorHAnsi" w:cstheme="minorHAnsi"/>
          <w:sz w:val="22"/>
          <w:szCs w:val="22"/>
        </w:rPr>
        <w:t xml:space="preserve"> aid</w:t>
      </w:r>
      <w:r w:rsidR="00FF00DE">
        <w:rPr>
          <w:rFonts w:asciiTheme="minorHAnsi" w:hAnsiTheme="minorHAnsi" w:cstheme="minorHAnsi"/>
          <w:sz w:val="22"/>
          <w:szCs w:val="22"/>
        </w:rPr>
        <w:t>s</w:t>
      </w:r>
      <w:r w:rsidRPr="00542361">
        <w:rPr>
          <w:rFonts w:asciiTheme="minorHAnsi" w:hAnsiTheme="minorHAnsi" w:cstheme="minorHAnsi"/>
          <w:sz w:val="22"/>
          <w:szCs w:val="22"/>
        </w:rPr>
        <w:t xml:space="preserve"> for last quit attempts</w:t>
      </w:r>
      <w:r>
        <w:rPr>
          <w:rFonts w:asciiTheme="minorHAnsi" w:hAnsiTheme="minorHAnsi" w:cstheme="minorHAnsi"/>
          <w:sz w:val="22"/>
          <w:szCs w:val="22"/>
        </w:rPr>
        <w:t xml:space="preserve"> at Wave 2</w:t>
      </w:r>
      <w:r w:rsidRPr="00542361">
        <w:rPr>
          <w:rFonts w:asciiTheme="minorHAnsi" w:hAnsiTheme="minorHAnsi" w:cstheme="minorHAnsi"/>
          <w:sz w:val="22"/>
          <w:szCs w:val="22"/>
        </w:rPr>
        <w:t xml:space="preserve"> </w:t>
      </w:r>
      <w:r w:rsidR="00F92DCF">
        <w:rPr>
          <w:rFonts w:asciiTheme="minorHAnsi" w:hAnsiTheme="minorHAnsi" w:cstheme="minorHAnsi"/>
          <w:sz w:val="22"/>
          <w:szCs w:val="22"/>
        </w:rPr>
        <w:t>(N=1</w:t>
      </w:r>
      <w:r w:rsidR="00163AAB">
        <w:rPr>
          <w:rFonts w:asciiTheme="minorHAnsi" w:hAnsiTheme="minorHAnsi" w:cstheme="minorHAnsi"/>
          <w:sz w:val="22"/>
          <w:szCs w:val="22"/>
        </w:rPr>
        <w:t>315</w:t>
      </w:r>
      <w:r w:rsidR="00F92DCF">
        <w:rPr>
          <w:rFonts w:asciiTheme="minorHAnsi" w:hAnsiTheme="minorHAnsi" w:cstheme="minorHAnsi"/>
          <w:sz w:val="22"/>
          <w:szCs w:val="22"/>
        </w:rPr>
        <w:t>)</w:t>
      </w:r>
      <w:r w:rsidR="00F92DCF" w:rsidRPr="00542361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547"/>
        <w:gridCol w:w="2410"/>
        <w:gridCol w:w="2835"/>
      </w:tblGrid>
      <w:tr w:rsidR="000072C9" w:rsidRPr="00542361" w14:paraId="1FD27A36" w14:textId="77777777" w:rsidTr="00A50DA9">
        <w:tc>
          <w:tcPr>
            <w:tcW w:w="2547" w:type="dxa"/>
          </w:tcPr>
          <w:p w14:paraId="64E59B8D" w14:textId="77777777" w:rsidR="000072C9" w:rsidRPr="00542361" w:rsidRDefault="000072C9" w:rsidP="00A50DA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578D5FB7" w14:textId="77777777" w:rsidR="000072C9" w:rsidRPr="00542361" w:rsidRDefault="000072C9" w:rsidP="00A50DA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Wave 1 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2410" w:type="dxa"/>
            <w:shd w:val="clear" w:color="auto" w:fill="auto"/>
          </w:tcPr>
          <w:p w14:paraId="659DD41B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ny nicotine aids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t Wave 2</w:t>
            </w:r>
          </w:p>
          <w:p w14:paraId="72DF0DD6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s no aid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3A4D50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 xml:space="preserve">a, </w:t>
            </w:r>
            <w:r w:rsidRPr="003A4D5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^</w:t>
            </w:r>
          </w:p>
          <w:p w14:paraId="7222B882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R (95% CI</w:t>
            </w:r>
            <w:proofErr w:type="gramStart"/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,   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35" w:type="dxa"/>
            <w:shd w:val="clear" w:color="auto" w:fill="auto"/>
          </w:tcPr>
          <w:p w14:paraId="390D577A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n-nicotine aids only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t Wave 2 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s no aid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5C4DAD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4FE1ADB9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R (95% CI</w:t>
            </w:r>
            <w:proofErr w:type="gramStart"/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,   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0072C9" w:rsidRPr="00542361" w14:paraId="08E35D1C" w14:textId="77777777" w:rsidTr="00A50DA9">
        <w:tc>
          <w:tcPr>
            <w:tcW w:w="2547" w:type="dxa"/>
          </w:tcPr>
          <w:p w14:paraId="68A72196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RT Relative Harm Perception</w:t>
            </w:r>
          </w:p>
          <w:p w14:paraId="6EC06BA1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uch Less harmful</w:t>
            </w:r>
          </w:p>
          <w:p w14:paraId="66EDEE28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omewhat Less harmful</w:t>
            </w:r>
          </w:p>
          <w:p w14:paraId="50D6594F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qual/More harmful</w:t>
            </w:r>
          </w:p>
          <w:p w14:paraId="4A2D114D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2410" w:type="dxa"/>
            <w:shd w:val="clear" w:color="auto" w:fill="auto"/>
          </w:tcPr>
          <w:p w14:paraId="3DFD9C80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569B90F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9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3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&lt;.001</w:t>
            </w:r>
          </w:p>
          <w:p w14:paraId="03ED5722" w14:textId="77777777" w:rsidR="000072C9" w:rsidRPr="00DB614B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B614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55 (1.05, 2.27</w:t>
            </w:r>
            <w:proofErr w:type="gramStart"/>
            <w:r w:rsidRPr="00DB614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),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</w:t>
            </w:r>
            <w:proofErr w:type="gramEnd"/>
            <w:r w:rsidRPr="00DB614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.026</w:t>
            </w:r>
          </w:p>
          <w:p w14:paraId="43346F4B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4D9E7613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7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8</w:t>
            </w:r>
            <w:proofErr w:type="gramStart"/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,   </w:t>
            </w:r>
            <w:proofErr w:type="gramEnd"/>
            <w:r>
              <w:rPr>
                <w:rFonts w:asciiTheme="minorHAnsi" w:hAnsiTheme="minorHAnsi" w:cstheme="minorHAnsi"/>
                <w:sz w:val="18"/>
                <w:szCs w:val="18"/>
              </w:rPr>
              <w:t>.100</w:t>
            </w:r>
          </w:p>
        </w:tc>
        <w:tc>
          <w:tcPr>
            <w:tcW w:w="2835" w:type="dxa"/>
            <w:shd w:val="clear" w:color="auto" w:fill="auto"/>
          </w:tcPr>
          <w:p w14:paraId="53248AF9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F444A7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777</w:t>
            </w:r>
          </w:p>
          <w:p w14:paraId="24FA9E79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8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27</w:t>
            </w:r>
          </w:p>
          <w:p w14:paraId="3D9E5FB3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7FCA2466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18</w:t>
            </w:r>
          </w:p>
        </w:tc>
      </w:tr>
      <w:tr w:rsidR="000072C9" w:rsidRPr="00542361" w14:paraId="6B6BD817" w14:textId="77777777" w:rsidTr="00A50DA9">
        <w:tc>
          <w:tcPr>
            <w:tcW w:w="2547" w:type="dxa"/>
          </w:tcPr>
          <w:p w14:paraId="1577BEFC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VP Relative Harm Perception</w:t>
            </w:r>
          </w:p>
          <w:p w14:paraId="2DE68BC9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uch Less harmful</w:t>
            </w:r>
          </w:p>
          <w:p w14:paraId="008D6761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omewhat Less harmful</w:t>
            </w:r>
          </w:p>
          <w:p w14:paraId="4BC3A10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qual/More harmful</w:t>
            </w:r>
          </w:p>
          <w:p w14:paraId="2B0614AA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2410" w:type="dxa"/>
            <w:shd w:val="clear" w:color="auto" w:fill="auto"/>
          </w:tcPr>
          <w:p w14:paraId="235391C1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80B6457" w14:textId="77777777" w:rsidR="000072C9" w:rsidRPr="00403B9D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3B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72 (1.16, 2.54), .007</w:t>
            </w:r>
          </w:p>
          <w:p w14:paraId="48154588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4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62</w:t>
            </w:r>
          </w:p>
          <w:p w14:paraId="731949C5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2C3002D4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9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2</w:t>
            </w:r>
          </w:p>
        </w:tc>
        <w:tc>
          <w:tcPr>
            <w:tcW w:w="2835" w:type="dxa"/>
            <w:shd w:val="clear" w:color="auto" w:fill="auto"/>
          </w:tcPr>
          <w:p w14:paraId="48E94706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8567A03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41</w:t>
            </w:r>
          </w:p>
          <w:p w14:paraId="68938DD8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9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848</w:t>
            </w:r>
          </w:p>
          <w:p w14:paraId="7FB57F9E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70EDBCAB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9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56</w:t>
            </w:r>
          </w:p>
        </w:tc>
      </w:tr>
      <w:tr w:rsidR="000072C9" w:rsidRPr="00542361" w14:paraId="7D0D9997" w14:textId="77777777" w:rsidTr="00A50DA9">
        <w:tc>
          <w:tcPr>
            <w:tcW w:w="2547" w:type="dxa"/>
          </w:tcPr>
          <w:p w14:paraId="234DE0D2" w14:textId="77777777" w:rsidR="000072C9" w:rsidRPr="00542361" w:rsidRDefault="000072C9" w:rsidP="00A50DA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icotine Harmfulness Belief</w:t>
            </w:r>
          </w:p>
          <w:p w14:paraId="7DB69281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Not at all harmful</w:t>
            </w:r>
          </w:p>
          <w:p w14:paraId="601F643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lightly</w:t>
            </w:r>
          </w:p>
          <w:p w14:paraId="2F5537ED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oderately</w:t>
            </w:r>
          </w:p>
          <w:p w14:paraId="734F48AD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Very</w:t>
            </w:r>
          </w:p>
          <w:p w14:paraId="43A3FCE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xtremely</w:t>
            </w:r>
          </w:p>
          <w:p w14:paraId="052ACF1E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2410" w:type="dxa"/>
            <w:shd w:val="clear" w:color="auto" w:fill="auto"/>
          </w:tcPr>
          <w:p w14:paraId="56585C28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D45575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6ADF24B2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71</w:t>
            </w:r>
          </w:p>
          <w:p w14:paraId="0D8FAD8A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098</w:t>
            </w:r>
          </w:p>
          <w:p w14:paraId="5C0137C3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75</w:t>
            </w:r>
          </w:p>
          <w:p w14:paraId="35C50942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436</w:t>
            </w:r>
          </w:p>
          <w:p w14:paraId="63010583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4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058</w:t>
            </w:r>
          </w:p>
        </w:tc>
        <w:tc>
          <w:tcPr>
            <w:tcW w:w="2835" w:type="dxa"/>
            <w:shd w:val="clear" w:color="auto" w:fill="auto"/>
          </w:tcPr>
          <w:p w14:paraId="393D58F1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89F40A" w14:textId="77777777" w:rsidR="000072C9" w:rsidRPr="00542361" w:rsidRDefault="000072C9" w:rsidP="00A50DA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2463D8F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202</w:t>
            </w:r>
          </w:p>
          <w:p w14:paraId="2587FB9D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74</w:t>
            </w:r>
          </w:p>
          <w:p w14:paraId="6CCC80A0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6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37</w:t>
            </w:r>
          </w:p>
          <w:p w14:paraId="7C6F605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3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83</w:t>
            </w:r>
          </w:p>
          <w:p w14:paraId="57D0B71C" w14:textId="77777777" w:rsidR="000072C9" w:rsidRPr="00542361" w:rsidRDefault="000072C9" w:rsidP="00A50D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85</w:t>
            </w:r>
          </w:p>
        </w:tc>
      </w:tr>
    </w:tbl>
    <w:p w14:paraId="70F8634E" w14:textId="77777777" w:rsidR="0064633B" w:rsidRDefault="0064633B" w:rsidP="000072C9">
      <w:pPr>
        <w:rPr>
          <w:rFonts w:asciiTheme="minorHAnsi" w:hAnsiTheme="minorHAnsi" w:cstheme="minorHAnsi"/>
          <w:sz w:val="18"/>
          <w:szCs w:val="18"/>
        </w:rPr>
      </w:pPr>
    </w:p>
    <w:p w14:paraId="0DCA2FB1" w14:textId="1DA2287F" w:rsidR="000072C9" w:rsidRDefault="000072C9" w:rsidP="000072C9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 xml:space="preserve">Note: NRT = Nicotine Replacement Therapy, NVP = Nicotine Vaping Products, </w:t>
      </w:r>
    </w:p>
    <w:p w14:paraId="20945A44" w14:textId="77777777" w:rsidR="000072C9" w:rsidRPr="003A4D50" w:rsidRDefault="000072C9" w:rsidP="000072C9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>RRR =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3A4D50">
        <w:rPr>
          <w:rFonts w:asciiTheme="minorHAnsi" w:hAnsiTheme="minorHAnsi" w:cstheme="minorHAnsi"/>
          <w:sz w:val="18"/>
          <w:szCs w:val="18"/>
        </w:rPr>
        <w:t xml:space="preserve">Relative Risk Ratio, CI = Confidence Intervals. </w:t>
      </w:r>
    </w:p>
    <w:p w14:paraId="7657A8AF" w14:textId="34C73D21" w:rsidR="000072C9" w:rsidRPr="00E2795F" w:rsidRDefault="000072C9" w:rsidP="000072C9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>^ include use of heated tobacco products and smokeless tobacco (asked only in Canada and the US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);</w:t>
      </w:r>
      <w:proofErr w:type="gramEnd"/>
      <w:r w:rsidRPr="003A4D50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1BEF3471" w14:textId="77777777" w:rsidR="000072C9" w:rsidRPr="003A4D50" w:rsidRDefault="000072C9" w:rsidP="000072C9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3A4D50">
        <w:rPr>
          <w:rFonts w:asciiTheme="minorHAnsi" w:hAnsiTheme="minorHAnsi" w:cstheme="minorHAnsi"/>
          <w:sz w:val="18"/>
          <w:szCs w:val="18"/>
        </w:rPr>
        <w:t xml:space="preserve"> Model comparing no aid (reference) with any nicotine aids (i.e., any use of NRT, NVP, HTP or smokeless tobacco, either alone or in combination with other aids for 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LQA;</w:t>
      </w:r>
      <w:proofErr w:type="gramEnd"/>
    </w:p>
    <w:p w14:paraId="42BB980F" w14:textId="77777777" w:rsidR="000072C9" w:rsidRPr="003A4D50" w:rsidRDefault="000072C9" w:rsidP="000072C9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  <w:vertAlign w:val="superscript"/>
        </w:rPr>
        <w:t xml:space="preserve">b </w:t>
      </w:r>
      <w:r w:rsidRPr="003A4D50">
        <w:rPr>
          <w:rFonts w:asciiTheme="minorHAnsi" w:hAnsiTheme="minorHAnsi" w:cstheme="minorHAnsi"/>
          <w:sz w:val="18"/>
          <w:szCs w:val="18"/>
        </w:rPr>
        <w:t xml:space="preserve">Model comparing no aid (reference) with exclusively non-nicotine aids for 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LQA;</w:t>
      </w:r>
      <w:proofErr w:type="gramEnd"/>
    </w:p>
    <w:p w14:paraId="31C55C74" w14:textId="77777777" w:rsidR="000072C9" w:rsidRDefault="000072C9" w:rsidP="000072C9">
      <w:pPr>
        <w:rPr>
          <w:rFonts w:asciiTheme="minorHAnsi" w:hAnsiTheme="minorHAnsi" w:cstheme="minorHAnsi"/>
          <w:sz w:val="18"/>
          <w:szCs w:val="18"/>
        </w:rPr>
      </w:pPr>
    </w:p>
    <w:p w14:paraId="07409EAA" w14:textId="77777777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6988C78A" w14:textId="77777777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41B0A102" w14:textId="59F25068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40038BD5" w14:textId="6318535A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37428FE5" w14:textId="0F9702C3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2F5199A7" w14:textId="688078F4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23AD07F4" w14:textId="4016D0EA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46598077" w14:textId="72A23ECD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55503C0D" w14:textId="021CA90D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208E0189" w14:textId="02DDA5E3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0C31BA07" w14:textId="6ABA59BD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0A11852A" w14:textId="5D2E5AD2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565F1DD4" w14:textId="1A082B4E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46720848" w14:textId="1FB48DCC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6CB08434" w14:textId="4ACCA877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2867B486" w14:textId="77777777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7AA8D3E6" w14:textId="77777777" w:rsidR="000072C9" w:rsidRDefault="000072C9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</w:p>
    <w:p w14:paraId="0D799CAA" w14:textId="56A401EE" w:rsidR="00610092" w:rsidRPr="00542361" w:rsidRDefault="00D21BC3" w:rsidP="00610092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 Table </w:t>
      </w:r>
      <w:r>
        <w:rPr>
          <w:rFonts w:asciiTheme="minorHAnsi" w:hAnsiTheme="minorHAnsi" w:cstheme="minorHAnsi"/>
          <w:sz w:val="22"/>
          <w:szCs w:val="22"/>
        </w:rPr>
        <w:t>S</w:t>
      </w:r>
      <w:r w:rsidR="000072C9">
        <w:rPr>
          <w:rFonts w:asciiTheme="minorHAnsi" w:hAnsiTheme="minorHAnsi" w:cstheme="minorHAnsi"/>
          <w:sz w:val="22"/>
          <w:szCs w:val="22"/>
        </w:rPr>
        <w:t>4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. Multinomial logistic regression results showing the association between </w:t>
      </w:r>
      <w:r w:rsidR="0050631A" w:rsidRPr="00542361">
        <w:rPr>
          <w:rFonts w:asciiTheme="minorHAnsi" w:hAnsiTheme="minorHAnsi" w:cstheme="minorHAnsi"/>
          <w:sz w:val="22"/>
          <w:szCs w:val="22"/>
        </w:rPr>
        <w:t xml:space="preserve">Wave 1 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nicotine product harm perception and </w:t>
      </w:r>
      <w:r w:rsidR="0050631A" w:rsidRPr="00542361">
        <w:rPr>
          <w:rFonts w:asciiTheme="minorHAnsi" w:hAnsiTheme="minorHAnsi" w:cstheme="minorHAnsi"/>
          <w:sz w:val="22"/>
          <w:szCs w:val="22"/>
        </w:rPr>
        <w:t xml:space="preserve">Wave 2 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choice of </w:t>
      </w:r>
      <w:r w:rsidR="00AA1C18">
        <w:rPr>
          <w:rFonts w:asciiTheme="minorHAnsi" w:hAnsiTheme="minorHAnsi" w:cstheme="minorHAnsi"/>
          <w:sz w:val="22"/>
          <w:szCs w:val="22"/>
        </w:rPr>
        <w:t>nicotine and non-nicotine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 aid</w:t>
      </w:r>
      <w:r w:rsidR="00AA1C18">
        <w:rPr>
          <w:rFonts w:asciiTheme="minorHAnsi" w:hAnsiTheme="minorHAnsi" w:cstheme="minorHAnsi"/>
          <w:sz w:val="22"/>
          <w:szCs w:val="22"/>
        </w:rPr>
        <w:t>s</w:t>
      </w:r>
      <w:r w:rsidR="00610092" w:rsidRPr="00542361">
        <w:rPr>
          <w:rFonts w:asciiTheme="minorHAnsi" w:hAnsiTheme="minorHAnsi" w:cstheme="minorHAnsi"/>
          <w:sz w:val="22"/>
          <w:szCs w:val="22"/>
        </w:rPr>
        <w:t xml:space="preserve"> for last quit attempts</w:t>
      </w:r>
      <w:r w:rsidR="009754F1" w:rsidRPr="00542361">
        <w:rPr>
          <w:rFonts w:asciiTheme="minorHAnsi" w:hAnsiTheme="minorHAnsi" w:cstheme="minorHAnsi"/>
          <w:sz w:val="22"/>
          <w:szCs w:val="22"/>
        </w:rPr>
        <w:t xml:space="preserve">: </w:t>
      </w:r>
      <w:r w:rsidR="00725529" w:rsidRPr="00542361">
        <w:rPr>
          <w:rFonts w:asciiTheme="minorHAnsi" w:hAnsiTheme="minorHAnsi" w:cstheme="minorHAnsi"/>
          <w:sz w:val="22"/>
          <w:szCs w:val="22"/>
        </w:rPr>
        <w:t>Outcome set n</w:t>
      </w:r>
      <w:r w:rsidR="009754F1" w:rsidRPr="00542361">
        <w:rPr>
          <w:rFonts w:asciiTheme="minorHAnsi" w:hAnsiTheme="minorHAnsi" w:cstheme="minorHAnsi"/>
          <w:sz w:val="22"/>
          <w:szCs w:val="22"/>
        </w:rPr>
        <w:t>o aids as the reference for comparison</w:t>
      </w:r>
      <w:r w:rsidR="008741C8">
        <w:rPr>
          <w:rFonts w:asciiTheme="minorHAnsi" w:hAnsiTheme="minorHAnsi" w:cstheme="minorHAnsi"/>
          <w:sz w:val="22"/>
          <w:szCs w:val="22"/>
        </w:rPr>
        <w:t xml:space="preserve"> (N=1289</w:t>
      </w:r>
      <w:r w:rsidR="002A7503" w:rsidRPr="002A7503">
        <w:rPr>
          <w:rFonts w:asciiTheme="minorHAnsi" w:hAnsiTheme="minorHAnsi" w:cstheme="minorHAnsi"/>
          <w:sz w:val="22"/>
          <w:szCs w:val="22"/>
          <w:vertAlign w:val="superscript"/>
        </w:rPr>
        <w:t>#</w:t>
      </w:r>
      <w:r w:rsidR="008741C8">
        <w:rPr>
          <w:rFonts w:asciiTheme="minorHAnsi" w:hAnsiTheme="minorHAnsi" w:cstheme="minorHAnsi"/>
          <w:sz w:val="22"/>
          <w:szCs w:val="22"/>
        </w:rPr>
        <w:t>)</w:t>
      </w:r>
      <w:r w:rsidR="009754F1" w:rsidRPr="00542361">
        <w:rPr>
          <w:rFonts w:asciiTheme="minorHAnsi" w:hAnsiTheme="minorHAnsi" w:cstheme="minorHAnsi"/>
          <w:sz w:val="22"/>
          <w:szCs w:val="22"/>
        </w:rPr>
        <w:t xml:space="preserve">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134"/>
        <w:gridCol w:w="2410"/>
        <w:gridCol w:w="2835"/>
      </w:tblGrid>
      <w:tr w:rsidR="00C54139" w:rsidRPr="00542361" w14:paraId="578F4726" w14:textId="77777777" w:rsidTr="00417A13">
        <w:tc>
          <w:tcPr>
            <w:tcW w:w="2972" w:type="dxa"/>
          </w:tcPr>
          <w:p w14:paraId="0D7BCF7F" w14:textId="77777777" w:rsidR="00C54139" w:rsidRPr="00542361" w:rsidRDefault="00C54139" w:rsidP="00C5413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61D3F548" w14:textId="79051549" w:rsidR="00C54139" w:rsidRPr="00542361" w:rsidRDefault="0045420A" w:rsidP="00C5413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Wave 1 </w:t>
            </w:r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1134" w:type="dxa"/>
          </w:tcPr>
          <w:p w14:paraId="0FCF08EB" w14:textId="77777777" w:rsidR="00C54139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6F9C8E45" w14:textId="1495C6C9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410" w:type="dxa"/>
            <w:shd w:val="clear" w:color="auto" w:fill="auto"/>
          </w:tcPr>
          <w:p w14:paraId="1E19E8CB" w14:textId="30C42B38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ny nicotine aids </w:t>
            </w:r>
            <w:r w:rsidR="0045420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t Wave 2</w:t>
            </w:r>
          </w:p>
          <w:p w14:paraId="630477DB" w14:textId="43F391D0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s no aids</w:t>
            </w:r>
            <w:r w:rsidR="003A4D5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3A4D50" w:rsidRPr="003A4D50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 xml:space="preserve">a, </w:t>
            </w:r>
            <w:r w:rsidR="003A4D50" w:rsidRPr="003A4D5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^</w:t>
            </w:r>
          </w:p>
          <w:p w14:paraId="3D76EAAB" w14:textId="0116E9F7" w:rsidR="00C54139" w:rsidRPr="00542361" w:rsidRDefault="0057334C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</w:t>
            </w:r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R</w:t>
            </w:r>
            <w:proofErr w:type="spellEnd"/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 CI</w:t>
            </w:r>
            <w:proofErr w:type="gramStart"/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 w:rsidR="00C541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</w:t>
            </w:r>
            <w:r w:rsidR="004F072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</w:t>
            </w:r>
            <w:r w:rsidR="00C541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gramEnd"/>
            <w:r w:rsidR="00C541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35" w:type="dxa"/>
            <w:shd w:val="clear" w:color="auto" w:fill="auto"/>
          </w:tcPr>
          <w:p w14:paraId="75648085" w14:textId="7A5963E9" w:rsidR="009F619F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n-nicotine aids only </w:t>
            </w:r>
            <w:r w:rsidR="0045420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t Wave 2</w:t>
            </w:r>
          </w:p>
          <w:p w14:paraId="1615815C" w14:textId="4FAB3030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s no aids</w:t>
            </w:r>
            <w:r w:rsidR="005C4DA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5C4DAD" w:rsidRPr="005C4DAD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521054BA" w14:textId="671A5755" w:rsidR="00C54139" w:rsidRPr="00542361" w:rsidRDefault="0057334C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</w:t>
            </w:r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R</w:t>
            </w:r>
            <w:proofErr w:type="spellEnd"/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 CI</w:t>
            </w:r>
            <w:proofErr w:type="gramStart"/>
            <w:r w:rsidR="00C54139"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 w:rsidR="00C541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, </w:t>
            </w:r>
            <w:r w:rsidR="004F072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</w:t>
            </w:r>
            <w:proofErr w:type="gramEnd"/>
            <w:r w:rsidR="00C541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C54139" w:rsidRPr="00542361" w14:paraId="6796D062" w14:textId="77777777" w:rsidTr="00417A13">
        <w:tc>
          <w:tcPr>
            <w:tcW w:w="2972" w:type="dxa"/>
          </w:tcPr>
          <w:p w14:paraId="2EA96601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RT Relative Harm Perception</w:t>
            </w:r>
          </w:p>
          <w:p w14:paraId="33BB0F1A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uch Less harmful</w:t>
            </w:r>
          </w:p>
          <w:p w14:paraId="2A3F3103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omewhat Less harmful</w:t>
            </w:r>
          </w:p>
          <w:p w14:paraId="55480E64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qual/More harmful</w:t>
            </w:r>
          </w:p>
          <w:p w14:paraId="485CE50C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1134" w:type="dxa"/>
          </w:tcPr>
          <w:p w14:paraId="50F7D553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BFB5DB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0 (37)</w:t>
            </w:r>
          </w:p>
          <w:p w14:paraId="2BB07132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2 (39)</w:t>
            </w:r>
          </w:p>
          <w:p w14:paraId="2AF34E74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2 (13)</w:t>
            </w:r>
          </w:p>
          <w:p w14:paraId="307D9DBB" w14:textId="53156FF6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5 (10)</w:t>
            </w:r>
          </w:p>
        </w:tc>
        <w:tc>
          <w:tcPr>
            <w:tcW w:w="2410" w:type="dxa"/>
            <w:shd w:val="clear" w:color="auto" w:fill="auto"/>
          </w:tcPr>
          <w:p w14:paraId="2BACB0D5" w14:textId="6663269C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B08A70F" w14:textId="56F24278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2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3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2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1</w:t>
            </w:r>
          </w:p>
          <w:p w14:paraId="35FDAF76" w14:textId="1D571584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081</w:t>
            </w:r>
          </w:p>
          <w:p w14:paraId="60410081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38BD4F5F" w14:textId="1852827D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7 (0.55, 1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21</w:t>
            </w:r>
          </w:p>
        </w:tc>
        <w:tc>
          <w:tcPr>
            <w:tcW w:w="2835" w:type="dxa"/>
            <w:shd w:val="clear" w:color="auto" w:fill="auto"/>
          </w:tcPr>
          <w:p w14:paraId="3A117488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B05D86" w14:textId="145E3DDA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807</w:t>
            </w:r>
          </w:p>
          <w:p w14:paraId="6B00A888" w14:textId="5489449B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23</w:t>
            </w:r>
          </w:p>
          <w:p w14:paraId="134E54DB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3F1A1B51" w14:textId="460F7C5D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65</w:t>
            </w:r>
          </w:p>
        </w:tc>
      </w:tr>
      <w:tr w:rsidR="00C54139" w:rsidRPr="00542361" w14:paraId="0B57E130" w14:textId="77777777" w:rsidTr="00417A13">
        <w:tc>
          <w:tcPr>
            <w:tcW w:w="2972" w:type="dxa"/>
          </w:tcPr>
          <w:p w14:paraId="1FC53744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VP Relative Harm Perception</w:t>
            </w:r>
          </w:p>
          <w:p w14:paraId="6BE5E240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uch Less harmful</w:t>
            </w:r>
          </w:p>
          <w:p w14:paraId="6D259414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omewhat Less harmful</w:t>
            </w:r>
          </w:p>
          <w:p w14:paraId="55AEB395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qual/More harmful</w:t>
            </w:r>
          </w:p>
          <w:p w14:paraId="2A2C3FC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1134" w:type="dxa"/>
          </w:tcPr>
          <w:p w14:paraId="78751691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EFAF9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4 (20)</w:t>
            </w:r>
          </w:p>
          <w:p w14:paraId="0C2FF18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1 (40)</w:t>
            </w:r>
          </w:p>
          <w:p w14:paraId="265167F7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7 (23)</w:t>
            </w:r>
          </w:p>
          <w:p w14:paraId="736DDB35" w14:textId="1C0E30B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7 (16)</w:t>
            </w:r>
          </w:p>
        </w:tc>
        <w:tc>
          <w:tcPr>
            <w:tcW w:w="2410" w:type="dxa"/>
            <w:shd w:val="clear" w:color="auto" w:fill="auto"/>
          </w:tcPr>
          <w:p w14:paraId="5B073285" w14:textId="2472D40A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29FD9F" w14:textId="5CA0528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10</w:t>
            </w:r>
          </w:p>
          <w:p w14:paraId="6BF3866A" w14:textId="4A1325E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67</w:t>
            </w:r>
          </w:p>
          <w:p w14:paraId="78787F8C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41C2258E" w14:textId="7C0F8E1F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0.8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7</w:t>
            </w:r>
          </w:p>
        </w:tc>
        <w:tc>
          <w:tcPr>
            <w:tcW w:w="2835" w:type="dxa"/>
            <w:shd w:val="clear" w:color="auto" w:fill="auto"/>
          </w:tcPr>
          <w:p w14:paraId="18E43460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BA1015" w14:textId="6EC9123A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4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98</w:t>
            </w:r>
          </w:p>
          <w:p w14:paraId="4E07BADD" w14:textId="30096543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9, 1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24</w:t>
            </w:r>
          </w:p>
          <w:p w14:paraId="199883D5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0B064A2A" w14:textId="67E2D95C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2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786</w:t>
            </w:r>
          </w:p>
        </w:tc>
      </w:tr>
      <w:tr w:rsidR="00C54139" w:rsidRPr="00542361" w14:paraId="2A96011F" w14:textId="77777777" w:rsidTr="00417A13">
        <w:tc>
          <w:tcPr>
            <w:tcW w:w="2972" w:type="dxa"/>
          </w:tcPr>
          <w:p w14:paraId="45669D31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icotine Harmfulness Belief</w:t>
            </w:r>
          </w:p>
          <w:p w14:paraId="0CA947D5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Not at all harmful</w:t>
            </w:r>
          </w:p>
          <w:p w14:paraId="5535607D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Slightly</w:t>
            </w:r>
          </w:p>
          <w:p w14:paraId="7BC37865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oderately</w:t>
            </w:r>
          </w:p>
          <w:p w14:paraId="14EEA47E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Very</w:t>
            </w:r>
          </w:p>
          <w:p w14:paraId="22293B89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xtremely</w:t>
            </w:r>
          </w:p>
          <w:p w14:paraId="22DDAE5E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Do not know</w:t>
            </w:r>
          </w:p>
        </w:tc>
        <w:tc>
          <w:tcPr>
            <w:tcW w:w="1134" w:type="dxa"/>
          </w:tcPr>
          <w:p w14:paraId="6770C3D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15C84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 (3)</w:t>
            </w:r>
          </w:p>
          <w:p w14:paraId="1AB115F9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9 (10)</w:t>
            </w:r>
          </w:p>
          <w:p w14:paraId="16A4C4B5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34 (26)</w:t>
            </w:r>
          </w:p>
          <w:p w14:paraId="4A1AFFA9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36 (34)</w:t>
            </w:r>
          </w:p>
          <w:p w14:paraId="08CEE12C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2 (25)</w:t>
            </w:r>
          </w:p>
          <w:p w14:paraId="0E35F403" w14:textId="03A1023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 (2)</w:t>
            </w:r>
          </w:p>
        </w:tc>
        <w:tc>
          <w:tcPr>
            <w:tcW w:w="2410" w:type="dxa"/>
            <w:shd w:val="clear" w:color="auto" w:fill="auto"/>
          </w:tcPr>
          <w:p w14:paraId="2DC0CCE0" w14:textId="41A8E3EC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8807096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526C01B5" w14:textId="4BD961B5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33</w:t>
            </w:r>
          </w:p>
          <w:p w14:paraId="148A6715" w14:textId="06D09C58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6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297</w:t>
            </w:r>
          </w:p>
          <w:p w14:paraId="1CA13A71" w14:textId="1CE2AB2D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6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12</w:t>
            </w:r>
          </w:p>
          <w:p w14:paraId="704BC229" w14:textId="50B4977B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98</w:t>
            </w:r>
          </w:p>
          <w:p w14:paraId="2564992E" w14:textId="680AC5D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09</w:t>
            </w:r>
          </w:p>
        </w:tc>
        <w:tc>
          <w:tcPr>
            <w:tcW w:w="2835" w:type="dxa"/>
            <w:shd w:val="clear" w:color="auto" w:fill="auto"/>
          </w:tcPr>
          <w:p w14:paraId="1F553DF9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4373F24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767E1F11" w14:textId="1C947DB8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200</w:t>
            </w:r>
          </w:p>
          <w:p w14:paraId="5F7ACAF5" w14:textId="0222F904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8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299</w:t>
            </w:r>
          </w:p>
          <w:p w14:paraId="04C8F58B" w14:textId="75F4B870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9,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529</w:t>
            </w:r>
          </w:p>
          <w:p w14:paraId="2C80957D" w14:textId="7A1B5BF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2 (0.29, 3.55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77</w:t>
            </w:r>
          </w:p>
          <w:p w14:paraId="5BF39488" w14:textId="54C799E5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4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46</w:t>
            </w:r>
          </w:p>
        </w:tc>
      </w:tr>
      <w:tr w:rsidR="00C54139" w:rsidRPr="00542361" w14:paraId="6ED512C6" w14:textId="77777777" w:rsidTr="00417A13">
        <w:tc>
          <w:tcPr>
            <w:tcW w:w="2972" w:type="dxa"/>
          </w:tcPr>
          <w:p w14:paraId="57B5C253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  <w:p w14:paraId="72ECCF9A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Canada</w:t>
            </w:r>
          </w:p>
          <w:p w14:paraId="01E544E7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United States</w:t>
            </w:r>
          </w:p>
          <w:p w14:paraId="5391126E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England</w:t>
            </w:r>
          </w:p>
          <w:p w14:paraId="7F7CEEDC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Australia</w:t>
            </w:r>
          </w:p>
        </w:tc>
        <w:tc>
          <w:tcPr>
            <w:tcW w:w="1134" w:type="dxa"/>
          </w:tcPr>
          <w:p w14:paraId="52DFD34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B8FA98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8 (35)</w:t>
            </w:r>
          </w:p>
          <w:p w14:paraId="26729514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9 (17)</w:t>
            </w:r>
          </w:p>
          <w:p w14:paraId="14CDDD7C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2 (27)</w:t>
            </w:r>
          </w:p>
          <w:p w14:paraId="56D2C58A" w14:textId="38B6A0E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0 (22)</w:t>
            </w:r>
          </w:p>
        </w:tc>
        <w:tc>
          <w:tcPr>
            <w:tcW w:w="2410" w:type="dxa"/>
            <w:shd w:val="clear" w:color="auto" w:fill="auto"/>
          </w:tcPr>
          <w:p w14:paraId="6B5D4D33" w14:textId="3DB25DB0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679C9A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22EFC28C" w14:textId="18CE9D05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0.8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2</w:t>
            </w:r>
          </w:p>
          <w:p w14:paraId="63073F69" w14:textId="24FDEA0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866</w:t>
            </w:r>
          </w:p>
          <w:p w14:paraId="28189515" w14:textId="45293012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0.45, 0.9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18</w:t>
            </w:r>
          </w:p>
        </w:tc>
        <w:tc>
          <w:tcPr>
            <w:tcW w:w="2835" w:type="dxa"/>
            <w:shd w:val="clear" w:color="auto" w:fill="auto"/>
          </w:tcPr>
          <w:p w14:paraId="521C1CB9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B86B3BC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19A9F490" w14:textId="2C9ADD66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24</w:t>
            </w:r>
          </w:p>
          <w:p w14:paraId="2817F3CF" w14:textId="632B102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043</w:t>
            </w:r>
          </w:p>
          <w:p w14:paraId="39F10838" w14:textId="41A0AB34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 (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741</w:t>
            </w:r>
          </w:p>
        </w:tc>
      </w:tr>
      <w:tr w:rsidR="00C54139" w:rsidRPr="00542361" w14:paraId="0837AD95" w14:textId="77777777" w:rsidTr="00417A13">
        <w:tc>
          <w:tcPr>
            <w:tcW w:w="2972" w:type="dxa"/>
          </w:tcPr>
          <w:p w14:paraId="7F3E2C3D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 Group</w:t>
            </w:r>
          </w:p>
          <w:p w14:paraId="0F34192C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18-24</w:t>
            </w:r>
          </w:p>
          <w:p w14:paraId="5CB66DF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25-39</w:t>
            </w:r>
          </w:p>
          <w:p w14:paraId="5DA4C94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40-54</w:t>
            </w:r>
          </w:p>
          <w:p w14:paraId="15C9DBD8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55+</w:t>
            </w:r>
          </w:p>
        </w:tc>
        <w:tc>
          <w:tcPr>
            <w:tcW w:w="1134" w:type="dxa"/>
          </w:tcPr>
          <w:p w14:paraId="5146D8D7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5F988AC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2 (6)</w:t>
            </w:r>
          </w:p>
          <w:p w14:paraId="70FCFCC8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6 (18)</w:t>
            </w:r>
          </w:p>
          <w:p w14:paraId="347A7DBE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8 (33)</w:t>
            </w:r>
          </w:p>
          <w:p w14:paraId="16E22724" w14:textId="5A36A9E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3 (42)</w:t>
            </w:r>
          </w:p>
        </w:tc>
        <w:tc>
          <w:tcPr>
            <w:tcW w:w="2410" w:type="dxa"/>
            <w:shd w:val="clear" w:color="auto" w:fill="auto"/>
          </w:tcPr>
          <w:p w14:paraId="158BBF44" w14:textId="42A7EA0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355199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71881D0F" w14:textId="7C845F0A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551</w:t>
            </w:r>
          </w:p>
          <w:p w14:paraId="0DCFC535" w14:textId="2552E60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84</w:t>
            </w:r>
          </w:p>
          <w:p w14:paraId="76CD465C" w14:textId="6E84584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83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522</w:t>
            </w:r>
          </w:p>
        </w:tc>
        <w:tc>
          <w:tcPr>
            <w:tcW w:w="2835" w:type="dxa"/>
            <w:shd w:val="clear" w:color="auto" w:fill="auto"/>
          </w:tcPr>
          <w:p w14:paraId="3C113BE5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339F6C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6377ED44" w14:textId="5B6672F9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39, 3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845</w:t>
            </w:r>
          </w:p>
          <w:p w14:paraId="0AD62D70" w14:textId="7C09470A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6, 5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55</w:t>
            </w:r>
          </w:p>
          <w:p w14:paraId="5599CC19" w14:textId="1DC8EBB8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4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02</w:t>
            </w:r>
          </w:p>
        </w:tc>
      </w:tr>
      <w:tr w:rsidR="00C54139" w:rsidRPr="00542361" w14:paraId="132D5E4A" w14:textId="77777777" w:rsidTr="00417A13">
        <w:tc>
          <w:tcPr>
            <w:tcW w:w="2972" w:type="dxa"/>
          </w:tcPr>
          <w:p w14:paraId="5B0AE014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  <w:p w14:paraId="4B434CE3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ale</w:t>
            </w:r>
          </w:p>
          <w:p w14:paraId="6FE97056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Female</w:t>
            </w:r>
          </w:p>
        </w:tc>
        <w:tc>
          <w:tcPr>
            <w:tcW w:w="1134" w:type="dxa"/>
          </w:tcPr>
          <w:p w14:paraId="7E1FFDFE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5FF0A3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6 (47)</w:t>
            </w:r>
          </w:p>
          <w:p w14:paraId="147A47E2" w14:textId="779F5E53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83 (53)</w:t>
            </w:r>
          </w:p>
        </w:tc>
        <w:tc>
          <w:tcPr>
            <w:tcW w:w="2410" w:type="dxa"/>
            <w:shd w:val="clear" w:color="auto" w:fill="auto"/>
          </w:tcPr>
          <w:p w14:paraId="6F163032" w14:textId="62B32F80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43F410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66F6D410" w14:textId="262F97F5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.14, 1.95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3</w:t>
            </w:r>
          </w:p>
        </w:tc>
        <w:tc>
          <w:tcPr>
            <w:tcW w:w="2835" w:type="dxa"/>
            <w:shd w:val="clear" w:color="auto" w:fill="auto"/>
          </w:tcPr>
          <w:p w14:paraId="26326A3E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7228CBC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037DFBB1" w14:textId="6654E748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8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, 2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3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3</w:t>
            </w:r>
          </w:p>
        </w:tc>
      </w:tr>
      <w:tr w:rsidR="00C54139" w:rsidRPr="00542361" w14:paraId="680953F3" w14:textId="77777777" w:rsidTr="00417A13">
        <w:tc>
          <w:tcPr>
            <w:tcW w:w="2972" w:type="dxa"/>
          </w:tcPr>
          <w:p w14:paraId="4E86FE12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ducation</w:t>
            </w:r>
          </w:p>
          <w:p w14:paraId="2BCDD36E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Low</w:t>
            </w:r>
          </w:p>
          <w:p w14:paraId="1234E31A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oderate</w:t>
            </w:r>
          </w:p>
          <w:p w14:paraId="11F9228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High</w:t>
            </w:r>
          </w:p>
        </w:tc>
        <w:tc>
          <w:tcPr>
            <w:tcW w:w="1134" w:type="dxa"/>
          </w:tcPr>
          <w:p w14:paraId="37F29070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9BDCF2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3 (37)</w:t>
            </w:r>
          </w:p>
          <w:p w14:paraId="49781BF6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37 (42)</w:t>
            </w:r>
          </w:p>
          <w:p w14:paraId="5CA4F034" w14:textId="1FD58383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9 (22)</w:t>
            </w:r>
          </w:p>
        </w:tc>
        <w:tc>
          <w:tcPr>
            <w:tcW w:w="2410" w:type="dxa"/>
            <w:shd w:val="clear" w:color="auto" w:fill="auto"/>
          </w:tcPr>
          <w:p w14:paraId="006BAE32" w14:textId="0920667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0674FA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18C2793C" w14:textId="48D6F65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81</w:t>
            </w:r>
          </w:p>
          <w:p w14:paraId="77B1ACA3" w14:textId="4FE7BA6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779</w:t>
            </w:r>
          </w:p>
        </w:tc>
        <w:tc>
          <w:tcPr>
            <w:tcW w:w="2835" w:type="dxa"/>
            <w:shd w:val="clear" w:color="auto" w:fill="auto"/>
          </w:tcPr>
          <w:p w14:paraId="7638F21B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ACF09F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6297AC25" w14:textId="59C4A8BF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18</w:t>
            </w:r>
          </w:p>
          <w:p w14:paraId="6FB403F9" w14:textId="6EC4B5C4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4 (0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801</w:t>
            </w:r>
          </w:p>
        </w:tc>
      </w:tr>
      <w:tr w:rsidR="00C54139" w:rsidRPr="00542361" w14:paraId="566F8397" w14:textId="77777777" w:rsidTr="00417A13">
        <w:tc>
          <w:tcPr>
            <w:tcW w:w="2972" w:type="dxa"/>
          </w:tcPr>
          <w:p w14:paraId="48E69214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</w:t>
            </w:r>
          </w:p>
          <w:p w14:paraId="507EEC5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Low</w:t>
            </w:r>
          </w:p>
          <w:p w14:paraId="303CE493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Moderate</w:t>
            </w:r>
          </w:p>
          <w:p w14:paraId="2B19ACA0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High</w:t>
            </w:r>
          </w:p>
          <w:p w14:paraId="13004C12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No information</w:t>
            </w:r>
          </w:p>
        </w:tc>
        <w:tc>
          <w:tcPr>
            <w:tcW w:w="1134" w:type="dxa"/>
          </w:tcPr>
          <w:p w14:paraId="5D22F594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34296D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0 (33)</w:t>
            </w:r>
          </w:p>
          <w:p w14:paraId="6925FB55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1 (33)</w:t>
            </w:r>
          </w:p>
          <w:p w14:paraId="7127E9AE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7 (29)</w:t>
            </w:r>
          </w:p>
          <w:p w14:paraId="36E1153F" w14:textId="233CB77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1 (6)</w:t>
            </w:r>
          </w:p>
        </w:tc>
        <w:tc>
          <w:tcPr>
            <w:tcW w:w="2410" w:type="dxa"/>
            <w:shd w:val="clear" w:color="auto" w:fill="auto"/>
          </w:tcPr>
          <w:p w14:paraId="12A4387D" w14:textId="530C0AB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17DE7D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4BBF3B66" w14:textId="0E11398C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71</w:t>
            </w:r>
          </w:p>
          <w:p w14:paraId="025697AB" w14:textId="1D6A790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4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640</w:t>
            </w:r>
          </w:p>
          <w:p w14:paraId="4F0525E8" w14:textId="4AED7A04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4, 1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458</w:t>
            </w:r>
          </w:p>
        </w:tc>
        <w:tc>
          <w:tcPr>
            <w:tcW w:w="2835" w:type="dxa"/>
            <w:shd w:val="clear" w:color="auto" w:fill="auto"/>
          </w:tcPr>
          <w:p w14:paraId="138C0443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8C33AF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06A7CD5E" w14:textId="46DC0C6A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1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1.1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3.0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.008</w:t>
            </w:r>
          </w:p>
          <w:p w14:paraId="6E7E4E4F" w14:textId="1BA4DFCE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235</w:t>
            </w:r>
          </w:p>
          <w:p w14:paraId="7E8F319E" w14:textId="2FEBAF33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2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45</w:t>
            </w:r>
          </w:p>
        </w:tc>
      </w:tr>
      <w:tr w:rsidR="00C54139" w:rsidRPr="00542361" w14:paraId="5B629E23" w14:textId="77777777" w:rsidTr="00417A13">
        <w:tc>
          <w:tcPr>
            <w:tcW w:w="2972" w:type="dxa"/>
          </w:tcPr>
          <w:p w14:paraId="0F18282D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thnicity</w:t>
            </w:r>
          </w:p>
          <w:p w14:paraId="1A47AB9F" w14:textId="77777777" w:rsidR="00C54139" w:rsidRPr="00C17FF7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thnic majority</w:t>
            </w:r>
          </w:p>
          <w:p w14:paraId="5D1CF2D4" w14:textId="4A8FB7C5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17FF7"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thnic minority</w:t>
            </w:r>
          </w:p>
        </w:tc>
        <w:tc>
          <w:tcPr>
            <w:tcW w:w="1134" w:type="dxa"/>
          </w:tcPr>
          <w:p w14:paraId="6B562E02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42FF943" w14:textId="77777777" w:rsidR="00C54139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86 (92)</w:t>
            </w:r>
          </w:p>
          <w:p w14:paraId="7BB585C0" w14:textId="1F7A66F8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3 (8)</w:t>
            </w:r>
          </w:p>
        </w:tc>
        <w:tc>
          <w:tcPr>
            <w:tcW w:w="2410" w:type="dxa"/>
            <w:shd w:val="clear" w:color="auto" w:fill="auto"/>
          </w:tcPr>
          <w:p w14:paraId="79C28909" w14:textId="1E67CE32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7101196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7E7F6FF2" w14:textId="3B4A499E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71</w:t>
            </w:r>
          </w:p>
        </w:tc>
        <w:tc>
          <w:tcPr>
            <w:tcW w:w="2835" w:type="dxa"/>
            <w:shd w:val="clear" w:color="auto" w:fill="auto"/>
          </w:tcPr>
          <w:p w14:paraId="79F6898D" w14:textId="77777777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07E322" w14:textId="77777777" w:rsidR="00C54139" w:rsidRPr="00542361" w:rsidRDefault="00C54139" w:rsidP="00C54139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ference</w:t>
            </w:r>
          </w:p>
          <w:p w14:paraId="03A13B0A" w14:textId="70C91D5D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, 1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964</w:t>
            </w:r>
          </w:p>
        </w:tc>
      </w:tr>
      <w:tr w:rsidR="00C54139" w:rsidRPr="00542361" w14:paraId="274A1344" w14:textId="77777777" w:rsidTr="00417A13">
        <w:tc>
          <w:tcPr>
            <w:tcW w:w="2972" w:type="dxa"/>
          </w:tcPr>
          <w:p w14:paraId="71599BB0" w14:textId="77777777" w:rsidR="00C54139" w:rsidRPr="00542361" w:rsidRDefault="00C54139" w:rsidP="00C54139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nowledge of Smoking Harms</w:t>
            </w:r>
          </w:p>
        </w:tc>
        <w:tc>
          <w:tcPr>
            <w:tcW w:w="1134" w:type="dxa"/>
          </w:tcPr>
          <w:p w14:paraId="05EA65E2" w14:textId="35CCF396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89 (100)</w:t>
            </w:r>
          </w:p>
        </w:tc>
        <w:tc>
          <w:tcPr>
            <w:tcW w:w="2410" w:type="dxa"/>
            <w:shd w:val="clear" w:color="auto" w:fill="auto"/>
          </w:tcPr>
          <w:p w14:paraId="53D14839" w14:textId="348BC2B1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1.11 (0.98, 1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107</w:t>
            </w:r>
          </w:p>
        </w:tc>
        <w:tc>
          <w:tcPr>
            <w:tcW w:w="2835" w:type="dxa"/>
            <w:shd w:val="clear" w:color="auto" w:fill="auto"/>
          </w:tcPr>
          <w:p w14:paraId="1ECC8654" w14:textId="3A8C4885" w:rsidR="00C54139" w:rsidRPr="00542361" w:rsidRDefault="00C54139" w:rsidP="00C541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 xml:space="preserve"> (0.76, 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54236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.340</w:t>
            </w:r>
          </w:p>
        </w:tc>
      </w:tr>
    </w:tbl>
    <w:p w14:paraId="08851DA9" w14:textId="77777777" w:rsidR="003A4D50" w:rsidRDefault="003A4D50" w:rsidP="00610092">
      <w:pPr>
        <w:rPr>
          <w:rFonts w:asciiTheme="minorHAnsi" w:hAnsiTheme="minorHAnsi" w:cstheme="minorHAnsi"/>
          <w:sz w:val="18"/>
          <w:szCs w:val="18"/>
        </w:rPr>
      </w:pPr>
    </w:p>
    <w:p w14:paraId="0E5173DC" w14:textId="77777777" w:rsidR="0057334C" w:rsidRDefault="00610092" w:rsidP="00610092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 xml:space="preserve">Note: NRT = Nicotine Replacement Therapy, NVP = Nicotine Vaping Products, </w:t>
      </w:r>
    </w:p>
    <w:p w14:paraId="139F5982" w14:textId="2661BB0C" w:rsidR="00610092" w:rsidRPr="003A4D50" w:rsidRDefault="0057334C" w:rsidP="00610092">
      <w:pPr>
        <w:rPr>
          <w:rFonts w:asciiTheme="minorHAnsi" w:hAnsiTheme="minorHAnsi" w:cstheme="minorHAnsi"/>
          <w:sz w:val="18"/>
          <w:szCs w:val="18"/>
        </w:rPr>
      </w:pPr>
      <w:proofErr w:type="spellStart"/>
      <w:r>
        <w:rPr>
          <w:rFonts w:asciiTheme="minorHAnsi" w:hAnsiTheme="minorHAnsi" w:cstheme="minorHAnsi"/>
          <w:sz w:val="18"/>
          <w:szCs w:val="18"/>
        </w:rPr>
        <w:t>a</w:t>
      </w:r>
      <w:r w:rsidR="00610092" w:rsidRPr="003A4D50">
        <w:rPr>
          <w:rFonts w:asciiTheme="minorHAnsi" w:hAnsiTheme="minorHAnsi" w:cstheme="minorHAnsi"/>
          <w:sz w:val="18"/>
          <w:szCs w:val="18"/>
        </w:rPr>
        <w:t>RRR</w:t>
      </w:r>
      <w:proofErr w:type="spellEnd"/>
      <w:r w:rsidR="00610092" w:rsidRPr="003A4D50">
        <w:rPr>
          <w:rFonts w:asciiTheme="minorHAnsi" w:hAnsiTheme="minorHAnsi" w:cstheme="minorHAnsi"/>
          <w:sz w:val="18"/>
          <w:szCs w:val="18"/>
        </w:rPr>
        <w:t xml:space="preserve"> = </w:t>
      </w:r>
      <w:r>
        <w:rPr>
          <w:rFonts w:asciiTheme="minorHAnsi" w:hAnsiTheme="minorHAnsi" w:cstheme="minorHAnsi"/>
          <w:sz w:val="18"/>
          <w:szCs w:val="18"/>
        </w:rPr>
        <w:t xml:space="preserve">adjusted </w:t>
      </w:r>
      <w:r w:rsidR="00610092" w:rsidRPr="003A4D50">
        <w:rPr>
          <w:rFonts w:asciiTheme="minorHAnsi" w:hAnsiTheme="minorHAnsi" w:cstheme="minorHAnsi"/>
          <w:sz w:val="18"/>
          <w:szCs w:val="18"/>
        </w:rPr>
        <w:t xml:space="preserve">Relative Risk Ratio, CI = Confidence Intervals. </w:t>
      </w:r>
    </w:p>
    <w:p w14:paraId="63398D5E" w14:textId="5E36CB03" w:rsidR="00610092" w:rsidRDefault="00542361" w:rsidP="00610092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>^ include use of heat</w:t>
      </w:r>
      <w:r w:rsidR="008D509F" w:rsidRPr="003A4D50">
        <w:rPr>
          <w:rFonts w:asciiTheme="minorHAnsi" w:hAnsiTheme="minorHAnsi" w:cstheme="minorHAnsi"/>
          <w:sz w:val="18"/>
          <w:szCs w:val="18"/>
        </w:rPr>
        <w:t>ed tobacco</w:t>
      </w:r>
      <w:r w:rsidRPr="003A4D50">
        <w:rPr>
          <w:rFonts w:asciiTheme="minorHAnsi" w:hAnsiTheme="minorHAnsi" w:cstheme="minorHAnsi"/>
          <w:sz w:val="18"/>
          <w:szCs w:val="18"/>
        </w:rPr>
        <w:t xml:space="preserve"> products and smokeless tobacco (asked only in Canada and the US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);</w:t>
      </w:r>
      <w:proofErr w:type="gramEnd"/>
      <w:r w:rsidRPr="003A4D50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4AFF8745" w14:textId="1028CF80" w:rsidR="003040AF" w:rsidRPr="003040AF" w:rsidRDefault="003040AF" w:rsidP="003040AF">
      <w:pPr>
        <w:rPr>
          <w:rFonts w:asciiTheme="minorHAnsi" w:hAnsiTheme="minorHAnsi" w:cstheme="minorHAnsi"/>
          <w:sz w:val="18"/>
          <w:szCs w:val="18"/>
        </w:rPr>
      </w:pPr>
      <w:r w:rsidRPr="003040AF"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 w:rsidRPr="003040AF">
        <w:rPr>
          <w:rFonts w:asciiTheme="minorHAnsi" w:hAnsiTheme="minorHAnsi" w:cstheme="minorHAnsi"/>
          <w:sz w:val="18"/>
          <w:szCs w:val="18"/>
        </w:rPr>
        <w:t xml:space="preserve"> Total N reduced due to the exclusion </w:t>
      </w:r>
      <w:r w:rsidR="00F73775">
        <w:rPr>
          <w:rFonts w:asciiTheme="minorHAnsi" w:hAnsiTheme="minorHAnsi" w:cstheme="minorHAnsi"/>
          <w:sz w:val="18"/>
          <w:szCs w:val="18"/>
        </w:rPr>
        <w:t xml:space="preserve">from analysis </w:t>
      </w:r>
      <w:r w:rsidRPr="003040AF">
        <w:rPr>
          <w:rFonts w:asciiTheme="minorHAnsi" w:hAnsiTheme="minorHAnsi" w:cstheme="minorHAnsi"/>
          <w:sz w:val="18"/>
          <w:szCs w:val="18"/>
        </w:rPr>
        <w:t>of the small number of Don’t Know responses on ethnicity and education.</w:t>
      </w:r>
    </w:p>
    <w:p w14:paraId="165FB536" w14:textId="77777777" w:rsidR="008E0656" w:rsidRPr="003A4D50" w:rsidRDefault="008E0656" w:rsidP="008E0656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3A4D50">
        <w:rPr>
          <w:rFonts w:asciiTheme="minorHAnsi" w:hAnsiTheme="minorHAnsi" w:cstheme="minorHAnsi"/>
          <w:sz w:val="18"/>
          <w:szCs w:val="18"/>
        </w:rPr>
        <w:t xml:space="preserve"> Model comparing no aid (reference) with any nicotine aids (i.e., any use of NRT, NVP, HTP or smokeless tobacco, either alone or in combination with other aids for 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LQA;</w:t>
      </w:r>
      <w:proofErr w:type="gramEnd"/>
    </w:p>
    <w:p w14:paraId="70B798AE" w14:textId="77777777" w:rsidR="008E0656" w:rsidRPr="003A4D50" w:rsidRDefault="008E0656" w:rsidP="008E0656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  <w:vertAlign w:val="superscript"/>
        </w:rPr>
        <w:t xml:space="preserve">b </w:t>
      </w:r>
      <w:r w:rsidRPr="003A4D50">
        <w:rPr>
          <w:rFonts w:asciiTheme="minorHAnsi" w:hAnsiTheme="minorHAnsi" w:cstheme="minorHAnsi"/>
          <w:sz w:val="18"/>
          <w:szCs w:val="18"/>
        </w:rPr>
        <w:t xml:space="preserve">Model comparing no aid (reference) with exclusively non-nicotine aids for 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LQA;</w:t>
      </w:r>
      <w:proofErr w:type="gramEnd"/>
    </w:p>
    <w:p w14:paraId="6F9BAE37" w14:textId="77777777" w:rsidR="001212F6" w:rsidRDefault="008E0656" w:rsidP="008E0656">
      <w:pPr>
        <w:rPr>
          <w:rFonts w:asciiTheme="minorHAnsi" w:hAnsiTheme="minorHAnsi" w:cstheme="minorHAnsi"/>
          <w:sz w:val="18"/>
          <w:szCs w:val="18"/>
        </w:rPr>
      </w:pPr>
      <w:r w:rsidRPr="003A4D50">
        <w:rPr>
          <w:rFonts w:asciiTheme="minorHAnsi" w:hAnsiTheme="minorHAnsi" w:cstheme="minorHAnsi"/>
          <w:sz w:val="18"/>
          <w:szCs w:val="18"/>
        </w:rPr>
        <w:t xml:space="preserve">All models adjusted for the other variable in the table, along with age, gender, income, education, ethnicity, country, knowledge of smoking harms and nicotine harm </w:t>
      </w:r>
      <w:proofErr w:type="gramStart"/>
      <w:r w:rsidRPr="003A4D50">
        <w:rPr>
          <w:rFonts w:asciiTheme="minorHAnsi" w:hAnsiTheme="minorHAnsi" w:cstheme="minorHAnsi"/>
          <w:sz w:val="18"/>
          <w:szCs w:val="18"/>
        </w:rPr>
        <w:t>belief;</w:t>
      </w:r>
      <w:proofErr w:type="gramEnd"/>
    </w:p>
    <w:p w14:paraId="46CCBC03" w14:textId="77777777" w:rsidR="00737539" w:rsidRDefault="00737539" w:rsidP="008E0656">
      <w:pPr>
        <w:rPr>
          <w:rFonts w:asciiTheme="minorHAnsi" w:hAnsiTheme="minorHAnsi" w:cstheme="minorHAnsi"/>
          <w:sz w:val="18"/>
          <w:szCs w:val="18"/>
        </w:rPr>
      </w:pPr>
    </w:p>
    <w:sectPr w:rsidR="00737539" w:rsidSect="00CB5B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590B2" w14:textId="77777777" w:rsidR="00BB0C69" w:rsidRDefault="00BB0C69" w:rsidP="0046269F">
      <w:r>
        <w:separator/>
      </w:r>
    </w:p>
  </w:endnote>
  <w:endnote w:type="continuationSeparator" w:id="0">
    <w:p w14:paraId="7A274D24" w14:textId="77777777" w:rsidR="00BB0C69" w:rsidRDefault="00BB0C69" w:rsidP="0046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7637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B442" w14:textId="0D55AB8D" w:rsidR="00F80038" w:rsidRDefault="00F800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6C4C8E" w14:textId="77777777" w:rsidR="00F80038" w:rsidRDefault="00F80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AFADA" w14:textId="77777777" w:rsidR="00BB0C69" w:rsidRDefault="00BB0C69" w:rsidP="0046269F">
      <w:r>
        <w:separator/>
      </w:r>
    </w:p>
  </w:footnote>
  <w:footnote w:type="continuationSeparator" w:id="0">
    <w:p w14:paraId="41CF89D2" w14:textId="77777777" w:rsidR="00BB0C69" w:rsidRDefault="00BB0C69" w:rsidP="00462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D3751"/>
    <w:multiLevelType w:val="hybridMultilevel"/>
    <w:tmpl w:val="BEE6F652"/>
    <w:lvl w:ilvl="0" w:tplc="D610A8D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81DFB"/>
    <w:multiLevelType w:val="multilevel"/>
    <w:tmpl w:val="DB18E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7367C2"/>
    <w:multiLevelType w:val="hybridMultilevel"/>
    <w:tmpl w:val="F8AC5F5C"/>
    <w:lvl w:ilvl="0" w:tplc="910E398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361CF4"/>
    <w:multiLevelType w:val="hybridMultilevel"/>
    <w:tmpl w:val="942A7BFC"/>
    <w:lvl w:ilvl="0" w:tplc="77C8CA9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3500C"/>
    <w:multiLevelType w:val="hybridMultilevel"/>
    <w:tmpl w:val="B6D6CD52"/>
    <w:lvl w:ilvl="0" w:tplc="1BD2876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310861"/>
    <w:multiLevelType w:val="hybridMultilevel"/>
    <w:tmpl w:val="1E20F59A"/>
    <w:lvl w:ilvl="0" w:tplc="2D9C1F9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C2248E"/>
    <w:multiLevelType w:val="hybridMultilevel"/>
    <w:tmpl w:val="701433BE"/>
    <w:lvl w:ilvl="0" w:tplc="5680EB7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08192F"/>
    <w:multiLevelType w:val="hybridMultilevel"/>
    <w:tmpl w:val="180627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5F3EBD"/>
    <w:multiLevelType w:val="multilevel"/>
    <w:tmpl w:val="380470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2"/>
  </w:num>
  <w:num w:numId="5">
    <w:abstractNumId w:val="6"/>
  </w:num>
  <w:num w:numId="6">
    <w:abstractNumId w:val="5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9v9d940x5z7e5axepfp52pxxd2rxfevex&quot;&gt;My EndNote Library Copy-Saved-Converted&lt;record-ids&gt;&lt;item&gt;233&lt;/item&gt;&lt;item&gt;327&lt;/item&gt;&lt;item&gt;461&lt;/item&gt;&lt;item&gt;539&lt;/item&gt;&lt;item&gt;566&lt;/item&gt;&lt;item&gt;745&lt;/item&gt;&lt;item&gt;746&lt;/item&gt;&lt;item&gt;751&lt;/item&gt;&lt;item&gt;804&lt;/item&gt;&lt;item&gt;836&lt;/item&gt;&lt;item&gt;840&lt;/item&gt;&lt;item&gt;843&lt;/item&gt;&lt;item&gt;878&lt;/item&gt;&lt;item&gt;895&lt;/item&gt;&lt;item&gt;948&lt;/item&gt;&lt;item&gt;973&lt;/item&gt;&lt;item&gt;983&lt;/item&gt;&lt;item&gt;984&lt;/item&gt;&lt;item&gt;1359&lt;/item&gt;&lt;item&gt;1376&lt;/item&gt;&lt;item&gt;1483&lt;/item&gt;&lt;item&gt;1487&lt;/item&gt;&lt;item&gt;1507&lt;/item&gt;&lt;item&gt;1618&lt;/item&gt;&lt;item&gt;1620&lt;/item&gt;&lt;item&gt;1745&lt;/item&gt;&lt;item&gt;1757&lt;/item&gt;&lt;item&gt;1760&lt;/item&gt;&lt;item&gt;1769&lt;/item&gt;&lt;item&gt;1776&lt;/item&gt;&lt;item&gt;1789&lt;/item&gt;&lt;item&gt;1791&lt;/item&gt;&lt;item&gt;1803&lt;/item&gt;&lt;item&gt;1819&lt;/item&gt;&lt;item&gt;1835&lt;/item&gt;&lt;item&gt;1849&lt;/item&gt;&lt;item&gt;1889&lt;/item&gt;&lt;item&gt;2055&lt;/item&gt;&lt;item&gt;2065&lt;/item&gt;&lt;item&gt;2072&lt;/item&gt;&lt;item&gt;2105&lt;/item&gt;&lt;item&gt;2109&lt;/item&gt;&lt;item&gt;2112&lt;/item&gt;&lt;item&gt;2113&lt;/item&gt;&lt;item&gt;2116&lt;/item&gt;&lt;item&gt;2117&lt;/item&gt;&lt;item&gt;2139&lt;/item&gt;&lt;item&gt;2142&lt;/item&gt;&lt;item&gt;2144&lt;/item&gt;&lt;item&gt;2149&lt;/item&gt;&lt;/record-ids&gt;&lt;/item&gt;&lt;/Libraries&gt;"/>
  </w:docVars>
  <w:rsids>
    <w:rsidRoot w:val="006C299F"/>
    <w:rsid w:val="000003C3"/>
    <w:rsid w:val="000010A8"/>
    <w:rsid w:val="000010B3"/>
    <w:rsid w:val="00001241"/>
    <w:rsid w:val="00001441"/>
    <w:rsid w:val="00001A17"/>
    <w:rsid w:val="00001FDA"/>
    <w:rsid w:val="0000210D"/>
    <w:rsid w:val="000021D0"/>
    <w:rsid w:val="000025D7"/>
    <w:rsid w:val="00002C12"/>
    <w:rsid w:val="00002E0C"/>
    <w:rsid w:val="00003F63"/>
    <w:rsid w:val="0000434D"/>
    <w:rsid w:val="00004A87"/>
    <w:rsid w:val="0000502C"/>
    <w:rsid w:val="00005368"/>
    <w:rsid w:val="0000550F"/>
    <w:rsid w:val="000058E5"/>
    <w:rsid w:val="00005AF3"/>
    <w:rsid w:val="00005D92"/>
    <w:rsid w:val="00005E07"/>
    <w:rsid w:val="00006119"/>
    <w:rsid w:val="00006438"/>
    <w:rsid w:val="00006CCE"/>
    <w:rsid w:val="000072C9"/>
    <w:rsid w:val="00007446"/>
    <w:rsid w:val="0000764F"/>
    <w:rsid w:val="00007F42"/>
    <w:rsid w:val="00010CB4"/>
    <w:rsid w:val="00010FBD"/>
    <w:rsid w:val="00011600"/>
    <w:rsid w:val="00012B9D"/>
    <w:rsid w:val="00012F7A"/>
    <w:rsid w:val="000135B7"/>
    <w:rsid w:val="00013760"/>
    <w:rsid w:val="00013997"/>
    <w:rsid w:val="0001415F"/>
    <w:rsid w:val="00014197"/>
    <w:rsid w:val="00014296"/>
    <w:rsid w:val="00014318"/>
    <w:rsid w:val="0001471B"/>
    <w:rsid w:val="00014A6B"/>
    <w:rsid w:val="00014D7C"/>
    <w:rsid w:val="00015165"/>
    <w:rsid w:val="00015375"/>
    <w:rsid w:val="000153E6"/>
    <w:rsid w:val="000157D0"/>
    <w:rsid w:val="000159A3"/>
    <w:rsid w:val="00016214"/>
    <w:rsid w:val="00016DC9"/>
    <w:rsid w:val="00017131"/>
    <w:rsid w:val="00017146"/>
    <w:rsid w:val="000171DF"/>
    <w:rsid w:val="000174C9"/>
    <w:rsid w:val="00017D76"/>
    <w:rsid w:val="00017DAA"/>
    <w:rsid w:val="00017F55"/>
    <w:rsid w:val="000204BB"/>
    <w:rsid w:val="00020F5C"/>
    <w:rsid w:val="00021515"/>
    <w:rsid w:val="00021A69"/>
    <w:rsid w:val="00021BB9"/>
    <w:rsid w:val="00022AD1"/>
    <w:rsid w:val="00022BC5"/>
    <w:rsid w:val="00022D43"/>
    <w:rsid w:val="00022E30"/>
    <w:rsid w:val="00023E1C"/>
    <w:rsid w:val="00023F6F"/>
    <w:rsid w:val="00024F7A"/>
    <w:rsid w:val="00025905"/>
    <w:rsid w:val="00025CE6"/>
    <w:rsid w:val="000261DB"/>
    <w:rsid w:val="0002663D"/>
    <w:rsid w:val="000268E4"/>
    <w:rsid w:val="00027343"/>
    <w:rsid w:val="0002797C"/>
    <w:rsid w:val="00027D4C"/>
    <w:rsid w:val="00027E17"/>
    <w:rsid w:val="0003065C"/>
    <w:rsid w:val="00031AF4"/>
    <w:rsid w:val="00031D07"/>
    <w:rsid w:val="000321C6"/>
    <w:rsid w:val="0003223B"/>
    <w:rsid w:val="000323B5"/>
    <w:rsid w:val="0003282F"/>
    <w:rsid w:val="000336F5"/>
    <w:rsid w:val="00033EE8"/>
    <w:rsid w:val="00033FDA"/>
    <w:rsid w:val="000347A8"/>
    <w:rsid w:val="00034AD5"/>
    <w:rsid w:val="0003537D"/>
    <w:rsid w:val="0003562F"/>
    <w:rsid w:val="000358A8"/>
    <w:rsid w:val="00035A48"/>
    <w:rsid w:val="00035BC9"/>
    <w:rsid w:val="00035DB2"/>
    <w:rsid w:val="0003662B"/>
    <w:rsid w:val="00036F28"/>
    <w:rsid w:val="00036FAD"/>
    <w:rsid w:val="0003729B"/>
    <w:rsid w:val="000375B3"/>
    <w:rsid w:val="000401C1"/>
    <w:rsid w:val="000403ED"/>
    <w:rsid w:val="000407C4"/>
    <w:rsid w:val="00041654"/>
    <w:rsid w:val="000419C3"/>
    <w:rsid w:val="00041EF8"/>
    <w:rsid w:val="00041F00"/>
    <w:rsid w:val="000424D6"/>
    <w:rsid w:val="00042980"/>
    <w:rsid w:val="00042D67"/>
    <w:rsid w:val="000431DE"/>
    <w:rsid w:val="00043431"/>
    <w:rsid w:val="00043604"/>
    <w:rsid w:val="00043E0D"/>
    <w:rsid w:val="00044781"/>
    <w:rsid w:val="00044DB4"/>
    <w:rsid w:val="0004554F"/>
    <w:rsid w:val="00046416"/>
    <w:rsid w:val="00046BDA"/>
    <w:rsid w:val="00047A50"/>
    <w:rsid w:val="0005032E"/>
    <w:rsid w:val="00050FEF"/>
    <w:rsid w:val="000510BA"/>
    <w:rsid w:val="00051210"/>
    <w:rsid w:val="0005221A"/>
    <w:rsid w:val="00052558"/>
    <w:rsid w:val="0005258D"/>
    <w:rsid w:val="00052C40"/>
    <w:rsid w:val="00053223"/>
    <w:rsid w:val="000534B9"/>
    <w:rsid w:val="000535E2"/>
    <w:rsid w:val="00053A12"/>
    <w:rsid w:val="000540F7"/>
    <w:rsid w:val="00055B38"/>
    <w:rsid w:val="000562FD"/>
    <w:rsid w:val="0005686A"/>
    <w:rsid w:val="00057295"/>
    <w:rsid w:val="0005731C"/>
    <w:rsid w:val="00060534"/>
    <w:rsid w:val="0006101C"/>
    <w:rsid w:val="000611A9"/>
    <w:rsid w:val="00062049"/>
    <w:rsid w:val="00062354"/>
    <w:rsid w:val="00062BAF"/>
    <w:rsid w:val="00063561"/>
    <w:rsid w:val="0006364B"/>
    <w:rsid w:val="00063E1C"/>
    <w:rsid w:val="00064275"/>
    <w:rsid w:val="000643EA"/>
    <w:rsid w:val="00064891"/>
    <w:rsid w:val="00064FC5"/>
    <w:rsid w:val="000659D5"/>
    <w:rsid w:val="00065AA6"/>
    <w:rsid w:val="00065CB0"/>
    <w:rsid w:val="00065EDF"/>
    <w:rsid w:val="00065F0F"/>
    <w:rsid w:val="00065FF1"/>
    <w:rsid w:val="000660A2"/>
    <w:rsid w:val="000661F9"/>
    <w:rsid w:val="0006674C"/>
    <w:rsid w:val="00066B9D"/>
    <w:rsid w:val="00066DFA"/>
    <w:rsid w:val="00067084"/>
    <w:rsid w:val="000673CA"/>
    <w:rsid w:val="00067509"/>
    <w:rsid w:val="00070277"/>
    <w:rsid w:val="000703E1"/>
    <w:rsid w:val="000705A5"/>
    <w:rsid w:val="0007094B"/>
    <w:rsid w:val="00070994"/>
    <w:rsid w:val="000709A2"/>
    <w:rsid w:val="000710A3"/>
    <w:rsid w:val="00071308"/>
    <w:rsid w:val="00071CFA"/>
    <w:rsid w:val="0007250B"/>
    <w:rsid w:val="00072A2C"/>
    <w:rsid w:val="00072ABC"/>
    <w:rsid w:val="00072DEF"/>
    <w:rsid w:val="00073177"/>
    <w:rsid w:val="0007323F"/>
    <w:rsid w:val="00073FB6"/>
    <w:rsid w:val="0007404A"/>
    <w:rsid w:val="0007443C"/>
    <w:rsid w:val="00074736"/>
    <w:rsid w:val="0007485F"/>
    <w:rsid w:val="00074EB0"/>
    <w:rsid w:val="00075A4F"/>
    <w:rsid w:val="00075C83"/>
    <w:rsid w:val="00075D73"/>
    <w:rsid w:val="00075D7F"/>
    <w:rsid w:val="000760DE"/>
    <w:rsid w:val="00076135"/>
    <w:rsid w:val="000763B1"/>
    <w:rsid w:val="00076C2E"/>
    <w:rsid w:val="000770FD"/>
    <w:rsid w:val="0007722C"/>
    <w:rsid w:val="000779D4"/>
    <w:rsid w:val="00080211"/>
    <w:rsid w:val="00080F83"/>
    <w:rsid w:val="000814E7"/>
    <w:rsid w:val="0008158E"/>
    <w:rsid w:val="00081D99"/>
    <w:rsid w:val="000828E1"/>
    <w:rsid w:val="00082B38"/>
    <w:rsid w:val="00082C33"/>
    <w:rsid w:val="00082C4B"/>
    <w:rsid w:val="00083575"/>
    <w:rsid w:val="00083626"/>
    <w:rsid w:val="0008380B"/>
    <w:rsid w:val="00083E62"/>
    <w:rsid w:val="00084400"/>
    <w:rsid w:val="00084979"/>
    <w:rsid w:val="00084EFB"/>
    <w:rsid w:val="0008514A"/>
    <w:rsid w:val="00085EEB"/>
    <w:rsid w:val="000867F3"/>
    <w:rsid w:val="0008683D"/>
    <w:rsid w:val="00086970"/>
    <w:rsid w:val="00086DE5"/>
    <w:rsid w:val="00087C4A"/>
    <w:rsid w:val="00087D96"/>
    <w:rsid w:val="000901A3"/>
    <w:rsid w:val="00090786"/>
    <w:rsid w:val="00090A86"/>
    <w:rsid w:val="00090E6F"/>
    <w:rsid w:val="00090FC3"/>
    <w:rsid w:val="00091A9B"/>
    <w:rsid w:val="000920C6"/>
    <w:rsid w:val="00092216"/>
    <w:rsid w:val="00092877"/>
    <w:rsid w:val="0009290D"/>
    <w:rsid w:val="00092B19"/>
    <w:rsid w:val="000931F7"/>
    <w:rsid w:val="00094432"/>
    <w:rsid w:val="000947F7"/>
    <w:rsid w:val="0009523E"/>
    <w:rsid w:val="000956C4"/>
    <w:rsid w:val="0009604C"/>
    <w:rsid w:val="000961E0"/>
    <w:rsid w:val="000965DA"/>
    <w:rsid w:val="0009684A"/>
    <w:rsid w:val="00096BBB"/>
    <w:rsid w:val="00097E41"/>
    <w:rsid w:val="000A0311"/>
    <w:rsid w:val="000A08FB"/>
    <w:rsid w:val="000A0CEA"/>
    <w:rsid w:val="000A1F09"/>
    <w:rsid w:val="000A2747"/>
    <w:rsid w:val="000A34F4"/>
    <w:rsid w:val="000A3D23"/>
    <w:rsid w:val="000A44F0"/>
    <w:rsid w:val="000A55EF"/>
    <w:rsid w:val="000A5D40"/>
    <w:rsid w:val="000A63EF"/>
    <w:rsid w:val="000A65AF"/>
    <w:rsid w:val="000A69D5"/>
    <w:rsid w:val="000A6D43"/>
    <w:rsid w:val="000A6F2D"/>
    <w:rsid w:val="000A7286"/>
    <w:rsid w:val="000A7327"/>
    <w:rsid w:val="000A7AC1"/>
    <w:rsid w:val="000B0065"/>
    <w:rsid w:val="000B1066"/>
    <w:rsid w:val="000B17A9"/>
    <w:rsid w:val="000B18B0"/>
    <w:rsid w:val="000B1E88"/>
    <w:rsid w:val="000B20BF"/>
    <w:rsid w:val="000B22FF"/>
    <w:rsid w:val="000B3092"/>
    <w:rsid w:val="000B3380"/>
    <w:rsid w:val="000B3389"/>
    <w:rsid w:val="000B3777"/>
    <w:rsid w:val="000B38C2"/>
    <w:rsid w:val="000B3AA9"/>
    <w:rsid w:val="000B3C52"/>
    <w:rsid w:val="000B49CB"/>
    <w:rsid w:val="000B6FDC"/>
    <w:rsid w:val="000B7440"/>
    <w:rsid w:val="000B7884"/>
    <w:rsid w:val="000B7D0C"/>
    <w:rsid w:val="000C0030"/>
    <w:rsid w:val="000C064B"/>
    <w:rsid w:val="000C0ED1"/>
    <w:rsid w:val="000C101B"/>
    <w:rsid w:val="000C1744"/>
    <w:rsid w:val="000C1E7A"/>
    <w:rsid w:val="000C2F46"/>
    <w:rsid w:val="000C32ED"/>
    <w:rsid w:val="000C3346"/>
    <w:rsid w:val="000C4336"/>
    <w:rsid w:val="000C4761"/>
    <w:rsid w:val="000C481B"/>
    <w:rsid w:val="000C5286"/>
    <w:rsid w:val="000C5359"/>
    <w:rsid w:val="000C549A"/>
    <w:rsid w:val="000C59AF"/>
    <w:rsid w:val="000C6416"/>
    <w:rsid w:val="000C66E2"/>
    <w:rsid w:val="000C70B7"/>
    <w:rsid w:val="000C7255"/>
    <w:rsid w:val="000C7957"/>
    <w:rsid w:val="000C7EBF"/>
    <w:rsid w:val="000D01B1"/>
    <w:rsid w:val="000D04A3"/>
    <w:rsid w:val="000D073F"/>
    <w:rsid w:val="000D091E"/>
    <w:rsid w:val="000D0A12"/>
    <w:rsid w:val="000D1A95"/>
    <w:rsid w:val="000D1D5D"/>
    <w:rsid w:val="000D2075"/>
    <w:rsid w:val="000D22A1"/>
    <w:rsid w:val="000D2314"/>
    <w:rsid w:val="000D23E8"/>
    <w:rsid w:val="000D28C7"/>
    <w:rsid w:val="000D40C1"/>
    <w:rsid w:val="000D47B0"/>
    <w:rsid w:val="000D4A5B"/>
    <w:rsid w:val="000D51BA"/>
    <w:rsid w:val="000D536A"/>
    <w:rsid w:val="000D5710"/>
    <w:rsid w:val="000D6805"/>
    <w:rsid w:val="000D72CF"/>
    <w:rsid w:val="000D7C61"/>
    <w:rsid w:val="000D7F5D"/>
    <w:rsid w:val="000E04BB"/>
    <w:rsid w:val="000E0C84"/>
    <w:rsid w:val="000E0D06"/>
    <w:rsid w:val="000E1B43"/>
    <w:rsid w:val="000E1FDD"/>
    <w:rsid w:val="000E282C"/>
    <w:rsid w:val="000E2E4A"/>
    <w:rsid w:val="000E32EE"/>
    <w:rsid w:val="000E3DDF"/>
    <w:rsid w:val="000E44E8"/>
    <w:rsid w:val="000E4572"/>
    <w:rsid w:val="000E5928"/>
    <w:rsid w:val="000E63D6"/>
    <w:rsid w:val="000E63E1"/>
    <w:rsid w:val="000E6434"/>
    <w:rsid w:val="000E6563"/>
    <w:rsid w:val="000E656F"/>
    <w:rsid w:val="000E6B93"/>
    <w:rsid w:val="000E6ED0"/>
    <w:rsid w:val="000E7771"/>
    <w:rsid w:val="000F03A0"/>
    <w:rsid w:val="000F0773"/>
    <w:rsid w:val="000F0A88"/>
    <w:rsid w:val="000F1839"/>
    <w:rsid w:val="000F1CA5"/>
    <w:rsid w:val="000F2325"/>
    <w:rsid w:val="000F2472"/>
    <w:rsid w:val="000F29B6"/>
    <w:rsid w:val="000F2DB1"/>
    <w:rsid w:val="000F3204"/>
    <w:rsid w:val="000F34EC"/>
    <w:rsid w:val="000F3695"/>
    <w:rsid w:val="000F3A78"/>
    <w:rsid w:val="000F3DE4"/>
    <w:rsid w:val="000F46EB"/>
    <w:rsid w:val="000F542D"/>
    <w:rsid w:val="000F5837"/>
    <w:rsid w:val="000F5926"/>
    <w:rsid w:val="000F5C51"/>
    <w:rsid w:val="000F659E"/>
    <w:rsid w:val="000F7036"/>
    <w:rsid w:val="000F708F"/>
    <w:rsid w:val="000F724F"/>
    <w:rsid w:val="000F74E7"/>
    <w:rsid w:val="000F7A1F"/>
    <w:rsid w:val="000F7E39"/>
    <w:rsid w:val="000F7EB6"/>
    <w:rsid w:val="000F7F2A"/>
    <w:rsid w:val="00100175"/>
    <w:rsid w:val="0010056C"/>
    <w:rsid w:val="00100FD3"/>
    <w:rsid w:val="00102002"/>
    <w:rsid w:val="00102417"/>
    <w:rsid w:val="001033BC"/>
    <w:rsid w:val="00103D78"/>
    <w:rsid w:val="001040AD"/>
    <w:rsid w:val="001043CA"/>
    <w:rsid w:val="00104520"/>
    <w:rsid w:val="00104B1D"/>
    <w:rsid w:val="00105800"/>
    <w:rsid w:val="00106794"/>
    <w:rsid w:val="00106F93"/>
    <w:rsid w:val="001071FB"/>
    <w:rsid w:val="001079C6"/>
    <w:rsid w:val="00107F7F"/>
    <w:rsid w:val="001105AD"/>
    <w:rsid w:val="00110C8B"/>
    <w:rsid w:val="0011145F"/>
    <w:rsid w:val="00111D44"/>
    <w:rsid w:val="00111E0C"/>
    <w:rsid w:val="001134CB"/>
    <w:rsid w:val="0011370C"/>
    <w:rsid w:val="00113F89"/>
    <w:rsid w:val="001140B4"/>
    <w:rsid w:val="00114933"/>
    <w:rsid w:val="00114F97"/>
    <w:rsid w:val="001150DC"/>
    <w:rsid w:val="00115967"/>
    <w:rsid w:val="00115FAB"/>
    <w:rsid w:val="00116010"/>
    <w:rsid w:val="0011705C"/>
    <w:rsid w:val="00117074"/>
    <w:rsid w:val="001171C2"/>
    <w:rsid w:val="0011776D"/>
    <w:rsid w:val="00117A03"/>
    <w:rsid w:val="00117BFC"/>
    <w:rsid w:val="00117DA7"/>
    <w:rsid w:val="00120413"/>
    <w:rsid w:val="0012101C"/>
    <w:rsid w:val="00121236"/>
    <w:rsid w:val="001212F6"/>
    <w:rsid w:val="001218B7"/>
    <w:rsid w:val="00121A85"/>
    <w:rsid w:val="00121BE8"/>
    <w:rsid w:val="0012210A"/>
    <w:rsid w:val="001221F5"/>
    <w:rsid w:val="00122304"/>
    <w:rsid w:val="00122B6D"/>
    <w:rsid w:val="00122E0A"/>
    <w:rsid w:val="00123BFE"/>
    <w:rsid w:val="00124451"/>
    <w:rsid w:val="0012477D"/>
    <w:rsid w:val="00124FF2"/>
    <w:rsid w:val="0012720D"/>
    <w:rsid w:val="001275A4"/>
    <w:rsid w:val="0012799E"/>
    <w:rsid w:val="00127E19"/>
    <w:rsid w:val="0013040F"/>
    <w:rsid w:val="00130C8F"/>
    <w:rsid w:val="00130DCD"/>
    <w:rsid w:val="00131131"/>
    <w:rsid w:val="00132268"/>
    <w:rsid w:val="00132BD2"/>
    <w:rsid w:val="00133321"/>
    <w:rsid w:val="00133653"/>
    <w:rsid w:val="00134061"/>
    <w:rsid w:val="001354CF"/>
    <w:rsid w:val="00135524"/>
    <w:rsid w:val="001356D3"/>
    <w:rsid w:val="001359D0"/>
    <w:rsid w:val="00135B2D"/>
    <w:rsid w:val="00135C47"/>
    <w:rsid w:val="00136403"/>
    <w:rsid w:val="00136A66"/>
    <w:rsid w:val="00136FF6"/>
    <w:rsid w:val="001373AB"/>
    <w:rsid w:val="0013792F"/>
    <w:rsid w:val="00137D7D"/>
    <w:rsid w:val="00137EA5"/>
    <w:rsid w:val="00140BBC"/>
    <w:rsid w:val="00140F5C"/>
    <w:rsid w:val="001410BC"/>
    <w:rsid w:val="00141230"/>
    <w:rsid w:val="00142648"/>
    <w:rsid w:val="0014316F"/>
    <w:rsid w:val="00143BF5"/>
    <w:rsid w:val="0014550C"/>
    <w:rsid w:val="00145CBD"/>
    <w:rsid w:val="00146623"/>
    <w:rsid w:val="001469F2"/>
    <w:rsid w:val="00146B8B"/>
    <w:rsid w:val="00147116"/>
    <w:rsid w:val="001472A0"/>
    <w:rsid w:val="001473C9"/>
    <w:rsid w:val="00147DBA"/>
    <w:rsid w:val="00147E32"/>
    <w:rsid w:val="001500AC"/>
    <w:rsid w:val="0015028C"/>
    <w:rsid w:val="001516D6"/>
    <w:rsid w:val="00151980"/>
    <w:rsid w:val="00151EF0"/>
    <w:rsid w:val="001521AC"/>
    <w:rsid w:val="00152BD4"/>
    <w:rsid w:val="001539A6"/>
    <w:rsid w:val="00154188"/>
    <w:rsid w:val="001543F6"/>
    <w:rsid w:val="00154B92"/>
    <w:rsid w:val="001550A6"/>
    <w:rsid w:val="00155479"/>
    <w:rsid w:val="0015553F"/>
    <w:rsid w:val="001559EE"/>
    <w:rsid w:val="00155EA6"/>
    <w:rsid w:val="00155EB2"/>
    <w:rsid w:val="00156660"/>
    <w:rsid w:val="00156674"/>
    <w:rsid w:val="00157223"/>
    <w:rsid w:val="00157290"/>
    <w:rsid w:val="0015756E"/>
    <w:rsid w:val="001575F4"/>
    <w:rsid w:val="0015763D"/>
    <w:rsid w:val="001576D8"/>
    <w:rsid w:val="00160397"/>
    <w:rsid w:val="001603A7"/>
    <w:rsid w:val="001604FF"/>
    <w:rsid w:val="00160984"/>
    <w:rsid w:val="00160A98"/>
    <w:rsid w:val="00160F16"/>
    <w:rsid w:val="0016155B"/>
    <w:rsid w:val="001617C6"/>
    <w:rsid w:val="0016195E"/>
    <w:rsid w:val="00161D62"/>
    <w:rsid w:val="00161F2B"/>
    <w:rsid w:val="001621E0"/>
    <w:rsid w:val="0016241D"/>
    <w:rsid w:val="00162426"/>
    <w:rsid w:val="00162659"/>
    <w:rsid w:val="001627D2"/>
    <w:rsid w:val="00162EB8"/>
    <w:rsid w:val="00163026"/>
    <w:rsid w:val="00163361"/>
    <w:rsid w:val="0016360F"/>
    <w:rsid w:val="00163AAB"/>
    <w:rsid w:val="00163CBB"/>
    <w:rsid w:val="0016451B"/>
    <w:rsid w:val="0016520F"/>
    <w:rsid w:val="00165E5F"/>
    <w:rsid w:val="001666AB"/>
    <w:rsid w:val="00166EDF"/>
    <w:rsid w:val="001672D9"/>
    <w:rsid w:val="001701D5"/>
    <w:rsid w:val="00170BC6"/>
    <w:rsid w:val="00170BF6"/>
    <w:rsid w:val="001714B8"/>
    <w:rsid w:val="00171641"/>
    <w:rsid w:val="00171765"/>
    <w:rsid w:val="00171785"/>
    <w:rsid w:val="00171F1C"/>
    <w:rsid w:val="001726AC"/>
    <w:rsid w:val="001729D8"/>
    <w:rsid w:val="00172E3B"/>
    <w:rsid w:val="00173201"/>
    <w:rsid w:val="00174A68"/>
    <w:rsid w:val="00174AA8"/>
    <w:rsid w:val="001754CC"/>
    <w:rsid w:val="001755BF"/>
    <w:rsid w:val="00175C02"/>
    <w:rsid w:val="0017656D"/>
    <w:rsid w:val="001767C7"/>
    <w:rsid w:val="00177181"/>
    <w:rsid w:val="0017730E"/>
    <w:rsid w:val="00177606"/>
    <w:rsid w:val="00177B2D"/>
    <w:rsid w:val="001802A6"/>
    <w:rsid w:val="0018096D"/>
    <w:rsid w:val="00181DDB"/>
    <w:rsid w:val="00181DEB"/>
    <w:rsid w:val="00182AE4"/>
    <w:rsid w:val="00182B9A"/>
    <w:rsid w:val="00183141"/>
    <w:rsid w:val="00183CF9"/>
    <w:rsid w:val="00184F87"/>
    <w:rsid w:val="001850F2"/>
    <w:rsid w:val="001851A6"/>
    <w:rsid w:val="00185A2B"/>
    <w:rsid w:val="00185B2B"/>
    <w:rsid w:val="00186139"/>
    <w:rsid w:val="001861BE"/>
    <w:rsid w:val="00186998"/>
    <w:rsid w:val="00187530"/>
    <w:rsid w:val="00187634"/>
    <w:rsid w:val="001877C6"/>
    <w:rsid w:val="00190545"/>
    <w:rsid w:val="00190F68"/>
    <w:rsid w:val="00191396"/>
    <w:rsid w:val="0019145F"/>
    <w:rsid w:val="0019184C"/>
    <w:rsid w:val="001919AC"/>
    <w:rsid w:val="001920D2"/>
    <w:rsid w:val="0019265E"/>
    <w:rsid w:val="00192A0C"/>
    <w:rsid w:val="00192C3B"/>
    <w:rsid w:val="00193B1C"/>
    <w:rsid w:val="00194632"/>
    <w:rsid w:val="001946C6"/>
    <w:rsid w:val="001951F5"/>
    <w:rsid w:val="00195403"/>
    <w:rsid w:val="0019584B"/>
    <w:rsid w:val="0019632F"/>
    <w:rsid w:val="00196E1D"/>
    <w:rsid w:val="00197BEA"/>
    <w:rsid w:val="00197E11"/>
    <w:rsid w:val="001A0125"/>
    <w:rsid w:val="001A0850"/>
    <w:rsid w:val="001A0B1D"/>
    <w:rsid w:val="001A0F78"/>
    <w:rsid w:val="001A13EA"/>
    <w:rsid w:val="001A1481"/>
    <w:rsid w:val="001A1660"/>
    <w:rsid w:val="001A233D"/>
    <w:rsid w:val="001A3230"/>
    <w:rsid w:val="001A4101"/>
    <w:rsid w:val="001A4661"/>
    <w:rsid w:val="001A4768"/>
    <w:rsid w:val="001A4A9F"/>
    <w:rsid w:val="001A56CC"/>
    <w:rsid w:val="001A5A7C"/>
    <w:rsid w:val="001A5CD8"/>
    <w:rsid w:val="001A6734"/>
    <w:rsid w:val="001A6A9F"/>
    <w:rsid w:val="001A7186"/>
    <w:rsid w:val="001A7DFF"/>
    <w:rsid w:val="001B03DB"/>
    <w:rsid w:val="001B048F"/>
    <w:rsid w:val="001B0654"/>
    <w:rsid w:val="001B094A"/>
    <w:rsid w:val="001B0DD3"/>
    <w:rsid w:val="001B1299"/>
    <w:rsid w:val="001B1393"/>
    <w:rsid w:val="001B1F4C"/>
    <w:rsid w:val="001B20F8"/>
    <w:rsid w:val="001B27F3"/>
    <w:rsid w:val="001B2C90"/>
    <w:rsid w:val="001B30C8"/>
    <w:rsid w:val="001B350A"/>
    <w:rsid w:val="001B3DB5"/>
    <w:rsid w:val="001B3F9E"/>
    <w:rsid w:val="001B41A4"/>
    <w:rsid w:val="001B4205"/>
    <w:rsid w:val="001B5869"/>
    <w:rsid w:val="001B625B"/>
    <w:rsid w:val="001B65F3"/>
    <w:rsid w:val="001B6B3F"/>
    <w:rsid w:val="001B74E9"/>
    <w:rsid w:val="001B7694"/>
    <w:rsid w:val="001B76E8"/>
    <w:rsid w:val="001B7797"/>
    <w:rsid w:val="001B785F"/>
    <w:rsid w:val="001C0434"/>
    <w:rsid w:val="001C075B"/>
    <w:rsid w:val="001C07CB"/>
    <w:rsid w:val="001C0A3E"/>
    <w:rsid w:val="001C101E"/>
    <w:rsid w:val="001C1132"/>
    <w:rsid w:val="001C121B"/>
    <w:rsid w:val="001C163E"/>
    <w:rsid w:val="001C17DB"/>
    <w:rsid w:val="001C2211"/>
    <w:rsid w:val="001C2F73"/>
    <w:rsid w:val="001C2FCE"/>
    <w:rsid w:val="001C58EE"/>
    <w:rsid w:val="001C5F73"/>
    <w:rsid w:val="001C66DB"/>
    <w:rsid w:val="001C6AC8"/>
    <w:rsid w:val="001C7124"/>
    <w:rsid w:val="001C7607"/>
    <w:rsid w:val="001C7A0D"/>
    <w:rsid w:val="001C7B73"/>
    <w:rsid w:val="001D0035"/>
    <w:rsid w:val="001D0114"/>
    <w:rsid w:val="001D0927"/>
    <w:rsid w:val="001D0A87"/>
    <w:rsid w:val="001D1A4C"/>
    <w:rsid w:val="001D216B"/>
    <w:rsid w:val="001D22D3"/>
    <w:rsid w:val="001D263C"/>
    <w:rsid w:val="001D2BF0"/>
    <w:rsid w:val="001D317C"/>
    <w:rsid w:val="001D3D74"/>
    <w:rsid w:val="001D41CC"/>
    <w:rsid w:val="001D48A3"/>
    <w:rsid w:val="001D5219"/>
    <w:rsid w:val="001D53CC"/>
    <w:rsid w:val="001D55D3"/>
    <w:rsid w:val="001D5743"/>
    <w:rsid w:val="001D57D1"/>
    <w:rsid w:val="001D5835"/>
    <w:rsid w:val="001D58AF"/>
    <w:rsid w:val="001D5B74"/>
    <w:rsid w:val="001D6252"/>
    <w:rsid w:val="001D6DC1"/>
    <w:rsid w:val="001D6E3F"/>
    <w:rsid w:val="001D772E"/>
    <w:rsid w:val="001D7A9A"/>
    <w:rsid w:val="001E0395"/>
    <w:rsid w:val="001E1365"/>
    <w:rsid w:val="001E13A4"/>
    <w:rsid w:val="001E1F43"/>
    <w:rsid w:val="001E22CB"/>
    <w:rsid w:val="001E25F0"/>
    <w:rsid w:val="001E26A7"/>
    <w:rsid w:val="001E2C4D"/>
    <w:rsid w:val="001E2D59"/>
    <w:rsid w:val="001E3090"/>
    <w:rsid w:val="001E34E5"/>
    <w:rsid w:val="001E39ED"/>
    <w:rsid w:val="001E3A85"/>
    <w:rsid w:val="001E4016"/>
    <w:rsid w:val="001E4900"/>
    <w:rsid w:val="001E4DBC"/>
    <w:rsid w:val="001E501B"/>
    <w:rsid w:val="001E50A8"/>
    <w:rsid w:val="001E50EF"/>
    <w:rsid w:val="001E5191"/>
    <w:rsid w:val="001E51F5"/>
    <w:rsid w:val="001E597A"/>
    <w:rsid w:val="001E6321"/>
    <w:rsid w:val="001E6567"/>
    <w:rsid w:val="001E7AC2"/>
    <w:rsid w:val="001F0388"/>
    <w:rsid w:val="001F0446"/>
    <w:rsid w:val="001F0774"/>
    <w:rsid w:val="001F0BC6"/>
    <w:rsid w:val="001F195B"/>
    <w:rsid w:val="001F1CD2"/>
    <w:rsid w:val="001F2499"/>
    <w:rsid w:val="001F272F"/>
    <w:rsid w:val="001F2CBC"/>
    <w:rsid w:val="001F2D24"/>
    <w:rsid w:val="001F2D31"/>
    <w:rsid w:val="001F2FF4"/>
    <w:rsid w:val="001F40FE"/>
    <w:rsid w:val="001F41BA"/>
    <w:rsid w:val="001F51E7"/>
    <w:rsid w:val="001F5EB4"/>
    <w:rsid w:val="001F7860"/>
    <w:rsid w:val="001F7A98"/>
    <w:rsid w:val="002011B6"/>
    <w:rsid w:val="002015EA"/>
    <w:rsid w:val="00201A0B"/>
    <w:rsid w:val="002022A0"/>
    <w:rsid w:val="0020233F"/>
    <w:rsid w:val="00202525"/>
    <w:rsid w:val="00202E02"/>
    <w:rsid w:val="00203706"/>
    <w:rsid w:val="00203D3E"/>
    <w:rsid w:val="00203FC7"/>
    <w:rsid w:val="00203FCF"/>
    <w:rsid w:val="002043B7"/>
    <w:rsid w:val="0020446C"/>
    <w:rsid w:val="002045C7"/>
    <w:rsid w:val="00204692"/>
    <w:rsid w:val="002058D6"/>
    <w:rsid w:val="00205AF1"/>
    <w:rsid w:val="002064A4"/>
    <w:rsid w:val="0020667D"/>
    <w:rsid w:val="0020695C"/>
    <w:rsid w:val="00207EBF"/>
    <w:rsid w:val="0021096B"/>
    <w:rsid w:val="002113C4"/>
    <w:rsid w:val="0021148E"/>
    <w:rsid w:val="00213ACC"/>
    <w:rsid w:val="00213DC0"/>
    <w:rsid w:val="00214951"/>
    <w:rsid w:val="002155C9"/>
    <w:rsid w:val="00215956"/>
    <w:rsid w:val="00215B75"/>
    <w:rsid w:val="00215C5E"/>
    <w:rsid w:val="00215FAC"/>
    <w:rsid w:val="002160CD"/>
    <w:rsid w:val="00216BB4"/>
    <w:rsid w:val="002177BA"/>
    <w:rsid w:val="002202E0"/>
    <w:rsid w:val="0022045B"/>
    <w:rsid w:val="002208BE"/>
    <w:rsid w:val="00220FF3"/>
    <w:rsid w:val="0022115E"/>
    <w:rsid w:val="00221684"/>
    <w:rsid w:val="00221830"/>
    <w:rsid w:val="00222962"/>
    <w:rsid w:val="00223107"/>
    <w:rsid w:val="00223769"/>
    <w:rsid w:val="00224114"/>
    <w:rsid w:val="002242BD"/>
    <w:rsid w:val="00224B77"/>
    <w:rsid w:val="00224CD2"/>
    <w:rsid w:val="0022537A"/>
    <w:rsid w:val="0022618C"/>
    <w:rsid w:val="002268BD"/>
    <w:rsid w:val="00226CE4"/>
    <w:rsid w:val="002277E4"/>
    <w:rsid w:val="0022785B"/>
    <w:rsid w:val="00227C1B"/>
    <w:rsid w:val="002302D7"/>
    <w:rsid w:val="002303B0"/>
    <w:rsid w:val="002303F2"/>
    <w:rsid w:val="002309B5"/>
    <w:rsid w:val="00230BE5"/>
    <w:rsid w:val="00231719"/>
    <w:rsid w:val="00231F6C"/>
    <w:rsid w:val="00232B11"/>
    <w:rsid w:val="00232B42"/>
    <w:rsid w:val="00233152"/>
    <w:rsid w:val="00233462"/>
    <w:rsid w:val="002335CE"/>
    <w:rsid w:val="00233B36"/>
    <w:rsid w:val="0023418E"/>
    <w:rsid w:val="00234355"/>
    <w:rsid w:val="002354A3"/>
    <w:rsid w:val="00235BE5"/>
    <w:rsid w:val="00236A77"/>
    <w:rsid w:val="00236BC6"/>
    <w:rsid w:val="00236D2F"/>
    <w:rsid w:val="002374AE"/>
    <w:rsid w:val="00237604"/>
    <w:rsid w:val="00237CD0"/>
    <w:rsid w:val="00237DC5"/>
    <w:rsid w:val="00237DF8"/>
    <w:rsid w:val="00237F0A"/>
    <w:rsid w:val="00240972"/>
    <w:rsid w:val="002411F5"/>
    <w:rsid w:val="0024155C"/>
    <w:rsid w:val="0024164C"/>
    <w:rsid w:val="00241AEA"/>
    <w:rsid w:val="0024226E"/>
    <w:rsid w:val="00242D5E"/>
    <w:rsid w:val="002430D3"/>
    <w:rsid w:val="002436E2"/>
    <w:rsid w:val="00244098"/>
    <w:rsid w:val="00244859"/>
    <w:rsid w:val="00244A43"/>
    <w:rsid w:val="00244BB0"/>
    <w:rsid w:val="002452E9"/>
    <w:rsid w:val="0024607E"/>
    <w:rsid w:val="002460F7"/>
    <w:rsid w:val="0024611D"/>
    <w:rsid w:val="00246BA0"/>
    <w:rsid w:val="00246F6A"/>
    <w:rsid w:val="00247C6E"/>
    <w:rsid w:val="00247F31"/>
    <w:rsid w:val="00250AB9"/>
    <w:rsid w:val="00250C0A"/>
    <w:rsid w:val="00251157"/>
    <w:rsid w:val="002511F1"/>
    <w:rsid w:val="0025159E"/>
    <w:rsid w:val="00251E52"/>
    <w:rsid w:val="00251F57"/>
    <w:rsid w:val="00252107"/>
    <w:rsid w:val="0025216F"/>
    <w:rsid w:val="002525BD"/>
    <w:rsid w:val="002525F5"/>
    <w:rsid w:val="00252676"/>
    <w:rsid w:val="00252D87"/>
    <w:rsid w:val="0025311B"/>
    <w:rsid w:val="00253586"/>
    <w:rsid w:val="00254C77"/>
    <w:rsid w:val="00254FBC"/>
    <w:rsid w:val="00255510"/>
    <w:rsid w:val="00255527"/>
    <w:rsid w:val="00255975"/>
    <w:rsid w:val="00255BBF"/>
    <w:rsid w:val="00256022"/>
    <w:rsid w:val="00256DD6"/>
    <w:rsid w:val="00256EE4"/>
    <w:rsid w:val="0025716D"/>
    <w:rsid w:val="00257437"/>
    <w:rsid w:val="0025766E"/>
    <w:rsid w:val="0026026D"/>
    <w:rsid w:val="0026038D"/>
    <w:rsid w:val="002603B6"/>
    <w:rsid w:val="002603F4"/>
    <w:rsid w:val="00260991"/>
    <w:rsid w:val="002618FD"/>
    <w:rsid w:val="0026198B"/>
    <w:rsid w:val="00261F28"/>
    <w:rsid w:val="00261F56"/>
    <w:rsid w:val="00262166"/>
    <w:rsid w:val="00262339"/>
    <w:rsid w:val="00262953"/>
    <w:rsid w:val="00263049"/>
    <w:rsid w:val="00263809"/>
    <w:rsid w:val="00263864"/>
    <w:rsid w:val="00263B9F"/>
    <w:rsid w:val="00263D43"/>
    <w:rsid w:val="002643C1"/>
    <w:rsid w:val="0026454D"/>
    <w:rsid w:val="00264720"/>
    <w:rsid w:val="00264D34"/>
    <w:rsid w:val="00264D59"/>
    <w:rsid w:val="002652F6"/>
    <w:rsid w:val="002657FB"/>
    <w:rsid w:val="002660E6"/>
    <w:rsid w:val="002665A9"/>
    <w:rsid w:val="00266885"/>
    <w:rsid w:val="00266CC0"/>
    <w:rsid w:val="00266D66"/>
    <w:rsid w:val="0026700A"/>
    <w:rsid w:val="00267305"/>
    <w:rsid w:val="002679F1"/>
    <w:rsid w:val="00270187"/>
    <w:rsid w:val="00270229"/>
    <w:rsid w:val="00270649"/>
    <w:rsid w:val="00271C94"/>
    <w:rsid w:val="00272C74"/>
    <w:rsid w:val="0027355B"/>
    <w:rsid w:val="0027357B"/>
    <w:rsid w:val="0027360B"/>
    <w:rsid w:val="00274338"/>
    <w:rsid w:val="00275173"/>
    <w:rsid w:val="00275D8A"/>
    <w:rsid w:val="0028036B"/>
    <w:rsid w:val="00280633"/>
    <w:rsid w:val="00280732"/>
    <w:rsid w:val="00281117"/>
    <w:rsid w:val="00281217"/>
    <w:rsid w:val="002817BF"/>
    <w:rsid w:val="00281CD8"/>
    <w:rsid w:val="00282334"/>
    <w:rsid w:val="002824F9"/>
    <w:rsid w:val="002828C4"/>
    <w:rsid w:val="00283069"/>
    <w:rsid w:val="002831F2"/>
    <w:rsid w:val="00283366"/>
    <w:rsid w:val="002844C8"/>
    <w:rsid w:val="0028474A"/>
    <w:rsid w:val="00285A5E"/>
    <w:rsid w:val="0028633D"/>
    <w:rsid w:val="002863F1"/>
    <w:rsid w:val="00286670"/>
    <w:rsid w:val="00286DEB"/>
    <w:rsid w:val="00286FF8"/>
    <w:rsid w:val="0028700B"/>
    <w:rsid w:val="00287812"/>
    <w:rsid w:val="002879B9"/>
    <w:rsid w:val="00290745"/>
    <w:rsid w:val="00291AA0"/>
    <w:rsid w:val="00292487"/>
    <w:rsid w:val="002927E1"/>
    <w:rsid w:val="00292C82"/>
    <w:rsid w:val="00292F8C"/>
    <w:rsid w:val="002938E0"/>
    <w:rsid w:val="002942C9"/>
    <w:rsid w:val="00294F94"/>
    <w:rsid w:val="0029653D"/>
    <w:rsid w:val="00296656"/>
    <w:rsid w:val="0029670E"/>
    <w:rsid w:val="00296ADB"/>
    <w:rsid w:val="002971DC"/>
    <w:rsid w:val="00297B4C"/>
    <w:rsid w:val="002A0B22"/>
    <w:rsid w:val="002A0B33"/>
    <w:rsid w:val="002A0E5F"/>
    <w:rsid w:val="002A1683"/>
    <w:rsid w:val="002A16BC"/>
    <w:rsid w:val="002A2019"/>
    <w:rsid w:val="002A223A"/>
    <w:rsid w:val="002A26D3"/>
    <w:rsid w:val="002A3368"/>
    <w:rsid w:val="002A3498"/>
    <w:rsid w:val="002A372D"/>
    <w:rsid w:val="002A3A1D"/>
    <w:rsid w:val="002A3C2A"/>
    <w:rsid w:val="002A3CD8"/>
    <w:rsid w:val="002A40ED"/>
    <w:rsid w:val="002A4B6A"/>
    <w:rsid w:val="002A538D"/>
    <w:rsid w:val="002A53AE"/>
    <w:rsid w:val="002A588D"/>
    <w:rsid w:val="002A5A8A"/>
    <w:rsid w:val="002A5AA6"/>
    <w:rsid w:val="002A5BC9"/>
    <w:rsid w:val="002A5CF6"/>
    <w:rsid w:val="002A6C02"/>
    <w:rsid w:val="002A7108"/>
    <w:rsid w:val="002A7503"/>
    <w:rsid w:val="002A7AE9"/>
    <w:rsid w:val="002B0187"/>
    <w:rsid w:val="002B03ED"/>
    <w:rsid w:val="002B0F44"/>
    <w:rsid w:val="002B19ED"/>
    <w:rsid w:val="002B1BD0"/>
    <w:rsid w:val="002B1D13"/>
    <w:rsid w:val="002B22AD"/>
    <w:rsid w:val="002B283E"/>
    <w:rsid w:val="002B2B8C"/>
    <w:rsid w:val="002B30E8"/>
    <w:rsid w:val="002B3A20"/>
    <w:rsid w:val="002B3E6C"/>
    <w:rsid w:val="002B4477"/>
    <w:rsid w:val="002B4F76"/>
    <w:rsid w:val="002B5B1B"/>
    <w:rsid w:val="002B5C98"/>
    <w:rsid w:val="002B5CE9"/>
    <w:rsid w:val="002B612F"/>
    <w:rsid w:val="002B61AC"/>
    <w:rsid w:val="002B639F"/>
    <w:rsid w:val="002B66E2"/>
    <w:rsid w:val="002B6812"/>
    <w:rsid w:val="002B722A"/>
    <w:rsid w:val="002B749E"/>
    <w:rsid w:val="002B7A4D"/>
    <w:rsid w:val="002B7CF6"/>
    <w:rsid w:val="002C0A7D"/>
    <w:rsid w:val="002C1209"/>
    <w:rsid w:val="002C1572"/>
    <w:rsid w:val="002C16DE"/>
    <w:rsid w:val="002C1ED9"/>
    <w:rsid w:val="002C1FAC"/>
    <w:rsid w:val="002C27E5"/>
    <w:rsid w:val="002C29AC"/>
    <w:rsid w:val="002C2C2B"/>
    <w:rsid w:val="002C33EF"/>
    <w:rsid w:val="002C353E"/>
    <w:rsid w:val="002C3CCA"/>
    <w:rsid w:val="002C45C6"/>
    <w:rsid w:val="002C5399"/>
    <w:rsid w:val="002C5FD2"/>
    <w:rsid w:val="002C617B"/>
    <w:rsid w:val="002C6380"/>
    <w:rsid w:val="002C6531"/>
    <w:rsid w:val="002D0DFE"/>
    <w:rsid w:val="002D0E68"/>
    <w:rsid w:val="002D0EA2"/>
    <w:rsid w:val="002D1B37"/>
    <w:rsid w:val="002D1B7F"/>
    <w:rsid w:val="002D2827"/>
    <w:rsid w:val="002D304A"/>
    <w:rsid w:val="002D32A0"/>
    <w:rsid w:val="002D3C1E"/>
    <w:rsid w:val="002D4688"/>
    <w:rsid w:val="002D4845"/>
    <w:rsid w:val="002D49D4"/>
    <w:rsid w:val="002D5274"/>
    <w:rsid w:val="002D5700"/>
    <w:rsid w:val="002D5A84"/>
    <w:rsid w:val="002D5E7F"/>
    <w:rsid w:val="002D65C0"/>
    <w:rsid w:val="002D6A92"/>
    <w:rsid w:val="002D6E9C"/>
    <w:rsid w:val="002D70B7"/>
    <w:rsid w:val="002D77BC"/>
    <w:rsid w:val="002D78D0"/>
    <w:rsid w:val="002D7B90"/>
    <w:rsid w:val="002E05DA"/>
    <w:rsid w:val="002E0765"/>
    <w:rsid w:val="002E21CD"/>
    <w:rsid w:val="002E283F"/>
    <w:rsid w:val="002E2F87"/>
    <w:rsid w:val="002E370B"/>
    <w:rsid w:val="002E39CD"/>
    <w:rsid w:val="002E3B81"/>
    <w:rsid w:val="002E5872"/>
    <w:rsid w:val="002E5A9B"/>
    <w:rsid w:val="002E5D24"/>
    <w:rsid w:val="002E5D5B"/>
    <w:rsid w:val="002E605C"/>
    <w:rsid w:val="002E635E"/>
    <w:rsid w:val="002E6995"/>
    <w:rsid w:val="002E6DFA"/>
    <w:rsid w:val="002E7036"/>
    <w:rsid w:val="002E741B"/>
    <w:rsid w:val="002E7543"/>
    <w:rsid w:val="002F135C"/>
    <w:rsid w:val="002F290B"/>
    <w:rsid w:val="002F3518"/>
    <w:rsid w:val="002F3821"/>
    <w:rsid w:val="002F3AD7"/>
    <w:rsid w:val="002F3D50"/>
    <w:rsid w:val="002F47CA"/>
    <w:rsid w:val="002F48D2"/>
    <w:rsid w:val="002F511C"/>
    <w:rsid w:val="002F564B"/>
    <w:rsid w:val="002F5E80"/>
    <w:rsid w:val="002F67C3"/>
    <w:rsid w:val="002F7178"/>
    <w:rsid w:val="002F7512"/>
    <w:rsid w:val="0030041A"/>
    <w:rsid w:val="003019CE"/>
    <w:rsid w:val="00302499"/>
    <w:rsid w:val="0030257E"/>
    <w:rsid w:val="00302970"/>
    <w:rsid w:val="00302C5C"/>
    <w:rsid w:val="0030374A"/>
    <w:rsid w:val="003040AF"/>
    <w:rsid w:val="00304271"/>
    <w:rsid w:val="00304AC2"/>
    <w:rsid w:val="00304D08"/>
    <w:rsid w:val="00305426"/>
    <w:rsid w:val="00305AE6"/>
    <w:rsid w:val="0030655D"/>
    <w:rsid w:val="0030700C"/>
    <w:rsid w:val="00307D30"/>
    <w:rsid w:val="00310AE6"/>
    <w:rsid w:val="00310BCC"/>
    <w:rsid w:val="003114E7"/>
    <w:rsid w:val="003115D0"/>
    <w:rsid w:val="00311D67"/>
    <w:rsid w:val="003122C4"/>
    <w:rsid w:val="003126F9"/>
    <w:rsid w:val="0031274B"/>
    <w:rsid w:val="00312E31"/>
    <w:rsid w:val="00313320"/>
    <w:rsid w:val="0031356E"/>
    <w:rsid w:val="00313C0C"/>
    <w:rsid w:val="0031422A"/>
    <w:rsid w:val="0031450F"/>
    <w:rsid w:val="003148D0"/>
    <w:rsid w:val="00314B14"/>
    <w:rsid w:val="00314F3B"/>
    <w:rsid w:val="003156E3"/>
    <w:rsid w:val="00315C9A"/>
    <w:rsid w:val="00315EF7"/>
    <w:rsid w:val="0031633C"/>
    <w:rsid w:val="00316578"/>
    <w:rsid w:val="00316C6B"/>
    <w:rsid w:val="00316CFE"/>
    <w:rsid w:val="00316DB8"/>
    <w:rsid w:val="003173C6"/>
    <w:rsid w:val="0031754D"/>
    <w:rsid w:val="0032031A"/>
    <w:rsid w:val="0032041A"/>
    <w:rsid w:val="00320D50"/>
    <w:rsid w:val="00320FF8"/>
    <w:rsid w:val="00321557"/>
    <w:rsid w:val="003216D2"/>
    <w:rsid w:val="00321E53"/>
    <w:rsid w:val="00322018"/>
    <w:rsid w:val="00322CB9"/>
    <w:rsid w:val="00322E2E"/>
    <w:rsid w:val="0032369B"/>
    <w:rsid w:val="003237E3"/>
    <w:rsid w:val="003249B0"/>
    <w:rsid w:val="00324F51"/>
    <w:rsid w:val="00325324"/>
    <w:rsid w:val="00325787"/>
    <w:rsid w:val="00326D3A"/>
    <w:rsid w:val="00326E07"/>
    <w:rsid w:val="0032708B"/>
    <w:rsid w:val="00327418"/>
    <w:rsid w:val="003274A4"/>
    <w:rsid w:val="00327522"/>
    <w:rsid w:val="00327B9C"/>
    <w:rsid w:val="00327C3C"/>
    <w:rsid w:val="00327D36"/>
    <w:rsid w:val="00327D89"/>
    <w:rsid w:val="00327F07"/>
    <w:rsid w:val="0033026A"/>
    <w:rsid w:val="00330724"/>
    <w:rsid w:val="00330791"/>
    <w:rsid w:val="00330927"/>
    <w:rsid w:val="003309A1"/>
    <w:rsid w:val="003309CA"/>
    <w:rsid w:val="00330B68"/>
    <w:rsid w:val="00330D7B"/>
    <w:rsid w:val="003316FA"/>
    <w:rsid w:val="00331EE8"/>
    <w:rsid w:val="00332B3A"/>
    <w:rsid w:val="00332E4B"/>
    <w:rsid w:val="00333150"/>
    <w:rsid w:val="003331B7"/>
    <w:rsid w:val="00333856"/>
    <w:rsid w:val="0033454A"/>
    <w:rsid w:val="003349D1"/>
    <w:rsid w:val="00334A0D"/>
    <w:rsid w:val="00334C6E"/>
    <w:rsid w:val="00335000"/>
    <w:rsid w:val="003350FA"/>
    <w:rsid w:val="00335DBB"/>
    <w:rsid w:val="00335E31"/>
    <w:rsid w:val="0033602A"/>
    <w:rsid w:val="003360E2"/>
    <w:rsid w:val="00336109"/>
    <w:rsid w:val="00336300"/>
    <w:rsid w:val="003363D2"/>
    <w:rsid w:val="00336DB1"/>
    <w:rsid w:val="0033710E"/>
    <w:rsid w:val="00340352"/>
    <w:rsid w:val="003404F1"/>
    <w:rsid w:val="00340B6E"/>
    <w:rsid w:val="0034180A"/>
    <w:rsid w:val="00341A61"/>
    <w:rsid w:val="00341F6C"/>
    <w:rsid w:val="003424E9"/>
    <w:rsid w:val="00343200"/>
    <w:rsid w:val="00343CB6"/>
    <w:rsid w:val="003441C4"/>
    <w:rsid w:val="00345237"/>
    <w:rsid w:val="0034542A"/>
    <w:rsid w:val="0034562C"/>
    <w:rsid w:val="00345B33"/>
    <w:rsid w:val="00345F5D"/>
    <w:rsid w:val="00346566"/>
    <w:rsid w:val="00346EF0"/>
    <w:rsid w:val="00347BBE"/>
    <w:rsid w:val="00347C5C"/>
    <w:rsid w:val="00347E91"/>
    <w:rsid w:val="003502B0"/>
    <w:rsid w:val="003502B8"/>
    <w:rsid w:val="0035080C"/>
    <w:rsid w:val="00350A3B"/>
    <w:rsid w:val="00350EA5"/>
    <w:rsid w:val="00351799"/>
    <w:rsid w:val="00351965"/>
    <w:rsid w:val="00351C16"/>
    <w:rsid w:val="00352205"/>
    <w:rsid w:val="003528C8"/>
    <w:rsid w:val="00352D75"/>
    <w:rsid w:val="003540DF"/>
    <w:rsid w:val="003543A2"/>
    <w:rsid w:val="003544D1"/>
    <w:rsid w:val="003544D6"/>
    <w:rsid w:val="00355105"/>
    <w:rsid w:val="0035529D"/>
    <w:rsid w:val="0035530E"/>
    <w:rsid w:val="00355593"/>
    <w:rsid w:val="0035596C"/>
    <w:rsid w:val="00355BBF"/>
    <w:rsid w:val="00356BD9"/>
    <w:rsid w:val="00356CA0"/>
    <w:rsid w:val="00357117"/>
    <w:rsid w:val="00357827"/>
    <w:rsid w:val="00357A68"/>
    <w:rsid w:val="00357ADC"/>
    <w:rsid w:val="00357F4C"/>
    <w:rsid w:val="003606AD"/>
    <w:rsid w:val="00360C00"/>
    <w:rsid w:val="003615F5"/>
    <w:rsid w:val="00361642"/>
    <w:rsid w:val="0036186C"/>
    <w:rsid w:val="00361A7E"/>
    <w:rsid w:val="00361B87"/>
    <w:rsid w:val="00361EC8"/>
    <w:rsid w:val="00362931"/>
    <w:rsid w:val="00362C82"/>
    <w:rsid w:val="00363C59"/>
    <w:rsid w:val="00364924"/>
    <w:rsid w:val="00364A25"/>
    <w:rsid w:val="003650A2"/>
    <w:rsid w:val="00365753"/>
    <w:rsid w:val="00365A5A"/>
    <w:rsid w:val="00365C89"/>
    <w:rsid w:val="00365D3B"/>
    <w:rsid w:val="00365DBE"/>
    <w:rsid w:val="00366646"/>
    <w:rsid w:val="0036670F"/>
    <w:rsid w:val="00367739"/>
    <w:rsid w:val="00370599"/>
    <w:rsid w:val="00370D1A"/>
    <w:rsid w:val="00371260"/>
    <w:rsid w:val="00371650"/>
    <w:rsid w:val="00371884"/>
    <w:rsid w:val="00371BD8"/>
    <w:rsid w:val="00371F38"/>
    <w:rsid w:val="0037226A"/>
    <w:rsid w:val="003722D1"/>
    <w:rsid w:val="00372A11"/>
    <w:rsid w:val="0037427F"/>
    <w:rsid w:val="00374B50"/>
    <w:rsid w:val="00374CC6"/>
    <w:rsid w:val="00374FC3"/>
    <w:rsid w:val="00375055"/>
    <w:rsid w:val="00375142"/>
    <w:rsid w:val="00375A33"/>
    <w:rsid w:val="00375EEE"/>
    <w:rsid w:val="00376478"/>
    <w:rsid w:val="00376B06"/>
    <w:rsid w:val="003776A6"/>
    <w:rsid w:val="003809CA"/>
    <w:rsid w:val="00381529"/>
    <w:rsid w:val="00381CE2"/>
    <w:rsid w:val="00382059"/>
    <w:rsid w:val="003827BE"/>
    <w:rsid w:val="003839DF"/>
    <w:rsid w:val="00383B45"/>
    <w:rsid w:val="00383C8E"/>
    <w:rsid w:val="00384104"/>
    <w:rsid w:val="0038491A"/>
    <w:rsid w:val="00384D60"/>
    <w:rsid w:val="00384D98"/>
    <w:rsid w:val="00384FB7"/>
    <w:rsid w:val="00385311"/>
    <w:rsid w:val="00385506"/>
    <w:rsid w:val="0038679A"/>
    <w:rsid w:val="0038691C"/>
    <w:rsid w:val="003870A9"/>
    <w:rsid w:val="0038755D"/>
    <w:rsid w:val="00387982"/>
    <w:rsid w:val="00387EB3"/>
    <w:rsid w:val="003901F2"/>
    <w:rsid w:val="00391911"/>
    <w:rsid w:val="0039194B"/>
    <w:rsid w:val="00391959"/>
    <w:rsid w:val="003919FC"/>
    <w:rsid w:val="00391F06"/>
    <w:rsid w:val="00392581"/>
    <w:rsid w:val="00392A50"/>
    <w:rsid w:val="00392BA1"/>
    <w:rsid w:val="0039382E"/>
    <w:rsid w:val="00393931"/>
    <w:rsid w:val="00394259"/>
    <w:rsid w:val="00394749"/>
    <w:rsid w:val="003948DA"/>
    <w:rsid w:val="00395249"/>
    <w:rsid w:val="00395349"/>
    <w:rsid w:val="00396080"/>
    <w:rsid w:val="003969CE"/>
    <w:rsid w:val="00396C86"/>
    <w:rsid w:val="003973A6"/>
    <w:rsid w:val="00397BA7"/>
    <w:rsid w:val="003A021C"/>
    <w:rsid w:val="003A0B34"/>
    <w:rsid w:val="003A0DB3"/>
    <w:rsid w:val="003A119D"/>
    <w:rsid w:val="003A2062"/>
    <w:rsid w:val="003A25DA"/>
    <w:rsid w:val="003A293A"/>
    <w:rsid w:val="003A2E1D"/>
    <w:rsid w:val="003A3F76"/>
    <w:rsid w:val="003A4148"/>
    <w:rsid w:val="003A4709"/>
    <w:rsid w:val="003A4B5B"/>
    <w:rsid w:val="003A4D50"/>
    <w:rsid w:val="003A5BF7"/>
    <w:rsid w:val="003A5E85"/>
    <w:rsid w:val="003A610F"/>
    <w:rsid w:val="003A7144"/>
    <w:rsid w:val="003A7DCE"/>
    <w:rsid w:val="003A7E25"/>
    <w:rsid w:val="003A7EB9"/>
    <w:rsid w:val="003B0B57"/>
    <w:rsid w:val="003B156A"/>
    <w:rsid w:val="003B1982"/>
    <w:rsid w:val="003B1A3C"/>
    <w:rsid w:val="003B1C87"/>
    <w:rsid w:val="003B3227"/>
    <w:rsid w:val="003B3958"/>
    <w:rsid w:val="003B45C9"/>
    <w:rsid w:val="003B4A82"/>
    <w:rsid w:val="003B53B7"/>
    <w:rsid w:val="003B57AA"/>
    <w:rsid w:val="003B6FD9"/>
    <w:rsid w:val="003B7D69"/>
    <w:rsid w:val="003C0D36"/>
    <w:rsid w:val="003C0F54"/>
    <w:rsid w:val="003C1A99"/>
    <w:rsid w:val="003C2257"/>
    <w:rsid w:val="003C2A8F"/>
    <w:rsid w:val="003C2BC7"/>
    <w:rsid w:val="003C2E1F"/>
    <w:rsid w:val="003C389B"/>
    <w:rsid w:val="003C3A9B"/>
    <w:rsid w:val="003C42C1"/>
    <w:rsid w:val="003C437A"/>
    <w:rsid w:val="003C4958"/>
    <w:rsid w:val="003C5A5F"/>
    <w:rsid w:val="003C5D3F"/>
    <w:rsid w:val="003C5DF2"/>
    <w:rsid w:val="003C6419"/>
    <w:rsid w:val="003C64EE"/>
    <w:rsid w:val="003C7CD7"/>
    <w:rsid w:val="003C7FD1"/>
    <w:rsid w:val="003D03E9"/>
    <w:rsid w:val="003D0845"/>
    <w:rsid w:val="003D09E6"/>
    <w:rsid w:val="003D10F6"/>
    <w:rsid w:val="003D142C"/>
    <w:rsid w:val="003D17C9"/>
    <w:rsid w:val="003D2914"/>
    <w:rsid w:val="003D3774"/>
    <w:rsid w:val="003D38B7"/>
    <w:rsid w:val="003D3950"/>
    <w:rsid w:val="003D4113"/>
    <w:rsid w:val="003D4304"/>
    <w:rsid w:val="003D484C"/>
    <w:rsid w:val="003D4C8D"/>
    <w:rsid w:val="003D580E"/>
    <w:rsid w:val="003D5D6B"/>
    <w:rsid w:val="003D63F5"/>
    <w:rsid w:val="003D667D"/>
    <w:rsid w:val="003D6BFD"/>
    <w:rsid w:val="003D746A"/>
    <w:rsid w:val="003D770C"/>
    <w:rsid w:val="003E00B3"/>
    <w:rsid w:val="003E0158"/>
    <w:rsid w:val="003E0352"/>
    <w:rsid w:val="003E0C2D"/>
    <w:rsid w:val="003E14C1"/>
    <w:rsid w:val="003E1D7B"/>
    <w:rsid w:val="003E264C"/>
    <w:rsid w:val="003E2D75"/>
    <w:rsid w:val="003E3EE5"/>
    <w:rsid w:val="003E3F80"/>
    <w:rsid w:val="003E46C3"/>
    <w:rsid w:val="003E5850"/>
    <w:rsid w:val="003E6115"/>
    <w:rsid w:val="003E716E"/>
    <w:rsid w:val="003E7178"/>
    <w:rsid w:val="003E7213"/>
    <w:rsid w:val="003E75AE"/>
    <w:rsid w:val="003E7ABE"/>
    <w:rsid w:val="003E7B70"/>
    <w:rsid w:val="003E7E8E"/>
    <w:rsid w:val="003F13C2"/>
    <w:rsid w:val="003F18CD"/>
    <w:rsid w:val="003F1CDB"/>
    <w:rsid w:val="003F20D7"/>
    <w:rsid w:val="003F24AF"/>
    <w:rsid w:val="003F2EF5"/>
    <w:rsid w:val="003F314E"/>
    <w:rsid w:val="003F3968"/>
    <w:rsid w:val="003F4477"/>
    <w:rsid w:val="003F5589"/>
    <w:rsid w:val="003F582F"/>
    <w:rsid w:val="003F5926"/>
    <w:rsid w:val="003F5A37"/>
    <w:rsid w:val="003F5BB1"/>
    <w:rsid w:val="003F64B3"/>
    <w:rsid w:val="003F7326"/>
    <w:rsid w:val="003F73C8"/>
    <w:rsid w:val="003F7DC3"/>
    <w:rsid w:val="004005EF"/>
    <w:rsid w:val="00400D29"/>
    <w:rsid w:val="00401207"/>
    <w:rsid w:val="0040132E"/>
    <w:rsid w:val="0040160E"/>
    <w:rsid w:val="004019A2"/>
    <w:rsid w:val="00401BE8"/>
    <w:rsid w:val="00401D95"/>
    <w:rsid w:val="00401DA4"/>
    <w:rsid w:val="00401EA8"/>
    <w:rsid w:val="00401EAB"/>
    <w:rsid w:val="004031A7"/>
    <w:rsid w:val="0040339D"/>
    <w:rsid w:val="004037C1"/>
    <w:rsid w:val="004038E9"/>
    <w:rsid w:val="00403ACC"/>
    <w:rsid w:val="00403B9D"/>
    <w:rsid w:val="00403DA9"/>
    <w:rsid w:val="004046E6"/>
    <w:rsid w:val="0040477A"/>
    <w:rsid w:val="00404A4C"/>
    <w:rsid w:val="00405839"/>
    <w:rsid w:val="00405B1E"/>
    <w:rsid w:val="00406267"/>
    <w:rsid w:val="0040634D"/>
    <w:rsid w:val="004066D0"/>
    <w:rsid w:val="004069AB"/>
    <w:rsid w:val="00406FDE"/>
    <w:rsid w:val="00407363"/>
    <w:rsid w:val="00407401"/>
    <w:rsid w:val="004074FC"/>
    <w:rsid w:val="00407908"/>
    <w:rsid w:val="0040796D"/>
    <w:rsid w:val="00410303"/>
    <w:rsid w:val="00410971"/>
    <w:rsid w:val="0041099D"/>
    <w:rsid w:val="00410AC3"/>
    <w:rsid w:val="00411203"/>
    <w:rsid w:val="0041225D"/>
    <w:rsid w:val="0041239A"/>
    <w:rsid w:val="004125A0"/>
    <w:rsid w:val="00412643"/>
    <w:rsid w:val="00412AE9"/>
    <w:rsid w:val="00412D93"/>
    <w:rsid w:val="004136C0"/>
    <w:rsid w:val="00413FF2"/>
    <w:rsid w:val="004158B0"/>
    <w:rsid w:val="004158DF"/>
    <w:rsid w:val="0041590C"/>
    <w:rsid w:val="00416462"/>
    <w:rsid w:val="004167E3"/>
    <w:rsid w:val="00416B24"/>
    <w:rsid w:val="00416C49"/>
    <w:rsid w:val="00416DA0"/>
    <w:rsid w:val="0041766A"/>
    <w:rsid w:val="00417752"/>
    <w:rsid w:val="00417936"/>
    <w:rsid w:val="00417A13"/>
    <w:rsid w:val="00420133"/>
    <w:rsid w:val="004211BA"/>
    <w:rsid w:val="00421365"/>
    <w:rsid w:val="004213BD"/>
    <w:rsid w:val="00421A59"/>
    <w:rsid w:val="00421ECE"/>
    <w:rsid w:val="00422269"/>
    <w:rsid w:val="004227CA"/>
    <w:rsid w:val="00422861"/>
    <w:rsid w:val="00423039"/>
    <w:rsid w:val="0042323C"/>
    <w:rsid w:val="00423A26"/>
    <w:rsid w:val="00424463"/>
    <w:rsid w:val="004244A0"/>
    <w:rsid w:val="00425034"/>
    <w:rsid w:val="00426138"/>
    <w:rsid w:val="00426202"/>
    <w:rsid w:val="004263CC"/>
    <w:rsid w:val="004267F3"/>
    <w:rsid w:val="00426A3A"/>
    <w:rsid w:val="00427D96"/>
    <w:rsid w:val="00430A8E"/>
    <w:rsid w:val="00430E2A"/>
    <w:rsid w:val="004310AA"/>
    <w:rsid w:val="0043139C"/>
    <w:rsid w:val="0043174E"/>
    <w:rsid w:val="00431762"/>
    <w:rsid w:val="00431FA6"/>
    <w:rsid w:val="00432990"/>
    <w:rsid w:val="00433122"/>
    <w:rsid w:val="00433282"/>
    <w:rsid w:val="004333A9"/>
    <w:rsid w:val="00433BA6"/>
    <w:rsid w:val="0043405D"/>
    <w:rsid w:val="004348F4"/>
    <w:rsid w:val="00435254"/>
    <w:rsid w:val="0043546C"/>
    <w:rsid w:val="00435BBB"/>
    <w:rsid w:val="00435EC8"/>
    <w:rsid w:val="004361E8"/>
    <w:rsid w:val="004364BB"/>
    <w:rsid w:val="00437895"/>
    <w:rsid w:val="00437C40"/>
    <w:rsid w:val="00437E3C"/>
    <w:rsid w:val="00437F3B"/>
    <w:rsid w:val="00440074"/>
    <w:rsid w:val="00440619"/>
    <w:rsid w:val="0044067E"/>
    <w:rsid w:val="00441262"/>
    <w:rsid w:val="00441361"/>
    <w:rsid w:val="004417CA"/>
    <w:rsid w:val="00442F81"/>
    <w:rsid w:val="004437C7"/>
    <w:rsid w:val="00443F4C"/>
    <w:rsid w:val="004449B0"/>
    <w:rsid w:val="00444B55"/>
    <w:rsid w:val="00444BBD"/>
    <w:rsid w:val="00444D66"/>
    <w:rsid w:val="004455C9"/>
    <w:rsid w:val="0044571A"/>
    <w:rsid w:val="00445978"/>
    <w:rsid w:val="00446803"/>
    <w:rsid w:val="00446917"/>
    <w:rsid w:val="00446996"/>
    <w:rsid w:val="00446B62"/>
    <w:rsid w:val="00450085"/>
    <w:rsid w:val="004500AB"/>
    <w:rsid w:val="00450344"/>
    <w:rsid w:val="004504B4"/>
    <w:rsid w:val="00450B38"/>
    <w:rsid w:val="00450F96"/>
    <w:rsid w:val="0045187D"/>
    <w:rsid w:val="00451CD4"/>
    <w:rsid w:val="004528E6"/>
    <w:rsid w:val="0045320A"/>
    <w:rsid w:val="0045339E"/>
    <w:rsid w:val="00453501"/>
    <w:rsid w:val="00453529"/>
    <w:rsid w:val="00453E1E"/>
    <w:rsid w:val="0045420A"/>
    <w:rsid w:val="004543D9"/>
    <w:rsid w:val="00454ACC"/>
    <w:rsid w:val="00456A1A"/>
    <w:rsid w:val="004573D5"/>
    <w:rsid w:val="004575EF"/>
    <w:rsid w:val="0045789A"/>
    <w:rsid w:val="00457CA1"/>
    <w:rsid w:val="00460598"/>
    <w:rsid w:val="004605BC"/>
    <w:rsid w:val="004606D8"/>
    <w:rsid w:val="004607F5"/>
    <w:rsid w:val="00460CD8"/>
    <w:rsid w:val="00460E2D"/>
    <w:rsid w:val="004611C4"/>
    <w:rsid w:val="00461F2B"/>
    <w:rsid w:val="0046269F"/>
    <w:rsid w:val="0046292B"/>
    <w:rsid w:val="00462B17"/>
    <w:rsid w:val="00462FE0"/>
    <w:rsid w:val="00463755"/>
    <w:rsid w:val="004637ED"/>
    <w:rsid w:val="00463DEC"/>
    <w:rsid w:val="00463EE5"/>
    <w:rsid w:val="00464017"/>
    <w:rsid w:val="0046478A"/>
    <w:rsid w:val="00465052"/>
    <w:rsid w:val="0046574E"/>
    <w:rsid w:val="00465A8E"/>
    <w:rsid w:val="00466228"/>
    <w:rsid w:val="0046684B"/>
    <w:rsid w:val="00470A54"/>
    <w:rsid w:val="00470F3F"/>
    <w:rsid w:val="00470FE0"/>
    <w:rsid w:val="004716B2"/>
    <w:rsid w:val="00471AF0"/>
    <w:rsid w:val="00471B36"/>
    <w:rsid w:val="00471BD6"/>
    <w:rsid w:val="00471D30"/>
    <w:rsid w:val="00471E95"/>
    <w:rsid w:val="00472515"/>
    <w:rsid w:val="004725F9"/>
    <w:rsid w:val="004729FA"/>
    <w:rsid w:val="00472C28"/>
    <w:rsid w:val="00472CEE"/>
    <w:rsid w:val="00472D15"/>
    <w:rsid w:val="00472D32"/>
    <w:rsid w:val="00472DAC"/>
    <w:rsid w:val="00473658"/>
    <w:rsid w:val="0047388F"/>
    <w:rsid w:val="004740B5"/>
    <w:rsid w:val="00475236"/>
    <w:rsid w:val="00475371"/>
    <w:rsid w:val="004763F3"/>
    <w:rsid w:val="0047682A"/>
    <w:rsid w:val="00476860"/>
    <w:rsid w:val="00477C90"/>
    <w:rsid w:val="00477D84"/>
    <w:rsid w:val="00480188"/>
    <w:rsid w:val="00480208"/>
    <w:rsid w:val="00480FE5"/>
    <w:rsid w:val="00481764"/>
    <w:rsid w:val="00481B6A"/>
    <w:rsid w:val="00481C3E"/>
    <w:rsid w:val="004823A4"/>
    <w:rsid w:val="0048254D"/>
    <w:rsid w:val="00482A02"/>
    <w:rsid w:val="00482A18"/>
    <w:rsid w:val="0048340D"/>
    <w:rsid w:val="0048341D"/>
    <w:rsid w:val="00483C4C"/>
    <w:rsid w:val="00483DB9"/>
    <w:rsid w:val="00484231"/>
    <w:rsid w:val="0048476B"/>
    <w:rsid w:val="00485252"/>
    <w:rsid w:val="00485CFE"/>
    <w:rsid w:val="00485D7F"/>
    <w:rsid w:val="00485EFC"/>
    <w:rsid w:val="00486199"/>
    <w:rsid w:val="0048654D"/>
    <w:rsid w:val="00486674"/>
    <w:rsid w:val="004867CA"/>
    <w:rsid w:val="00487963"/>
    <w:rsid w:val="00487DE7"/>
    <w:rsid w:val="00490AC5"/>
    <w:rsid w:val="00490BF3"/>
    <w:rsid w:val="00491227"/>
    <w:rsid w:val="00491BEC"/>
    <w:rsid w:val="00493353"/>
    <w:rsid w:val="00493727"/>
    <w:rsid w:val="004939D1"/>
    <w:rsid w:val="00493C7A"/>
    <w:rsid w:val="00493CCD"/>
    <w:rsid w:val="00493D1E"/>
    <w:rsid w:val="004940B9"/>
    <w:rsid w:val="00494E8C"/>
    <w:rsid w:val="004959AC"/>
    <w:rsid w:val="00495EB7"/>
    <w:rsid w:val="00495FF9"/>
    <w:rsid w:val="004961A9"/>
    <w:rsid w:val="00496911"/>
    <w:rsid w:val="00496B44"/>
    <w:rsid w:val="00496C4D"/>
    <w:rsid w:val="004977E4"/>
    <w:rsid w:val="004A092C"/>
    <w:rsid w:val="004A142A"/>
    <w:rsid w:val="004A1D9B"/>
    <w:rsid w:val="004A2108"/>
    <w:rsid w:val="004A2469"/>
    <w:rsid w:val="004A25A5"/>
    <w:rsid w:val="004A296F"/>
    <w:rsid w:val="004A2C37"/>
    <w:rsid w:val="004A36BF"/>
    <w:rsid w:val="004A39D2"/>
    <w:rsid w:val="004A3A1C"/>
    <w:rsid w:val="004A3C86"/>
    <w:rsid w:val="004A42FC"/>
    <w:rsid w:val="004A4593"/>
    <w:rsid w:val="004A4964"/>
    <w:rsid w:val="004A4E08"/>
    <w:rsid w:val="004A508B"/>
    <w:rsid w:val="004A5209"/>
    <w:rsid w:val="004A5270"/>
    <w:rsid w:val="004A5C6A"/>
    <w:rsid w:val="004A61AD"/>
    <w:rsid w:val="004A62E5"/>
    <w:rsid w:val="004A6B48"/>
    <w:rsid w:val="004A6D88"/>
    <w:rsid w:val="004A6FED"/>
    <w:rsid w:val="004A7015"/>
    <w:rsid w:val="004A7063"/>
    <w:rsid w:val="004A7271"/>
    <w:rsid w:val="004A78F4"/>
    <w:rsid w:val="004A7ABD"/>
    <w:rsid w:val="004A7E7F"/>
    <w:rsid w:val="004B02FB"/>
    <w:rsid w:val="004B05D3"/>
    <w:rsid w:val="004B18EF"/>
    <w:rsid w:val="004B1B21"/>
    <w:rsid w:val="004B1BCF"/>
    <w:rsid w:val="004B1D1D"/>
    <w:rsid w:val="004B2F6D"/>
    <w:rsid w:val="004B3049"/>
    <w:rsid w:val="004B3568"/>
    <w:rsid w:val="004B37CE"/>
    <w:rsid w:val="004B3828"/>
    <w:rsid w:val="004B4195"/>
    <w:rsid w:val="004B4816"/>
    <w:rsid w:val="004B4E8C"/>
    <w:rsid w:val="004B4F98"/>
    <w:rsid w:val="004B55E0"/>
    <w:rsid w:val="004B5835"/>
    <w:rsid w:val="004B5A4E"/>
    <w:rsid w:val="004B760F"/>
    <w:rsid w:val="004C1320"/>
    <w:rsid w:val="004C16BF"/>
    <w:rsid w:val="004C1832"/>
    <w:rsid w:val="004C1862"/>
    <w:rsid w:val="004C1FB9"/>
    <w:rsid w:val="004C2172"/>
    <w:rsid w:val="004C230B"/>
    <w:rsid w:val="004C3FE9"/>
    <w:rsid w:val="004C4030"/>
    <w:rsid w:val="004C4730"/>
    <w:rsid w:val="004C4F40"/>
    <w:rsid w:val="004C55A3"/>
    <w:rsid w:val="004C5BF0"/>
    <w:rsid w:val="004C6238"/>
    <w:rsid w:val="004C6FA4"/>
    <w:rsid w:val="004C72DD"/>
    <w:rsid w:val="004C738C"/>
    <w:rsid w:val="004C7571"/>
    <w:rsid w:val="004C77BD"/>
    <w:rsid w:val="004C7A2A"/>
    <w:rsid w:val="004D0DA9"/>
    <w:rsid w:val="004D1228"/>
    <w:rsid w:val="004D1429"/>
    <w:rsid w:val="004D1DBE"/>
    <w:rsid w:val="004D2026"/>
    <w:rsid w:val="004D2068"/>
    <w:rsid w:val="004D2FD4"/>
    <w:rsid w:val="004D30FB"/>
    <w:rsid w:val="004D312A"/>
    <w:rsid w:val="004D330F"/>
    <w:rsid w:val="004D33F2"/>
    <w:rsid w:val="004D3899"/>
    <w:rsid w:val="004D3AD8"/>
    <w:rsid w:val="004D3BDD"/>
    <w:rsid w:val="004D4175"/>
    <w:rsid w:val="004D46ED"/>
    <w:rsid w:val="004D48A9"/>
    <w:rsid w:val="004D4BCC"/>
    <w:rsid w:val="004D4C9B"/>
    <w:rsid w:val="004D4D0B"/>
    <w:rsid w:val="004D523B"/>
    <w:rsid w:val="004D5314"/>
    <w:rsid w:val="004D54A7"/>
    <w:rsid w:val="004D54B3"/>
    <w:rsid w:val="004D6637"/>
    <w:rsid w:val="004D7143"/>
    <w:rsid w:val="004D77BF"/>
    <w:rsid w:val="004D7E34"/>
    <w:rsid w:val="004D7F7D"/>
    <w:rsid w:val="004D7FDC"/>
    <w:rsid w:val="004E00F3"/>
    <w:rsid w:val="004E09F3"/>
    <w:rsid w:val="004E0DA2"/>
    <w:rsid w:val="004E11B9"/>
    <w:rsid w:val="004E18DB"/>
    <w:rsid w:val="004E2929"/>
    <w:rsid w:val="004E29CF"/>
    <w:rsid w:val="004E3D74"/>
    <w:rsid w:val="004E42ED"/>
    <w:rsid w:val="004E46C1"/>
    <w:rsid w:val="004E49BD"/>
    <w:rsid w:val="004E4D5B"/>
    <w:rsid w:val="004E5207"/>
    <w:rsid w:val="004E5400"/>
    <w:rsid w:val="004E63F1"/>
    <w:rsid w:val="004E6D34"/>
    <w:rsid w:val="004E6F51"/>
    <w:rsid w:val="004E71A1"/>
    <w:rsid w:val="004F072F"/>
    <w:rsid w:val="004F099C"/>
    <w:rsid w:val="004F0A1B"/>
    <w:rsid w:val="004F1303"/>
    <w:rsid w:val="004F179F"/>
    <w:rsid w:val="004F17B7"/>
    <w:rsid w:val="004F2123"/>
    <w:rsid w:val="004F232A"/>
    <w:rsid w:val="004F24E2"/>
    <w:rsid w:val="004F27A1"/>
    <w:rsid w:val="004F297A"/>
    <w:rsid w:val="004F3300"/>
    <w:rsid w:val="004F3773"/>
    <w:rsid w:val="004F38AA"/>
    <w:rsid w:val="004F3931"/>
    <w:rsid w:val="004F4CDC"/>
    <w:rsid w:val="004F502B"/>
    <w:rsid w:val="004F540B"/>
    <w:rsid w:val="004F56E7"/>
    <w:rsid w:val="004F5D32"/>
    <w:rsid w:val="004F5DBA"/>
    <w:rsid w:val="004F64CF"/>
    <w:rsid w:val="004F6569"/>
    <w:rsid w:val="004F6623"/>
    <w:rsid w:val="004F66AB"/>
    <w:rsid w:val="004F675E"/>
    <w:rsid w:val="004F6F46"/>
    <w:rsid w:val="004F7047"/>
    <w:rsid w:val="004F70B7"/>
    <w:rsid w:val="004F71A9"/>
    <w:rsid w:val="004F73B0"/>
    <w:rsid w:val="004F77F7"/>
    <w:rsid w:val="004F7C3A"/>
    <w:rsid w:val="004F7C51"/>
    <w:rsid w:val="004F7ECD"/>
    <w:rsid w:val="0050059C"/>
    <w:rsid w:val="0050102F"/>
    <w:rsid w:val="0050127C"/>
    <w:rsid w:val="00501C1F"/>
    <w:rsid w:val="00501ED5"/>
    <w:rsid w:val="00502A87"/>
    <w:rsid w:val="00502CD4"/>
    <w:rsid w:val="00502DB7"/>
    <w:rsid w:val="00502E44"/>
    <w:rsid w:val="00503101"/>
    <w:rsid w:val="00503B2F"/>
    <w:rsid w:val="005044B6"/>
    <w:rsid w:val="0050499D"/>
    <w:rsid w:val="00504C65"/>
    <w:rsid w:val="00505165"/>
    <w:rsid w:val="005051B8"/>
    <w:rsid w:val="00505CEB"/>
    <w:rsid w:val="005060B6"/>
    <w:rsid w:val="0050629E"/>
    <w:rsid w:val="0050631A"/>
    <w:rsid w:val="005063BC"/>
    <w:rsid w:val="005067FD"/>
    <w:rsid w:val="0050768A"/>
    <w:rsid w:val="005114E7"/>
    <w:rsid w:val="00511662"/>
    <w:rsid w:val="00511D60"/>
    <w:rsid w:val="00511D7A"/>
    <w:rsid w:val="00511FE1"/>
    <w:rsid w:val="005129F0"/>
    <w:rsid w:val="00512A82"/>
    <w:rsid w:val="00512FD2"/>
    <w:rsid w:val="0051382E"/>
    <w:rsid w:val="005138FE"/>
    <w:rsid w:val="0051398A"/>
    <w:rsid w:val="00513A8F"/>
    <w:rsid w:val="00513D5F"/>
    <w:rsid w:val="00514EFE"/>
    <w:rsid w:val="0051524C"/>
    <w:rsid w:val="00515612"/>
    <w:rsid w:val="00515CDE"/>
    <w:rsid w:val="00516299"/>
    <w:rsid w:val="005164F8"/>
    <w:rsid w:val="0051663F"/>
    <w:rsid w:val="00516BF1"/>
    <w:rsid w:val="00516F94"/>
    <w:rsid w:val="0051726B"/>
    <w:rsid w:val="00517435"/>
    <w:rsid w:val="0052006E"/>
    <w:rsid w:val="005204AA"/>
    <w:rsid w:val="00520619"/>
    <w:rsid w:val="00520923"/>
    <w:rsid w:val="005211B3"/>
    <w:rsid w:val="00521709"/>
    <w:rsid w:val="00521AB9"/>
    <w:rsid w:val="00521B6C"/>
    <w:rsid w:val="00521B97"/>
    <w:rsid w:val="00521DD7"/>
    <w:rsid w:val="00522214"/>
    <w:rsid w:val="0052241B"/>
    <w:rsid w:val="0052254E"/>
    <w:rsid w:val="005228F1"/>
    <w:rsid w:val="005230FB"/>
    <w:rsid w:val="005235B5"/>
    <w:rsid w:val="00523D6D"/>
    <w:rsid w:val="00523ECB"/>
    <w:rsid w:val="00523F00"/>
    <w:rsid w:val="00524019"/>
    <w:rsid w:val="005246F9"/>
    <w:rsid w:val="00524908"/>
    <w:rsid w:val="00524C36"/>
    <w:rsid w:val="0052550B"/>
    <w:rsid w:val="00525871"/>
    <w:rsid w:val="00525D11"/>
    <w:rsid w:val="00526537"/>
    <w:rsid w:val="00526ACF"/>
    <w:rsid w:val="00526BE5"/>
    <w:rsid w:val="005272DB"/>
    <w:rsid w:val="00527852"/>
    <w:rsid w:val="00527B0C"/>
    <w:rsid w:val="005304CE"/>
    <w:rsid w:val="00530EBF"/>
    <w:rsid w:val="00530F0D"/>
    <w:rsid w:val="0053187C"/>
    <w:rsid w:val="00531BBF"/>
    <w:rsid w:val="0053207A"/>
    <w:rsid w:val="00533EB8"/>
    <w:rsid w:val="00534492"/>
    <w:rsid w:val="00534606"/>
    <w:rsid w:val="005348AD"/>
    <w:rsid w:val="00536996"/>
    <w:rsid w:val="00536F96"/>
    <w:rsid w:val="00537469"/>
    <w:rsid w:val="005379A8"/>
    <w:rsid w:val="00537E90"/>
    <w:rsid w:val="005405B3"/>
    <w:rsid w:val="005414B8"/>
    <w:rsid w:val="0054153D"/>
    <w:rsid w:val="00541760"/>
    <w:rsid w:val="00542361"/>
    <w:rsid w:val="00542FA7"/>
    <w:rsid w:val="005439EC"/>
    <w:rsid w:val="00543AC0"/>
    <w:rsid w:val="005441E4"/>
    <w:rsid w:val="005446C7"/>
    <w:rsid w:val="0054492F"/>
    <w:rsid w:val="00544F1B"/>
    <w:rsid w:val="005458FA"/>
    <w:rsid w:val="00545FAA"/>
    <w:rsid w:val="005460BB"/>
    <w:rsid w:val="005467C8"/>
    <w:rsid w:val="005505D9"/>
    <w:rsid w:val="00550AFE"/>
    <w:rsid w:val="00550DEE"/>
    <w:rsid w:val="00551900"/>
    <w:rsid w:val="00551FB3"/>
    <w:rsid w:val="0055249E"/>
    <w:rsid w:val="005528B5"/>
    <w:rsid w:val="00552B3F"/>
    <w:rsid w:val="00552F47"/>
    <w:rsid w:val="00554A3D"/>
    <w:rsid w:val="00554F1F"/>
    <w:rsid w:val="00555091"/>
    <w:rsid w:val="005551CB"/>
    <w:rsid w:val="005556D9"/>
    <w:rsid w:val="005558B8"/>
    <w:rsid w:val="00555CFE"/>
    <w:rsid w:val="00555F29"/>
    <w:rsid w:val="00556644"/>
    <w:rsid w:val="005574C1"/>
    <w:rsid w:val="005578D6"/>
    <w:rsid w:val="00561126"/>
    <w:rsid w:val="0056127F"/>
    <w:rsid w:val="0056130D"/>
    <w:rsid w:val="005615AD"/>
    <w:rsid w:val="0056198C"/>
    <w:rsid w:val="00561A8D"/>
    <w:rsid w:val="00561C85"/>
    <w:rsid w:val="00561FBF"/>
    <w:rsid w:val="00562479"/>
    <w:rsid w:val="00562676"/>
    <w:rsid w:val="0056292F"/>
    <w:rsid w:val="00562A77"/>
    <w:rsid w:val="00563114"/>
    <w:rsid w:val="00563164"/>
    <w:rsid w:val="00564B39"/>
    <w:rsid w:val="00564FF0"/>
    <w:rsid w:val="00565054"/>
    <w:rsid w:val="00565CE5"/>
    <w:rsid w:val="00565DE4"/>
    <w:rsid w:val="00565EB9"/>
    <w:rsid w:val="00566B7F"/>
    <w:rsid w:val="0056798A"/>
    <w:rsid w:val="00567CD7"/>
    <w:rsid w:val="00567FD9"/>
    <w:rsid w:val="00570190"/>
    <w:rsid w:val="0057056C"/>
    <w:rsid w:val="00570B7B"/>
    <w:rsid w:val="00571187"/>
    <w:rsid w:val="005726FB"/>
    <w:rsid w:val="0057318D"/>
    <w:rsid w:val="0057325A"/>
    <w:rsid w:val="0057334C"/>
    <w:rsid w:val="0057397B"/>
    <w:rsid w:val="00573DA9"/>
    <w:rsid w:val="0057407D"/>
    <w:rsid w:val="005741EE"/>
    <w:rsid w:val="005747E4"/>
    <w:rsid w:val="00574FEE"/>
    <w:rsid w:val="0057503C"/>
    <w:rsid w:val="00575087"/>
    <w:rsid w:val="00575153"/>
    <w:rsid w:val="00575DC6"/>
    <w:rsid w:val="0057601A"/>
    <w:rsid w:val="005763CB"/>
    <w:rsid w:val="005774DD"/>
    <w:rsid w:val="00577616"/>
    <w:rsid w:val="005776B5"/>
    <w:rsid w:val="00577AC9"/>
    <w:rsid w:val="0058007A"/>
    <w:rsid w:val="005802FD"/>
    <w:rsid w:val="00580456"/>
    <w:rsid w:val="00580724"/>
    <w:rsid w:val="005807BD"/>
    <w:rsid w:val="00581920"/>
    <w:rsid w:val="00581D3A"/>
    <w:rsid w:val="00581F34"/>
    <w:rsid w:val="005821A4"/>
    <w:rsid w:val="00582355"/>
    <w:rsid w:val="00582DA2"/>
    <w:rsid w:val="005831FC"/>
    <w:rsid w:val="00584496"/>
    <w:rsid w:val="0058457B"/>
    <w:rsid w:val="0058475D"/>
    <w:rsid w:val="00584805"/>
    <w:rsid w:val="00585027"/>
    <w:rsid w:val="005854D1"/>
    <w:rsid w:val="0058605F"/>
    <w:rsid w:val="00586755"/>
    <w:rsid w:val="00586B27"/>
    <w:rsid w:val="0058700B"/>
    <w:rsid w:val="0058761B"/>
    <w:rsid w:val="005877E9"/>
    <w:rsid w:val="00587930"/>
    <w:rsid w:val="0059041A"/>
    <w:rsid w:val="00590626"/>
    <w:rsid w:val="005907F0"/>
    <w:rsid w:val="005909A6"/>
    <w:rsid w:val="00591045"/>
    <w:rsid w:val="00591D24"/>
    <w:rsid w:val="005927C0"/>
    <w:rsid w:val="0059308B"/>
    <w:rsid w:val="0059407E"/>
    <w:rsid w:val="00594216"/>
    <w:rsid w:val="005945F9"/>
    <w:rsid w:val="005948E3"/>
    <w:rsid w:val="00595890"/>
    <w:rsid w:val="00595D04"/>
    <w:rsid w:val="00595D6D"/>
    <w:rsid w:val="0059628E"/>
    <w:rsid w:val="00596590"/>
    <w:rsid w:val="0059662F"/>
    <w:rsid w:val="00596C22"/>
    <w:rsid w:val="00596CC0"/>
    <w:rsid w:val="00597AAB"/>
    <w:rsid w:val="00597E02"/>
    <w:rsid w:val="005A0AA6"/>
    <w:rsid w:val="005A0AF8"/>
    <w:rsid w:val="005A161F"/>
    <w:rsid w:val="005A1B2B"/>
    <w:rsid w:val="005A1F5B"/>
    <w:rsid w:val="005A225F"/>
    <w:rsid w:val="005A28A2"/>
    <w:rsid w:val="005A2DE8"/>
    <w:rsid w:val="005A2E5D"/>
    <w:rsid w:val="005A39F5"/>
    <w:rsid w:val="005A4D2D"/>
    <w:rsid w:val="005A59CF"/>
    <w:rsid w:val="005A67B3"/>
    <w:rsid w:val="005A69E7"/>
    <w:rsid w:val="005A7033"/>
    <w:rsid w:val="005A7416"/>
    <w:rsid w:val="005A7E36"/>
    <w:rsid w:val="005A7F06"/>
    <w:rsid w:val="005B0F68"/>
    <w:rsid w:val="005B16F3"/>
    <w:rsid w:val="005B194C"/>
    <w:rsid w:val="005B2A88"/>
    <w:rsid w:val="005B33CE"/>
    <w:rsid w:val="005B34B1"/>
    <w:rsid w:val="005B35BF"/>
    <w:rsid w:val="005B3B1D"/>
    <w:rsid w:val="005B45A5"/>
    <w:rsid w:val="005B47CC"/>
    <w:rsid w:val="005B49BE"/>
    <w:rsid w:val="005B4BAF"/>
    <w:rsid w:val="005B53A8"/>
    <w:rsid w:val="005B5540"/>
    <w:rsid w:val="005B597D"/>
    <w:rsid w:val="005B5A42"/>
    <w:rsid w:val="005B6015"/>
    <w:rsid w:val="005B6142"/>
    <w:rsid w:val="005B65DB"/>
    <w:rsid w:val="005B6D9E"/>
    <w:rsid w:val="005B7060"/>
    <w:rsid w:val="005B74F4"/>
    <w:rsid w:val="005B7AAB"/>
    <w:rsid w:val="005B7B70"/>
    <w:rsid w:val="005B7D17"/>
    <w:rsid w:val="005C008B"/>
    <w:rsid w:val="005C05C6"/>
    <w:rsid w:val="005C0E51"/>
    <w:rsid w:val="005C0FCD"/>
    <w:rsid w:val="005C194A"/>
    <w:rsid w:val="005C2DF9"/>
    <w:rsid w:val="005C319C"/>
    <w:rsid w:val="005C3692"/>
    <w:rsid w:val="005C3B44"/>
    <w:rsid w:val="005C3C11"/>
    <w:rsid w:val="005C417C"/>
    <w:rsid w:val="005C45FA"/>
    <w:rsid w:val="005C4DAD"/>
    <w:rsid w:val="005C4F4C"/>
    <w:rsid w:val="005C5785"/>
    <w:rsid w:val="005C59BF"/>
    <w:rsid w:val="005C62A0"/>
    <w:rsid w:val="005C729B"/>
    <w:rsid w:val="005C7A80"/>
    <w:rsid w:val="005C7E24"/>
    <w:rsid w:val="005D04DA"/>
    <w:rsid w:val="005D0A4D"/>
    <w:rsid w:val="005D0D34"/>
    <w:rsid w:val="005D18AC"/>
    <w:rsid w:val="005D297E"/>
    <w:rsid w:val="005D3437"/>
    <w:rsid w:val="005D34C2"/>
    <w:rsid w:val="005D3BA5"/>
    <w:rsid w:val="005D3E94"/>
    <w:rsid w:val="005D4C8A"/>
    <w:rsid w:val="005D4D2F"/>
    <w:rsid w:val="005D5576"/>
    <w:rsid w:val="005D5BB5"/>
    <w:rsid w:val="005D5ED2"/>
    <w:rsid w:val="005D6105"/>
    <w:rsid w:val="005D64BA"/>
    <w:rsid w:val="005D67F7"/>
    <w:rsid w:val="005D6B63"/>
    <w:rsid w:val="005D6D73"/>
    <w:rsid w:val="005D6F3F"/>
    <w:rsid w:val="005E0082"/>
    <w:rsid w:val="005E08CA"/>
    <w:rsid w:val="005E0976"/>
    <w:rsid w:val="005E0C3A"/>
    <w:rsid w:val="005E0F02"/>
    <w:rsid w:val="005E1451"/>
    <w:rsid w:val="005E17BD"/>
    <w:rsid w:val="005E1A2B"/>
    <w:rsid w:val="005E1A79"/>
    <w:rsid w:val="005E1B3C"/>
    <w:rsid w:val="005E1F42"/>
    <w:rsid w:val="005E293A"/>
    <w:rsid w:val="005E2D41"/>
    <w:rsid w:val="005E3105"/>
    <w:rsid w:val="005E35AB"/>
    <w:rsid w:val="005E38AC"/>
    <w:rsid w:val="005E4113"/>
    <w:rsid w:val="005E432E"/>
    <w:rsid w:val="005E4B30"/>
    <w:rsid w:val="005E4EFD"/>
    <w:rsid w:val="005E5A38"/>
    <w:rsid w:val="005E6D8F"/>
    <w:rsid w:val="005E7155"/>
    <w:rsid w:val="005E73C7"/>
    <w:rsid w:val="005E77E1"/>
    <w:rsid w:val="005E7BEC"/>
    <w:rsid w:val="005F03B6"/>
    <w:rsid w:val="005F0795"/>
    <w:rsid w:val="005F124B"/>
    <w:rsid w:val="005F1B42"/>
    <w:rsid w:val="005F1D2E"/>
    <w:rsid w:val="005F26E6"/>
    <w:rsid w:val="005F27C7"/>
    <w:rsid w:val="005F2A84"/>
    <w:rsid w:val="005F2CAC"/>
    <w:rsid w:val="005F2F23"/>
    <w:rsid w:val="005F2FE1"/>
    <w:rsid w:val="005F3BD5"/>
    <w:rsid w:val="005F3DE6"/>
    <w:rsid w:val="005F4E50"/>
    <w:rsid w:val="005F4E87"/>
    <w:rsid w:val="005F5382"/>
    <w:rsid w:val="005F5997"/>
    <w:rsid w:val="005F623C"/>
    <w:rsid w:val="005F6577"/>
    <w:rsid w:val="005F6863"/>
    <w:rsid w:val="005F6A8E"/>
    <w:rsid w:val="005F79BD"/>
    <w:rsid w:val="005F7C07"/>
    <w:rsid w:val="00600E7F"/>
    <w:rsid w:val="006010F7"/>
    <w:rsid w:val="00601A27"/>
    <w:rsid w:val="00601C68"/>
    <w:rsid w:val="00601E59"/>
    <w:rsid w:val="00602672"/>
    <w:rsid w:val="00603242"/>
    <w:rsid w:val="00603530"/>
    <w:rsid w:val="00603B79"/>
    <w:rsid w:val="00603E78"/>
    <w:rsid w:val="006042C2"/>
    <w:rsid w:val="006045E6"/>
    <w:rsid w:val="00605646"/>
    <w:rsid w:val="006060C6"/>
    <w:rsid w:val="00606A8B"/>
    <w:rsid w:val="00607EC7"/>
    <w:rsid w:val="00610092"/>
    <w:rsid w:val="006104E8"/>
    <w:rsid w:val="00610CFC"/>
    <w:rsid w:val="0061115F"/>
    <w:rsid w:val="006121F6"/>
    <w:rsid w:val="0061292D"/>
    <w:rsid w:val="00612AD9"/>
    <w:rsid w:val="00612D10"/>
    <w:rsid w:val="00612D98"/>
    <w:rsid w:val="0061331C"/>
    <w:rsid w:val="00613629"/>
    <w:rsid w:val="00613CA2"/>
    <w:rsid w:val="00613FB0"/>
    <w:rsid w:val="0061522D"/>
    <w:rsid w:val="006152BE"/>
    <w:rsid w:val="0061544B"/>
    <w:rsid w:val="0061584E"/>
    <w:rsid w:val="006173DF"/>
    <w:rsid w:val="0061788B"/>
    <w:rsid w:val="006203F3"/>
    <w:rsid w:val="006208B4"/>
    <w:rsid w:val="00620C2B"/>
    <w:rsid w:val="00620C2C"/>
    <w:rsid w:val="006215A5"/>
    <w:rsid w:val="00621854"/>
    <w:rsid w:val="0062191B"/>
    <w:rsid w:val="00621EAE"/>
    <w:rsid w:val="00621F13"/>
    <w:rsid w:val="00622199"/>
    <w:rsid w:val="0062285F"/>
    <w:rsid w:val="00622F9D"/>
    <w:rsid w:val="006237E0"/>
    <w:rsid w:val="006238BE"/>
    <w:rsid w:val="00623D34"/>
    <w:rsid w:val="00624A2F"/>
    <w:rsid w:val="00624C84"/>
    <w:rsid w:val="00624E3A"/>
    <w:rsid w:val="00625AA0"/>
    <w:rsid w:val="00625BE3"/>
    <w:rsid w:val="006267EF"/>
    <w:rsid w:val="00626CBE"/>
    <w:rsid w:val="00627F98"/>
    <w:rsid w:val="00627FA1"/>
    <w:rsid w:val="00630B17"/>
    <w:rsid w:val="00630F78"/>
    <w:rsid w:val="006311D3"/>
    <w:rsid w:val="00631762"/>
    <w:rsid w:val="006317AD"/>
    <w:rsid w:val="00632089"/>
    <w:rsid w:val="00632247"/>
    <w:rsid w:val="006324CE"/>
    <w:rsid w:val="00632651"/>
    <w:rsid w:val="00633460"/>
    <w:rsid w:val="00633965"/>
    <w:rsid w:val="00633CFF"/>
    <w:rsid w:val="00634212"/>
    <w:rsid w:val="0063463F"/>
    <w:rsid w:val="006348B2"/>
    <w:rsid w:val="0063502A"/>
    <w:rsid w:val="006350FC"/>
    <w:rsid w:val="00635333"/>
    <w:rsid w:val="006358A8"/>
    <w:rsid w:val="00635AAD"/>
    <w:rsid w:val="00635C39"/>
    <w:rsid w:val="00635D5E"/>
    <w:rsid w:val="006369B9"/>
    <w:rsid w:val="00636E8E"/>
    <w:rsid w:val="00636E9D"/>
    <w:rsid w:val="00637876"/>
    <w:rsid w:val="006404BA"/>
    <w:rsid w:val="006406B4"/>
    <w:rsid w:val="00640731"/>
    <w:rsid w:val="006408EC"/>
    <w:rsid w:val="00641B5F"/>
    <w:rsid w:val="00641DCC"/>
    <w:rsid w:val="006421B1"/>
    <w:rsid w:val="0064230C"/>
    <w:rsid w:val="00642443"/>
    <w:rsid w:val="006424ED"/>
    <w:rsid w:val="00642B87"/>
    <w:rsid w:val="00642E8C"/>
    <w:rsid w:val="00643F8F"/>
    <w:rsid w:val="00644003"/>
    <w:rsid w:val="00644F41"/>
    <w:rsid w:val="006458E9"/>
    <w:rsid w:val="0064596A"/>
    <w:rsid w:val="0064633B"/>
    <w:rsid w:val="00646B21"/>
    <w:rsid w:val="00650348"/>
    <w:rsid w:val="00650AF8"/>
    <w:rsid w:val="0065101D"/>
    <w:rsid w:val="0065138E"/>
    <w:rsid w:val="006517C9"/>
    <w:rsid w:val="00651ACE"/>
    <w:rsid w:val="00651E4B"/>
    <w:rsid w:val="00652016"/>
    <w:rsid w:val="00652700"/>
    <w:rsid w:val="006527D1"/>
    <w:rsid w:val="00652D23"/>
    <w:rsid w:val="00654038"/>
    <w:rsid w:val="006540D6"/>
    <w:rsid w:val="00654C4A"/>
    <w:rsid w:val="006570E9"/>
    <w:rsid w:val="00660073"/>
    <w:rsid w:val="00660113"/>
    <w:rsid w:val="00660333"/>
    <w:rsid w:val="006605CC"/>
    <w:rsid w:val="0066092F"/>
    <w:rsid w:val="00660A9E"/>
    <w:rsid w:val="006614AC"/>
    <w:rsid w:val="0066165A"/>
    <w:rsid w:val="00662031"/>
    <w:rsid w:val="0066235F"/>
    <w:rsid w:val="006623B8"/>
    <w:rsid w:val="006631A3"/>
    <w:rsid w:val="006631DC"/>
    <w:rsid w:val="0066372F"/>
    <w:rsid w:val="00663E37"/>
    <w:rsid w:val="00663FD5"/>
    <w:rsid w:val="006647A3"/>
    <w:rsid w:val="00664BEF"/>
    <w:rsid w:val="006651FB"/>
    <w:rsid w:val="00665970"/>
    <w:rsid w:val="00666B5F"/>
    <w:rsid w:val="00667955"/>
    <w:rsid w:val="00667990"/>
    <w:rsid w:val="00667B0A"/>
    <w:rsid w:val="00667CA4"/>
    <w:rsid w:val="0067035E"/>
    <w:rsid w:val="00670556"/>
    <w:rsid w:val="0067117E"/>
    <w:rsid w:val="006713F8"/>
    <w:rsid w:val="00671EF3"/>
    <w:rsid w:val="00671FDC"/>
    <w:rsid w:val="006720E5"/>
    <w:rsid w:val="006726D4"/>
    <w:rsid w:val="006727C2"/>
    <w:rsid w:val="00673296"/>
    <w:rsid w:val="00673718"/>
    <w:rsid w:val="00673E9B"/>
    <w:rsid w:val="00674139"/>
    <w:rsid w:val="0067430A"/>
    <w:rsid w:val="00674DFC"/>
    <w:rsid w:val="006753EA"/>
    <w:rsid w:val="006757E8"/>
    <w:rsid w:val="006758AA"/>
    <w:rsid w:val="00675B55"/>
    <w:rsid w:val="00675E0A"/>
    <w:rsid w:val="00677135"/>
    <w:rsid w:val="00677497"/>
    <w:rsid w:val="0068033A"/>
    <w:rsid w:val="0068066D"/>
    <w:rsid w:val="0068090D"/>
    <w:rsid w:val="00680B1B"/>
    <w:rsid w:val="00680B9C"/>
    <w:rsid w:val="00680F31"/>
    <w:rsid w:val="00681433"/>
    <w:rsid w:val="00681799"/>
    <w:rsid w:val="0068242A"/>
    <w:rsid w:val="00682698"/>
    <w:rsid w:val="00682B19"/>
    <w:rsid w:val="0068317F"/>
    <w:rsid w:val="006834AC"/>
    <w:rsid w:val="006839AB"/>
    <w:rsid w:val="006840BF"/>
    <w:rsid w:val="006840EC"/>
    <w:rsid w:val="006842C1"/>
    <w:rsid w:val="00684F12"/>
    <w:rsid w:val="00685146"/>
    <w:rsid w:val="006852F3"/>
    <w:rsid w:val="006854FB"/>
    <w:rsid w:val="00685A48"/>
    <w:rsid w:val="00685FDD"/>
    <w:rsid w:val="00686C72"/>
    <w:rsid w:val="00686CA9"/>
    <w:rsid w:val="006906CA"/>
    <w:rsid w:val="00690B8D"/>
    <w:rsid w:val="00690C6D"/>
    <w:rsid w:val="00690E47"/>
    <w:rsid w:val="00691F0E"/>
    <w:rsid w:val="0069219E"/>
    <w:rsid w:val="00692C93"/>
    <w:rsid w:val="0069338A"/>
    <w:rsid w:val="00693B03"/>
    <w:rsid w:val="00693FBC"/>
    <w:rsid w:val="0069492C"/>
    <w:rsid w:val="006955B0"/>
    <w:rsid w:val="006958E4"/>
    <w:rsid w:val="00695F3E"/>
    <w:rsid w:val="00695F4C"/>
    <w:rsid w:val="0069653B"/>
    <w:rsid w:val="00696586"/>
    <w:rsid w:val="00696C7A"/>
    <w:rsid w:val="00697B37"/>
    <w:rsid w:val="00697CF3"/>
    <w:rsid w:val="006A026A"/>
    <w:rsid w:val="006A0276"/>
    <w:rsid w:val="006A0C0D"/>
    <w:rsid w:val="006A0EBA"/>
    <w:rsid w:val="006A11BB"/>
    <w:rsid w:val="006A12B7"/>
    <w:rsid w:val="006A170E"/>
    <w:rsid w:val="006A19F2"/>
    <w:rsid w:val="006A2F59"/>
    <w:rsid w:val="006A35A6"/>
    <w:rsid w:val="006A3A5B"/>
    <w:rsid w:val="006A3A8B"/>
    <w:rsid w:val="006A3CEE"/>
    <w:rsid w:val="006A50A4"/>
    <w:rsid w:val="006A5940"/>
    <w:rsid w:val="006A5D18"/>
    <w:rsid w:val="006A651C"/>
    <w:rsid w:val="006A686D"/>
    <w:rsid w:val="006A6DB5"/>
    <w:rsid w:val="006A77AD"/>
    <w:rsid w:val="006A7871"/>
    <w:rsid w:val="006B0504"/>
    <w:rsid w:val="006B07CF"/>
    <w:rsid w:val="006B1700"/>
    <w:rsid w:val="006B201E"/>
    <w:rsid w:val="006B24A5"/>
    <w:rsid w:val="006B2D00"/>
    <w:rsid w:val="006B30ED"/>
    <w:rsid w:val="006B33EB"/>
    <w:rsid w:val="006B382E"/>
    <w:rsid w:val="006B41CF"/>
    <w:rsid w:val="006B465E"/>
    <w:rsid w:val="006B487D"/>
    <w:rsid w:val="006B4A26"/>
    <w:rsid w:val="006B510F"/>
    <w:rsid w:val="006B5597"/>
    <w:rsid w:val="006B60A4"/>
    <w:rsid w:val="006B63C3"/>
    <w:rsid w:val="006B6684"/>
    <w:rsid w:val="006B679D"/>
    <w:rsid w:val="006B6CC8"/>
    <w:rsid w:val="006C00CB"/>
    <w:rsid w:val="006C00E3"/>
    <w:rsid w:val="006C033D"/>
    <w:rsid w:val="006C088D"/>
    <w:rsid w:val="006C0B45"/>
    <w:rsid w:val="006C0E61"/>
    <w:rsid w:val="006C1352"/>
    <w:rsid w:val="006C1F45"/>
    <w:rsid w:val="006C27E8"/>
    <w:rsid w:val="006C2804"/>
    <w:rsid w:val="006C299F"/>
    <w:rsid w:val="006C2E0B"/>
    <w:rsid w:val="006C367B"/>
    <w:rsid w:val="006C469B"/>
    <w:rsid w:val="006C4966"/>
    <w:rsid w:val="006C49AC"/>
    <w:rsid w:val="006C4E84"/>
    <w:rsid w:val="006C5D11"/>
    <w:rsid w:val="006C6102"/>
    <w:rsid w:val="006C6927"/>
    <w:rsid w:val="006C6B07"/>
    <w:rsid w:val="006C6E93"/>
    <w:rsid w:val="006C77A8"/>
    <w:rsid w:val="006C7B33"/>
    <w:rsid w:val="006C7E58"/>
    <w:rsid w:val="006D0192"/>
    <w:rsid w:val="006D0302"/>
    <w:rsid w:val="006D0BA8"/>
    <w:rsid w:val="006D0D96"/>
    <w:rsid w:val="006D11E2"/>
    <w:rsid w:val="006D1D46"/>
    <w:rsid w:val="006D25AE"/>
    <w:rsid w:val="006D2718"/>
    <w:rsid w:val="006D32D2"/>
    <w:rsid w:val="006D33F0"/>
    <w:rsid w:val="006D3A45"/>
    <w:rsid w:val="006D3E73"/>
    <w:rsid w:val="006D441B"/>
    <w:rsid w:val="006D44BA"/>
    <w:rsid w:val="006D5D1E"/>
    <w:rsid w:val="006D64D4"/>
    <w:rsid w:val="006D66C4"/>
    <w:rsid w:val="006D6E37"/>
    <w:rsid w:val="006E127D"/>
    <w:rsid w:val="006E1721"/>
    <w:rsid w:val="006E17E3"/>
    <w:rsid w:val="006E18FB"/>
    <w:rsid w:val="006E1C57"/>
    <w:rsid w:val="006E2080"/>
    <w:rsid w:val="006E2218"/>
    <w:rsid w:val="006E24CA"/>
    <w:rsid w:val="006E2E62"/>
    <w:rsid w:val="006E2EA3"/>
    <w:rsid w:val="006E39F3"/>
    <w:rsid w:val="006E3A9C"/>
    <w:rsid w:val="006E3F17"/>
    <w:rsid w:val="006E402A"/>
    <w:rsid w:val="006E431E"/>
    <w:rsid w:val="006E4F6B"/>
    <w:rsid w:val="006E5A9B"/>
    <w:rsid w:val="006E5BB1"/>
    <w:rsid w:val="006E620E"/>
    <w:rsid w:val="006E69F8"/>
    <w:rsid w:val="006E7271"/>
    <w:rsid w:val="006E747A"/>
    <w:rsid w:val="006E7715"/>
    <w:rsid w:val="006E7718"/>
    <w:rsid w:val="006E7CD0"/>
    <w:rsid w:val="006F0067"/>
    <w:rsid w:val="006F0823"/>
    <w:rsid w:val="006F10A4"/>
    <w:rsid w:val="006F10EE"/>
    <w:rsid w:val="006F184A"/>
    <w:rsid w:val="006F1A04"/>
    <w:rsid w:val="006F24A4"/>
    <w:rsid w:val="006F305C"/>
    <w:rsid w:val="006F30F2"/>
    <w:rsid w:val="006F3744"/>
    <w:rsid w:val="006F3E0F"/>
    <w:rsid w:val="006F4326"/>
    <w:rsid w:val="006F496F"/>
    <w:rsid w:val="006F4E89"/>
    <w:rsid w:val="006F5690"/>
    <w:rsid w:val="006F6907"/>
    <w:rsid w:val="006F69FC"/>
    <w:rsid w:val="006F6C55"/>
    <w:rsid w:val="006F7A69"/>
    <w:rsid w:val="006F7D23"/>
    <w:rsid w:val="00701199"/>
    <w:rsid w:val="00703BF0"/>
    <w:rsid w:val="00703D8F"/>
    <w:rsid w:val="00703FFE"/>
    <w:rsid w:val="007044AF"/>
    <w:rsid w:val="00704F00"/>
    <w:rsid w:val="007050E0"/>
    <w:rsid w:val="007051F4"/>
    <w:rsid w:val="007053A0"/>
    <w:rsid w:val="00705456"/>
    <w:rsid w:val="00706268"/>
    <w:rsid w:val="00706915"/>
    <w:rsid w:val="00710C67"/>
    <w:rsid w:val="007112E0"/>
    <w:rsid w:val="007113D0"/>
    <w:rsid w:val="007116D9"/>
    <w:rsid w:val="00711982"/>
    <w:rsid w:val="00711C24"/>
    <w:rsid w:val="00711E2F"/>
    <w:rsid w:val="0071223E"/>
    <w:rsid w:val="00712D5F"/>
    <w:rsid w:val="00712EC6"/>
    <w:rsid w:val="007138F4"/>
    <w:rsid w:val="00713B23"/>
    <w:rsid w:val="007149A2"/>
    <w:rsid w:val="00714E98"/>
    <w:rsid w:val="00715586"/>
    <w:rsid w:val="00716B42"/>
    <w:rsid w:val="00716D9E"/>
    <w:rsid w:val="00716EF7"/>
    <w:rsid w:val="007179DA"/>
    <w:rsid w:val="007206C0"/>
    <w:rsid w:val="00720ADD"/>
    <w:rsid w:val="00720D28"/>
    <w:rsid w:val="007210E4"/>
    <w:rsid w:val="00721E7A"/>
    <w:rsid w:val="007228D1"/>
    <w:rsid w:val="007228DB"/>
    <w:rsid w:val="00722B04"/>
    <w:rsid w:val="00722B3B"/>
    <w:rsid w:val="00723683"/>
    <w:rsid w:val="00723B13"/>
    <w:rsid w:val="007249A7"/>
    <w:rsid w:val="007253D6"/>
    <w:rsid w:val="00725529"/>
    <w:rsid w:val="00726450"/>
    <w:rsid w:val="0072657F"/>
    <w:rsid w:val="00727065"/>
    <w:rsid w:val="007275BB"/>
    <w:rsid w:val="00727AD5"/>
    <w:rsid w:val="00727C0B"/>
    <w:rsid w:val="00730FBE"/>
    <w:rsid w:val="00731064"/>
    <w:rsid w:val="0073127B"/>
    <w:rsid w:val="00731358"/>
    <w:rsid w:val="00731765"/>
    <w:rsid w:val="00732853"/>
    <w:rsid w:val="00732BD6"/>
    <w:rsid w:val="00732C6A"/>
    <w:rsid w:val="007333B6"/>
    <w:rsid w:val="00733A23"/>
    <w:rsid w:val="00733A7E"/>
    <w:rsid w:val="00734212"/>
    <w:rsid w:val="00734814"/>
    <w:rsid w:val="00734DBC"/>
    <w:rsid w:val="00734F07"/>
    <w:rsid w:val="007352E3"/>
    <w:rsid w:val="007355BE"/>
    <w:rsid w:val="007355C4"/>
    <w:rsid w:val="007363B3"/>
    <w:rsid w:val="00736C28"/>
    <w:rsid w:val="0073717A"/>
    <w:rsid w:val="00737539"/>
    <w:rsid w:val="0073761B"/>
    <w:rsid w:val="00740172"/>
    <w:rsid w:val="0074040E"/>
    <w:rsid w:val="00740B9F"/>
    <w:rsid w:val="0074167B"/>
    <w:rsid w:val="0074184E"/>
    <w:rsid w:val="00741D19"/>
    <w:rsid w:val="00742681"/>
    <w:rsid w:val="0074277E"/>
    <w:rsid w:val="00743022"/>
    <w:rsid w:val="00743992"/>
    <w:rsid w:val="00743A4C"/>
    <w:rsid w:val="00743C74"/>
    <w:rsid w:val="00743DE1"/>
    <w:rsid w:val="00743E1C"/>
    <w:rsid w:val="00744543"/>
    <w:rsid w:val="00744A81"/>
    <w:rsid w:val="007453A9"/>
    <w:rsid w:val="00745567"/>
    <w:rsid w:val="00745F0C"/>
    <w:rsid w:val="00746072"/>
    <w:rsid w:val="0074611A"/>
    <w:rsid w:val="00747420"/>
    <w:rsid w:val="0074776B"/>
    <w:rsid w:val="007477C3"/>
    <w:rsid w:val="00747C0F"/>
    <w:rsid w:val="00747F15"/>
    <w:rsid w:val="007501C4"/>
    <w:rsid w:val="007512CA"/>
    <w:rsid w:val="00751646"/>
    <w:rsid w:val="00751E9C"/>
    <w:rsid w:val="007526C4"/>
    <w:rsid w:val="00752705"/>
    <w:rsid w:val="007545BD"/>
    <w:rsid w:val="007553B5"/>
    <w:rsid w:val="00755400"/>
    <w:rsid w:val="00755A1F"/>
    <w:rsid w:val="007560FA"/>
    <w:rsid w:val="00756556"/>
    <w:rsid w:val="00756818"/>
    <w:rsid w:val="00757086"/>
    <w:rsid w:val="007572FB"/>
    <w:rsid w:val="0075756D"/>
    <w:rsid w:val="007578FA"/>
    <w:rsid w:val="00760251"/>
    <w:rsid w:val="0076073E"/>
    <w:rsid w:val="0076131A"/>
    <w:rsid w:val="00762A63"/>
    <w:rsid w:val="00762A74"/>
    <w:rsid w:val="00762C7C"/>
    <w:rsid w:val="00762E07"/>
    <w:rsid w:val="00762E32"/>
    <w:rsid w:val="007633CF"/>
    <w:rsid w:val="007635FF"/>
    <w:rsid w:val="00763850"/>
    <w:rsid w:val="00764D46"/>
    <w:rsid w:val="00765671"/>
    <w:rsid w:val="00767A97"/>
    <w:rsid w:val="007702B9"/>
    <w:rsid w:val="00770393"/>
    <w:rsid w:val="007705B9"/>
    <w:rsid w:val="007706A7"/>
    <w:rsid w:val="0077072C"/>
    <w:rsid w:val="00770D28"/>
    <w:rsid w:val="00770F9B"/>
    <w:rsid w:val="0077135D"/>
    <w:rsid w:val="00771848"/>
    <w:rsid w:val="00771BAE"/>
    <w:rsid w:val="00771C1F"/>
    <w:rsid w:val="00772367"/>
    <w:rsid w:val="007725B3"/>
    <w:rsid w:val="007725FE"/>
    <w:rsid w:val="0077265C"/>
    <w:rsid w:val="007732F2"/>
    <w:rsid w:val="00773835"/>
    <w:rsid w:val="00773E32"/>
    <w:rsid w:val="00774B92"/>
    <w:rsid w:val="00774C38"/>
    <w:rsid w:val="00774D17"/>
    <w:rsid w:val="007759AD"/>
    <w:rsid w:val="00776269"/>
    <w:rsid w:val="007762E8"/>
    <w:rsid w:val="00776E20"/>
    <w:rsid w:val="007770E2"/>
    <w:rsid w:val="00777340"/>
    <w:rsid w:val="00777DCB"/>
    <w:rsid w:val="007802A5"/>
    <w:rsid w:val="00780321"/>
    <w:rsid w:val="007803D2"/>
    <w:rsid w:val="00780554"/>
    <w:rsid w:val="00781302"/>
    <w:rsid w:val="00781B28"/>
    <w:rsid w:val="00781E68"/>
    <w:rsid w:val="007826A5"/>
    <w:rsid w:val="007827A6"/>
    <w:rsid w:val="007831AD"/>
    <w:rsid w:val="00784534"/>
    <w:rsid w:val="00784CB8"/>
    <w:rsid w:val="0078552D"/>
    <w:rsid w:val="0078576B"/>
    <w:rsid w:val="00785FAB"/>
    <w:rsid w:val="00786325"/>
    <w:rsid w:val="007863DC"/>
    <w:rsid w:val="007865A4"/>
    <w:rsid w:val="00786A61"/>
    <w:rsid w:val="00786C51"/>
    <w:rsid w:val="00786EF2"/>
    <w:rsid w:val="00787058"/>
    <w:rsid w:val="00787149"/>
    <w:rsid w:val="0078747E"/>
    <w:rsid w:val="00790DF8"/>
    <w:rsid w:val="00790EF8"/>
    <w:rsid w:val="0079199D"/>
    <w:rsid w:val="00791C69"/>
    <w:rsid w:val="0079250D"/>
    <w:rsid w:val="00792991"/>
    <w:rsid w:val="00792D25"/>
    <w:rsid w:val="00792DC6"/>
    <w:rsid w:val="00792E73"/>
    <w:rsid w:val="00792F5D"/>
    <w:rsid w:val="0079331F"/>
    <w:rsid w:val="0079391C"/>
    <w:rsid w:val="00794194"/>
    <w:rsid w:val="00794320"/>
    <w:rsid w:val="007944B0"/>
    <w:rsid w:val="007944DC"/>
    <w:rsid w:val="00794985"/>
    <w:rsid w:val="00794D5D"/>
    <w:rsid w:val="0079593D"/>
    <w:rsid w:val="00795D1C"/>
    <w:rsid w:val="0079651F"/>
    <w:rsid w:val="0079705B"/>
    <w:rsid w:val="007974D5"/>
    <w:rsid w:val="00797797"/>
    <w:rsid w:val="00797878"/>
    <w:rsid w:val="007A003E"/>
    <w:rsid w:val="007A079F"/>
    <w:rsid w:val="007A0E1D"/>
    <w:rsid w:val="007A0E87"/>
    <w:rsid w:val="007A1C03"/>
    <w:rsid w:val="007A21B3"/>
    <w:rsid w:val="007A226D"/>
    <w:rsid w:val="007A2395"/>
    <w:rsid w:val="007A23C7"/>
    <w:rsid w:val="007A24C3"/>
    <w:rsid w:val="007A2936"/>
    <w:rsid w:val="007A3C95"/>
    <w:rsid w:val="007A3CEE"/>
    <w:rsid w:val="007A42C8"/>
    <w:rsid w:val="007A4504"/>
    <w:rsid w:val="007A4591"/>
    <w:rsid w:val="007A488C"/>
    <w:rsid w:val="007A4D0B"/>
    <w:rsid w:val="007A56AA"/>
    <w:rsid w:val="007A5E18"/>
    <w:rsid w:val="007A661E"/>
    <w:rsid w:val="007A6BB1"/>
    <w:rsid w:val="007A6ECB"/>
    <w:rsid w:val="007A74FF"/>
    <w:rsid w:val="007A7B9F"/>
    <w:rsid w:val="007A7E04"/>
    <w:rsid w:val="007B0360"/>
    <w:rsid w:val="007B06AB"/>
    <w:rsid w:val="007B0CCD"/>
    <w:rsid w:val="007B0CCF"/>
    <w:rsid w:val="007B12D2"/>
    <w:rsid w:val="007B14BF"/>
    <w:rsid w:val="007B15F4"/>
    <w:rsid w:val="007B1D9B"/>
    <w:rsid w:val="007B2275"/>
    <w:rsid w:val="007B22D8"/>
    <w:rsid w:val="007B273D"/>
    <w:rsid w:val="007B334A"/>
    <w:rsid w:val="007B4011"/>
    <w:rsid w:val="007B473C"/>
    <w:rsid w:val="007B6D77"/>
    <w:rsid w:val="007B7770"/>
    <w:rsid w:val="007C0696"/>
    <w:rsid w:val="007C06C4"/>
    <w:rsid w:val="007C117F"/>
    <w:rsid w:val="007C13C5"/>
    <w:rsid w:val="007C1B3D"/>
    <w:rsid w:val="007C1E4A"/>
    <w:rsid w:val="007C2E1D"/>
    <w:rsid w:val="007C35E0"/>
    <w:rsid w:val="007C3604"/>
    <w:rsid w:val="007C471B"/>
    <w:rsid w:val="007C493E"/>
    <w:rsid w:val="007C4971"/>
    <w:rsid w:val="007C4C09"/>
    <w:rsid w:val="007C632E"/>
    <w:rsid w:val="007C6B2A"/>
    <w:rsid w:val="007C787C"/>
    <w:rsid w:val="007C7BFC"/>
    <w:rsid w:val="007D0E8D"/>
    <w:rsid w:val="007D1806"/>
    <w:rsid w:val="007D1E17"/>
    <w:rsid w:val="007D1ED8"/>
    <w:rsid w:val="007D1F5A"/>
    <w:rsid w:val="007D23F8"/>
    <w:rsid w:val="007D240B"/>
    <w:rsid w:val="007D348F"/>
    <w:rsid w:val="007D3A7B"/>
    <w:rsid w:val="007D3A8A"/>
    <w:rsid w:val="007D41E9"/>
    <w:rsid w:val="007D53D0"/>
    <w:rsid w:val="007D5625"/>
    <w:rsid w:val="007D5DED"/>
    <w:rsid w:val="007D649C"/>
    <w:rsid w:val="007D65AD"/>
    <w:rsid w:val="007D6718"/>
    <w:rsid w:val="007D7014"/>
    <w:rsid w:val="007D7709"/>
    <w:rsid w:val="007D79B0"/>
    <w:rsid w:val="007D7F19"/>
    <w:rsid w:val="007E01A9"/>
    <w:rsid w:val="007E0473"/>
    <w:rsid w:val="007E14E4"/>
    <w:rsid w:val="007E16B6"/>
    <w:rsid w:val="007E16FF"/>
    <w:rsid w:val="007E1ED5"/>
    <w:rsid w:val="007E29F2"/>
    <w:rsid w:val="007E2D3B"/>
    <w:rsid w:val="007E2E99"/>
    <w:rsid w:val="007E2FEA"/>
    <w:rsid w:val="007E3335"/>
    <w:rsid w:val="007E351D"/>
    <w:rsid w:val="007E3D6C"/>
    <w:rsid w:val="007E3F18"/>
    <w:rsid w:val="007E459C"/>
    <w:rsid w:val="007E4956"/>
    <w:rsid w:val="007E4D19"/>
    <w:rsid w:val="007E5E50"/>
    <w:rsid w:val="007E6712"/>
    <w:rsid w:val="007E6D77"/>
    <w:rsid w:val="007E6EE9"/>
    <w:rsid w:val="007E78AE"/>
    <w:rsid w:val="007F0FF4"/>
    <w:rsid w:val="007F100F"/>
    <w:rsid w:val="007F158D"/>
    <w:rsid w:val="007F16BE"/>
    <w:rsid w:val="007F17B9"/>
    <w:rsid w:val="007F2E56"/>
    <w:rsid w:val="007F318E"/>
    <w:rsid w:val="007F3368"/>
    <w:rsid w:val="007F3D7C"/>
    <w:rsid w:val="007F416D"/>
    <w:rsid w:val="007F449B"/>
    <w:rsid w:val="007F6238"/>
    <w:rsid w:val="007F652B"/>
    <w:rsid w:val="007F66E2"/>
    <w:rsid w:val="007F6962"/>
    <w:rsid w:val="0080044B"/>
    <w:rsid w:val="008017FF"/>
    <w:rsid w:val="00801FAE"/>
    <w:rsid w:val="008028AB"/>
    <w:rsid w:val="008030AC"/>
    <w:rsid w:val="00803CFD"/>
    <w:rsid w:val="008040D3"/>
    <w:rsid w:val="00804A84"/>
    <w:rsid w:val="00804BCC"/>
    <w:rsid w:val="00804BEE"/>
    <w:rsid w:val="00805B9B"/>
    <w:rsid w:val="00806BF8"/>
    <w:rsid w:val="00806D65"/>
    <w:rsid w:val="00807021"/>
    <w:rsid w:val="008071F3"/>
    <w:rsid w:val="0080746A"/>
    <w:rsid w:val="008077EF"/>
    <w:rsid w:val="00810588"/>
    <w:rsid w:val="0081071C"/>
    <w:rsid w:val="00811019"/>
    <w:rsid w:val="0081113A"/>
    <w:rsid w:val="00811785"/>
    <w:rsid w:val="00811A8F"/>
    <w:rsid w:val="00812998"/>
    <w:rsid w:val="00812C75"/>
    <w:rsid w:val="0081386E"/>
    <w:rsid w:val="008139BD"/>
    <w:rsid w:val="008139E6"/>
    <w:rsid w:val="00813FFF"/>
    <w:rsid w:val="00814056"/>
    <w:rsid w:val="00814210"/>
    <w:rsid w:val="008145B5"/>
    <w:rsid w:val="00814628"/>
    <w:rsid w:val="00814667"/>
    <w:rsid w:val="008147F2"/>
    <w:rsid w:val="0081488C"/>
    <w:rsid w:val="00814B48"/>
    <w:rsid w:val="00814B6A"/>
    <w:rsid w:val="00814FC4"/>
    <w:rsid w:val="00817680"/>
    <w:rsid w:val="00817DE6"/>
    <w:rsid w:val="008211B9"/>
    <w:rsid w:val="00821588"/>
    <w:rsid w:val="008219AC"/>
    <w:rsid w:val="00821D19"/>
    <w:rsid w:val="00821F73"/>
    <w:rsid w:val="00821F80"/>
    <w:rsid w:val="0082298E"/>
    <w:rsid w:val="00822F22"/>
    <w:rsid w:val="00822F49"/>
    <w:rsid w:val="0082323E"/>
    <w:rsid w:val="00823FC1"/>
    <w:rsid w:val="008244C8"/>
    <w:rsid w:val="0082475A"/>
    <w:rsid w:val="00824783"/>
    <w:rsid w:val="008247C9"/>
    <w:rsid w:val="00824F17"/>
    <w:rsid w:val="0082514E"/>
    <w:rsid w:val="008252BA"/>
    <w:rsid w:val="00825901"/>
    <w:rsid w:val="00825958"/>
    <w:rsid w:val="008268AB"/>
    <w:rsid w:val="00826A7A"/>
    <w:rsid w:val="008270D6"/>
    <w:rsid w:val="00827571"/>
    <w:rsid w:val="008275A9"/>
    <w:rsid w:val="0082766F"/>
    <w:rsid w:val="00827763"/>
    <w:rsid w:val="008279FC"/>
    <w:rsid w:val="00827D7B"/>
    <w:rsid w:val="00830016"/>
    <w:rsid w:val="00830C7C"/>
    <w:rsid w:val="00831466"/>
    <w:rsid w:val="00831A1D"/>
    <w:rsid w:val="00831F2B"/>
    <w:rsid w:val="008320D5"/>
    <w:rsid w:val="008324FD"/>
    <w:rsid w:val="00832A87"/>
    <w:rsid w:val="00832B01"/>
    <w:rsid w:val="00833507"/>
    <w:rsid w:val="00833C82"/>
    <w:rsid w:val="00833C9C"/>
    <w:rsid w:val="0083481B"/>
    <w:rsid w:val="0083497A"/>
    <w:rsid w:val="00834A78"/>
    <w:rsid w:val="00834A7B"/>
    <w:rsid w:val="00835004"/>
    <w:rsid w:val="00836617"/>
    <w:rsid w:val="0083765E"/>
    <w:rsid w:val="008405C9"/>
    <w:rsid w:val="00840729"/>
    <w:rsid w:val="008408E3"/>
    <w:rsid w:val="00840FB2"/>
    <w:rsid w:val="00841101"/>
    <w:rsid w:val="008414B6"/>
    <w:rsid w:val="0084168E"/>
    <w:rsid w:val="0084207F"/>
    <w:rsid w:val="00842C30"/>
    <w:rsid w:val="00842C4B"/>
    <w:rsid w:val="00842CA3"/>
    <w:rsid w:val="008431AE"/>
    <w:rsid w:val="008438AD"/>
    <w:rsid w:val="008444AA"/>
    <w:rsid w:val="00844BBE"/>
    <w:rsid w:val="008450DC"/>
    <w:rsid w:val="008451E5"/>
    <w:rsid w:val="00845E2F"/>
    <w:rsid w:val="008461F2"/>
    <w:rsid w:val="008461FB"/>
    <w:rsid w:val="008467DD"/>
    <w:rsid w:val="00846807"/>
    <w:rsid w:val="008468B9"/>
    <w:rsid w:val="00846A04"/>
    <w:rsid w:val="00846BFA"/>
    <w:rsid w:val="00846D5C"/>
    <w:rsid w:val="0084786A"/>
    <w:rsid w:val="00847BE2"/>
    <w:rsid w:val="00847C9A"/>
    <w:rsid w:val="00847F63"/>
    <w:rsid w:val="008501FD"/>
    <w:rsid w:val="0085049B"/>
    <w:rsid w:val="008508D2"/>
    <w:rsid w:val="008510CD"/>
    <w:rsid w:val="008528C3"/>
    <w:rsid w:val="008530B7"/>
    <w:rsid w:val="008530F4"/>
    <w:rsid w:val="008537A6"/>
    <w:rsid w:val="0085471B"/>
    <w:rsid w:val="00854E16"/>
    <w:rsid w:val="00856159"/>
    <w:rsid w:val="008564E0"/>
    <w:rsid w:val="00856BC3"/>
    <w:rsid w:val="00856E16"/>
    <w:rsid w:val="008573BE"/>
    <w:rsid w:val="0085791A"/>
    <w:rsid w:val="00857973"/>
    <w:rsid w:val="008601F7"/>
    <w:rsid w:val="0086138A"/>
    <w:rsid w:val="00861444"/>
    <w:rsid w:val="00861481"/>
    <w:rsid w:val="00861662"/>
    <w:rsid w:val="00861CED"/>
    <w:rsid w:val="00861DFA"/>
    <w:rsid w:val="00862243"/>
    <w:rsid w:val="0086276B"/>
    <w:rsid w:val="00862937"/>
    <w:rsid w:val="00863FDB"/>
    <w:rsid w:val="00864143"/>
    <w:rsid w:val="00864241"/>
    <w:rsid w:val="00864B76"/>
    <w:rsid w:val="00865BA6"/>
    <w:rsid w:val="00865CB9"/>
    <w:rsid w:val="00865D3F"/>
    <w:rsid w:val="0086647F"/>
    <w:rsid w:val="0086669A"/>
    <w:rsid w:val="0086708A"/>
    <w:rsid w:val="008671B8"/>
    <w:rsid w:val="0086763B"/>
    <w:rsid w:val="00867B22"/>
    <w:rsid w:val="008700CC"/>
    <w:rsid w:val="00870661"/>
    <w:rsid w:val="00870DE9"/>
    <w:rsid w:val="008716CF"/>
    <w:rsid w:val="00871743"/>
    <w:rsid w:val="00871AF3"/>
    <w:rsid w:val="0087268B"/>
    <w:rsid w:val="00872709"/>
    <w:rsid w:val="00872F97"/>
    <w:rsid w:val="00873D2E"/>
    <w:rsid w:val="00873D9C"/>
    <w:rsid w:val="0087409A"/>
    <w:rsid w:val="008741C8"/>
    <w:rsid w:val="00874334"/>
    <w:rsid w:val="008748BD"/>
    <w:rsid w:val="00874C56"/>
    <w:rsid w:val="00875492"/>
    <w:rsid w:val="00875C63"/>
    <w:rsid w:val="00875E35"/>
    <w:rsid w:val="008764D8"/>
    <w:rsid w:val="00877055"/>
    <w:rsid w:val="00877719"/>
    <w:rsid w:val="00877AB1"/>
    <w:rsid w:val="00880031"/>
    <w:rsid w:val="00880074"/>
    <w:rsid w:val="00880730"/>
    <w:rsid w:val="00880C48"/>
    <w:rsid w:val="0088137F"/>
    <w:rsid w:val="00881695"/>
    <w:rsid w:val="008818B9"/>
    <w:rsid w:val="008820C1"/>
    <w:rsid w:val="008826AE"/>
    <w:rsid w:val="00882917"/>
    <w:rsid w:val="00882BCE"/>
    <w:rsid w:val="00882EEF"/>
    <w:rsid w:val="00883156"/>
    <w:rsid w:val="00883409"/>
    <w:rsid w:val="00883A18"/>
    <w:rsid w:val="00883B22"/>
    <w:rsid w:val="00883B74"/>
    <w:rsid w:val="008849C9"/>
    <w:rsid w:val="008849CD"/>
    <w:rsid w:val="008852E2"/>
    <w:rsid w:val="00885443"/>
    <w:rsid w:val="00885729"/>
    <w:rsid w:val="00885EEF"/>
    <w:rsid w:val="008860DF"/>
    <w:rsid w:val="0088614C"/>
    <w:rsid w:val="0088629A"/>
    <w:rsid w:val="00886665"/>
    <w:rsid w:val="00887729"/>
    <w:rsid w:val="0088778F"/>
    <w:rsid w:val="00887971"/>
    <w:rsid w:val="00887B4D"/>
    <w:rsid w:val="00887C95"/>
    <w:rsid w:val="0089006E"/>
    <w:rsid w:val="0089096D"/>
    <w:rsid w:val="00890C40"/>
    <w:rsid w:val="00890EB4"/>
    <w:rsid w:val="00891621"/>
    <w:rsid w:val="00892442"/>
    <w:rsid w:val="00892DD6"/>
    <w:rsid w:val="0089373B"/>
    <w:rsid w:val="00893922"/>
    <w:rsid w:val="00893B6C"/>
    <w:rsid w:val="00895793"/>
    <w:rsid w:val="00895E48"/>
    <w:rsid w:val="00896290"/>
    <w:rsid w:val="008962BF"/>
    <w:rsid w:val="00896569"/>
    <w:rsid w:val="00896700"/>
    <w:rsid w:val="00896AE8"/>
    <w:rsid w:val="00896BA5"/>
    <w:rsid w:val="00896F7C"/>
    <w:rsid w:val="00897A3E"/>
    <w:rsid w:val="008A017D"/>
    <w:rsid w:val="008A131B"/>
    <w:rsid w:val="008A14D8"/>
    <w:rsid w:val="008A290F"/>
    <w:rsid w:val="008A2A67"/>
    <w:rsid w:val="008A2B96"/>
    <w:rsid w:val="008A2E46"/>
    <w:rsid w:val="008A2EA5"/>
    <w:rsid w:val="008A2F92"/>
    <w:rsid w:val="008A3360"/>
    <w:rsid w:val="008A351D"/>
    <w:rsid w:val="008A3D1E"/>
    <w:rsid w:val="008A3E07"/>
    <w:rsid w:val="008A41E6"/>
    <w:rsid w:val="008A46EB"/>
    <w:rsid w:val="008A53A5"/>
    <w:rsid w:val="008A6217"/>
    <w:rsid w:val="008A6527"/>
    <w:rsid w:val="008A685B"/>
    <w:rsid w:val="008A688B"/>
    <w:rsid w:val="008A6907"/>
    <w:rsid w:val="008A706C"/>
    <w:rsid w:val="008A7586"/>
    <w:rsid w:val="008A772A"/>
    <w:rsid w:val="008A7914"/>
    <w:rsid w:val="008A7F9F"/>
    <w:rsid w:val="008B01BB"/>
    <w:rsid w:val="008B027E"/>
    <w:rsid w:val="008B04AE"/>
    <w:rsid w:val="008B1DF4"/>
    <w:rsid w:val="008B2259"/>
    <w:rsid w:val="008B24D0"/>
    <w:rsid w:val="008B27DD"/>
    <w:rsid w:val="008B2BBF"/>
    <w:rsid w:val="008B2DCE"/>
    <w:rsid w:val="008B326C"/>
    <w:rsid w:val="008B3345"/>
    <w:rsid w:val="008B360C"/>
    <w:rsid w:val="008B398D"/>
    <w:rsid w:val="008B3AE0"/>
    <w:rsid w:val="008B3D4A"/>
    <w:rsid w:val="008B4050"/>
    <w:rsid w:val="008B4206"/>
    <w:rsid w:val="008B440D"/>
    <w:rsid w:val="008B474A"/>
    <w:rsid w:val="008B4DC5"/>
    <w:rsid w:val="008B4DCE"/>
    <w:rsid w:val="008B52CA"/>
    <w:rsid w:val="008B5B10"/>
    <w:rsid w:val="008B5FE2"/>
    <w:rsid w:val="008B6705"/>
    <w:rsid w:val="008B6798"/>
    <w:rsid w:val="008B67F6"/>
    <w:rsid w:val="008B6A3E"/>
    <w:rsid w:val="008B6BF1"/>
    <w:rsid w:val="008B74CB"/>
    <w:rsid w:val="008C0078"/>
    <w:rsid w:val="008C0CA5"/>
    <w:rsid w:val="008C1969"/>
    <w:rsid w:val="008C1D56"/>
    <w:rsid w:val="008C1F51"/>
    <w:rsid w:val="008C2282"/>
    <w:rsid w:val="008C2EAC"/>
    <w:rsid w:val="008C331A"/>
    <w:rsid w:val="008C3B93"/>
    <w:rsid w:val="008C574E"/>
    <w:rsid w:val="008C5A68"/>
    <w:rsid w:val="008C5D1E"/>
    <w:rsid w:val="008C5E7B"/>
    <w:rsid w:val="008C615B"/>
    <w:rsid w:val="008C61EE"/>
    <w:rsid w:val="008C6234"/>
    <w:rsid w:val="008C76AA"/>
    <w:rsid w:val="008C7E10"/>
    <w:rsid w:val="008D048B"/>
    <w:rsid w:val="008D0DC2"/>
    <w:rsid w:val="008D1167"/>
    <w:rsid w:val="008D15AC"/>
    <w:rsid w:val="008D199B"/>
    <w:rsid w:val="008D29A3"/>
    <w:rsid w:val="008D366A"/>
    <w:rsid w:val="008D3B35"/>
    <w:rsid w:val="008D42CB"/>
    <w:rsid w:val="008D509F"/>
    <w:rsid w:val="008D59CE"/>
    <w:rsid w:val="008D5B84"/>
    <w:rsid w:val="008D5C48"/>
    <w:rsid w:val="008D5D42"/>
    <w:rsid w:val="008D5FBE"/>
    <w:rsid w:val="008D64A1"/>
    <w:rsid w:val="008D6CE8"/>
    <w:rsid w:val="008D6FE6"/>
    <w:rsid w:val="008D7253"/>
    <w:rsid w:val="008D79B9"/>
    <w:rsid w:val="008D7DAB"/>
    <w:rsid w:val="008E022D"/>
    <w:rsid w:val="008E0585"/>
    <w:rsid w:val="008E0656"/>
    <w:rsid w:val="008E081E"/>
    <w:rsid w:val="008E0D98"/>
    <w:rsid w:val="008E0EFD"/>
    <w:rsid w:val="008E165C"/>
    <w:rsid w:val="008E1839"/>
    <w:rsid w:val="008E1A56"/>
    <w:rsid w:val="008E21BD"/>
    <w:rsid w:val="008E2259"/>
    <w:rsid w:val="008E2878"/>
    <w:rsid w:val="008E2A3B"/>
    <w:rsid w:val="008E3357"/>
    <w:rsid w:val="008E33B8"/>
    <w:rsid w:val="008E3587"/>
    <w:rsid w:val="008E3627"/>
    <w:rsid w:val="008E47C9"/>
    <w:rsid w:val="008E47DC"/>
    <w:rsid w:val="008E49D5"/>
    <w:rsid w:val="008E49EE"/>
    <w:rsid w:val="008E5497"/>
    <w:rsid w:val="008E70B2"/>
    <w:rsid w:val="008E71FC"/>
    <w:rsid w:val="008E7253"/>
    <w:rsid w:val="008F03FF"/>
    <w:rsid w:val="008F10B9"/>
    <w:rsid w:val="008F12FF"/>
    <w:rsid w:val="008F15BF"/>
    <w:rsid w:val="008F15E5"/>
    <w:rsid w:val="008F1766"/>
    <w:rsid w:val="008F19E2"/>
    <w:rsid w:val="008F1B58"/>
    <w:rsid w:val="008F213F"/>
    <w:rsid w:val="008F21F6"/>
    <w:rsid w:val="008F2B97"/>
    <w:rsid w:val="008F2C19"/>
    <w:rsid w:val="008F365E"/>
    <w:rsid w:val="008F3EAE"/>
    <w:rsid w:val="008F6684"/>
    <w:rsid w:val="008F6731"/>
    <w:rsid w:val="008F6BC0"/>
    <w:rsid w:val="008F6E7D"/>
    <w:rsid w:val="008F6F55"/>
    <w:rsid w:val="008F7C28"/>
    <w:rsid w:val="0090045C"/>
    <w:rsid w:val="00900824"/>
    <w:rsid w:val="009012E1"/>
    <w:rsid w:val="009019D3"/>
    <w:rsid w:val="00901CC7"/>
    <w:rsid w:val="00902081"/>
    <w:rsid w:val="00902D30"/>
    <w:rsid w:val="00903ACE"/>
    <w:rsid w:val="00904284"/>
    <w:rsid w:val="0090472F"/>
    <w:rsid w:val="00904805"/>
    <w:rsid w:val="00904A10"/>
    <w:rsid w:val="0090561E"/>
    <w:rsid w:val="0090621A"/>
    <w:rsid w:val="00906BCF"/>
    <w:rsid w:val="00907315"/>
    <w:rsid w:val="009074A2"/>
    <w:rsid w:val="009074C3"/>
    <w:rsid w:val="00907CCB"/>
    <w:rsid w:val="00907F22"/>
    <w:rsid w:val="009104A9"/>
    <w:rsid w:val="009104FE"/>
    <w:rsid w:val="00910715"/>
    <w:rsid w:val="00910988"/>
    <w:rsid w:val="009109D2"/>
    <w:rsid w:val="00910A64"/>
    <w:rsid w:val="00911BD2"/>
    <w:rsid w:val="00911CC3"/>
    <w:rsid w:val="00911E88"/>
    <w:rsid w:val="00912006"/>
    <w:rsid w:val="00912111"/>
    <w:rsid w:val="0091243C"/>
    <w:rsid w:val="00912E08"/>
    <w:rsid w:val="00912EF4"/>
    <w:rsid w:val="00913C4E"/>
    <w:rsid w:val="00913CD4"/>
    <w:rsid w:val="0091628D"/>
    <w:rsid w:val="0091647D"/>
    <w:rsid w:val="009164BC"/>
    <w:rsid w:val="00916622"/>
    <w:rsid w:val="0091679B"/>
    <w:rsid w:val="00916FA7"/>
    <w:rsid w:val="00917CC8"/>
    <w:rsid w:val="00920270"/>
    <w:rsid w:val="00920507"/>
    <w:rsid w:val="00920580"/>
    <w:rsid w:val="00920631"/>
    <w:rsid w:val="00920655"/>
    <w:rsid w:val="009209E1"/>
    <w:rsid w:val="00920EB5"/>
    <w:rsid w:val="00922562"/>
    <w:rsid w:val="00922FF6"/>
    <w:rsid w:val="00923A59"/>
    <w:rsid w:val="00923B66"/>
    <w:rsid w:val="00924627"/>
    <w:rsid w:val="00924A3A"/>
    <w:rsid w:val="00924F1F"/>
    <w:rsid w:val="0092523A"/>
    <w:rsid w:val="009254F8"/>
    <w:rsid w:val="00925E6F"/>
    <w:rsid w:val="00925F9A"/>
    <w:rsid w:val="00926325"/>
    <w:rsid w:val="0092679A"/>
    <w:rsid w:val="00926976"/>
    <w:rsid w:val="00927227"/>
    <w:rsid w:val="009300B2"/>
    <w:rsid w:val="009300C4"/>
    <w:rsid w:val="00930437"/>
    <w:rsid w:val="00930A04"/>
    <w:rsid w:val="00930F68"/>
    <w:rsid w:val="00930FF5"/>
    <w:rsid w:val="009315E5"/>
    <w:rsid w:val="009318E3"/>
    <w:rsid w:val="00931CD9"/>
    <w:rsid w:val="00931F04"/>
    <w:rsid w:val="00932544"/>
    <w:rsid w:val="009328E1"/>
    <w:rsid w:val="00932951"/>
    <w:rsid w:val="00932C93"/>
    <w:rsid w:val="009339E0"/>
    <w:rsid w:val="00933E45"/>
    <w:rsid w:val="00933F9E"/>
    <w:rsid w:val="009341BF"/>
    <w:rsid w:val="00934AA8"/>
    <w:rsid w:val="00934B94"/>
    <w:rsid w:val="00934C87"/>
    <w:rsid w:val="00934FA8"/>
    <w:rsid w:val="00934FE2"/>
    <w:rsid w:val="0093517F"/>
    <w:rsid w:val="009353A9"/>
    <w:rsid w:val="009355D5"/>
    <w:rsid w:val="00935D0D"/>
    <w:rsid w:val="00936517"/>
    <w:rsid w:val="009367EE"/>
    <w:rsid w:val="009378DA"/>
    <w:rsid w:val="00937D04"/>
    <w:rsid w:val="00940BFA"/>
    <w:rsid w:val="00941014"/>
    <w:rsid w:val="00941210"/>
    <w:rsid w:val="00941988"/>
    <w:rsid w:val="0094198A"/>
    <w:rsid w:val="009419DA"/>
    <w:rsid w:val="00941CEA"/>
    <w:rsid w:val="00941E03"/>
    <w:rsid w:val="00941F33"/>
    <w:rsid w:val="00942213"/>
    <w:rsid w:val="009428DB"/>
    <w:rsid w:val="00942A05"/>
    <w:rsid w:val="00942FA4"/>
    <w:rsid w:val="00942FEA"/>
    <w:rsid w:val="009447B4"/>
    <w:rsid w:val="00944A07"/>
    <w:rsid w:val="009451FF"/>
    <w:rsid w:val="00945816"/>
    <w:rsid w:val="009458C3"/>
    <w:rsid w:val="00945FE2"/>
    <w:rsid w:val="0094666F"/>
    <w:rsid w:val="00946BE6"/>
    <w:rsid w:val="00946E6F"/>
    <w:rsid w:val="00946ED6"/>
    <w:rsid w:val="00947098"/>
    <w:rsid w:val="00947BAD"/>
    <w:rsid w:val="00947D01"/>
    <w:rsid w:val="009500DB"/>
    <w:rsid w:val="0095052B"/>
    <w:rsid w:val="00950908"/>
    <w:rsid w:val="00950E58"/>
    <w:rsid w:val="00951040"/>
    <w:rsid w:val="009510AA"/>
    <w:rsid w:val="00951224"/>
    <w:rsid w:val="00951380"/>
    <w:rsid w:val="009513B2"/>
    <w:rsid w:val="009514B9"/>
    <w:rsid w:val="009517E0"/>
    <w:rsid w:val="00951FA0"/>
    <w:rsid w:val="00952944"/>
    <w:rsid w:val="00952AC5"/>
    <w:rsid w:val="0095342B"/>
    <w:rsid w:val="00953F46"/>
    <w:rsid w:val="009542E2"/>
    <w:rsid w:val="00954CDE"/>
    <w:rsid w:val="00955883"/>
    <w:rsid w:val="00955DCC"/>
    <w:rsid w:val="00956E38"/>
    <w:rsid w:val="00957328"/>
    <w:rsid w:val="009602D4"/>
    <w:rsid w:val="00960AB0"/>
    <w:rsid w:val="00960F4D"/>
    <w:rsid w:val="009612A5"/>
    <w:rsid w:val="00961458"/>
    <w:rsid w:val="009617FB"/>
    <w:rsid w:val="009619ED"/>
    <w:rsid w:val="00961A8B"/>
    <w:rsid w:val="00962155"/>
    <w:rsid w:val="0096248E"/>
    <w:rsid w:val="00962519"/>
    <w:rsid w:val="00962605"/>
    <w:rsid w:val="00962E03"/>
    <w:rsid w:val="00962F8C"/>
    <w:rsid w:val="00963F2C"/>
    <w:rsid w:val="00964092"/>
    <w:rsid w:val="0096450B"/>
    <w:rsid w:val="009648AC"/>
    <w:rsid w:val="00964FC9"/>
    <w:rsid w:val="00965009"/>
    <w:rsid w:val="009652F4"/>
    <w:rsid w:val="0096674C"/>
    <w:rsid w:val="00966813"/>
    <w:rsid w:val="009668B3"/>
    <w:rsid w:val="00966FEB"/>
    <w:rsid w:val="009670B4"/>
    <w:rsid w:val="00967FDC"/>
    <w:rsid w:val="009705D7"/>
    <w:rsid w:val="00970BEF"/>
    <w:rsid w:val="00970E10"/>
    <w:rsid w:val="00970F17"/>
    <w:rsid w:val="009712F8"/>
    <w:rsid w:val="009714FD"/>
    <w:rsid w:val="009717C9"/>
    <w:rsid w:val="00971B40"/>
    <w:rsid w:val="00972100"/>
    <w:rsid w:val="00973168"/>
    <w:rsid w:val="0097352B"/>
    <w:rsid w:val="009754F1"/>
    <w:rsid w:val="00975BA2"/>
    <w:rsid w:val="0097613F"/>
    <w:rsid w:val="00976301"/>
    <w:rsid w:val="009764DE"/>
    <w:rsid w:val="009767AD"/>
    <w:rsid w:val="0097699B"/>
    <w:rsid w:val="00977733"/>
    <w:rsid w:val="009778A2"/>
    <w:rsid w:val="009778DA"/>
    <w:rsid w:val="009800A7"/>
    <w:rsid w:val="00980326"/>
    <w:rsid w:val="009804A2"/>
    <w:rsid w:val="00980A06"/>
    <w:rsid w:val="0098108E"/>
    <w:rsid w:val="00981528"/>
    <w:rsid w:val="00981708"/>
    <w:rsid w:val="00981915"/>
    <w:rsid w:val="00982705"/>
    <w:rsid w:val="00982B09"/>
    <w:rsid w:val="0098345C"/>
    <w:rsid w:val="009843C6"/>
    <w:rsid w:val="0098443F"/>
    <w:rsid w:val="009849A6"/>
    <w:rsid w:val="009853A0"/>
    <w:rsid w:val="00985C70"/>
    <w:rsid w:val="00985E32"/>
    <w:rsid w:val="00985F83"/>
    <w:rsid w:val="00986300"/>
    <w:rsid w:val="00986498"/>
    <w:rsid w:val="009870E1"/>
    <w:rsid w:val="009871D3"/>
    <w:rsid w:val="00987291"/>
    <w:rsid w:val="009875B2"/>
    <w:rsid w:val="00987C44"/>
    <w:rsid w:val="009900A2"/>
    <w:rsid w:val="00990395"/>
    <w:rsid w:val="00991127"/>
    <w:rsid w:val="009914AD"/>
    <w:rsid w:val="00991724"/>
    <w:rsid w:val="009919AE"/>
    <w:rsid w:val="00991F55"/>
    <w:rsid w:val="009921D4"/>
    <w:rsid w:val="00992255"/>
    <w:rsid w:val="009927F1"/>
    <w:rsid w:val="00992AD1"/>
    <w:rsid w:val="00993193"/>
    <w:rsid w:val="00994A6B"/>
    <w:rsid w:val="00994FC3"/>
    <w:rsid w:val="009953C6"/>
    <w:rsid w:val="00995B4D"/>
    <w:rsid w:val="00996101"/>
    <w:rsid w:val="00996251"/>
    <w:rsid w:val="0099708F"/>
    <w:rsid w:val="00997DD8"/>
    <w:rsid w:val="009A0738"/>
    <w:rsid w:val="009A0C14"/>
    <w:rsid w:val="009A1A11"/>
    <w:rsid w:val="009A215B"/>
    <w:rsid w:val="009A2236"/>
    <w:rsid w:val="009A2684"/>
    <w:rsid w:val="009A2C84"/>
    <w:rsid w:val="009A2F00"/>
    <w:rsid w:val="009A3330"/>
    <w:rsid w:val="009A337E"/>
    <w:rsid w:val="009A3EA1"/>
    <w:rsid w:val="009A4401"/>
    <w:rsid w:val="009A5684"/>
    <w:rsid w:val="009A6052"/>
    <w:rsid w:val="009A6961"/>
    <w:rsid w:val="009A6DC6"/>
    <w:rsid w:val="009A7312"/>
    <w:rsid w:val="009A7D52"/>
    <w:rsid w:val="009A7F03"/>
    <w:rsid w:val="009A7FB5"/>
    <w:rsid w:val="009B0910"/>
    <w:rsid w:val="009B17E2"/>
    <w:rsid w:val="009B1BC6"/>
    <w:rsid w:val="009B1CF1"/>
    <w:rsid w:val="009B1D36"/>
    <w:rsid w:val="009B2725"/>
    <w:rsid w:val="009B2990"/>
    <w:rsid w:val="009B2BED"/>
    <w:rsid w:val="009B2E9A"/>
    <w:rsid w:val="009B3696"/>
    <w:rsid w:val="009B3C31"/>
    <w:rsid w:val="009B4127"/>
    <w:rsid w:val="009B43B0"/>
    <w:rsid w:val="009B4671"/>
    <w:rsid w:val="009B531F"/>
    <w:rsid w:val="009B5A2A"/>
    <w:rsid w:val="009B62C4"/>
    <w:rsid w:val="009B69DA"/>
    <w:rsid w:val="009B6B95"/>
    <w:rsid w:val="009B6BC4"/>
    <w:rsid w:val="009B6E20"/>
    <w:rsid w:val="009B7252"/>
    <w:rsid w:val="009B749A"/>
    <w:rsid w:val="009B7A89"/>
    <w:rsid w:val="009B7D6B"/>
    <w:rsid w:val="009C03EA"/>
    <w:rsid w:val="009C06B9"/>
    <w:rsid w:val="009C0E29"/>
    <w:rsid w:val="009C1167"/>
    <w:rsid w:val="009C1827"/>
    <w:rsid w:val="009C2B83"/>
    <w:rsid w:val="009C2BB9"/>
    <w:rsid w:val="009C333A"/>
    <w:rsid w:val="009C35A9"/>
    <w:rsid w:val="009C372E"/>
    <w:rsid w:val="009C394F"/>
    <w:rsid w:val="009C3F0F"/>
    <w:rsid w:val="009C3F56"/>
    <w:rsid w:val="009C409A"/>
    <w:rsid w:val="009C43DC"/>
    <w:rsid w:val="009C4C86"/>
    <w:rsid w:val="009C4CA3"/>
    <w:rsid w:val="009C5633"/>
    <w:rsid w:val="009C60D7"/>
    <w:rsid w:val="009C6109"/>
    <w:rsid w:val="009C6277"/>
    <w:rsid w:val="009C631C"/>
    <w:rsid w:val="009C65DD"/>
    <w:rsid w:val="009C70BE"/>
    <w:rsid w:val="009D0259"/>
    <w:rsid w:val="009D03BD"/>
    <w:rsid w:val="009D0451"/>
    <w:rsid w:val="009D0B03"/>
    <w:rsid w:val="009D0C0F"/>
    <w:rsid w:val="009D1F04"/>
    <w:rsid w:val="009D247C"/>
    <w:rsid w:val="009D4631"/>
    <w:rsid w:val="009D4C09"/>
    <w:rsid w:val="009D53C6"/>
    <w:rsid w:val="009D5426"/>
    <w:rsid w:val="009D54D4"/>
    <w:rsid w:val="009D56E7"/>
    <w:rsid w:val="009D5702"/>
    <w:rsid w:val="009D5756"/>
    <w:rsid w:val="009D5C3E"/>
    <w:rsid w:val="009D6950"/>
    <w:rsid w:val="009D719E"/>
    <w:rsid w:val="009D7AD1"/>
    <w:rsid w:val="009D7EA7"/>
    <w:rsid w:val="009E0355"/>
    <w:rsid w:val="009E0C54"/>
    <w:rsid w:val="009E1104"/>
    <w:rsid w:val="009E12EE"/>
    <w:rsid w:val="009E15A7"/>
    <w:rsid w:val="009E1AF0"/>
    <w:rsid w:val="009E1B9C"/>
    <w:rsid w:val="009E20F1"/>
    <w:rsid w:val="009E2A3B"/>
    <w:rsid w:val="009E2B74"/>
    <w:rsid w:val="009E357E"/>
    <w:rsid w:val="009E3660"/>
    <w:rsid w:val="009E3AA6"/>
    <w:rsid w:val="009E3F40"/>
    <w:rsid w:val="009E59B0"/>
    <w:rsid w:val="009E5CCA"/>
    <w:rsid w:val="009E6496"/>
    <w:rsid w:val="009E6638"/>
    <w:rsid w:val="009E6668"/>
    <w:rsid w:val="009E6A63"/>
    <w:rsid w:val="009E6AD8"/>
    <w:rsid w:val="009E718D"/>
    <w:rsid w:val="009E738A"/>
    <w:rsid w:val="009E7E0F"/>
    <w:rsid w:val="009F034F"/>
    <w:rsid w:val="009F1ED3"/>
    <w:rsid w:val="009F2128"/>
    <w:rsid w:val="009F3074"/>
    <w:rsid w:val="009F3B2D"/>
    <w:rsid w:val="009F4868"/>
    <w:rsid w:val="009F619F"/>
    <w:rsid w:val="009F625D"/>
    <w:rsid w:val="009F6607"/>
    <w:rsid w:val="009F66B7"/>
    <w:rsid w:val="009F6BE3"/>
    <w:rsid w:val="009F713E"/>
    <w:rsid w:val="009F74E6"/>
    <w:rsid w:val="009F74F0"/>
    <w:rsid w:val="009F7608"/>
    <w:rsid w:val="009F7A66"/>
    <w:rsid w:val="009F7DF4"/>
    <w:rsid w:val="00A0031E"/>
    <w:rsid w:val="00A00767"/>
    <w:rsid w:val="00A007FD"/>
    <w:rsid w:val="00A0164C"/>
    <w:rsid w:val="00A019B8"/>
    <w:rsid w:val="00A01C6E"/>
    <w:rsid w:val="00A0208A"/>
    <w:rsid w:val="00A02607"/>
    <w:rsid w:val="00A0383B"/>
    <w:rsid w:val="00A03AE4"/>
    <w:rsid w:val="00A04289"/>
    <w:rsid w:val="00A0482F"/>
    <w:rsid w:val="00A04CED"/>
    <w:rsid w:val="00A0532A"/>
    <w:rsid w:val="00A05654"/>
    <w:rsid w:val="00A05BB9"/>
    <w:rsid w:val="00A06039"/>
    <w:rsid w:val="00A06321"/>
    <w:rsid w:val="00A06417"/>
    <w:rsid w:val="00A06BE8"/>
    <w:rsid w:val="00A06C34"/>
    <w:rsid w:val="00A06C81"/>
    <w:rsid w:val="00A06D58"/>
    <w:rsid w:val="00A06EB5"/>
    <w:rsid w:val="00A07255"/>
    <w:rsid w:val="00A076E4"/>
    <w:rsid w:val="00A07C09"/>
    <w:rsid w:val="00A07D82"/>
    <w:rsid w:val="00A07DB8"/>
    <w:rsid w:val="00A11203"/>
    <w:rsid w:val="00A11E78"/>
    <w:rsid w:val="00A1276F"/>
    <w:rsid w:val="00A13162"/>
    <w:rsid w:val="00A133E4"/>
    <w:rsid w:val="00A13C5F"/>
    <w:rsid w:val="00A14248"/>
    <w:rsid w:val="00A142F3"/>
    <w:rsid w:val="00A15352"/>
    <w:rsid w:val="00A15A61"/>
    <w:rsid w:val="00A162D1"/>
    <w:rsid w:val="00A16C45"/>
    <w:rsid w:val="00A16E85"/>
    <w:rsid w:val="00A16ECF"/>
    <w:rsid w:val="00A16F69"/>
    <w:rsid w:val="00A17388"/>
    <w:rsid w:val="00A1772F"/>
    <w:rsid w:val="00A1784C"/>
    <w:rsid w:val="00A20383"/>
    <w:rsid w:val="00A207A1"/>
    <w:rsid w:val="00A20EF2"/>
    <w:rsid w:val="00A21FAC"/>
    <w:rsid w:val="00A24CAC"/>
    <w:rsid w:val="00A24E54"/>
    <w:rsid w:val="00A24F44"/>
    <w:rsid w:val="00A2522C"/>
    <w:rsid w:val="00A25B10"/>
    <w:rsid w:val="00A25B1D"/>
    <w:rsid w:val="00A2606A"/>
    <w:rsid w:val="00A2617F"/>
    <w:rsid w:val="00A26589"/>
    <w:rsid w:val="00A27161"/>
    <w:rsid w:val="00A272E3"/>
    <w:rsid w:val="00A2753B"/>
    <w:rsid w:val="00A276D9"/>
    <w:rsid w:val="00A30381"/>
    <w:rsid w:val="00A30767"/>
    <w:rsid w:val="00A30DEE"/>
    <w:rsid w:val="00A30EFF"/>
    <w:rsid w:val="00A310D3"/>
    <w:rsid w:val="00A310F3"/>
    <w:rsid w:val="00A311D4"/>
    <w:rsid w:val="00A31D3C"/>
    <w:rsid w:val="00A324E8"/>
    <w:rsid w:val="00A32A71"/>
    <w:rsid w:val="00A32C15"/>
    <w:rsid w:val="00A32E5A"/>
    <w:rsid w:val="00A33E83"/>
    <w:rsid w:val="00A3446E"/>
    <w:rsid w:val="00A345AE"/>
    <w:rsid w:val="00A34831"/>
    <w:rsid w:val="00A350F5"/>
    <w:rsid w:val="00A3518A"/>
    <w:rsid w:val="00A35705"/>
    <w:rsid w:val="00A35FC1"/>
    <w:rsid w:val="00A360E9"/>
    <w:rsid w:val="00A3676F"/>
    <w:rsid w:val="00A36825"/>
    <w:rsid w:val="00A36D60"/>
    <w:rsid w:val="00A3738F"/>
    <w:rsid w:val="00A3761D"/>
    <w:rsid w:val="00A37FA5"/>
    <w:rsid w:val="00A405FC"/>
    <w:rsid w:val="00A40E9A"/>
    <w:rsid w:val="00A41426"/>
    <w:rsid w:val="00A4168A"/>
    <w:rsid w:val="00A42739"/>
    <w:rsid w:val="00A42F3B"/>
    <w:rsid w:val="00A435B5"/>
    <w:rsid w:val="00A43ABB"/>
    <w:rsid w:val="00A43EAD"/>
    <w:rsid w:val="00A44239"/>
    <w:rsid w:val="00A443DC"/>
    <w:rsid w:val="00A44D08"/>
    <w:rsid w:val="00A459D6"/>
    <w:rsid w:val="00A45D6C"/>
    <w:rsid w:val="00A45E64"/>
    <w:rsid w:val="00A46594"/>
    <w:rsid w:val="00A46C76"/>
    <w:rsid w:val="00A47074"/>
    <w:rsid w:val="00A47935"/>
    <w:rsid w:val="00A47A1B"/>
    <w:rsid w:val="00A47B47"/>
    <w:rsid w:val="00A47B71"/>
    <w:rsid w:val="00A47DD8"/>
    <w:rsid w:val="00A503ED"/>
    <w:rsid w:val="00A50DC3"/>
    <w:rsid w:val="00A51061"/>
    <w:rsid w:val="00A520B3"/>
    <w:rsid w:val="00A5276B"/>
    <w:rsid w:val="00A527D4"/>
    <w:rsid w:val="00A5371A"/>
    <w:rsid w:val="00A538DB"/>
    <w:rsid w:val="00A54248"/>
    <w:rsid w:val="00A546CB"/>
    <w:rsid w:val="00A54736"/>
    <w:rsid w:val="00A549D8"/>
    <w:rsid w:val="00A54A74"/>
    <w:rsid w:val="00A55153"/>
    <w:rsid w:val="00A551BF"/>
    <w:rsid w:val="00A5543C"/>
    <w:rsid w:val="00A55669"/>
    <w:rsid w:val="00A558EB"/>
    <w:rsid w:val="00A56ECF"/>
    <w:rsid w:val="00A57B82"/>
    <w:rsid w:val="00A57E02"/>
    <w:rsid w:val="00A60474"/>
    <w:rsid w:val="00A60594"/>
    <w:rsid w:val="00A6070C"/>
    <w:rsid w:val="00A608FC"/>
    <w:rsid w:val="00A60A00"/>
    <w:rsid w:val="00A60AE9"/>
    <w:rsid w:val="00A60D67"/>
    <w:rsid w:val="00A61DC9"/>
    <w:rsid w:val="00A62549"/>
    <w:rsid w:val="00A6269F"/>
    <w:rsid w:val="00A6423E"/>
    <w:rsid w:val="00A64EDE"/>
    <w:rsid w:val="00A64F4A"/>
    <w:rsid w:val="00A656CC"/>
    <w:rsid w:val="00A6643B"/>
    <w:rsid w:val="00A666DB"/>
    <w:rsid w:val="00A6714D"/>
    <w:rsid w:val="00A676C7"/>
    <w:rsid w:val="00A679D6"/>
    <w:rsid w:val="00A67B45"/>
    <w:rsid w:val="00A67B9E"/>
    <w:rsid w:val="00A67D89"/>
    <w:rsid w:val="00A70A7B"/>
    <w:rsid w:val="00A711AF"/>
    <w:rsid w:val="00A712EF"/>
    <w:rsid w:val="00A71326"/>
    <w:rsid w:val="00A715B9"/>
    <w:rsid w:val="00A71A31"/>
    <w:rsid w:val="00A72DF9"/>
    <w:rsid w:val="00A73290"/>
    <w:rsid w:val="00A734E8"/>
    <w:rsid w:val="00A73612"/>
    <w:rsid w:val="00A73848"/>
    <w:rsid w:val="00A7395A"/>
    <w:rsid w:val="00A743E6"/>
    <w:rsid w:val="00A74586"/>
    <w:rsid w:val="00A746F0"/>
    <w:rsid w:val="00A74D5F"/>
    <w:rsid w:val="00A74EED"/>
    <w:rsid w:val="00A751AE"/>
    <w:rsid w:val="00A75FD2"/>
    <w:rsid w:val="00A76352"/>
    <w:rsid w:val="00A7655D"/>
    <w:rsid w:val="00A767A7"/>
    <w:rsid w:val="00A7724C"/>
    <w:rsid w:val="00A777FC"/>
    <w:rsid w:val="00A80C3D"/>
    <w:rsid w:val="00A80D97"/>
    <w:rsid w:val="00A80EC3"/>
    <w:rsid w:val="00A810F2"/>
    <w:rsid w:val="00A8134F"/>
    <w:rsid w:val="00A817F8"/>
    <w:rsid w:val="00A81C5B"/>
    <w:rsid w:val="00A8201C"/>
    <w:rsid w:val="00A8219C"/>
    <w:rsid w:val="00A82612"/>
    <w:rsid w:val="00A82B02"/>
    <w:rsid w:val="00A833C9"/>
    <w:rsid w:val="00A83A4A"/>
    <w:rsid w:val="00A85154"/>
    <w:rsid w:val="00A855B5"/>
    <w:rsid w:val="00A85B18"/>
    <w:rsid w:val="00A85C83"/>
    <w:rsid w:val="00A85F7A"/>
    <w:rsid w:val="00A85FF7"/>
    <w:rsid w:val="00A86016"/>
    <w:rsid w:val="00A8629A"/>
    <w:rsid w:val="00A865E3"/>
    <w:rsid w:val="00A86798"/>
    <w:rsid w:val="00A868CF"/>
    <w:rsid w:val="00A86963"/>
    <w:rsid w:val="00A86BFD"/>
    <w:rsid w:val="00A86E87"/>
    <w:rsid w:val="00A86FD5"/>
    <w:rsid w:val="00A87382"/>
    <w:rsid w:val="00A8763E"/>
    <w:rsid w:val="00A876C1"/>
    <w:rsid w:val="00A878EF"/>
    <w:rsid w:val="00A87E6B"/>
    <w:rsid w:val="00A901D7"/>
    <w:rsid w:val="00A90306"/>
    <w:rsid w:val="00A90769"/>
    <w:rsid w:val="00A9123B"/>
    <w:rsid w:val="00A91B1D"/>
    <w:rsid w:val="00A91E4E"/>
    <w:rsid w:val="00A92388"/>
    <w:rsid w:val="00A924F9"/>
    <w:rsid w:val="00A9277A"/>
    <w:rsid w:val="00A929B1"/>
    <w:rsid w:val="00A92AC6"/>
    <w:rsid w:val="00A92BA2"/>
    <w:rsid w:val="00A92D72"/>
    <w:rsid w:val="00A93A6D"/>
    <w:rsid w:val="00A93B14"/>
    <w:rsid w:val="00A952CD"/>
    <w:rsid w:val="00A961E2"/>
    <w:rsid w:val="00A962CF"/>
    <w:rsid w:val="00A96477"/>
    <w:rsid w:val="00A97FF2"/>
    <w:rsid w:val="00AA044F"/>
    <w:rsid w:val="00AA051D"/>
    <w:rsid w:val="00AA075F"/>
    <w:rsid w:val="00AA0B22"/>
    <w:rsid w:val="00AA1C18"/>
    <w:rsid w:val="00AA1DD6"/>
    <w:rsid w:val="00AA2362"/>
    <w:rsid w:val="00AA2772"/>
    <w:rsid w:val="00AA2E46"/>
    <w:rsid w:val="00AA3FC7"/>
    <w:rsid w:val="00AA43CF"/>
    <w:rsid w:val="00AA459E"/>
    <w:rsid w:val="00AA4C05"/>
    <w:rsid w:val="00AA517B"/>
    <w:rsid w:val="00AA54FA"/>
    <w:rsid w:val="00AA5797"/>
    <w:rsid w:val="00AA5B74"/>
    <w:rsid w:val="00AA5F94"/>
    <w:rsid w:val="00AA6818"/>
    <w:rsid w:val="00AA6D3F"/>
    <w:rsid w:val="00AA737B"/>
    <w:rsid w:val="00AA7664"/>
    <w:rsid w:val="00AA7813"/>
    <w:rsid w:val="00AB0044"/>
    <w:rsid w:val="00AB07AF"/>
    <w:rsid w:val="00AB1035"/>
    <w:rsid w:val="00AB117F"/>
    <w:rsid w:val="00AB16C1"/>
    <w:rsid w:val="00AB1FC9"/>
    <w:rsid w:val="00AB2022"/>
    <w:rsid w:val="00AB20A6"/>
    <w:rsid w:val="00AB2150"/>
    <w:rsid w:val="00AB24C5"/>
    <w:rsid w:val="00AB259C"/>
    <w:rsid w:val="00AB2BA9"/>
    <w:rsid w:val="00AB3067"/>
    <w:rsid w:val="00AB3163"/>
    <w:rsid w:val="00AB3F15"/>
    <w:rsid w:val="00AB4098"/>
    <w:rsid w:val="00AB464E"/>
    <w:rsid w:val="00AB475C"/>
    <w:rsid w:val="00AB4FF7"/>
    <w:rsid w:val="00AB543D"/>
    <w:rsid w:val="00AB5503"/>
    <w:rsid w:val="00AB5CE6"/>
    <w:rsid w:val="00AB5FAD"/>
    <w:rsid w:val="00AB6359"/>
    <w:rsid w:val="00AB6737"/>
    <w:rsid w:val="00AB6E0A"/>
    <w:rsid w:val="00AB71E9"/>
    <w:rsid w:val="00AB7632"/>
    <w:rsid w:val="00AB7A57"/>
    <w:rsid w:val="00AB7E04"/>
    <w:rsid w:val="00AC04E3"/>
    <w:rsid w:val="00AC0ABC"/>
    <w:rsid w:val="00AC0F34"/>
    <w:rsid w:val="00AC16EB"/>
    <w:rsid w:val="00AC17F0"/>
    <w:rsid w:val="00AC1A27"/>
    <w:rsid w:val="00AC1B34"/>
    <w:rsid w:val="00AC1BD2"/>
    <w:rsid w:val="00AC1C8F"/>
    <w:rsid w:val="00AC1DA8"/>
    <w:rsid w:val="00AC2389"/>
    <w:rsid w:val="00AC2736"/>
    <w:rsid w:val="00AC2A82"/>
    <w:rsid w:val="00AC2F38"/>
    <w:rsid w:val="00AC33C2"/>
    <w:rsid w:val="00AC3647"/>
    <w:rsid w:val="00AC3B1C"/>
    <w:rsid w:val="00AC4B2D"/>
    <w:rsid w:val="00AC533C"/>
    <w:rsid w:val="00AC54FF"/>
    <w:rsid w:val="00AC5E27"/>
    <w:rsid w:val="00AC5FB3"/>
    <w:rsid w:val="00AC640B"/>
    <w:rsid w:val="00AC69AC"/>
    <w:rsid w:val="00AC7B2C"/>
    <w:rsid w:val="00AD0DA7"/>
    <w:rsid w:val="00AD17C4"/>
    <w:rsid w:val="00AD1B52"/>
    <w:rsid w:val="00AD1EEE"/>
    <w:rsid w:val="00AD221C"/>
    <w:rsid w:val="00AD2606"/>
    <w:rsid w:val="00AD26D7"/>
    <w:rsid w:val="00AD2E52"/>
    <w:rsid w:val="00AD2EE8"/>
    <w:rsid w:val="00AD301C"/>
    <w:rsid w:val="00AD31E1"/>
    <w:rsid w:val="00AD4494"/>
    <w:rsid w:val="00AD4D3A"/>
    <w:rsid w:val="00AD593E"/>
    <w:rsid w:val="00AD6848"/>
    <w:rsid w:val="00AD7513"/>
    <w:rsid w:val="00AD76F2"/>
    <w:rsid w:val="00AD778F"/>
    <w:rsid w:val="00AD77CE"/>
    <w:rsid w:val="00AD7B22"/>
    <w:rsid w:val="00AD7F12"/>
    <w:rsid w:val="00AE0BE1"/>
    <w:rsid w:val="00AE0BFB"/>
    <w:rsid w:val="00AE1862"/>
    <w:rsid w:val="00AE1F57"/>
    <w:rsid w:val="00AE2EE7"/>
    <w:rsid w:val="00AE447B"/>
    <w:rsid w:val="00AE4701"/>
    <w:rsid w:val="00AE49BE"/>
    <w:rsid w:val="00AE4B0F"/>
    <w:rsid w:val="00AE4C83"/>
    <w:rsid w:val="00AE50BC"/>
    <w:rsid w:val="00AE5FD6"/>
    <w:rsid w:val="00AE6027"/>
    <w:rsid w:val="00AE610D"/>
    <w:rsid w:val="00AE6802"/>
    <w:rsid w:val="00AE6CA2"/>
    <w:rsid w:val="00AE6E30"/>
    <w:rsid w:val="00AE78E3"/>
    <w:rsid w:val="00AE7993"/>
    <w:rsid w:val="00AE7F42"/>
    <w:rsid w:val="00AF0D82"/>
    <w:rsid w:val="00AF17A2"/>
    <w:rsid w:val="00AF1E1A"/>
    <w:rsid w:val="00AF21DB"/>
    <w:rsid w:val="00AF3853"/>
    <w:rsid w:val="00AF3993"/>
    <w:rsid w:val="00AF459A"/>
    <w:rsid w:val="00AF4FBF"/>
    <w:rsid w:val="00AF532E"/>
    <w:rsid w:val="00AF5591"/>
    <w:rsid w:val="00AF571A"/>
    <w:rsid w:val="00AF57BA"/>
    <w:rsid w:val="00AF5F20"/>
    <w:rsid w:val="00AF6281"/>
    <w:rsid w:val="00AF75F9"/>
    <w:rsid w:val="00B005D4"/>
    <w:rsid w:val="00B00B01"/>
    <w:rsid w:val="00B032D4"/>
    <w:rsid w:val="00B033B0"/>
    <w:rsid w:val="00B0351E"/>
    <w:rsid w:val="00B03667"/>
    <w:rsid w:val="00B039A1"/>
    <w:rsid w:val="00B042C4"/>
    <w:rsid w:val="00B04915"/>
    <w:rsid w:val="00B0577F"/>
    <w:rsid w:val="00B05A66"/>
    <w:rsid w:val="00B05D1F"/>
    <w:rsid w:val="00B05E70"/>
    <w:rsid w:val="00B06120"/>
    <w:rsid w:val="00B07279"/>
    <w:rsid w:val="00B0744B"/>
    <w:rsid w:val="00B07AE1"/>
    <w:rsid w:val="00B07E49"/>
    <w:rsid w:val="00B1084F"/>
    <w:rsid w:val="00B11560"/>
    <w:rsid w:val="00B119B0"/>
    <w:rsid w:val="00B11BC0"/>
    <w:rsid w:val="00B11D57"/>
    <w:rsid w:val="00B11DE3"/>
    <w:rsid w:val="00B1241E"/>
    <w:rsid w:val="00B130D7"/>
    <w:rsid w:val="00B13866"/>
    <w:rsid w:val="00B140FD"/>
    <w:rsid w:val="00B1463A"/>
    <w:rsid w:val="00B148CB"/>
    <w:rsid w:val="00B149B8"/>
    <w:rsid w:val="00B14AC3"/>
    <w:rsid w:val="00B14C23"/>
    <w:rsid w:val="00B15694"/>
    <w:rsid w:val="00B156E3"/>
    <w:rsid w:val="00B15994"/>
    <w:rsid w:val="00B16441"/>
    <w:rsid w:val="00B17452"/>
    <w:rsid w:val="00B17BC6"/>
    <w:rsid w:val="00B17D7F"/>
    <w:rsid w:val="00B17FDD"/>
    <w:rsid w:val="00B216EC"/>
    <w:rsid w:val="00B21ED2"/>
    <w:rsid w:val="00B2287B"/>
    <w:rsid w:val="00B22899"/>
    <w:rsid w:val="00B22EF3"/>
    <w:rsid w:val="00B2343D"/>
    <w:rsid w:val="00B23594"/>
    <w:rsid w:val="00B237B0"/>
    <w:rsid w:val="00B239A0"/>
    <w:rsid w:val="00B23D09"/>
    <w:rsid w:val="00B251B2"/>
    <w:rsid w:val="00B25C12"/>
    <w:rsid w:val="00B25E6E"/>
    <w:rsid w:val="00B2612D"/>
    <w:rsid w:val="00B26192"/>
    <w:rsid w:val="00B2641E"/>
    <w:rsid w:val="00B264D5"/>
    <w:rsid w:val="00B264EC"/>
    <w:rsid w:val="00B265E1"/>
    <w:rsid w:val="00B27EA5"/>
    <w:rsid w:val="00B307BB"/>
    <w:rsid w:val="00B3082E"/>
    <w:rsid w:val="00B30977"/>
    <w:rsid w:val="00B31376"/>
    <w:rsid w:val="00B3148A"/>
    <w:rsid w:val="00B319A1"/>
    <w:rsid w:val="00B326FA"/>
    <w:rsid w:val="00B32A7C"/>
    <w:rsid w:val="00B3341F"/>
    <w:rsid w:val="00B337FA"/>
    <w:rsid w:val="00B3419A"/>
    <w:rsid w:val="00B347FD"/>
    <w:rsid w:val="00B34ECC"/>
    <w:rsid w:val="00B34EDB"/>
    <w:rsid w:val="00B3511C"/>
    <w:rsid w:val="00B3520D"/>
    <w:rsid w:val="00B366E6"/>
    <w:rsid w:val="00B367F2"/>
    <w:rsid w:val="00B3757E"/>
    <w:rsid w:val="00B4031D"/>
    <w:rsid w:val="00B41465"/>
    <w:rsid w:val="00B416A8"/>
    <w:rsid w:val="00B4172D"/>
    <w:rsid w:val="00B41E82"/>
    <w:rsid w:val="00B42416"/>
    <w:rsid w:val="00B42C8E"/>
    <w:rsid w:val="00B43184"/>
    <w:rsid w:val="00B43C8B"/>
    <w:rsid w:val="00B43F4B"/>
    <w:rsid w:val="00B44360"/>
    <w:rsid w:val="00B4442E"/>
    <w:rsid w:val="00B445DA"/>
    <w:rsid w:val="00B44E7E"/>
    <w:rsid w:val="00B452BE"/>
    <w:rsid w:val="00B45444"/>
    <w:rsid w:val="00B45E24"/>
    <w:rsid w:val="00B46036"/>
    <w:rsid w:val="00B462EB"/>
    <w:rsid w:val="00B46650"/>
    <w:rsid w:val="00B4721E"/>
    <w:rsid w:val="00B477DC"/>
    <w:rsid w:val="00B50094"/>
    <w:rsid w:val="00B5053C"/>
    <w:rsid w:val="00B50888"/>
    <w:rsid w:val="00B50DED"/>
    <w:rsid w:val="00B5113B"/>
    <w:rsid w:val="00B51203"/>
    <w:rsid w:val="00B51AE4"/>
    <w:rsid w:val="00B5344E"/>
    <w:rsid w:val="00B53A8F"/>
    <w:rsid w:val="00B54986"/>
    <w:rsid w:val="00B54A5D"/>
    <w:rsid w:val="00B54F9E"/>
    <w:rsid w:val="00B550AD"/>
    <w:rsid w:val="00B552BC"/>
    <w:rsid w:val="00B55A92"/>
    <w:rsid w:val="00B55D74"/>
    <w:rsid w:val="00B55DAA"/>
    <w:rsid w:val="00B56A21"/>
    <w:rsid w:val="00B56C19"/>
    <w:rsid w:val="00B574BC"/>
    <w:rsid w:val="00B579B0"/>
    <w:rsid w:val="00B57A8C"/>
    <w:rsid w:val="00B57BEF"/>
    <w:rsid w:val="00B57DA9"/>
    <w:rsid w:val="00B600C7"/>
    <w:rsid w:val="00B6040F"/>
    <w:rsid w:val="00B6066D"/>
    <w:rsid w:val="00B609EC"/>
    <w:rsid w:val="00B6153A"/>
    <w:rsid w:val="00B61ED2"/>
    <w:rsid w:val="00B61F45"/>
    <w:rsid w:val="00B621A2"/>
    <w:rsid w:val="00B6269F"/>
    <w:rsid w:val="00B63073"/>
    <w:rsid w:val="00B6313F"/>
    <w:rsid w:val="00B63773"/>
    <w:rsid w:val="00B63ECF"/>
    <w:rsid w:val="00B641E7"/>
    <w:rsid w:val="00B64651"/>
    <w:rsid w:val="00B65064"/>
    <w:rsid w:val="00B652FD"/>
    <w:rsid w:val="00B65C22"/>
    <w:rsid w:val="00B65E20"/>
    <w:rsid w:val="00B6603B"/>
    <w:rsid w:val="00B660C2"/>
    <w:rsid w:val="00B6678F"/>
    <w:rsid w:val="00B66C42"/>
    <w:rsid w:val="00B66F39"/>
    <w:rsid w:val="00B67A0D"/>
    <w:rsid w:val="00B67FDF"/>
    <w:rsid w:val="00B70A27"/>
    <w:rsid w:val="00B71592"/>
    <w:rsid w:val="00B71C69"/>
    <w:rsid w:val="00B731B1"/>
    <w:rsid w:val="00B73207"/>
    <w:rsid w:val="00B73A83"/>
    <w:rsid w:val="00B73C90"/>
    <w:rsid w:val="00B73E50"/>
    <w:rsid w:val="00B74EDC"/>
    <w:rsid w:val="00B75579"/>
    <w:rsid w:val="00B75681"/>
    <w:rsid w:val="00B75FA7"/>
    <w:rsid w:val="00B7626F"/>
    <w:rsid w:val="00B76C60"/>
    <w:rsid w:val="00B77170"/>
    <w:rsid w:val="00B77577"/>
    <w:rsid w:val="00B801BB"/>
    <w:rsid w:val="00B80292"/>
    <w:rsid w:val="00B80CAD"/>
    <w:rsid w:val="00B80D5F"/>
    <w:rsid w:val="00B815C3"/>
    <w:rsid w:val="00B81B25"/>
    <w:rsid w:val="00B81CB1"/>
    <w:rsid w:val="00B82260"/>
    <w:rsid w:val="00B82532"/>
    <w:rsid w:val="00B82D77"/>
    <w:rsid w:val="00B83C67"/>
    <w:rsid w:val="00B84896"/>
    <w:rsid w:val="00B85055"/>
    <w:rsid w:val="00B855C5"/>
    <w:rsid w:val="00B866A4"/>
    <w:rsid w:val="00B86A41"/>
    <w:rsid w:val="00B86B74"/>
    <w:rsid w:val="00B8708F"/>
    <w:rsid w:val="00B872B6"/>
    <w:rsid w:val="00B901D1"/>
    <w:rsid w:val="00B90CB9"/>
    <w:rsid w:val="00B91A8A"/>
    <w:rsid w:val="00B924A2"/>
    <w:rsid w:val="00B92833"/>
    <w:rsid w:val="00B92997"/>
    <w:rsid w:val="00B92AB2"/>
    <w:rsid w:val="00B9306A"/>
    <w:rsid w:val="00B93D40"/>
    <w:rsid w:val="00B947B4"/>
    <w:rsid w:val="00B94B0C"/>
    <w:rsid w:val="00B95324"/>
    <w:rsid w:val="00B95F59"/>
    <w:rsid w:val="00B963EC"/>
    <w:rsid w:val="00B964AB"/>
    <w:rsid w:val="00B966BC"/>
    <w:rsid w:val="00B96C68"/>
    <w:rsid w:val="00B975C4"/>
    <w:rsid w:val="00B97AC6"/>
    <w:rsid w:val="00B97B13"/>
    <w:rsid w:val="00B97B3F"/>
    <w:rsid w:val="00BA0959"/>
    <w:rsid w:val="00BA1123"/>
    <w:rsid w:val="00BA167E"/>
    <w:rsid w:val="00BA1941"/>
    <w:rsid w:val="00BA228C"/>
    <w:rsid w:val="00BA2487"/>
    <w:rsid w:val="00BA28D7"/>
    <w:rsid w:val="00BA444F"/>
    <w:rsid w:val="00BA4540"/>
    <w:rsid w:val="00BA4B6C"/>
    <w:rsid w:val="00BA521A"/>
    <w:rsid w:val="00BA5860"/>
    <w:rsid w:val="00BA5902"/>
    <w:rsid w:val="00BA5B8E"/>
    <w:rsid w:val="00BA5C90"/>
    <w:rsid w:val="00BA6D66"/>
    <w:rsid w:val="00BA7304"/>
    <w:rsid w:val="00BA7F05"/>
    <w:rsid w:val="00BA7F19"/>
    <w:rsid w:val="00BB0100"/>
    <w:rsid w:val="00BB0C69"/>
    <w:rsid w:val="00BB0D15"/>
    <w:rsid w:val="00BB19C8"/>
    <w:rsid w:val="00BB1CE2"/>
    <w:rsid w:val="00BB2203"/>
    <w:rsid w:val="00BB2A21"/>
    <w:rsid w:val="00BB32B6"/>
    <w:rsid w:val="00BB3724"/>
    <w:rsid w:val="00BB38D9"/>
    <w:rsid w:val="00BB44B9"/>
    <w:rsid w:val="00BB5322"/>
    <w:rsid w:val="00BB6155"/>
    <w:rsid w:val="00BB7A7F"/>
    <w:rsid w:val="00BC0211"/>
    <w:rsid w:val="00BC048E"/>
    <w:rsid w:val="00BC05C0"/>
    <w:rsid w:val="00BC21CF"/>
    <w:rsid w:val="00BC2A65"/>
    <w:rsid w:val="00BC2F66"/>
    <w:rsid w:val="00BC3765"/>
    <w:rsid w:val="00BC37EA"/>
    <w:rsid w:val="00BC3D62"/>
    <w:rsid w:val="00BC3E6D"/>
    <w:rsid w:val="00BC418B"/>
    <w:rsid w:val="00BC44FD"/>
    <w:rsid w:val="00BC50B9"/>
    <w:rsid w:val="00BC51CC"/>
    <w:rsid w:val="00BC5201"/>
    <w:rsid w:val="00BC5506"/>
    <w:rsid w:val="00BC5659"/>
    <w:rsid w:val="00BC568E"/>
    <w:rsid w:val="00BC577A"/>
    <w:rsid w:val="00BC5D3B"/>
    <w:rsid w:val="00BC613B"/>
    <w:rsid w:val="00BC631D"/>
    <w:rsid w:val="00BC6EFF"/>
    <w:rsid w:val="00BC7E2E"/>
    <w:rsid w:val="00BC7EE0"/>
    <w:rsid w:val="00BD0239"/>
    <w:rsid w:val="00BD02BF"/>
    <w:rsid w:val="00BD040A"/>
    <w:rsid w:val="00BD0792"/>
    <w:rsid w:val="00BD11B4"/>
    <w:rsid w:val="00BD1221"/>
    <w:rsid w:val="00BD14F0"/>
    <w:rsid w:val="00BD16B5"/>
    <w:rsid w:val="00BD17CC"/>
    <w:rsid w:val="00BD1C3D"/>
    <w:rsid w:val="00BD1FD6"/>
    <w:rsid w:val="00BD2A81"/>
    <w:rsid w:val="00BD2FEE"/>
    <w:rsid w:val="00BD35A6"/>
    <w:rsid w:val="00BD4345"/>
    <w:rsid w:val="00BD4855"/>
    <w:rsid w:val="00BD5806"/>
    <w:rsid w:val="00BD5A82"/>
    <w:rsid w:val="00BD5D98"/>
    <w:rsid w:val="00BD5E6B"/>
    <w:rsid w:val="00BD5FDA"/>
    <w:rsid w:val="00BD653C"/>
    <w:rsid w:val="00BD6E13"/>
    <w:rsid w:val="00BD765E"/>
    <w:rsid w:val="00BD7E90"/>
    <w:rsid w:val="00BE01DF"/>
    <w:rsid w:val="00BE01FB"/>
    <w:rsid w:val="00BE0536"/>
    <w:rsid w:val="00BE08B8"/>
    <w:rsid w:val="00BE0F10"/>
    <w:rsid w:val="00BE1F97"/>
    <w:rsid w:val="00BE21D3"/>
    <w:rsid w:val="00BE2265"/>
    <w:rsid w:val="00BE22C7"/>
    <w:rsid w:val="00BE246B"/>
    <w:rsid w:val="00BE29C7"/>
    <w:rsid w:val="00BE2A11"/>
    <w:rsid w:val="00BE3018"/>
    <w:rsid w:val="00BE3782"/>
    <w:rsid w:val="00BE3ED4"/>
    <w:rsid w:val="00BE3FF8"/>
    <w:rsid w:val="00BE58FE"/>
    <w:rsid w:val="00BE5AA3"/>
    <w:rsid w:val="00BE6875"/>
    <w:rsid w:val="00BE6FE8"/>
    <w:rsid w:val="00BE7796"/>
    <w:rsid w:val="00BE7A3C"/>
    <w:rsid w:val="00BF0B61"/>
    <w:rsid w:val="00BF0F1C"/>
    <w:rsid w:val="00BF130C"/>
    <w:rsid w:val="00BF14E5"/>
    <w:rsid w:val="00BF161F"/>
    <w:rsid w:val="00BF17E0"/>
    <w:rsid w:val="00BF1935"/>
    <w:rsid w:val="00BF1B91"/>
    <w:rsid w:val="00BF21FA"/>
    <w:rsid w:val="00BF25FC"/>
    <w:rsid w:val="00BF27F6"/>
    <w:rsid w:val="00BF2D9F"/>
    <w:rsid w:val="00BF379A"/>
    <w:rsid w:val="00BF3E69"/>
    <w:rsid w:val="00BF443C"/>
    <w:rsid w:val="00BF4DE6"/>
    <w:rsid w:val="00BF4FAF"/>
    <w:rsid w:val="00BF5006"/>
    <w:rsid w:val="00BF513D"/>
    <w:rsid w:val="00BF52CE"/>
    <w:rsid w:val="00BF5518"/>
    <w:rsid w:val="00BF55FB"/>
    <w:rsid w:val="00BF59D4"/>
    <w:rsid w:val="00BF6832"/>
    <w:rsid w:val="00BF6838"/>
    <w:rsid w:val="00BF6FA3"/>
    <w:rsid w:val="00BF7050"/>
    <w:rsid w:val="00BF725D"/>
    <w:rsid w:val="00BF7598"/>
    <w:rsid w:val="00BF7886"/>
    <w:rsid w:val="00C004B7"/>
    <w:rsid w:val="00C0053D"/>
    <w:rsid w:val="00C00D05"/>
    <w:rsid w:val="00C00FC9"/>
    <w:rsid w:val="00C012D2"/>
    <w:rsid w:val="00C018CD"/>
    <w:rsid w:val="00C0215C"/>
    <w:rsid w:val="00C021C1"/>
    <w:rsid w:val="00C022AD"/>
    <w:rsid w:val="00C034D0"/>
    <w:rsid w:val="00C03B0F"/>
    <w:rsid w:val="00C04213"/>
    <w:rsid w:val="00C04B63"/>
    <w:rsid w:val="00C04C9E"/>
    <w:rsid w:val="00C06099"/>
    <w:rsid w:val="00C0611C"/>
    <w:rsid w:val="00C0683E"/>
    <w:rsid w:val="00C0691B"/>
    <w:rsid w:val="00C079F6"/>
    <w:rsid w:val="00C07E37"/>
    <w:rsid w:val="00C1060B"/>
    <w:rsid w:val="00C106F1"/>
    <w:rsid w:val="00C108B1"/>
    <w:rsid w:val="00C10BA7"/>
    <w:rsid w:val="00C10EF2"/>
    <w:rsid w:val="00C10F81"/>
    <w:rsid w:val="00C1175C"/>
    <w:rsid w:val="00C11F42"/>
    <w:rsid w:val="00C12728"/>
    <w:rsid w:val="00C1293E"/>
    <w:rsid w:val="00C132C5"/>
    <w:rsid w:val="00C14059"/>
    <w:rsid w:val="00C141ED"/>
    <w:rsid w:val="00C14E42"/>
    <w:rsid w:val="00C14F3D"/>
    <w:rsid w:val="00C15006"/>
    <w:rsid w:val="00C1537C"/>
    <w:rsid w:val="00C15595"/>
    <w:rsid w:val="00C15998"/>
    <w:rsid w:val="00C15ADA"/>
    <w:rsid w:val="00C15E8F"/>
    <w:rsid w:val="00C16159"/>
    <w:rsid w:val="00C16AC3"/>
    <w:rsid w:val="00C170BF"/>
    <w:rsid w:val="00C1713C"/>
    <w:rsid w:val="00C17347"/>
    <w:rsid w:val="00C1775C"/>
    <w:rsid w:val="00C17978"/>
    <w:rsid w:val="00C179DD"/>
    <w:rsid w:val="00C17FF7"/>
    <w:rsid w:val="00C209B1"/>
    <w:rsid w:val="00C2292E"/>
    <w:rsid w:val="00C22D71"/>
    <w:rsid w:val="00C23957"/>
    <w:rsid w:val="00C23F9A"/>
    <w:rsid w:val="00C24298"/>
    <w:rsid w:val="00C243B4"/>
    <w:rsid w:val="00C24D7D"/>
    <w:rsid w:val="00C2565D"/>
    <w:rsid w:val="00C2587F"/>
    <w:rsid w:val="00C25EC0"/>
    <w:rsid w:val="00C2604B"/>
    <w:rsid w:val="00C266FE"/>
    <w:rsid w:val="00C268A7"/>
    <w:rsid w:val="00C2790D"/>
    <w:rsid w:val="00C27E05"/>
    <w:rsid w:val="00C30818"/>
    <w:rsid w:val="00C314FC"/>
    <w:rsid w:val="00C31A64"/>
    <w:rsid w:val="00C332E4"/>
    <w:rsid w:val="00C335EC"/>
    <w:rsid w:val="00C339C0"/>
    <w:rsid w:val="00C33DFF"/>
    <w:rsid w:val="00C33FB0"/>
    <w:rsid w:val="00C343E2"/>
    <w:rsid w:val="00C34850"/>
    <w:rsid w:val="00C34B2A"/>
    <w:rsid w:val="00C36027"/>
    <w:rsid w:val="00C365A9"/>
    <w:rsid w:val="00C3663B"/>
    <w:rsid w:val="00C366F7"/>
    <w:rsid w:val="00C37101"/>
    <w:rsid w:val="00C3795C"/>
    <w:rsid w:val="00C40232"/>
    <w:rsid w:val="00C41D20"/>
    <w:rsid w:val="00C4204B"/>
    <w:rsid w:val="00C422DE"/>
    <w:rsid w:val="00C429DB"/>
    <w:rsid w:val="00C42B1A"/>
    <w:rsid w:val="00C42F66"/>
    <w:rsid w:val="00C4378B"/>
    <w:rsid w:val="00C438CB"/>
    <w:rsid w:val="00C43EEC"/>
    <w:rsid w:val="00C43F11"/>
    <w:rsid w:val="00C44336"/>
    <w:rsid w:val="00C44497"/>
    <w:rsid w:val="00C445CE"/>
    <w:rsid w:val="00C4514D"/>
    <w:rsid w:val="00C4545A"/>
    <w:rsid w:val="00C45DF8"/>
    <w:rsid w:val="00C45E9F"/>
    <w:rsid w:val="00C46710"/>
    <w:rsid w:val="00C472F4"/>
    <w:rsid w:val="00C479A2"/>
    <w:rsid w:val="00C500AD"/>
    <w:rsid w:val="00C50A6C"/>
    <w:rsid w:val="00C50E94"/>
    <w:rsid w:val="00C51105"/>
    <w:rsid w:val="00C51174"/>
    <w:rsid w:val="00C5120B"/>
    <w:rsid w:val="00C516F7"/>
    <w:rsid w:val="00C51731"/>
    <w:rsid w:val="00C519EE"/>
    <w:rsid w:val="00C525A9"/>
    <w:rsid w:val="00C52639"/>
    <w:rsid w:val="00C52AAE"/>
    <w:rsid w:val="00C52FF9"/>
    <w:rsid w:val="00C53079"/>
    <w:rsid w:val="00C53431"/>
    <w:rsid w:val="00C5398D"/>
    <w:rsid w:val="00C539B8"/>
    <w:rsid w:val="00C53B42"/>
    <w:rsid w:val="00C53DBB"/>
    <w:rsid w:val="00C54139"/>
    <w:rsid w:val="00C54482"/>
    <w:rsid w:val="00C547C4"/>
    <w:rsid w:val="00C54E2A"/>
    <w:rsid w:val="00C55992"/>
    <w:rsid w:val="00C564CF"/>
    <w:rsid w:val="00C57204"/>
    <w:rsid w:val="00C574A4"/>
    <w:rsid w:val="00C57A09"/>
    <w:rsid w:val="00C57D3B"/>
    <w:rsid w:val="00C60C36"/>
    <w:rsid w:val="00C61487"/>
    <w:rsid w:val="00C617B5"/>
    <w:rsid w:val="00C61EB4"/>
    <w:rsid w:val="00C624AD"/>
    <w:rsid w:val="00C627CB"/>
    <w:rsid w:val="00C62CBE"/>
    <w:rsid w:val="00C62D9E"/>
    <w:rsid w:val="00C62FA9"/>
    <w:rsid w:val="00C63E0E"/>
    <w:rsid w:val="00C640C3"/>
    <w:rsid w:val="00C64A56"/>
    <w:rsid w:val="00C64B02"/>
    <w:rsid w:val="00C64CA1"/>
    <w:rsid w:val="00C64CAF"/>
    <w:rsid w:val="00C64E84"/>
    <w:rsid w:val="00C65430"/>
    <w:rsid w:val="00C6630E"/>
    <w:rsid w:val="00C6683B"/>
    <w:rsid w:val="00C6736C"/>
    <w:rsid w:val="00C67492"/>
    <w:rsid w:val="00C70323"/>
    <w:rsid w:val="00C70C32"/>
    <w:rsid w:val="00C712F8"/>
    <w:rsid w:val="00C713CB"/>
    <w:rsid w:val="00C715FB"/>
    <w:rsid w:val="00C71F17"/>
    <w:rsid w:val="00C723CB"/>
    <w:rsid w:val="00C72619"/>
    <w:rsid w:val="00C7263B"/>
    <w:rsid w:val="00C72889"/>
    <w:rsid w:val="00C72D8D"/>
    <w:rsid w:val="00C72F32"/>
    <w:rsid w:val="00C735CC"/>
    <w:rsid w:val="00C738B9"/>
    <w:rsid w:val="00C74BAD"/>
    <w:rsid w:val="00C7575F"/>
    <w:rsid w:val="00C75E23"/>
    <w:rsid w:val="00C768AF"/>
    <w:rsid w:val="00C76A0A"/>
    <w:rsid w:val="00C76D59"/>
    <w:rsid w:val="00C777DA"/>
    <w:rsid w:val="00C7786F"/>
    <w:rsid w:val="00C77FFB"/>
    <w:rsid w:val="00C80375"/>
    <w:rsid w:val="00C8084A"/>
    <w:rsid w:val="00C80A81"/>
    <w:rsid w:val="00C80BB7"/>
    <w:rsid w:val="00C810A4"/>
    <w:rsid w:val="00C811B9"/>
    <w:rsid w:val="00C813FB"/>
    <w:rsid w:val="00C8164D"/>
    <w:rsid w:val="00C81EA2"/>
    <w:rsid w:val="00C81F85"/>
    <w:rsid w:val="00C8222F"/>
    <w:rsid w:val="00C823B5"/>
    <w:rsid w:val="00C82475"/>
    <w:rsid w:val="00C83046"/>
    <w:rsid w:val="00C830DD"/>
    <w:rsid w:val="00C84644"/>
    <w:rsid w:val="00C84C06"/>
    <w:rsid w:val="00C8529C"/>
    <w:rsid w:val="00C85943"/>
    <w:rsid w:val="00C85CB6"/>
    <w:rsid w:val="00C860BB"/>
    <w:rsid w:val="00C860C4"/>
    <w:rsid w:val="00C861D0"/>
    <w:rsid w:val="00C863B5"/>
    <w:rsid w:val="00C8656D"/>
    <w:rsid w:val="00C869C0"/>
    <w:rsid w:val="00C86D99"/>
    <w:rsid w:val="00C86FB3"/>
    <w:rsid w:val="00C87ABE"/>
    <w:rsid w:val="00C87B50"/>
    <w:rsid w:val="00C87DFF"/>
    <w:rsid w:val="00C90C0A"/>
    <w:rsid w:val="00C90E39"/>
    <w:rsid w:val="00C91233"/>
    <w:rsid w:val="00C91649"/>
    <w:rsid w:val="00C91885"/>
    <w:rsid w:val="00C92E54"/>
    <w:rsid w:val="00C932C0"/>
    <w:rsid w:val="00C9334A"/>
    <w:rsid w:val="00C93831"/>
    <w:rsid w:val="00C938A5"/>
    <w:rsid w:val="00C93AA2"/>
    <w:rsid w:val="00C93FAE"/>
    <w:rsid w:val="00C9441D"/>
    <w:rsid w:val="00C9461F"/>
    <w:rsid w:val="00C9473B"/>
    <w:rsid w:val="00C94850"/>
    <w:rsid w:val="00C95B08"/>
    <w:rsid w:val="00C96517"/>
    <w:rsid w:val="00C969D4"/>
    <w:rsid w:val="00C96ACD"/>
    <w:rsid w:val="00C96D10"/>
    <w:rsid w:val="00CA0974"/>
    <w:rsid w:val="00CA103C"/>
    <w:rsid w:val="00CA1262"/>
    <w:rsid w:val="00CA164D"/>
    <w:rsid w:val="00CA274F"/>
    <w:rsid w:val="00CA2941"/>
    <w:rsid w:val="00CA3872"/>
    <w:rsid w:val="00CA4913"/>
    <w:rsid w:val="00CA4C99"/>
    <w:rsid w:val="00CA4F89"/>
    <w:rsid w:val="00CA5136"/>
    <w:rsid w:val="00CA5200"/>
    <w:rsid w:val="00CA59AA"/>
    <w:rsid w:val="00CA5AB6"/>
    <w:rsid w:val="00CA66CA"/>
    <w:rsid w:val="00CA68B2"/>
    <w:rsid w:val="00CA6A50"/>
    <w:rsid w:val="00CA6FAF"/>
    <w:rsid w:val="00CA76A9"/>
    <w:rsid w:val="00CA78F5"/>
    <w:rsid w:val="00CA7E38"/>
    <w:rsid w:val="00CA7F06"/>
    <w:rsid w:val="00CB02EE"/>
    <w:rsid w:val="00CB2332"/>
    <w:rsid w:val="00CB2B5C"/>
    <w:rsid w:val="00CB384E"/>
    <w:rsid w:val="00CB4230"/>
    <w:rsid w:val="00CB4362"/>
    <w:rsid w:val="00CB4621"/>
    <w:rsid w:val="00CB4B1F"/>
    <w:rsid w:val="00CB5063"/>
    <w:rsid w:val="00CB57E4"/>
    <w:rsid w:val="00CB5B69"/>
    <w:rsid w:val="00CB6001"/>
    <w:rsid w:val="00CB61D4"/>
    <w:rsid w:val="00CB6476"/>
    <w:rsid w:val="00CB68F8"/>
    <w:rsid w:val="00CB79E2"/>
    <w:rsid w:val="00CB7C40"/>
    <w:rsid w:val="00CB7C64"/>
    <w:rsid w:val="00CC0423"/>
    <w:rsid w:val="00CC051F"/>
    <w:rsid w:val="00CC0545"/>
    <w:rsid w:val="00CC0C7B"/>
    <w:rsid w:val="00CC1ABF"/>
    <w:rsid w:val="00CC1B82"/>
    <w:rsid w:val="00CC1D40"/>
    <w:rsid w:val="00CC217D"/>
    <w:rsid w:val="00CC2231"/>
    <w:rsid w:val="00CC22C6"/>
    <w:rsid w:val="00CC262D"/>
    <w:rsid w:val="00CC2F80"/>
    <w:rsid w:val="00CC321A"/>
    <w:rsid w:val="00CC35FF"/>
    <w:rsid w:val="00CC4004"/>
    <w:rsid w:val="00CC5095"/>
    <w:rsid w:val="00CC5F09"/>
    <w:rsid w:val="00CC628E"/>
    <w:rsid w:val="00CC62F1"/>
    <w:rsid w:val="00CC665F"/>
    <w:rsid w:val="00CC6C10"/>
    <w:rsid w:val="00CC7396"/>
    <w:rsid w:val="00CD040E"/>
    <w:rsid w:val="00CD07D7"/>
    <w:rsid w:val="00CD1B74"/>
    <w:rsid w:val="00CD1BD6"/>
    <w:rsid w:val="00CD1F30"/>
    <w:rsid w:val="00CD214E"/>
    <w:rsid w:val="00CD2448"/>
    <w:rsid w:val="00CD2EF7"/>
    <w:rsid w:val="00CD2F84"/>
    <w:rsid w:val="00CD32D2"/>
    <w:rsid w:val="00CD34F5"/>
    <w:rsid w:val="00CD3818"/>
    <w:rsid w:val="00CD38C4"/>
    <w:rsid w:val="00CD3A8C"/>
    <w:rsid w:val="00CD4040"/>
    <w:rsid w:val="00CD444D"/>
    <w:rsid w:val="00CD4531"/>
    <w:rsid w:val="00CD5AE0"/>
    <w:rsid w:val="00CD6282"/>
    <w:rsid w:val="00CD6323"/>
    <w:rsid w:val="00CD6333"/>
    <w:rsid w:val="00CD66BC"/>
    <w:rsid w:val="00CD6727"/>
    <w:rsid w:val="00CD6F33"/>
    <w:rsid w:val="00CD733D"/>
    <w:rsid w:val="00CD7FA9"/>
    <w:rsid w:val="00CE0C27"/>
    <w:rsid w:val="00CE12CA"/>
    <w:rsid w:val="00CE1761"/>
    <w:rsid w:val="00CE18CB"/>
    <w:rsid w:val="00CE1B32"/>
    <w:rsid w:val="00CE2590"/>
    <w:rsid w:val="00CE25D0"/>
    <w:rsid w:val="00CE2B3F"/>
    <w:rsid w:val="00CE31AF"/>
    <w:rsid w:val="00CE39CB"/>
    <w:rsid w:val="00CE3A1A"/>
    <w:rsid w:val="00CE3A4B"/>
    <w:rsid w:val="00CE3A6D"/>
    <w:rsid w:val="00CE3A7F"/>
    <w:rsid w:val="00CE3A8C"/>
    <w:rsid w:val="00CE3CEA"/>
    <w:rsid w:val="00CE3E93"/>
    <w:rsid w:val="00CE4A54"/>
    <w:rsid w:val="00CE532A"/>
    <w:rsid w:val="00CE5548"/>
    <w:rsid w:val="00CE58F7"/>
    <w:rsid w:val="00CE59D4"/>
    <w:rsid w:val="00CE5A0C"/>
    <w:rsid w:val="00CE5A2B"/>
    <w:rsid w:val="00CE5A4B"/>
    <w:rsid w:val="00CE72E2"/>
    <w:rsid w:val="00CF032E"/>
    <w:rsid w:val="00CF03A5"/>
    <w:rsid w:val="00CF051E"/>
    <w:rsid w:val="00CF0667"/>
    <w:rsid w:val="00CF0A6D"/>
    <w:rsid w:val="00CF0D43"/>
    <w:rsid w:val="00CF0FEB"/>
    <w:rsid w:val="00CF1AF5"/>
    <w:rsid w:val="00CF220A"/>
    <w:rsid w:val="00CF2D19"/>
    <w:rsid w:val="00CF2FD4"/>
    <w:rsid w:val="00CF3334"/>
    <w:rsid w:val="00CF370D"/>
    <w:rsid w:val="00CF3B5A"/>
    <w:rsid w:val="00CF3C12"/>
    <w:rsid w:val="00CF3CE0"/>
    <w:rsid w:val="00CF4CC7"/>
    <w:rsid w:val="00CF4F24"/>
    <w:rsid w:val="00CF541E"/>
    <w:rsid w:val="00CF573B"/>
    <w:rsid w:val="00CF699C"/>
    <w:rsid w:val="00CF6B17"/>
    <w:rsid w:val="00CF7656"/>
    <w:rsid w:val="00CF76F1"/>
    <w:rsid w:val="00CF7917"/>
    <w:rsid w:val="00CF79C1"/>
    <w:rsid w:val="00D0080B"/>
    <w:rsid w:val="00D00FAB"/>
    <w:rsid w:val="00D01BF0"/>
    <w:rsid w:val="00D0205E"/>
    <w:rsid w:val="00D02196"/>
    <w:rsid w:val="00D022DD"/>
    <w:rsid w:val="00D0233E"/>
    <w:rsid w:val="00D0258A"/>
    <w:rsid w:val="00D025C3"/>
    <w:rsid w:val="00D029C2"/>
    <w:rsid w:val="00D03017"/>
    <w:rsid w:val="00D031BB"/>
    <w:rsid w:val="00D031BE"/>
    <w:rsid w:val="00D035B0"/>
    <w:rsid w:val="00D03761"/>
    <w:rsid w:val="00D03D71"/>
    <w:rsid w:val="00D04374"/>
    <w:rsid w:val="00D046D5"/>
    <w:rsid w:val="00D04B3B"/>
    <w:rsid w:val="00D04B80"/>
    <w:rsid w:val="00D04D48"/>
    <w:rsid w:val="00D04F32"/>
    <w:rsid w:val="00D04FDC"/>
    <w:rsid w:val="00D05327"/>
    <w:rsid w:val="00D054B9"/>
    <w:rsid w:val="00D056F5"/>
    <w:rsid w:val="00D05E01"/>
    <w:rsid w:val="00D06054"/>
    <w:rsid w:val="00D062FF"/>
    <w:rsid w:val="00D0644D"/>
    <w:rsid w:val="00D066DE"/>
    <w:rsid w:val="00D06FAA"/>
    <w:rsid w:val="00D075B5"/>
    <w:rsid w:val="00D07BCD"/>
    <w:rsid w:val="00D07D8E"/>
    <w:rsid w:val="00D103EB"/>
    <w:rsid w:val="00D106AD"/>
    <w:rsid w:val="00D106DF"/>
    <w:rsid w:val="00D1097B"/>
    <w:rsid w:val="00D10C37"/>
    <w:rsid w:val="00D10EBB"/>
    <w:rsid w:val="00D11594"/>
    <w:rsid w:val="00D119B0"/>
    <w:rsid w:val="00D11F76"/>
    <w:rsid w:val="00D11FE8"/>
    <w:rsid w:val="00D12042"/>
    <w:rsid w:val="00D1300E"/>
    <w:rsid w:val="00D13224"/>
    <w:rsid w:val="00D13407"/>
    <w:rsid w:val="00D134C0"/>
    <w:rsid w:val="00D1419B"/>
    <w:rsid w:val="00D14280"/>
    <w:rsid w:val="00D151FB"/>
    <w:rsid w:val="00D15BF8"/>
    <w:rsid w:val="00D161B3"/>
    <w:rsid w:val="00D16232"/>
    <w:rsid w:val="00D17729"/>
    <w:rsid w:val="00D177B0"/>
    <w:rsid w:val="00D203EF"/>
    <w:rsid w:val="00D209AB"/>
    <w:rsid w:val="00D21632"/>
    <w:rsid w:val="00D21BC3"/>
    <w:rsid w:val="00D2299C"/>
    <w:rsid w:val="00D2356F"/>
    <w:rsid w:val="00D2490D"/>
    <w:rsid w:val="00D24D87"/>
    <w:rsid w:val="00D25061"/>
    <w:rsid w:val="00D25955"/>
    <w:rsid w:val="00D264D3"/>
    <w:rsid w:val="00D26B89"/>
    <w:rsid w:val="00D26C2E"/>
    <w:rsid w:val="00D26CB4"/>
    <w:rsid w:val="00D26FAA"/>
    <w:rsid w:val="00D3028F"/>
    <w:rsid w:val="00D30A6F"/>
    <w:rsid w:val="00D30B88"/>
    <w:rsid w:val="00D311D2"/>
    <w:rsid w:val="00D31A0C"/>
    <w:rsid w:val="00D31D46"/>
    <w:rsid w:val="00D321D4"/>
    <w:rsid w:val="00D32D3D"/>
    <w:rsid w:val="00D3356E"/>
    <w:rsid w:val="00D34AD1"/>
    <w:rsid w:val="00D35241"/>
    <w:rsid w:val="00D36547"/>
    <w:rsid w:val="00D365E9"/>
    <w:rsid w:val="00D3734E"/>
    <w:rsid w:val="00D3763E"/>
    <w:rsid w:val="00D37A20"/>
    <w:rsid w:val="00D37D49"/>
    <w:rsid w:val="00D4123E"/>
    <w:rsid w:val="00D412EC"/>
    <w:rsid w:val="00D413D9"/>
    <w:rsid w:val="00D417B7"/>
    <w:rsid w:val="00D42133"/>
    <w:rsid w:val="00D4258A"/>
    <w:rsid w:val="00D4260F"/>
    <w:rsid w:val="00D42D25"/>
    <w:rsid w:val="00D432FB"/>
    <w:rsid w:val="00D43D8D"/>
    <w:rsid w:val="00D4404E"/>
    <w:rsid w:val="00D45524"/>
    <w:rsid w:val="00D456A9"/>
    <w:rsid w:val="00D46285"/>
    <w:rsid w:val="00D46BD4"/>
    <w:rsid w:val="00D46C61"/>
    <w:rsid w:val="00D46D6B"/>
    <w:rsid w:val="00D46DFE"/>
    <w:rsid w:val="00D46FC4"/>
    <w:rsid w:val="00D47D89"/>
    <w:rsid w:val="00D47DF9"/>
    <w:rsid w:val="00D47F04"/>
    <w:rsid w:val="00D47F6C"/>
    <w:rsid w:val="00D47FE3"/>
    <w:rsid w:val="00D51177"/>
    <w:rsid w:val="00D51284"/>
    <w:rsid w:val="00D51974"/>
    <w:rsid w:val="00D5215B"/>
    <w:rsid w:val="00D526BA"/>
    <w:rsid w:val="00D5297D"/>
    <w:rsid w:val="00D530A8"/>
    <w:rsid w:val="00D53E46"/>
    <w:rsid w:val="00D54360"/>
    <w:rsid w:val="00D543D2"/>
    <w:rsid w:val="00D54A5E"/>
    <w:rsid w:val="00D54DE0"/>
    <w:rsid w:val="00D551AE"/>
    <w:rsid w:val="00D56143"/>
    <w:rsid w:val="00D56157"/>
    <w:rsid w:val="00D56E36"/>
    <w:rsid w:val="00D574A0"/>
    <w:rsid w:val="00D575C0"/>
    <w:rsid w:val="00D57746"/>
    <w:rsid w:val="00D57909"/>
    <w:rsid w:val="00D57AF0"/>
    <w:rsid w:val="00D57D68"/>
    <w:rsid w:val="00D57FF5"/>
    <w:rsid w:val="00D6000A"/>
    <w:rsid w:val="00D601E7"/>
    <w:rsid w:val="00D6031F"/>
    <w:rsid w:val="00D608E2"/>
    <w:rsid w:val="00D60CCA"/>
    <w:rsid w:val="00D6120A"/>
    <w:rsid w:val="00D6142A"/>
    <w:rsid w:val="00D61B2A"/>
    <w:rsid w:val="00D61B48"/>
    <w:rsid w:val="00D62642"/>
    <w:rsid w:val="00D62B4E"/>
    <w:rsid w:val="00D630B0"/>
    <w:rsid w:val="00D630CC"/>
    <w:rsid w:val="00D63657"/>
    <w:rsid w:val="00D639B2"/>
    <w:rsid w:val="00D63CDC"/>
    <w:rsid w:val="00D642AA"/>
    <w:rsid w:val="00D64BF3"/>
    <w:rsid w:val="00D6576E"/>
    <w:rsid w:val="00D65A40"/>
    <w:rsid w:val="00D65DC1"/>
    <w:rsid w:val="00D65FEB"/>
    <w:rsid w:val="00D66BFD"/>
    <w:rsid w:val="00D66DA7"/>
    <w:rsid w:val="00D66F7D"/>
    <w:rsid w:val="00D70173"/>
    <w:rsid w:val="00D708C2"/>
    <w:rsid w:val="00D70E4A"/>
    <w:rsid w:val="00D71C12"/>
    <w:rsid w:val="00D71ED0"/>
    <w:rsid w:val="00D729BF"/>
    <w:rsid w:val="00D72DB5"/>
    <w:rsid w:val="00D72DCD"/>
    <w:rsid w:val="00D73146"/>
    <w:rsid w:val="00D731E8"/>
    <w:rsid w:val="00D73CB5"/>
    <w:rsid w:val="00D73D8D"/>
    <w:rsid w:val="00D7474F"/>
    <w:rsid w:val="00D751EE"/>
    <w:rsid w:val="00D75238"/>
    <w:rsid w:val="00D753BD"/>
    <w:rsid w:val="00D75474"/>
    <w:rsid w:val="00D75982"/>
    <w:rsid w:val="00D76985"/>
    <w:rsid w:val="00D7722A"/>
    <w:rsid w:val="00D77346"/>
    <w:rsid w:val="00D775CA"/>
    <w:rsid w:val="00D77A30"/>
    <w:rsid w:val="00D80DD7"/>
    <w:rsid w:val="00D80DFD"/>
    <w:rsid w:val="00D80F56"/>
    <w:rsid w:val="00D80FBD"/>
    <w:rsid w:val="00D81B18"/>
    <w:rsid w:val="00D81B7E"/>
    <w:rsid w:val="00D824BA"/>
    <w:rsid w:val="00D82810"/>
    <w:rsid w:val="00D834D6"/>
    <w:rsid w:val="00D83C6B"/>
    <w:rsid w:val="00D856A7"/>
    <w:rsid w:val="00D85FFF"/>
    <w:rsid w:val="00D86312"/>
    <w:rsid w:val="00D878AC"/>
    <w:rsid w:val="00D878E6"/>
    <w:rsid w:val="00D879EF"/>
    <w:rsid w:val="00D87D68"/>
    <w:rsid w:val="00D900D4"/>
    <w:rsid w:val="00D9024F"/>
    <w:rsid w:val="00D9052C"/>
    <w:rsid w:val="00D90629"/>
    <w:rsid w:val="00D906F6"/>
    <w:rsid w:val="00D90D6D"/>
    <w:rsid w:val="00D90E3D"/>
    <w:rsid w:val="00D912A2"/>
    <w:rsid w:val="00D9214C"/>
    <w:rsid w:val="00D92150"/>
    <w:rsid w:val="00D92B5D"/>
    <w:rsid w:val="00D92D36"/>
    <w:rsid w:val="00D92DE9"/>
    <w:rsid w:val="00D93346"/>
    <w:rsid w:val="00D93575"/>
    <w:rsid w:val="00D93619"/>
    <w:rsid w:val="00D93B97"/>
    <w:rsid w:val="00D93C1B"/>
    <w:rsid w:val="00D940EF"/>
    <w:rsid w:val="00D94878"/>
    <w:rsid w:val="00D94997"/>
    <w:rsid w:val="00D94E7E"/>
    <w:rsid w:val="00D9558C"/>
    <w:rsid w:val="00D95645"/>
    <w:rsid w:val="00D95C6B"/>
    <w:rsid w:val="00D95E6F"/>
    <w:rsid w:val="00D95F46"/>
    <w:rsid w:val="00D960A8"/>
    <w:rsid w:val="00D9631B"/>
    <w:rsid w:val="00D96EDC"/>
    <w:rsid w:val="00D97541"/>
    <w:rsid w:val="00D97FAD"/>
    <w:rsid w:val="00DA01FE"/>
    <w:rsid w:val="00DA0507"/>
    <w:rsid w:val="00DA085F"/>
    <w:rsid w:val="00DA0AE5"/>
    <w:rsid w:val="00DA0B67"/>
    <w:rsid w:val="00DA0C55"/>
    <w:rsid w:val="00DA1567"/>
    <w:rsid w:val="00DA190E"/>
    <w:rsid w:val="00DA2368"/>
    <w:rsid w:val="00DA257D"/>
    <w:rsid w:val="00DA2AAA"/>
    <w:rsid w:val="00DA2C40"/>
    <w:rsid w:val="00DA32BA"/>
    <w:rsid w:val="00DA38E2"/>
    <w:rsid w:val="00DA3F90"/>
    <w:rsid w:val="00DA43BE"/>
    <w:rsid w:val="00DA4434"/>
    <w:rsid w:val="00DA499E"/>
    <w:rsid w:val="00DA53D1"/>
    <w:rsid w:val="00DA5A56"/>
    <w:rsid w:val="00DA660B"/>
    <w:rsid w:val="00DA6AB8"/>
    <w:rsid w:val="00DA6DFB"/>
    <w:rsid w:val="00DA6E0C"/>
    <w:rsid w:val="00DA79C5"/>
    <w:rsid w:val="00DA7CBD"/>
    <w:rsid w:val="00DB0D3D"/>
    <w:rsid w:val="00DB0E8D"/>
    <w:rsid w:val="00DB176B"/>
    <w:rsid w:val="00DB1DCF"/>
    <w:rsid w:val="00DB1F85"/>
    <w:rsid w:val="00DB24F9"/>
    <w:rsid w:val="00DB26C4"/>
    <w:rsid w:val="00DB2DB2"/>
    <w:rsid w:val="00DB34EB"/>
    <w:rsid w:val="00DB3867"/>
    <w:rsid w:val="00DB397B"/>
    <w:rsid w:val="00DB3AAF"/>
    <w:rsid w:val="00DB449B"/>
    <w:rsid w:val="00DB44F8"/>
    <w:rsid w:val="00DB45B5"/>
    <w:rsid w:val="00DB4616"/>
    <w:rsid w:val="00DB4656"/>
    <w:rsid w:val="00DB48C9"/>
    <w:rsid w:val="00DB53CB"/>
    <w:rsid w:val="00DB5719"/>
    <w:rsid w:val="00DB5B31"/>
    <w:rsid w:val="00DB5D22"/>
    <w:rsid w:val="00DB604D"/>
    <w:rsid w:val="00DB614B"/>
    <w:rsid w:val="00DB6232"/>
    <w:rsid w:val="00DB6A3F"/>
    <w:rsid w:val="00DB71E5"/>
    <w:rsid w:val="00DB74F2"/>
    <w:rsid w:val="00DC099D"/>
    <w:rsid w:val="00DC0D56"/>
    <w:rsid w:val="00DC1481"/>
    <w:rsid w:val="00DC153B"/>
    <w:rsid w:val="00DC16AB"/>
    <w:rsid w:val="00DC1878"/>
    <w:rsid w:val="00DC1C6F"/>
    <w:rsid w:val="00DC1F23"/>
    <w:rsid w:val="00DC235D"/>
    <w:rsid w:val="00DC275C"/>
    <w:rsid w:val="00DC2C68"/>
    <w:rsid w:val="00DC2D1E"/>
    <w:rsid w:val="00DC322A"/>
    <w:rsid w:val="00DC3584"/>
    <w:rsid w:val="00DC37E7"/>
    <w:rsid w:val="00DC3BDC"/>
    <w:rsid w:val="00DC3E28"/>
    <w:rsid w:val="00DC50C3"/>
    <w:rsid w:val="00DC5436"/>
    <w:rsid w:val="00DC54A2"/>
    <w:rsid w:val="00DC5B4B"/>
    <w:rsid w:val="00DC61B2"/>
    <w:rsid w:val="00DC6FB6"/>
    <w:rsid w:val="00DC789F"/>
    <w:rsid w:val="00DD1049"/>
    <w:rsid w:val="00DD1104"/>
    <w:rsid w:val="00DD317F"/>
    <w:rsid w:val="00DD4413"/>
    <w:rsid w:val="00DD5F70"/>
    <w:rsid w:val="00DD637C"/>
    <w:rsid w:val="00DD680F"/>
    <w:rsid w:val="00DD6C5F"/>
    <w:rsid w:val="00DD7A79"/>
    <w:rsid w:val="00DE0D4C"/>
    <w:rsid w:val="00DE0EA7"/>
    <w:rsid w:val="00DE1270"/>
    <w:rsid w:val="00DE1493"/>
    <w:rsid w:val="00DE1A5C"/>
    <w:rsid w:val="00DE2722"/>
    <w:rsid w:val="00DE278E"/>
    <w:rsid w:val="00DE297F"/>
    <w:rsid w:val="00DE29E6"/>
    <w:rsid w:val="00DE2B17"/>
    <w:rsid w:val="00DE3546"/>
    <w:rsid w:val="00DE4961"/>
    <w:rsid w:val="00DE4A2D"/>
    <w:rsid w:val="00DE4B62"/>
    <w:rsid w:val="00DE571F"/>
    <w:rsid w:val="00DE5B3B"/>
    <w:rsid w:val="00DE637A"/>
    <w:rsid w:val="00DE64EE"/>
    <w:rsid w:val="00DE6F21"/>
    <w:rsid w:val="00DE70A4"/>
    <w:rsid w:val="00DE7490"/>
    <w:rsid w:val="00DE763A"/>
    <w:rsid w:val="00DE785D"/>
    <w:rsid w:val="00DF05F9"/>
    <w:rsid w:val="00DF0A05"/>
    <w:rsid w:val="00DF0B43"/>
    <w:rsid w:val="00DF0C40"/>
    <w:rsid w:val="00DF0EEF"/>
    <w:rsid w:val="00DF218B"/>
    <w:rsid w:val="00DF26F5"/>
    <w:rsid w:val="00DF27B9"/>
    <w:rsid w:val="00DF300D"/>
    <w:rsid w:val="00DF3C1B"/>
    <w:rsid w:val="00DF3CE1"/>
    <w:rsid w:val="00DF3E5F"/>
    <w:rsid w:val="00DF45B7"/>
    <w:rsid w:val="00DF49FC"/>
    <w:rsid w:val="00DF4E15"/>
    <w:rsid w:val="00DF5814"/>
    <w:rsid w:val="00DF5839"/>
    <w:rsid w:val="00DF61EE"/>
    <w:rsid w:val="00DF680F"/>
    <w:rsid w:val="00DF75E9"/>
    <w:rsid w:val="00DF7C26"/>
    <w:rsid w:val="00DF7E2B"/>
    <w:rsid w:val="00DF7F51"/>
    <w:rsid w:val="00E003CF"/>
    <w:rsid w:val="00E00659"/>
    <w:rsid w:val="00E0068F"/>
    <w:rsid w:val="00E00CBF"/>
    <w:rsid w:val="00E0121E"/>
    <w:rsid w:val="00E01338"/>
    <w:rsid w:val="00E014C7"/>
    <w:rsid w:val="00E0210E"/>
    <w:rsid w:val="00E024AA"/>
    <w:rsid w:val="00E02663"/>
    <w:rsid w:val="00E028F2"/>
    <w:rsid w:val="00E02EA7"/>
    <w:rsid w:val="00E03272"/>
    <w:rsid w:val="00E0364C"/>
    <w:rsid w:val="00E03E1F"/>
    <w:rsid w:val="00E041CE"/>
    <w:rsid w:val="00E04586"/>
    <w:rsid w:val="00E049D5"/>
    <w:rsid w:val="00E04E24"/>
    <w:rsid w:val="00E04F61"/>
    <w:rsid w:val="00E0559F"/>
    <w:rsid w:val="00E05AF6"/>
    <w:rsid w:val="00E06135"/>
    <w:rsid w:val="00E063D0"/>
    <w:rsid w:val="00E066E1"/>
    <w:rsid w:val="00E0679D"/>
    <w:rsid w:val="00E0700F"/>
    <w:rsid w:val="00E10437"/>
    <w:rsid w:val="00E11714"/>
    <w:rsid w:val="00E11836"/>
    <w:rsid w:val="00E11D4C"/>
    <w:rsid w:val="00E128DE"/>
    <w:rsid w:val="00E12F2F"/>
    <w:rsid w:val="00E13681"/>
    <w:rsid w:val="00E13971"/>
    <w:rsid w:val="00E13E53"/>
    <w:rsid w:val="00E13FDD"/>
    <w:rsid w:val="00E14329"/>
    <w:rsid w:val="00E14EC7"/>
    <w:rsid w:val="00E15055"/>
    <w:rsid w:val="00E16DBA"/>
    <w:rsid w:val="00E16DC1"/>
    <w:rsid w:val="00E17774"/>
    <w:rsid w:val="00E17D51"/>
    <w:rsid w:val="00E214D7"/>
    <w:rsid w:val="00E217EA"/>
    <w:rsid w:val="00E21A51"/>
    <w:rsid w:val="00E21FAB"/>
    <w:rsid w:val="00E22E4B"/>
    <w:rsid w:val="00E23096"/>
    <w:rsid w:val="00E23872"/>
    <w:rsid w:val="00E2469E"/>
    <w:rsid w:val="00E248A3"/>
    <w:rsid w:val="00E24E8F"/>
    <w:rsid w:val="00E2505F"/>
    <w:rsid w:val="00E25068"/>
    <w:rsid w:val="00E2530A"/>
    <w:rsid w:val="00E25C06"/>
    <w:rsid w:val="00E25C7A"/>
    <w:rsid w:val="00E267CE"/>
    <w:rsid w:val="00E26CA3"/>
    <w:rsid w:val="00E27102"/>
    <w:rsid w:val="00E2740A"/>
    <w:rsid w:val="00E2795F"/>
    <w:rsid w:val="00E27B6C"/>
    <w:rsid w:val="00E27D90"/>
    <w:rsid w:val="00E302A0"/>
    <w:rsid w:val="00E3048A"/>
    <w:rsid w:val="00E3066E"/>
    <w:rsid w:val="00E306CB"/>
    <w:rsid w:val="00E306FA"/>
    <w:rsid w:val="00E312CF"/>
    <w:rsid w:val="00E31E4C"/>
    <w:rsid w:val="00E32C4D"/>
    <w:rsid w:val="00E333A4"/>
    <w:rsid w:val="00E337AB"/>
    <w:rsid w:val="00E338B2"/>
    <w:rsid w:val="00E33930"/>
    <w:rsid w:val="00E3491C"/>
    <w:rsid w:val="00E34A82"/>
    <w:rsid w:val="00E34E06"/>
    <w:rsid w:val="00E356E2"/>
    <w:rsid w:val="00E35B51"/>
    <w:rsid w:val="00E35DCD"/>
    <w:rsid w:val="00E3618D"/>
    <w:rsid w:val="00E363E9"/>
    <w:rsid w:val="00E37383"/>
    <w:rsid w:val="00E37450"/>
    <w:rsid w:val="00E37A97"/>
    <w:rsid w:val="00E37DE2"/>
    <w:rsid w:val="00E40C50"/>
    <w:rsid w:val="00E40E13"/>
    <w:rsid w:val="00E40E6A"/>
    <w:rsid w:val="00E4114B"/>
    <w:rsid w:val="00E41C10"/>
    <w:rsid w:val="00E42003"/>
    <w:rsid w:val="00E4205D"/>
    <w:rsid w:val="00E427BF"/>
    <w:rsid w:val="00E428AE"/>
    <w:rsid w:val="00E429CF"/>
    <w:rsid w:val="00E42C0E"/>
    <w:rsid w:val="00E42D62"/>
    <w:rsid w:val="00E4301F"/>
    <w:rsid w:val="00E43504"/>
    <w:rsid w:val="00E445F0"/>
    <w:rsid w:val="00E449CE"/>
    <w:rsid w:val="00E44C44"/>
    <w:rsid w:val="00E4538D"/>
    <w:rsid w:val="00E454DD"/>
    <w:rsid w:val="00E45B88"/>
    <w:rsid w:val="00E45CAC"/>
    <w:rsid w:val="00E46F1A"/>
    <w:rsid w:val="00E46F85"/>
    <w:rsid w:val="00E471FA"/>
    <w:rsid w:val="00E47995"/>
    <w:rsid w:val="00E47A87"/>
    <w:rsid w:val="00E47B28"/>
    <w:rsid w:val="00E50846"/>
    <w:rsid w:val="00E512A1"/>
    <w:rsid w:val="00E51375"/>
    <w:rsid w:val="00E5141C"/>
    <w:rsid w:val="00E5188E"/>
    <w:rsid w:val="00E51904"/>
    <w:rsid w:val="00E51EA9"/>
    <w:rsid w:val="00E52464"/>
    <w:rsid w:val="00E52907"/>
    <w:rsid w:val="00E536FE"/>
    <w:rsid w:val="00E53AB0"/>
    <w:rsid w:val="00E53FC3"/>
    <w:rsid w:val="00E548D3"/>
    <w:rsid w:val="00E54DA7"/>
    <w:rsid w:val="00E553CA"/>
    <w:rsid w:val="00E554CD"/>
    <w:rsid w:val="00E55984"/>
    <w:rsid w:val="00E5634A"/>
    <w:rsid w:val="00E56D1C"/>
    <w:rsid w:val="00E56FEB"/>
    <w:rsid w:val="00E60755"/>
    <w:rsid w:val="00E60CA3"/>
    <w:rsid w:val="00E60F88"/>
    <w:rsid w:val="00E61283"/>
    <w:rsid w:val="00E61899"/>
    <w:rsid w:val="00E61D64"/>
    <w:rsid w:val="00E62318"/>
    <w:rsid w:val="00E62432"/>
    <w:rsid w:val="00E62675"/>
    <w:rsid w:val="00E62AE4"/>
    <w:rsid w:val="00E63B53"/>
    <w:rsid w:val="00E63BA1"/>
    <w:rsid w:val="00E640CE"/>
    <w:rsid w:val="00E64AE7"/>
    <w:rsid w:val="00E64E0E"/>
    <w:rsid w:val="00E65A7D"/>
    <w:rsid w:val="00E6635E"/>
    <w:rsid w:val="00E6744E"/>
    <w:rsid w:val="00E677CF"/>
    <w:rsid w:val="00E6794C"/>
    <w:rsid w:val="00E67A9A"/>
    <w:rsid w:val="00E718ED"/>
    <w:rsid w:val="00E72BA7"/>
    <w:rsid w:val="00E735A1"/>
    <w:rsid w:val="00E7364D"/>
    <w:rsid w:val="00E737E3"/>
    <w:rsid w:val="00E73C4B"/>
    <w:rsid w:val="00E74004"/>
    <w:rsid w:val="00E74736"/>
    <w:rsid w:val="00E74A9A"/>
    <w:rsid w:val="00E74C63"/>
    <w:rsid w:val="00E75F8D"/>
    <w:rsid w:val="00E76081"/>
    <w:rsid w:val="00E76864"/>
    <w:rsid w:val="00E768F0"/>
    <w:rsid w:val="00E77628"/>
    <w:rsid w:val="00E77B17"/>
    <w:rsid w:val="00E77BF2"/>
    <w:rsid w:val="00E77F63"/>
    <w:rsid w:val="00E8032B"/>
    <w:rsid w:val="00E80A28"/>
    <w:rsid w:val="00E80DB3"/>
    <w:rsid w:val="00E80F1D"/>
    <w:rsid w:val="00E81315"/>
    <w:rsid w:val="00E819B2"/>
    <w:rsid w:val="00E81AE8"/>
    <w:rsid w:val="00E81C44"/>
    <w:rsid w:val="00E81C61"/>
    <w:rsid w:val="00E81E2C"/>
    <w:rsid w:val="00E825C8"/>
    <w:rsid w:val="00E828AD"/>
    <w:rsid w:val="00E82F01"/>
    <w:rsid w:val="00E8384B"/>
    <w:rsid w:val="00E83D78"/>
    <w:rsid w:val="00E8406D"/>
    <w:rsid w:val="00E841BB"/>
    <w:rsid w:val="00E84A77"/>
    <w:rsid w:val="00E84B14"/>
    <w:rsid w:val="00E84C23"/>
    <w:rsid w:val="00E84F76"/>
    <w:rsid w:val="00E850AD"/>
    <w:rsid w:val="00E8541B"/>
    <w:rsid w:val="00E855C9"/>
    <w:rsid w:val="00E85F65"/>
    <w:rsid w:val="00E86CD5"/>
    <w:rsid w:val="00E874C3"/>
    <w:rsid w:val="00E87A79"/>
    <w:rsid w:val="00E87FED"/>
    <w:rsid w:val="00E90A71"/>
    <w:rsid w:val="00E90C13"/>
    <w:rsid w:val="00E91942"/>
    <w:rsid w:val="00E9200A"/>
    <w:rsid w:val="00E922A1"/>
    <w:rsid w:val="00E92681"/>
    <w:rsid w:val="00E92C76"/>
    <w:rsid w:val="00E93256"/>
    <w:rsid w:val="00E93779"/>
    <w:rsid w:val="00E93EC7"/>
    <w:rsid w:val="00E943B6"/>
    <w:rsid w:val="00E94481"/>
    <w:rsid w:val="00E94C1A"/>
    <w:rsid w:val="00E95614"/>
    <w:rsid w:val="00E95981"/>
    <w:rsid w:val="00E95991"/>
    <w:rsid w:val="00E95EBD"/>
    <w:rsid w:val="00E95F82"/>
    <w:rsid w:val="00E9616B"/>
    <w:rsid w:val="00E967B0"/>
    <w:rsid w:val="00E96E1C"/>
    <w:rsid w:val="00E970B0"/>
    <w:rsid w:val="00EA053F"/>
    <w:rsid w:val="00EA069A"/>
    <w:rsid w:val="00EA07D0"/>
    <w:rsid w:val="00EA0C8D"/>
    <w:rsid w:val="00EA1475"/>
    <w:rsid w:val="00EA15CF"/>
    <w:rsid w:val="00EA1AC0"/>
    <w:rsid w:val="00EA1AE2"/>
    <w:rsid w:val="00EA23B6"/>
    <w:rsid w:val="00EA255F"/>
    <w:rsid w:val="00EA2969"/>
    <w:rsid w:val="00EA363E"/>
    <w:rsid w:val="00EA3727"/>
    <w:rsid w:val="00EA3C69"/>
    <w:rsid w:val="00EA3D5B"/>
    <w:rsid w:val="00EA414D"/>
    <w:rsid w:val="00EA4298"/>
    <w:rsid w:val="00EA4652"/>
    <w:rsid w:val="00EA4A65"/>
    <w:rsid w:val="00EA516A"/>
    <w:rsid w:val="00EA65E5"/>
    <w:rsid w:val="00EA6AB6"/>
    <w:rsid w:val="00EA6B36"/>
    <w:rsid w:val="00EA6E92"/>
    <w:rsid w:val="00EA6FBE"/>
    <w:rsid w:val="00EA7E0E"/>
    <w:rsid w:val="00EB01A9"/>
    <w:rsid w:val="00EB0F0D"/>
    <w:rsid w:val="00EB12E7"/>
    <w:rsid w:val="00EB15E0"/>
    <w:rsid w:val="00EB1ABC"/>
    <w:rsid w:val="00EB1AC6"/>
    <w:rsid w:val="00EB1DE8"/>
    <w:rsid w:val="00EB26C7"/>
    <w:rsid w:val="00EB2F67"/>
    <w:rsid w:val="00EB307F"/>
    <w:rsid w:val="00EB320B"/>
    <w:rsid w:val="00EB3CF6"/>
    <w:rsid w:val="00EB43E4"/>
    <w:rsid w:val="00EB47A7"/>
    <w:rsid w:val="00EB4A79"/>
    <w:rsid w:val="00EB592D"/>
    <w:rsid w:val="00EB597D"/>
    <w:rsid w:val="00EB6463"/>
    <w:rsid w:val="00EB66A7"/>
    <w:rsid w:val="00EB6789"/>
    <w:rsid w:val="00EB6908"/>
    <w:rsid w:val="00EB709D"/>
    <w:rsid w:val="00EB7190"/>
    <w:rsid w:val="00EB749D"/>
    <w:rsid w:val="00EB7C79"/>
    <w:rsid w:val="00EB7CD9"/>
    <w:rsid w:val="00EC0AA6"/>
    <w:rsid w:val="00EC0B5A"/>
    <w:rsid w:val="00EC202E"/>
    <w:rsid w:val="00EC2235"/>
    <w:rsid w:val="00EC23F3"/>
    <w:rsid w:val="00EC2A59"/>
    <w:rsid w:val="00EC2E12"/>
    <w:rsid w:val="00EC2E3D"/>
    <w:rsid w:val="00EC31D5"/>
    <w:rsid w:val="00EC3D1B"/>
    <w:rsid w:val="00EC3ECA"/>
    <w:rsid w:val="00EC414A"/>
    <w:rsid w:val="00EC422C"/>
    <w:rsid w:val="00EC4F92"/>
    <w:rsid w:val="00EC5962"/>
    <w:rsid w:val="00EC59FB"/>
    <w:rsid w:val="00EC5D38"/>
    <w:rsid w:val="00EC6DF1"/>
    <w:rsid w:val="00EC705C"/>
    <w:rsid w:val="00ED008D"/>
    <w:rsid w:val="00ED0128"/>
    <w:rsid w:val="00ED01C5"/>
    <w:rsid w:val="00ED0241"/>
    <w:rsid w:val="00ED033B"/>
    <w:rsid w:val="00ED04CB"/>
    <w:rsid w:val="00ED0827"/>
    <w:rsid w:val="00ED0F92"/>
    <w:rsid w:val="00ED1215"/>
    <w:rsid w:val="00ED12EB"/>
    <w:rsid w:val="00ED14BF"/>
    <w:rsid w:val="00ED157B"/>
    <w:rsid w:val="00ED1914"/>
    <w:rsid w:val="00ED20EB"/>
    <w:rsid w:val="00ED270D"/>
    <w:rsid w:val="00ED2FEC"/>
    <w:rsid w:val="00ED3A8B"/>
    <w:rsid w:val="00ED4461"/>
    <w:rsid w:val="00ED49BD"/>
    <w:rsid w:val="00ED4F2A"/>
    <w:rsid w:val="00ED5009"/>
    <w:rsid w:val="00ED5EBA"/>
    <w:rsid w:val="00ED6A06"/>
    <w:rsid w:val="00ED6BAE"/>
    <w:rsid w:val="00EE03A1"/>
    <w:rsid w:val="00EE0CC9"/>
    <w:rsid w:val="00EE0D39"/>
    <w:rsid w:val="00EE274E"/>
    <w:rsid w:val="00EE288F"/>
    <w:rsid w:val="00EE29B5"/>
    <w:rsid w:val="00EE2B94"/>
    <w:rsid w:val="00EE30B9"/>
    <w:rsid w:val="00EE31A4"/>
    <w:rsid w:val="00EE36D0"/>
    <w:rsid w:val="00EE4536"/>
    <w:rsid w:val="00EE484E"/>
    <w:rsid w:val="00EE4D32"/>
    <w:rsid w:val="00EE4DB4"/>
    <w:rsid w:val="00EE5271"/>
    <w:rsid w:val="00EE552B"/>
    <w:rsid w:val="00EE5786"/>
    <w:rsid w:val="00EE5A71"/>
    <w:rsid w:val="00EE5C0B"/>
    <w:rsid w:val="00EE63DC"/>
    <w:rsid w:val="00EE6612"/>
    <w:rsid w:val="00EE6656"/>
    <w:rsid w:val="00EE6750"/>
    <w:rsid w:val="00EE681A"/>
    <w:rsid w:val="00EE6B38"/>
    <w:rsid w:val="00EE6D93"/>
    <w:rsid w:val="00EF0415"/>
    <w:rsid w:val="00EF0687"/>
    <w:rsid w:val="00EF07B7"/>
    <w:rsid w:val="00EF0EAD"/>
    <w:rsid w:val="00EF1C6E"/>
    <w:rsid w:val="00EF216F"/>
    <w:rsid w:val="00EF2D22"/>
    <w:rsid w:val="00EF31C7"/>
    <w:rsid w:val="00EF3BE6"/>
    <w:rsid w:val="00EF3BF0"/>
    <w:rsid w:val="00EF3C28"/>
    <w:rsid w:val="00EF3E46"/>
    <w:rsid w:val="00EF419C"/>
    <w:rsid w:val="00EF47D9"/>
    <w:rsid w:val="00EF4F1C"/>
    <w:rsid w:val="00EF5192"/>
    <w:rsid w:val="00EF5404"/>
    <w:rsid w:val="00EF5749"/>
    <w:rsid w:val="00EF59E8"/>
    <w:rsid w:val="00EF63BB"/>
    <w:rsid w:val="00EF67CE"/>
    <w:rsid w:val="00EF6E62"/>
    <w:rsid w:val="00EF753D"/>
    <w:rsid w:val="00F0006C"/>
    <w:rsid w:val="00F003C2"/>
    <w:rsid w:val="00F003CA"/>
    <w:rsid w:val="00F0048F"/>
    <w:rsid w:val="00F008C3"/>
    <w:rsid w:val="00F00AB9"/>
    <w:rsid w:val="00F0122C"/>
    <w:rsid w:val="00F0160B"/>
    <w:rsid w:val="00F017F1"/>
    <w:rsid w:val="00F019C5"/>
    <w:rsid w:val="00F01DDD"/>
    <w:rsid w:val="00F01E30"/>
    <w:rsid w:val="00F02177"/>
    <w:rsid w:val="00F029B0"/>
    <w:rsid w:val="00F02A28"/>
    <w:rsid w:val="00F02B13"/>
    <w:rsid w:val="00F02C4E"/>
    <w:rsid w:val="00F039C3"/>
    <w:rsid w:val="00F0437F"/>
    <w:rsid w:val="00F04E8E"/>
    <w:rsid w:val="00F05454"/>
    <w:rsid w:val="00F05908"/>
    <w:rsid w:val="00F059EC"/>
    <w:rsid w:val="00F05B0B"/>
    <w:rsid w:val="00F05F0C"/>
    <w:rsid w:val="00F061D6"/>
    <w:rsid w:val="00F0739D"/>
    <w:rsid w:val="00F075E1"/>
    <w:rsid w:val="00F07778"/>
    <w:rsid w:val="00F07DB7"/>
    <w:rsid w:val="00F1045B"/>
    <w:rsid w:val="00F113B6"/>
    <w:rsid w:val="00F114E0"/>
    <w:rsid w:val="00F11B4A"/>
    <w:rsid w:val="00F11E39"/>
    <w:rsid w:val="00F11F6F"/>
    <w:rsid w:val="00F1224E"/>
    <w:rsid w:val="00F1293B"/>
    <w:rsid w:val="00F134F0"/>
    <w:rsid w:val="00F1377A"/>
    <w:rsid w:val="00F13A45"/>
    <w:rsid w:val="00F13E0A"/>
    <w:rsid w:val="00F1432E"/>
    <w:rsid w:val="00F14609"/>
    <w:rsid w:val="00F14685"/>
    <w:rsid w:val="00F14AFF"/>
    <w:rsid w:val="00F14DCD"/>
    <w:rsid w:val="00F14F73"/>
    <w:rsid w:val="00F14F99"/>
    <w:rsid w:val="00F1561E"/>
    <w:rsid w:val="00F159AE"/>
    <w:rsid w:val="00F163DC"/>
    <w:rsid w:val="00F167F3"/>
    <w:rsid w:val="00F172AE"/>
    <w:rsid w:val="00F205BC"/>
    <w:rsid w:val="00F206E5"/>
    <w:rsid w:val="00F2105C"/>
    <w:rsid w:val="00F21140"/>
    <w:rsid w:val="00F21392"/>
    <w:rsid w:val="00F21D1C"/>
    <w:rsid w:val="00F21DC9"/>
    <w:rsid w:val="00F22083"/>
    <w:rsid w:val="00F22579"/>
    <w:rsid w:val="00F22DB8"/>
    <w:rsid w:val="00F22E35"/>
    <w:rsid w:val="00F2339A"/>
    <w:rsid w:val="00F23BF6"/>
    <w:rsid w:val="00F23ED9"/>
    <w:rsid w:val="00F24552"/>
    <w:rsid w:val="00F24D1E"/>
    <w:rsid w:val="00F2548E"/>
    <w:rsid w:val="00F256F8"/>
    <w:rsid w:val="00F25EBB"/>
    <w:rsid w:val="00F26206"/>
    <w:rsid w:val="00F2628F"/>
    <w:rsid w:val="00F265C8"/>
    <w:rsid w:val="00F26B13"/>
    <w:rsid w:val="00F2709B"/>
    <w:rsid w:val="00F270E2"/>
    <w:rsid w:val="00F27C05"/>
    <w:rsid w:val="00F303F1"/>
    <w:rsid w:val="00F3069A"/>
    <w:rsid w:val="00F30CC1"/>
    <w:rsid w:val="00F30D3C"/>
    <w:rsid w:val="00F32294"/>
    <w:rsid w:val="00F32584"/>
    <w:rsid w:val="00F32807"/>
    <w:rsid w:val="00F32C26"/>
    <w:rsid w:val="00F33841"/>
    <w:rsid w:val="00F3400A"/>
    <w:rsid w:val="00F34DA6"/>
    <w:rsid w:val="00F352BD"/>
    <w:rsid w:val="00F35BC2"/>
    <w:rsid w:val="00F3610D"/>
    <w:rsid w:val="00F361B9"/>
    <w:rsid w:val="00F36CDC"/>
    <w:rsid w:val="00F37430"/>
    <w:rsid w:val="00F37AA4"/>
    <w:rsid w:val="00F37BCB"/>
    <w:rsid w:val="00F40516"/>
    <w:rsid w:val="00F40883"/>
    <w:rsid w:val="00F40AD3"/>
    <w:rsid w:val="00F40B22"/>
    <w:rsid w:val="00F40C40"/>
    <w:rsid w:val="00F4129A"/>
    <w:rsid w:val="00F41598"/>
    <w:rsid w:val="00F41932"/>
    <w:rsid w:val="00F41952"/>
    <w:rsid w:val="00F41EB5"/>
    <w:rsid w:val="00F41F58"/>
    <w:rsid w:val="00F42E81"/>
    <w:rsid w:val="00F43434"/>
    <w:rsid w:val="00F44D98"/>
    <w:rsid w:val="00F4501C"/>
    <w:rsid w:val="00F45C44"/>
    <w:rsid w:val="00F46018"/>
    <w:rsid w:val="00F462C0"/>
    <w:rsid w:val="00F465AB"/>
    <w:rsid w:val="00F46635"/>
    <w:rsid w:val="00F4688A"/>
    <w:rsid w:val="00F47484"/>
    <w:rsid w:val="00F47819"/>
    <w:rsid w:val="00F4782A"/>
    <w:rsid w:val="00F47925"/>
    <w:rsid w:val="00F5028D"/>
    <w:rsid w:val="00F50C85"/>
    <w:rsid w:val="00F5111F"/>
    <w:rsid w:val="00F516C1"/>
    <w:rsid w:val="00F52169"/>
    <w:rsid w:val="00F5239C"/>
    <w:rsid w:val="00F523F9"/>
    <w:rsid w:val="00F5277C"/>
    <w:rsid w:val="00F52CF2"/>
    <w:rsid w:val="00F53472"/>
    <w:rsid w:val="00F53554"/>
    <w:rsid w:val="00F537F6"/>
    <w:rsid w:val="00F53EF5"/>
    <w:rsid w:val="00F53F91"/>
    <w:rsid w:val="00F547B5"/>
    <w:rsid w:val="00F5494F"/>
    <w:rsid w:val="00F554E3"/>
    <w:rsid w:val="00F558D9"/>
    <w:rsid w:val="00F55A4D"/>
    <w:rsid w:val="00F566A8"/>
    <w:rsid w:val="00F57D2B"/>
    <w:rsid w:val="00F60BB0"/>
    <w:rsid w:val="00F627AA"/>
    <w:rsid w:val="00F6359B"/>
    <w:rsid w:val="00F6370D"/>
    <w:rsid w:val="00F63ACA"/>
    <w:rsid w:val="00F64133"/>
    <w:rsid w:val="00F645A8"/>
    <w:rsid w:val="00F6468C"/>
    <w:rsid w:val="00F64CAE"/>
    <w:rsid w:val="00F657AD"/>
    <w:rsid w:val="00F659FD"/>
    <w:rsid w:val="00F65BB2"/>
    <w:rsid w:val="00F65C89"/>
    <w:rsid w:val="00F66321"/>
    <w:rsid w:val="00F67798"/>
    <w:rsid w:val="00F67F16"/>
    <w:rsid w:val="00F7004F"/>
    <w:rsid w:val="00F70413"/>
    <w:rsid w:val="00F708D2"/>
    <w:rsid w:val="00F70AEA"/>
    <w:rsid w:val="00F70BC7"/>
    <w:rsid w:val="00F70DDC"/>
    <w:rsid w:val="00F71DF6"/>
    <w:rsid w:val="00F7225B"/>
    <w:rsid w:val="00F731B6"/>
    <w:rsid w:val="00F733CD"/>
    <w:rsid w:val="00F73775"/>
    <w:rsid w:val="00F73AEF"/>
    <w:rsid w:val="00F74288"/>
    <w:rsid w:val="00F74BF8"/>
    <w:rsid w:val="00F74F05"/>
    <w:rsid w:val="00F75085"/>
    <w:rsid w:val="00F753CB"/>
    <w:rsid w:val="00F75F5D"/>
    <w:rsid w:val="00F76215"/>
    <w:rsid w:val="00F76F42"/>
    <w:rsid w:val="00F77417"/>
    <w:rsid w:val="00F7775E"/>
    <w:rsid w:val="00F77B01"/>
    <w:rsid w:val="00F77EA9"/>
    <w:rsid w:val="00F77F30"/>
    <w:rsid w:val="00F77FF7"/>
    <w:rsid w:val="00F80038"/>
    <w:rsid w:val="00F801B1"/>
    <w:rsid w:val="00F80401"/>
    <w:rsid w:val="00F8075F"/>
    <w:rsid w:val="00F81237"/>
    <w:rsid w:val="00F81FA5"/>
    <w:rsid w:val="00F82687"/>
    <w:rsid w:val="00F8417C"/>
    <w:rsid w:val="00F845D4"/>
    <w:rsid w:val="00F847A4"/>
    <w:rsid w:val="00F847E6"/>
    <w:rsid w:val="00F84947"/>
    <w:rsid w:val="00F84BF2"/>
    <w:rsid w:val="00F84C5D"/>
    <w:rsid w:val="00F84EC5"/>
    <w:rsid w:val="00F84EE3"/>
    <w:rsid w:val="00F84FBA"/>
    <w:rsid w:val="00F853C7"/>
    <w:rsid w:val="00F8559F"/>
    <w:rsid w:val="00F8588E"/>
    <w:rsid w:val="00F85C96"/>
    <w:rsid w:val="00F86DF0"/>
    <w:rsid w:val="00F872BF"/>
    <w:rsid w:val="00F87663"/>
    <w:rsid w:val="00F87715"/>
    <w:rsid w:val="00F87768"/>
    <w:rsid w:val="00F87A96"/>
    <w:rsid w:val="00F87F50"/>
    <w:rsid w:val="00F87F6C"/>
    <w:rsid w:val="00F91BC3"/>
    <w:rsid w:val="00F92DCF"/>
    <w:rsid w:val="00F92DF6"/>
    <w:rsid w:val="00F931AF"/>
    <w:rsid w:val="00F934A3"/>
    <w:rsid w:val="00F93541"/>
    <w:rsid w:val="00F93E47"/>
    <w:rsid w:val="00F942C8"/>
    <w:rsid w:val="00F9672D"/>
    <w:rsid w:val="00F96A00"/>
    <w:rsid w:val="00F96B75"/>
    <w:rsid w:val="00F96DE4"/>
    <w:rsid w:val="00F9712C"/>
    <w:rsid w:val="00FA02EB"/>
    <w:rsid w:val="00FA0930"/>
    <w:rsid w:val="00FA0B50"/>
    <w:rsid w:val="00FA12C4"/>
    <w:rsid w:val="00FA1C9A"/>
    <w:rsid w:val="00FA23DE"/>
    <w:rsid w:val="00FA245A"/>
    <w:rsid w:val="00FA260E"/>
    <w:rsid w:val="00FA2697"/>
    <w:rsid w:val="00FA30FD"/>
    <w:rsid w:val="00FA3F6E"/>
    <w:rsid w:val="00FA4114"/>
    <w:rsid w:val="00FA4253"/>
    <w:rsid w:val="00FA45AF"/>
    <w:rsid w:val="00FA47B4"/>
    <w:rsid w:val="00FA497F"/>
    <w:rsid w:val="00FA549D"/>
    <w:rsid w:val="00FA58BA"/>
    <w:rsid w:val="00FA59C2"/>
    <w:rsid w:val="00FA5B76"/>
    <w:rsid w:val="00FA5E0E"/>
    <w:rsid w:val="00FA5F9D"/>
    <w:rsid w:val="00FA6514"/>
    <w:rsid w:val="00FA6625"/>
    <w:rsid w:val="00FA6827"/>
    <w:rsid w:val="00FA7497"/>
    <w:rsid w:val="00FA7B60"/>
    <w:rsid w:val="00FA7E9A"/>
    <w:rsid w:val="00FB1095"/>
    <w:rsid w:val="00FB1682"/>
    <w:rsid w:val="00FB22BC"/>
    <w:rsid w:val="00FB28CF"/>
    <w:rsid w:val="00FB2B8E"/>
    <w:rsid w:val="00FB3071"/>
    <w:rsid w:val="00FB353A"/>
    <w:rsid w:val="00FB3A4F"/>
    <w:rsid w:val="00FB3AAB"/>
    <w:rsid w:val="00FB4A7C"/>
    <w:rsid w:val="00FB4DFA"/>
    <w:rsid w:val="00FB609C"/>
    <w:rsid w:val="00FB611C"/>
    <w:rsid w:val="00FB6B2E"/>
    <w:rsid w:val="00FB70F7"/>
    <w:rsid w:val="00FB7FE8"/>
    <w:rsid w:val="00FC07E6"/>
    <w:rsid w:val="00FC0BC4"/>
    <w:rsid w:val="00FC0DCE"/>
    <w:rsid w:val="00FC14CD"/>
    <w:rsid w:val="00FC165B"/>
    <w:rsid w:val="00FC215B"/>
    <w:rsid w:val="00FC2BB1"/>
    <w:rsid w:val="00FC369F"/>
    <w:rsid w:val="00FC49E9"/>
    <w:rsid w:val="00FC4BC5"/>
    <w:rsid w:val="00FC4CF6"/>
    <w:rsid w:val="00FC4F37"/>
    <w:rsid w:val="00FC5615"/>
    <w:rsid w:val="00FC587A"/>
    <w:rsid w:val="00FC595A"/>
    <w:rsid w:val="00FC68F3"/>
    <w:rsid w:val="00FC6A2C"/>
    <w:rsid w:val="00FC706F"/>
    <w:rsid w:val="00FC797E"/>
    <w:rsid w:val="00FD07DB"/>
    <w:rsid w:val="00FD0A02"/>
    <w:rsid w:val="00FD0A79"/>
    <w:rsid w:val="00FD0D96"/>
    <w:rsid w:val="00FD185E"/>
    <w:rsid w:val="00FD265F"/>
    <w:rsid w:val="00FD2B78"/>
    <w:rsid w:val="00FD2C97"/>
    <w:rsid w:val="00FD2FA4"/>
    <w:rsid w:val="00FD3092"/>
    <w:rsid w:val="00FD3B59"/>
    <w:rsid w:val="00FD42E5"/>
    <w:rsid w:val="00FD4CE1"/>
    <w:rsid w:val="00FD4F83"/>
    <w:rsid w:val="00FD58D1"/>
    <w:rsid w:val="00FD60D4"/>
    <w:rsid w:val="00FD6A97"/>
    <w:rsid w:val="00FD744A"/>
    <w:rsid w:val="00FD76D3"/>
    <w:rsid w:val="00FD7DDA"/>
    <w:rsid w:val="00FE07F0"/>
    <w:rsid w:val="00FE0B8C"/>
    <w:rsid w:val="00FE122F"/>
    <w:rsid w:val="00FE12F1"/>
    <w:rsid w:val="00FE1649"/>
    <w:rsid w:val="00FE17CA"/>
    <w:rsid w:val="00FE1E4B"/>
    <w:rsid w:val="00FE1F14"/>
    <w:rsid w:val="00FE2694"/>
    <w:rsid w:val="00FE29DF"/>
    <w:rsid w:val="00FE2FB8"/>
    <w:rsid w:val="00FE3366"/>
    <w:rsid w:val="00FE3517"/>
    <w:rsid w:val="00FE41F8"/>
    <w:rsid w:val="00FE42B0"/>
    <w:rsid w:val="00FE49CD"/>
    <w:rsid w:val="00FE50E2"/>
    <w:rsid w:val="00FE531D"/>
    <w:rsid w:val="00FE605C"/>
    <w:rsid w:val="00FE673D"/>
    <w:rsid w:val="00FE69C4"/>
    <w:rsid w:val="00FE6C88"/>
    <w:rsid w:val="00FE7080"/>
    <w:rsid w:val="00FF00DE"/>
    <w:rsid w:val="00FF1103"/>
    <w:rsid w:val="00FF4275"/>
    <w:rsid w:val="00FF457C"/>
    <w:rsid w:val="00FF4743"/>
    <w:rsid w:val="00FF489C"/>
    <w:rsid w:val="00FF4EBF"/>
    <w:rsid w:val="00FF56E8"/>
    <w:rsid w:val="00FF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B24E0"/>
  <w15:chartTrackingRefBased/>
  <w15:docId w15:val="{8E13B37C-6729-4446-A902-6729A75E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99F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824F9"/>
    <w:pPr>
      <w:autoSpaceDE/>
      <w:autoSpaceDN/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1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6C299F"/>
    <w:rPr>
      <w:rFonts w:ascii="Courier New" w:hAnsi="Courier New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299F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C29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9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99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99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9F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F7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38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5A3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A33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5A3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A33"/>
    <w:rPr>
      <w:rFonts w:ascii="Arial" w:eastAsia="Times New Roman" w:hAnsi="Arial" w:cs="Arial"/>
      <w:noProof/>
      <w:sz w:val="20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824F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Revision">
    <w:name w:val="Revision"/>
    <w:hidden/>
    <w:uiPriority w:val="99"/>
    <w:semiHidden/>
    <w:rsid w:val="002824F9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116D9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2177BA"/>
    <w:pPr>
      <w:autoSpaceDE/>
      <w:autoSpaceDN/>
    </w:pPr>
    <w:rPr>
      <w:rFonts w:asciiTheme="minorHAnsi" w:eastAsiaTheme="minorHAnsi" w:hAnsiTheme="minorHAnsi" w:cstheme="minorBid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77B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177B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7B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23039"/>
    <w:rPr>
      <w:i/>
      <w:iCs/>
    </w:rPr>
  </w:style>
  <w:style w:type="paragraph" w:styleId="NormalWeb">
    <w:name w:val="Normal (Web)"/>
    <w:basedOn w:val="Normal"/>
    <w:uiPriority w:val="99"/>
    <w:unhideWhenUsed/>
    <w:rsid w:val="00F27C05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lang w:val="en-AU" w:eastAsia="en-AU"/>
    </w:rPr>
  </w:style>
  <w:style w:type="character" w:customStyle="1" w:styleId="cf01">
    <w:name w:val="cf01"/>
    <w:basedOn w:val="DefaultParagraphFont"/>
    <w:rsid w:val="00F27C05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611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1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nhideWhenUsed/>
    <w:rsid w:val="00462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6269F"/>
    <w:rPr>
      <w:rFonts w:ascii="Arial" w:eastAsia="Times New Roman" w:hAnsi="Arial"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2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69F"/>
    <w:rPr>
      <w:rFonts w:ascii="Arial" w:eastAsia="Times New Roman" w:hAnsi="Arial" w:cs="Times New Roman"/>
      <w:sz w:val="20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22199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B6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5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57FCD04-C1C2-3246-979E-30FCC8C92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841</Words>
  <Characters>1049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agliaferri</dc:creator>
  <cp:keywords/>
  <dc:description/>
  <cp:lastModifiedBy>Hua Yong</cp:lastModifiedBy>
  <cp:revision>10</cp:revision>
  <cp:lastPrinted>2022-01-28T04:32:00Z</cp:lastPrinted>
  <dcterms:created xsi:type="dcterms:W3CDTF">2022-02-17T06:57:00Z</dcterms:created>
  <dcterms:modified xsi:type="dcterms:W3CDTF">2022-03-26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